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F37" w:rsidRDefault="00F76F37" w:rsidP="00F76F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1E5DEB">
        <w:rPr>
          <w:rFonts w:ascii="Times New Roman" w:hAnsi="Times New Roman"/>
          <w:b/>
          <w:sz w:val="24"/>
          <w:szCs w:val="24"/>
        </w:rPr>
        <w:t>Appendix 2.</w:t>
      </w:r>
      <w:proofErr w:type="gramEnd"/>
      <w:r w:rsidRPr="001E5DEB">
        <w:rPr>
          <w:rFonts w:ascii="Times New Roman" w:hAnsi="Times New Roman"/>
          <w:b/>
          <w:sz w:val="24"/>
          <w:szCs w:val="24"/>
        </w:rPr>
        <w:t xml:space="preserve"> Substrate</w:t>
      </w:r>
      <w:r>
        <w:rPr>
          <w:rFonts w:ascii="Times New Roman" w:hAnsi="Times New Roman"/>
          <w:b/>
          <w:sz w:val="24"/>
          <w:szCs w:val="24"/>
        </w:rPr>
        <w:t>, F</w:t>
      </w:r>
      <w:r w:rsidRPr="001E5DEB">
        <w:rPr>
          <w:rFonts w:ascii="Times New Roman" w:hAnsi="Times New Roman"/>
          <w:b/>
          <w:sz w:val="24"/>
          <w:szCs w:val="24"/>
        </w:rPr>
        <w:t>roude</w:t>
      </w:r>
      <w:r>
        <w:rPr>
          <w:rFonts w:ascii="Times New Roman" w:hAnsi="Times New Roman"/>
          <w:b/>
          <w:sz w:val="24"/>
          <w:szCs w:val="24"/>
        </w:rPr>
        <w:t>, and embeddedness maps</w:t>
      </w:r>
      <w:bookmarkStart w:id="0" w:name="_GoBack"/>
      <w:bookmarkEnd w:id="0"/>
    </w:p>
    <w:p w:rsidR="00F76F37" w:rsidRDefault="00F76F37" w:rsidP="00F76F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EAAE0D3" wp14:editId="4C7FC768">
                <wp:simplePos x="0" y="0"/>
                <wp:positionH relativeFrom="column">
                  <wp:posOffset>385445</wp:posOffset>
                </wp:positionH>
                <wp:positionV relativeFrom="paragraph">
                  <wp:posOffset>171857</wp:posOffset>
                </wp:positionV>
                <wp:extent cx="5143500" cy="7950835"/>
                <wp:effectExtent l="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43500" cy="7950835"/>
                          <a:chOff x="0" y="0"/>
                          <a:chExt cx="51435" cy="79508"/>
                        </a:xfrm>
                      </wpg:grpSpPr>
                      <pic:pic xmlns:pic="http://schemas.openxmlformats.org/drawingml/2006/picture">
                        <pic:nvPicPr>
                          <pic:cNvPr id="15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" y="0"/>
                            <a:ext cx="49435" cy="7419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6" name="Text Box 10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1438"/>
                            <a:ext cx="51435" cy="8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F37" w:rsidRDefault="00F76F37" w:rsidP="00643ED4">
                              <w:proofErr w:type="gramStart"/>
                              <w:r>
                                <w:t>Fig.</w:t>
                              </w:r>
                              <w:proofErr w:type="gramEnd"/>
                              <w:r>
                                <w:t xml:space="preserve"> A2.1. Maps of embeddedness levels (sk05_emb), Froude numbers (sk05_frd), and gravel/cobble compositions (sk05_sub) inside Skamania reach at a 5% exceedance flow. Coordinates are UTM, Zone 10, </w:t>
                              </w:r>
                              <w:proofErr w:type="gramStart"/>
                              <w:r>
                                <w:t>NAD</w:t>
                              </w:r>
                              <w:proofErr w:type="gramEnd"/>
                              <w:r>
                                <w:t xml:space="preserve"> 8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margin-left:30.35pt;margin-top:13.55pt;width:405pt;height:626.05pt;z-index:251661312" coordsize="51435,79508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Dw73sFPwQAACcLAAAOAAAAZHJzL2Uyb0RvYy54bWzcVttu4zYQfS/QfyD0 rkhyJOuCOAvHl2CBtBvsbj+AlmiLWIlUSTp2WvTfO0NKthIH2GC3TzVgidfhzJxzRrz5cGwb8sSU 5lLMvOgq9AgTpay42M28P76u/cwj2lBR0UYKNvOemfY+3P76y82hK9hE1rKpmCJgROji0M282piu CAJd1qyl+kp2TMDkVqqWGuiqXVApegDrbRNMwnAaHKSqOiVLpjWMLt2kd2vtb7esNJ+2W80MaWYe +GbsU9nnBp/B7Q0tdop2NS97N+gPeNFSLuDQk6klNZTsFb8w1fJSSS235qqUbSC3W14yGwNEE4Wv orlXct/ZWHbFYded0gSpfZWnHzZb/v70qAivALvYI4K2gJE9lkAfknPodgWsuVfdl+5RuQih+SDL bxqmg9fz2N+5xWRz+E1WYI/ujbTJOW5ViyYgbHK0GDyfMGBHQ0oYTKL4OgkBqhLm0jwJs+vEoVTW AOXFvrJejXeO9uGugBbuUOto79jtTcfLAv59QqF1kdDvEw92mb1iXm+kfZeNlqpv+84H7Dtq+IY3 3DxbHkN+0Cnx9MhLzDN2RtgkAzYwjaeSKMfwhlVuD8WYLDJEyEVNxY7NdQcSAHBtMl4uD7D74sBN w7s1bxrECNt9aCCXV3R7IzuOyktZ7lsmjNOmYg1EKYWueac9ogrWbhhQTX2sIksIAP1BGzwO4bd6 +XuSzcMwn9z5iyRc+HGYrvx5Hqd+Gq7SOIyzaBEt/sHdUVzsNYN4abPseO8rjF54+6Y4+jLiZGfl S56oLRKONuCQpc/gIjAJU4K+alV+hqzCOmgbxUxZY3MLmevHYfFpwqb5nFlMugYpfVcdUN1ABZcC iXMQSE/zOMotD040Bwoobe6ZbAk2INXgqE01fYJMu9CGJei0kAi4DWWIdAxGHuarbJXFfjyZrgCM 5dKfrxexP11HabK8Xi4Wy2gAo+ZVxQSa+3ksbGplw6uBjlrtNotGOYzW9tfrW5+XBciJsxsDfsPb Us3CgQDAKGIBf6xy8PXRA9+h9z4O4bfnrbr9paYdg6yj2ZGIp4OIvyLb7+SRRGFfZO06rLDEHGEC BWtT4ArtWc5KyUPNaAUOOkn3R7jijJ13ccsRK4VSm2EWHeKn6uvIlYWp/Tz+J9xqxAuygU038j/m 3AsZRZM4vJvk/nqapX68jhM/T8PMD6P8Lp+GIOnl+qWMHrhgPy8jcph5eTJJHJnOQsEaNtITVBos Nq46jPREi5YbuJ41vJ152WkRLZCCK1FZ6hjKG9ceyQ/dH2Q3vJ38Bo46dZjj5ghWcHAjq2fgv5JQ tYCfcKeERi3VXx45wP1s5uk/9xS/t81HAfTPoziGZcZ24iSdQEeNZzbjGSpKMDXzjEdcc2HcJXDf Kb6r4aRBcHO4rKy5rZRnryAE7ECJsC17G7Nh9TdHvO6N+3bV+X57+y8AAAD//wMAUEsDBBQABgAI AAAAIQCqJg6+vAAAACEBAAAZAAAAZHJzL19yZWxzL2Uyb0RvYy54bWwucmVsc4SPQWrDMBBF94Xc Qcw+lp1FKMWyN6HgbUgOMEhjWcQaCUkt9e0jyCaBQJfzP/89ph///Cp+KWUXWEHXtCCIdTCOrYLr 5Xv/CSIXZINrYFKwUYZx2H30Z1qx1FFeXMyiUjgrWEqJX1JmvZDH3IRIXJs5JI+lnsnKiPqGluSh bY8yPTNgeGGKyShIk+lAXLZYzf+zwzw7TaegfzxxeaOQzld3BWKyVBR4Mg4fYddEtiCHXr48NtwB AAD//wMAUEsDBBQABgAIAAAAIQCDiWoT4AAAAAoBAAAPAAAAZHJzL2Rvd25yZXYueG1sTI/BSsNA EIbvgu+wjODNbhKxaWM2pRT1VARbQXqbZqdJaHY2ZLdJ+vZuT3qc+T/++SZfTaYVA/WusawgnkUg iEurG64UfO/fnxYgnEfW2FomBVdysCru73LMtB35i4adr0QoYZehgtr7LpPSlTUZdDPbEYfsZHuD Pox9JXWPYyg3rUyiaC4NNhwu1NjRpqbyvLsYBR8jjuvn+G3Ynk+b62H/8vmzjUmpx4dp/QrC0+T/ YLjpB3UogtPRXlg70SqYR2kgFSRpDCLki/S2OAYwSZcJyCKX/18ofgEAAP//AwBQSwMECgAAAAAA AAAhALF1gqWQ6QAAkOkAABQAAABkcnMvbWVkaWEvaW1hZ2UxLnBuZ4lQTkcNChoKAAAADUlIRFIA AAMgAAAEsAgCAAAAjNO58gAAAAFzUkdCAK7OHOkAAAAEZ0FNQQAAsY8L/GEFAAAACXBIWXMAABP+ AAAT/gEHlDmEAADpJUlEQVR4Xuz9j+8dV33nj1v9bLVbVa2qKttut6DddqsKtWIrVDUiVhehIoS6 FUu/bIUqZIQQwiwCIYRYxCIWCyGEIhTFKP2wiM0XsRGbZLOh8H7bftuO7TiOHRLH65h3nMRJnJj8 tB377bff9j+wn+frvM6ce+7cO+/3nfue95175z4eeukyc+bMmTNz3855cM65Z7b9XwAAAABoFAQL AAAAoGEQLAAAAICGQbAAAAAAGgbBAgAAAGgYBAsAAACgYRAsAAAAgIZBsAAAAAAaBsECAAAAaBgE CwAAAKBhECwAAACAhkGwAAAAABoGwQIAAABoGAQLAAAAoGEQLAAAAICGQbAAAAAAGgbBAgAAAGgY BAsAAACgYRAsAAAAgIZBsAAAAAAaBsECAAAAaBgECwAAAKBhECwAAACAhkGwAAAAABoGwQIAAABo GAQLAAAAoGEQLAAAAICGQbAAAAAAGgbBAgAAAGgYBAsAAACgYRAsAAAAgIZBsAAAAAAaBsECAAAA aBgECwAAAKBhECwAAACAhkGwAAAAABoGwQIAAABoGAQLAAAAoGEQLAAAAICGQbAAAAAAGgbBAgAA AGgYBAsAAACgYRAsAAAAgIZBsAAAAAAaBsECAAAAaBgECwAAAKBhECyAOeD87u3bjJ1LMaFEcdzo z5MfCWzffT4e2lKWdoarVVUYAGDKQbAA5oB1BWvAobJsg8cQLACAEUCwAOaA9QQrqoyLU99O2m9B cxAsAJhtECyALhG9JJL0pCRYRS7bjYcKpeoXGz84RqdV3vPVO713rVTPcLCXO9U41SMrKR0EAJh6 ECyAztBvV45LSWEpYa/fofr3MgeyvXKJoynOYD1icZksVVJx5choFQAAaB0EC6ArRCfplxnfywTL c8VMIp5VEizfHyZEvTMriCeVCuwvr1R6366fWAhWcbnyPgDAdINgAXSFnrAECsMxkrzs7NcpsY5g xe2y4+QFD1KqRSIrsCghFlgq3w+WqjVwLgDAdINgAXSHQoEy3EcGrKfXEVQymZJU9VESouGMIFhF AaXdIYKVX6pUUQCAqQbBAuga/YoTHCUlaW99o8qPlpVmJMUplddH6dg6lx68VnEL618dAGBKQLAA OkJhIMP0pc9OhnuN7/btlErsO1ZN37X6Tal05eEV8fPiTrmYYhcAYMpBsAA6Q5KSjH5V6reVaDbF wR7JYgZL3EivjMqzxhGsfvArAJgRECyALtEvS8mGSoJVkpn+00oOkx8axa6c3I96Z5WMqrQ7TLB2 LvVKGv3qAACtg2ABAAAANAyCBQA1yTu1ytDNBABgIFgAUBMECwBgIxAsAAAAgIZBsAAAAAAaBsEC AAAAaBgECwAAAKBhECwAAACAhkGwAAAAABoGwQIAAABoGAQLAAAAoGEQLAAAAICGQbAAAAAAGgbB AgAAAGgYBAsAAACgYRAsAAAAgIZBsAAAAAAaBsECAAAAaBgECwAAAKBhECwAAACAhkGwAAAAABoG wQIAAABoGAQLAAAAoGEQLAAAAICGQbAAAAAAGgbBAgAAAGiYuRasbQAAAG0T2yToFvMuWHELAACg DWiJugqCBQAA0Bq0RF0FwQIAAGgNWqKugmABAAC0Bi1RV0GwAAAAWoOWqKuM/L2e371dfwWJ7bvP DxzopYnK/AWWIU+tKKd2eg10btwCAABoA1qirjLy97q0c9vOpbjdI1hOTFeOzHWG50+4HqXsVeXU Ta8Hf9YAANAutERdZdTvdbgvmedkbqNMxd7w/AU6b/vOnb1zq8qpm14T/qwBADrAzYyYNDvQEnWV Eb9XM6Lt1ucUSDZTMhvzHteqivyOHdx9PpekqnLqplcQqzGMmAMAAGaW6FYZ8cAsQEvUVUb8XmU0 mdK4IbnYlEXH94fn79vJTq4qp256XfizBgCYdaJSDRAPTz20RF1lvO/V/Gnn0uiiE/MLZYk5ssxV 5dRNrwt/1gAAs070qQpipimGlqirjPe9mtGYMI06VFcc0P+m/LkVVZVTN70m/FkDANRi2pTFLWpD Yu6phJaoq4z2vfZ6oJxCcEpmk7ynIr9lH8DyVZVTN70munrcAgCAaqKn9BOPtUesxwjEE6YSWqKu MuL32m80PaEJyhQPKDV5TlX+DMuSUtcrp056PfizBgBYn2gow4g5WiJWYjTiOVMJLVFXGf17NY+J 9OlMcJ3B5Mr8BX2CJarKqZteA50btwAAYBjRUIYRc7RBrMHIxNOmElqirjLX3yt/1gAA6xD1pIKY qQ1iDUYjnjOt0BJ1FQQLAACGEw1lGDFHG8QajEw8bVqhJeoqCBYAAAwh6skA8XBLxEqMTDxtiqEl 6ioIFgAAlIl60k881h6xHjWJJ08rtERdBcECAIA+opgMEA+3RKxETeLJUwwtUVdBsAAAoEcUk37i sZaIlahJPHnqoSXqKggWAAAYUUz6icdaIlaiPvH8WYCWqKsgWAAAMI12JWI9ahJPnhFoiboKggUA AENUJh5oiViJsYhFzAi0RF0FwQIAmGuilQwQD0+cePlNEAuaEWiJugqCBQAwv0QlGSAenizx2psg FjRT0BJ1FQQLAGAeiUpSQcw0KeJVN0csa9agJeoqCBYAwNwRlaSCmGlSxKtujljWDEJL1FUQLACA OSL6SAUx0wSJF94EsaCZhZaoqyBYAADzQlSSYcQckyVee3PEsmYWWqKugmABAHSW6CAbEXNPkHjh zRHLmnFoiboKggUA0EGig2xEzD1B4oU3RyyrE9ASdRUECwCgO0QBGYF4wmSJ194EsaAOQUvUVRAs AICOEB1kXWLWNog1GJdYSuegJeoqCBYAwMwTHaSamK8lYiXGIhbRXWiJugqCBQAw20QTGUbM0Sqx KmMRi+g0tERdBcECAJhhoon0E4+1TazNuMRSug4tUVdBsAAAZpVoIv3EY20TazMWsYj5gJaoqyBY AAAzRlIQ15EcT2+XWJWxiEXME7REXQXBAgCYGaKGVBPztUSsxFjEIuYPWqKugmABAAxhCpt8F5Ex 8HO9kK3Ar7JJYlnzBy1RVxn5ez2/e7v+ChLbd58fONBLEyPk37ZzKaYZFeXUTq+Bzo1bAAAZU9jk e5WaJRY9LrGUTROLm1doibrKyN/r0s5+H3KC5cR05chcZ3j+kCmm27lF/qpy6qbXgz9rABgkNvvT 1PDHCm0l8UrVpDyev0G82LmFlqirjPq9Dvel3JGEMhV7o+Tv7VWVUze9JvxZA0Atkg1MRguCfnSW eJNzDy1RVxnxe5XRCP0ZBJLNlMzGvMe1qiJ/H5klVZVTN72CWI1hxBwAMPekVt83JoBfNxFT54B4 wxCgJeoqI36vMppMaUyfbCdTpEBvf3j+AstnFIlV5dRNrwt/1gAgYrMPEyE+dCigJeoq432v5k87 l0YXnZi/TJFcVU7d9LrwZw0AsdmHrSc+ceiHlqirjPe9mtGYGcmQyqIzdKiu6sBG5dRNrwl/1gBz Tmz5u4jf3fTcY3jeMARaoq4y2vdadDUVFIJTMpvkPVX5h6SH/apy6qbXhD9rgHkmtvwdIt7YMGKO loiVgGHQEnWVEb/XfqPpCY2lFwfMlgrPWS9/3XLqpNeDP2uAuSW2/LNPvJ+RiadNinhVqIaWqKuM /r2ax0T6dCa4zmDyCPlHK6dueg10btwCgHkiNv4zS7yNTRAL2mLixWBdaIm6ylx/r/xZA8whsfGf WeJtbI5Y1lYSrwQbQUvUVRAsAJgvYvs/48SbqU88fyuJV4LRoCXqKggWAMwX0QJmHL8Rv6PR8XO3 lHglGBlaoq6CYAHAHBEtoHPE26sm5tti4sWgDrREXQXBAoA5IorADBJvoOIW4rFqYr4tI14G6tOt lsh+f9ZbK6BMA79OmyEQLACYF6ILzA6x3psmFrdlxMvAWHSoJYr+VCFY4eim11eaIRAsAJgXog6M SywlMLi7FcTSN0EsaMuIl4FN0I2WKLrV9p07q3qwLEfmVFKsrhsWggUAc0E0gk0QCxqNeM6micWN RSxiy4iXgc0x+ZbITGhcYhEDnN+9O2iVadRwwSoZVXXGzoBgAcBcEKVgXGIp9Ynnj0sspSbx5C0j XgaaYPItkYnSvdWxqfpUelOpA2tgv4MgWADQfaIXjEssZSxiEZsgFjQa8ZytIV4DGmXyLZGu+P/c VxkIVlMgWADQfaIgjEUsYtPE4sYlllJNzLeVxCtBo7QiWL96f2VskWAxRDhfIFgAc0IUhPrE8zdN LG4TxIKGEXNsDfEasGW0Ilj/7H9VxlYJVukIk9y7DYIFMD9EX6hDPHPTxOI2Ryyrn3hsC4gXgK2n FcH69QcqY6sEKxwqjrFMQ9dBsADmhygOIxNPa4JY4qaJxQVi0tYQrwEToRXB+s3/XRnNClZ/R1Vw rEDn7UogWAAwL0R9GIF4QhPEEmeBWGOYLJNviXTF33qwMmgZmwLBAoB5IXrECMQTmiCWmFGV3i5e K5g8rQjWP/9JZdAyNgWCBQDzQlSJjYi5myCW2E88FohJbRNrA23QimD9i3+sDFrGpkCwAGBeiDax LjFrQ8RCM+KBgpjaEl4Brwm0RSuC9S9/Whm0jE2BYAHAvOBWsQ4xX0PEQjPigQHi4QkSLwxTQCuC 9fafVQYtY1MgWAAwR0S/GEbMsQnycnw7x9Nz4oHJEq8NU0MrgvWvFyqDlrEpECwAmCOiZQwj5qhm bfmUf/pG2k7pqRzfKBHO6BFTJ0u8NkwTrQjWv1msDFrGpkCwAGCOiKKRsbK4S5/xcAWrh+9dfnXb 23627baDFtq479y2y0dv9W3FjhMWV/bsUGYvdhAvKu5MHL86TCGtCNY79lYGLWNTIFgAMF9E4whq JU+SHsUDA6wtn5Iz7Tptebbdu0FIsNzVppB4PzCVtCJYf7qvMmgZmwLBAoA5IhpHQHYlMaoSLO+1 uu1gn0WtEypNp8Sip4Z4MzDFtCJY/3apMmgZmwLBAoB5IUrHzZtry6eWX41iNChYynDpmVuSOW0Y kjCV5iVPCfFOYBZoRbDetb8yaBmbAsECgO4TvaNA/pSP+q0s7pJy6fPKnh0K2dIoY4IeyjltI4Px nmFGaEWw/uJAZdAyNsXIz7H3isZA7z2NFe9urMxv79AuyN8IWfUOyLrpNdC5cQsAukv0jgwfHEyx 48S2Xafj7PV11EqHPKeH51RKLHRqiLcNM8LkWyJd8d0HK4OWsSlGfo7yolyHIsFyYrqZU59HDcnf lyc7uaqcuun14M8IoPNE6ejn8tFbJUa5PG0YcrK0EIPjnV5TOLE93jnMCK0I1r97qDLGrU9olwPV LbK115EhhtA1Rn2OeipDnoY9z+xJKlOxNzy/Pds8uTihqpy66TXRVxy3AKCLROMYhhyrpFBV4VOs pnAC+1DincPsMPmWSFd87+HKGKs+wa426PXI85Ra8W4y4nPUsxD23I30VEpmY0/MH15F/hLpCVeV Uze9gliNYcQcANAtom6sy8rirkvP3JKG/AbjvnPblKHUcTXlxPuH2WHyLZGu+L4jlTFOfVJr7pTa 6IhSe031Ru12FxjxOdpz6T0uPZiwU3qk2f7w/P1Ybn++VeXUTa8LggXQMaJlBHnaccKmScmTZsuQ xiPeP8wgrQjWBx6ujHHqM1Kvh6UWyeM22zPFeN9r9NCRRafPWwP5g64sp256XRAsgI7htiG7StPY Lx+91RO7Tbx/mEFaEax/f7Qy1icW0c/ojbLZQGDQv7rHeN+rPTx7OiNJq+g/YHv9z76qnLrpNdF3 HLcAYJaJlnHz5urhey89c0taHXQKf+K3FcSnALPJ5FsiXfE/PFIZY9THGuFyo9zXyAdMrlKq7YzT bs8Soz3H8pMoBKdkNsl7qvL75uBzryqnbnpNECyADrAWXmjjsSt7rY3saha7r+rOpo9PAWaWVgTr Px6rjHHqU2qFS220MyTPWC337DDic+x/Wr3HZOnFAaWmp1WRv/KBrldOnfR6IFgAM430wudauVGV Qr7lCjIrSK3uO2eTxkqO5XeabjnHE2GmaUWwPvJoZYxTn/42v9fo55QSK32gO4z+HM1jIn3PJLjO YPKw/L2sGcV3UlVO3fQa6Ny4BQCzxtryKenI0HVBlXjpmVuig8wO/vae2w721DDe6jDWPwozxORb Il3xo8crY6z6hBZ5g16PvvSqTF1irg0DwQKYRVw+hnZc+c8GZ67vSsgXXRbzYc14w9BpWhGsj52o jHHrM7zXQyKV7Q7peekwCBYAzAyuHf4jQelIitsOxmWrZmU50EF0U34LcR+7mhsm3xLpip94rDJo GZsCwQKAGSBKR8Ha8imFdErh2/HALKPb1I34/cL80IpgfernlUHL2BQIFgDMANFBOk28VZgzWhGs //R4ZdAyNgWCBQDNMLolpGyj5A+ldp94tzB/tCJYnz9ZGbSMTYFgAUADRE3IWFnctXr4Xn36xvoD ebGUAeLhDpFuym8QoBXB+uKTlUHL2BQIFgBsFjeGnCt7dvj08/TjvjQVfWgsv2oLKyhm5QeA8c4B Nk0rgvWfT1UGLWNTIFgAsCmicQxw+eitblfrh7uXYseJaFrx/Gki3irAFtCKYP2X/1MZtIxNgWAB wPhEARnG2vKpkksNhozKe60UU/t7wHirAFtDK4L1X09XBi1jUyBYADA+0UEq8KXJh8aOEzOwHGi8 SYCtpBXB+sZTlUHL2BQIFgCMTzSRClYqXhSoxCl/DXO8PYCtpxXB+vaZyqBlbAoECwDGIZrIRqwe vvfSM7eU7EriFQ9PJfEOASZCK4L1nV9UBi1jUyBYAFCbaCIFy6/abKr7zm2rmkElo7p89FZlmKq3 2cSbAWiVVgTrzuXKoGVsCgQLAGoQ3aRA5iRn8q4pOVZMnWLibQBMDa0I1l1PVwYtY1MgWABQg+gp BcmuFFM7rSpWHWAqaUWw/tvZyqBlbAoECwBGItpKPyuLu3yRhSmcVhXrDTDdtCJY//2Zyhi3Pud3 b7dzxfbd52PaAEs7Y551c3UEBAsARiJqy5ThFfMaAswik2+JdMX/8VxljFWfYFc7l8K2SdRQe9KB Xrrliid0FQQLADbGbWaqiDUDmHFaEaz/ea4yxqmP+VXmVH0mVVDKMwcgWACwAdFopoBYIYAO0Ypg PfB8ZaxPLKJEyajMpQZ6p4ZaV6dBsACgkug1U0CsEEDnmHxLpCv+4wuVMUZ9yp1TwzqrPG1Jn5GO jw8KBAsAhhC9plViVQA6zeRbIl1x8cXKGKM+owpWPjeLOVjdZvJ/1gAzQRScVolVAeg6k2+JdMWl 85UxTn1GGCIckK5hmboFggUAPaLdtE2sDcAc0IpgHXmpMsapT0mWhk63KiciWJ0GwQLIiXbTNrE2 APNBK4J17OXKGKs+ZkuFLtng36BflY2KIcJug2ABOFFt2mBt+dSVPTtWD9+rjVgbgHmiFcH6+YXK GLc+wbECuV3191v18jDJvePoG45bAHNJdJyJI5269Mwttx3ctuPENm3E2gDMJZNviXTFJ39ZGbSM TTHyc8y9U/SMdLi0Vud37HC/vlaUUzu9Bjo3bgHMH1F2Js7K4q5dp7e97WcWsis6rmDOmXxLpCue eaUyaBmbYuTnuLRzWH9esJyY3j/sOjy/E90oO15VTt30evBnBHNLlJ02kFTdd87UavXwvbE2AHPM 5FsiXfHsq5VBy9gUoz7H4b5knpO5jTIVe8PzJ7favnNn3oNVVU7d9JrwZwTzRnScLWNt+ZS0Ke6s S6wQwNwz+ZZIV3zx9cqgZWyKEZ+jjEbYczeSzZTMxrzHrakivx3YXWTIBKuqnLrpFcRqDCPmAJgP ot1sDVf27Ljv3LblV7fF/QpiVQAgMPmWSFf85RuVQcvYFCM+RxlNpjSmT7ZjYlMWHd8fnj+jz4mq yqmbXhf+jGB+iHazBawtn/JRv233xmlV8cAwYm0AoKAVwXr9zcqgZWyK8Z6j+ZP0aGTRifkzLCuC BbDVRK/ZAq7s2bH8qhmVvCqFEuPhjFgVABhGK4J18Y1fqQpaxqYY7zma0ZgejTpUN3igP6WqnLrp NeHPCLpKVJst41JYZCFXK8V954YMDsYKAUAF7QjWq79aFbSMTTHacyz3QBWCUzKb5D1V+Xv0n1lV Tt30mvBnBN0jes2WsXr4Xh8NLMWOE9gVwDi0I1gv/1pV0DI2xYjPsd9oekJj6cUBpSbPqcqfKCnS euXUSa8Hf0bQAUb/4V4jXHrmlnxY0JezknJdPnprzBGIlQOAjWhHsF78jaqgZWyK0Z+jeUykT2eC 6wwmV+Z3SoIlqsqpm14DnRu3AGYN9xgfqlNIszxlS5HJpZFB9yql5JeOlQOAkZl8S6QrXnzut6uC lrEp5vo58mcEM4pU5vLRW3ed7vUkDZ1d3jj54ODK4q6YWhArBwB1aEWwLp39naqgZWwKBAtglpDH +LIIpTnmG64+tXlkVGlwkPnsAE3RjmD94veqgpaxKRAsgGlHRuVreO44UV4WIcWu01srWHnfVUnm Yi0BYCzaEayn3l4VtIxNgWABTC/eWVUlVR5SK+WJsrMF+LuZ0+Ukefmc+lhRABiXdgTr1B9Uxbj1 qTMx2vKOPX16ZkCwAKaUy0dvHVzJsxQ+zTzKzhbgPWf5FVUlZrUDNMjkWyJd8dLJP6qKseoT7GrU n/a7iiFYnQbBgqlFZrO+Wuno0IlQTbGyuEsuVbqoIp9NH+sKAJugFcG6/PM/qYpx6lPqkZJiVeuT 8m7fuZMerI6DYMEUsnr43sE57IOhPFvad1XquPKQ1TE+CNAs7QjWiXdWhY6uQyyiRMmozLf6F2JK mF7tPl8Sso6CYAFMF/mEp6oorerZLFKooXalyPvMYnUBYHNMviXSFS8/+q6qGKM+ZV+q9CfXq3Uy dAoEC2C62HGirDV56OiW2tXa8qmhFXjbz/p+PBjrCgCbph3BeuQvqmLrBKvQKwRrDkCwYKqQ3Eie SmZTii39waAqMHTelSKNSMa6AkBDtCJYbz387qoYpz6jDBH29ArBmgMQLJgq1rer2w5u4WqikicV XjXxK40MxooCQHO0I1iH/7IqxqlPyaiGTXK3LANUTNTqCAgWQPu4u1T9clCJu07bz/fy9REaRCWv M/Frx4n4VhyvKgA0y+RbIl3xrYf+qirGqk/Qp1GXaaAHaw5AsKB1vOtIfiOPGWpXOpT/cK9xqtRK lVGV3OpiXQFgC2hHsA6+vyrGrU+viypXp+ErNiBYnUd/B3ELYLK43ORv9xuM+85t7SucS0u0e/hA pHsVagUwASbfEumKb+3/66qgZWwKBAtgQkSvKZDEDP29nocOxXxbg+yt5HY+EMloIMCEaUWwrix9 sCpoGZsCwQLYQlxWgtL0WB1hKdF8xalmuXz01sGOKyZaAbRFO4K172+rgpaxKRAsgC3BbSZnLazC ILlZZ1gwReOLXenqEruqMUEdVZ5YdQCYIO0I1t6/qwpaxqZAsAAaxoWmxEp4td8oauXR7Owrn0o/ OCKp+jCNHaBd2hGsPR+tClrGpkCwABoj6kyBdxoNNZv1Q/m9S2nzXHrmlqo+M2ZcAUwDrQjW1cWP VQUtY1MgWADN4EKTGE+tFDqlqfFB2VVVnxl2BTAltCRYn6gKWsamQLAAGsCFxmevy5BGHwpMoVMU Tc1t92qULpFCdsWwIMCU0I5gLXyqKmgZmwLBAtgsEhr5yuDCB+uHLEcadGXPDg/JWSPDgipKNSld K4WsSxmULVYdANqmJcH6TFXQMjYFggWwWeQr679GsBTeUyWjCkbUJJKn9QclffAx1hsApoCWBOtz VUHL2BQIFkBt3FGC0oy0qFUpvA+pWdaWT+2qfp+gqielUz29/gAwPbQiWCsLX6wKWsamQLAANiZa TD8ri7vGmHHV1CyrEsuvli+Ux+Wjt/r4Y7wfAJgaWhKsL1cFLWNTIFgAw3FxkZd4SKeuFPOlxvt5 oEJnbX5kUJWR2O06bbO4PNavjGqrs+JdAcCU0ZJgfbUqaBmbYuTn2HtPdqD3GuzhL9Cunb+x9Bro 3LgF842LiyN9kQO5Rcld/Md9tfqoqkIa5CsjjI1O9yqVSl4nmHQFMOVMviXSFVcWvl4V49ZnlEZ5 aWfMInYuxcTOMvJz1GMZ8jTCA43p9uB6j7Ve/qbS66FvOG5B53AjEfn2IN47lfqlpC+3HWxGp1K4 n6lwXShedSxG/5WisknmLj1zi4TMnwYATC2Tb4l0xZXFb1TFWPUZpVHuS89P6CqjPkc9mCFPwp5Q 9hiVqdirl7+p9JogWLOC9GLw03FDGj18pM+H2GQhbj8lQdl8uOJIqi4fvXXz6y+oziqqdImhITv0 6VZ+RXt2ADDdtCJY1xa/VRXj1GeURlmJfV4wbss9O4z4HPXwhB57ID2T0vOxR+yPr2b+ptIriNUY RswBm8YbdY/1d8cI72HyKE0/8g6n0aNkJM2GS5Uq2cgSDO5VKrN0laGhW2MmO8AsMvmWSFe8tuf2 qhinPjUbZcPy5Od0kBGfox5e9iT0XMJO+fn09uvlbyq9LgjW+ngzL+L+QL+Rz1XykArcd85CG3Ig 35YA6dN3cytKkbKtH7khKUpuMSWhG5cSueJsHpWjJ1O6xNDQA/EBQT8xflUAMCO0I1h776wKHV2H WEQ/9Rtly7Ghg806432v5k96MiM/0w3yN5Vel6q/FfCmWrhIuUJdPnqry1AaWZta15l86PnER9YE ErVROq5uO2helZQufnkAMFNMviXSFa/tu6sqxqhPzUbZDnfersR436s9HXs4o/YKbpS/qfSaIFg5 qYX21tpxo0Kn1glZznJYB6Ep5Gqj9F0pT7I6/+IAYBZpRbBWl75XFePUZ/RG2Q715e0woz1HPbu+ h1U8y9JDTI+4bv6m0msy54LlbfPlo7fKD9RUl8a2tDvi7J/5DO89amSulaMHrtLWVyvXXH0vqBVA Z2hHsA78oCrGqc+IjbLSx2utZ5MRn2P/w+s9O0svDuRPbpz8TaTXYw4FKzXJ2lBzLrVKjbeMIWnW iJ0ocxjyGz2ZTc610umSszTDzGP9PsLkc35d/xIBoAO0I1gHf1gVY9VnhEbZsozXVs8qoz9He2SR vkcUHutgcu38TaXXQOfGrfnAW3dnaGeJj3apIafvajBkP3o46Zd646Fz9Xj1nNdxqcHQ16HrxiKw K4BuMfmWSFdcfeieqhi3PsMbZamA7/YOZ0Ql6yjzZRgl9O3Gra4TW+aAmmo12LUa+LbCO3VSqNre 2SNHuVL8ejEPCZDcpVTI2JEu6pfbjFeJpFalq6wf3nFFrxVAh5l8S6Qrrh65vyrmp2XcahCs7uMN vON2VWrFpzZKIuUDZOuIjg6tLO7a5OCmpEpakzROF42lj4tqpXJUK5Vcutb64XPjVEL8IgGgi7Qi WNcffrAqEKymQLA6i7fu8gNvpIXsqtSEK/KeodKhFkNVygfFaiGhGUVllMfvWhsKSZUcSFKV5jlt HhU1Rq+VQvVJtx+/TgDoKO0I1iM/rQoEqykQrM6itjkZldr4wWZ+eeDteKN4SVMx9FouOqpYrNC4 qIRSyR5uUXosm++XWgfvshrPq1Rz1S1+hQAwB7QjWI/uqQoEqykQrG6iZl4asc5ooDyjZFfJxiYQ PrHJO5BSqErykkYWQ1c5JYFzd2mk8PWRHulCY9iVnoCeiaoXv0IAmA/aEawT+6sCwWoKBKtreDNf 1YXjoeY/78JRoy65KeXZ0kjjX1uHi46rmw/8xQNbhqxOVxzaM1cVPjirs3wYN36FADBPtCNYjx+q CgSrKRCsTqFGWiahNrvUkJfCu3NkOfIqtfG1nGDzoUsHIekOMlTdVOk21w85bsky41cIAHNGK4K1 9uSxqkCwmgLB6gixlQ79KKW2vCrW8SodqopSzroh+VtZ3BXr2gm846p0m+uHD4bG81ErgPmmHcE6 /VhVIFhNgWDNMN42eyOdqDuVSs50W1iVQKFz1fD7RKWhsRp+FrfO1K71Q9fqjF3pafg0stI9rh96 dKgVAOS0I1hnTlYFgtUUCNbsERvnYajVH3F6teuU8scza6Jz13eL1OPl9nbf1v92b2KMMghbCj0H nSIh0+nxWwQACLQjWE+frgoEqykQrBlDLbR3JoW2vswo44MynuWwFkA8Z1xUgg+NJZdyjfDwzrC8 PyyeNsvoLnRHY9iVHpQ/gfgtAgAUtCJYN55drgoEqykQrFlCLbTERQ22JOm+sCqmS4xCTbga/g27 r3SuSgi20AzyJ5mWK1Q3LKoK3el4Y6P+wONXCADQTzuC9fyzVYFgNQWCNRt4G6+mOlco7zTySInr hxShG+N0E0YPbYyVLLyzUKfHbxEAYIB2BOvlF6sCwWoKBGva8QZerC2fqjs4NRg+DQhqIa8do+9K p6ws7orfIgBABe0I1isXqgLBagoEa9qJjXxDgtWZH/FNDD32MezqbT+zXwvGrxAAoJp2BOv116pi 3Pqc371dpxrbd5+PaWVGydMdEKzpJbbwBZsXrNsOll+PA+tzueaaFz4muMrLBAFgZCbfEumKNy9d rIqx6hPMaedS2F7aOdyfRsnTKRCs6SU28gWlCVhjxH3nuraE+pZSd9LVJd4kCAD1aUewrl6pinHq Y+6U+ZL0adCeRsnTLRCs6SW28wWb7L5628+YgFWDun1X+nbouAKAMWhFsMYmFlGiZEvmUrGrqsco eboFgjW9xKY+IDcqteh1w2cFxeKgmpXFXaO7rJ6qMuvbid8ZAEBNprwlGoVS59TAvjFKno6BYE0v 3t6vLZ+q25syNNJal16mb0COHoscdMRxWO8RpNcKADYJgtVVEKzpxVt9idEmp1553BdeMKyQrvki peMtiCULUehcL00xXjnThu5i9Ectu1Lm+D0BAGyCDggWQ4RDQbCmFzX5YyxuOXq4JUS/WBfVREKm yuw4YWd5pHLkWDHfrOGmKOPcdbrvjtYPn26l0+P3BACwCbogWCVbGjqBfZQ83QLBml4kLqO3+mPH beFlzPKnlcVd3iOlbSUmkVq/DiMq2hSi+y3dy4ahJyMni18PAEATdEGwgj0V+iR1GupOo+TpFAjW 9DIZwfLQhXKpKh1dJy43+mbDSVKrd1DPRCqJXQFA43RCsETwp0BuTv0dVcPzdBUEa3qZpGCNF3Iy OUcUltlBdZYtle5lnfD5avFbAQBolClviWBsEKzpZfoF677ZXLlUD3aUyex6+DtO2Php/D4AALYA BKurjPy99jr2Ar3evY16/Ox4qb+woO8HBFXl1E2vgc6NW1PJ9AuWahidZXZYG/ZuQT3nFCnRxwR1 Svw+AAC2gClviWBsRv5e5UV9PuQEy1lvzpprUErO81dt5+XUTa8HgrWZmLnxwdWwtMSlgSVb7ztn M8l0SKEN3ZdCdsWwIABMAASrq4z6vVb7VeY2ytRvOjq+fefOXh5zoayYdHpVOXXTa4JgjR2qmEwl msvUIOGTFcmNdp3uC19donQLConU0En68QsAANh6EKyuMuL3aqa0fbv+DALJZkpmY97T7086mslQ yYt6wlVVTt30CmK1hxFzTCVT3oN13znr45mqTiy5VK0nplso1T8+egCASTHlLRGMzYjfq5lQT2kk NGGnLEx9+8MyFUIVsUO2X1VO3fS6IFibjB0nbChN9ZwGzVI1StXbMEqdcPG5AwBMEASrq4z3vUZR Wkd0tNnb6mWyE5NihR0Eq5LVw/cOTseezpAI7jrd5ppYsqsxnpXO8tPjEwcAmDgIVlcZ73s1ozFN kiKVRSfYkzZSetl+XKuMnUsblVM3vSaqQ9yaStaWT8laSk5QCpnNVPVyTdixfNLVeHal0LkqJD5u AIA2mPKWCMZmtO/VpCg3mEJwSmaTJw8wxIDS6RXl1E6viWoVt6aS9QVLXiWruPTMLXKaWouSp/Bu p1K4sY0tbYOzmrYIXUVetfxq5QT2DUM3Gx80AEB7THlLBGMz4vfabzQ9obH04oBSh3mOZSmS8+2B A8PKqZtejxkVLCnFYEfR0JxVUfXruRxdXfZW111U8srirljEllHrZvPQ7fgSDKpkfMoAAK2CYHWV 0b9X85hIn84E1xlMTuQeJaqKqSynbnoNdG7cmkqqBGuoG43oHDIM//VfPG0jvKNIp4xoWhNYu2G8 7jqF37juKD5fAIApYMpbIhibuf5ep1+wXG5KopCmZueMIliSJAnQ6HaVUE1kdcuvWvdPqcw8dpyo oW7joWqULjp66LnFJwsAMDUgWF0FwZp2pAUlrRnswRpFOyRqmx+8UwmlYlPI8IaaX4PI8EoX3TB8 QFDPB7sCgOkEweoqCNa04/1YuWOVVEn2sOFv6Hx0LJ6wOQZ71BSyq62eeqX6r99/NjQuPXOLHiDD ggAwtSBYXQXBmg1KnTdvCz8hlNZUqZUyeB7vv4mS0hAqUJdOsXXzriRG8ir5pa44VOzWCR8PVSHx CQIATCUIVldBsKaalcVd0guJQske1g9JlQvKLCKj0v1KDWVIpfsaMeR8DAgCwKyAYHUVBGt6WQsL Jdx3boPOqsGQXkRbmTW8b2xstVLcdhC7AoBZAsHqKgjWVLN6+F59+kiZZGsU85BhKH8UlplinRn0 G4aPh+oR+RMDAJgVEKyugmBNL+5V+lQshyXLS1YxNGZ3fLDuLKsUckrUCgBmFASrqyBYU43UapQf CeYxi+ODbpClGxkx3vYzxgQBYIZBsLoKgjW9RPsollMfsRNrFgVrxNHPUugUOq4AYNZBsLoKgjXV RAHJ2LBDa+YEa2VxV90FrqRWu8LKW/ExAQDMLAhWV0GwpproIP1ILNYZUNPRmG8WUG2lSqVbWD/k l36P8RkBAMwyCFZXQbCmGreQoXhXVj6ypt3Z6r6SJ40y6JnitvDeG50Ynw4AwOyDYHUVBGuqcRGp QoLiC0dJU+47N2N2tXr43lp9V8qsG1zjpTcA0C0QrK6CYE01UUY6hE/Yly2NPqvd1UrnxocCANAh EKyugmBNNS4lnWH18L3Lr9pIX0mh1gnlX2EyOwB0FwSrqyBYU00Uk9nncnhb8+i9VsopD9NZOjc+ CwCALoJgdRUEa6pxO5lpJEm1uqykVsxkB4D5AcHqKgjWVOOOMrWsHr73yp4deayFF/uk8J86lhSq KlytdIpOjPcPANB1EKyugmBNNVFkpgnZz0pYiKu0SESSpDxKR6tCRalA6ZrKj3cOADAfIFhdBcGa atxpWif1SLla1V14vSrkVbtOR7Wi1woA5hMEq6sgWFNNFJz2uBLegVi3R2r9UDn3nbPXCMabBACY YxCsroJgTTVRc7aG0gyqlcVdeU+Vq1XJjTYZu07bFCtdN94eAMDcg2B1FQRrqokqNIwkQx6D881z YUrh5nTpmVvWn0FVSt98+JoL8a4AAKAAweoqCNZUE2Uq4IYkTbnvXJxgXoqS0yhKGRSlDBMIXdRn WcVbAgCADASrqyBYU428yrumfGp5K4Y0XqiqskDVXFIYbwYAAAZAsLrKyN/r+d3b9VeQ2L77/MCB XlqOHc+PLO2M2bdt27kU04yqcuqm10Dnxq1pRXZS67V90xOXj966wituAAA2YvpbIhiPkb9XeVGf DznBcmK6mdOA67gGpeQ8v20XB6rKqZtej5kQrJmzqx0n+IUgAMCoIFhdZdTvtdqvMrdRpn7T0fHt O3dmeUyGUjl2tu9UlVM3vSYIVuNx3znezQwAUAMEq6uM+L2aKW23vqhAspmS2fSMKWAn7T7fJ0O2 U2TJDlSVUze9gljtYcQc08qsCJZ7FdOtAADqMv0tEYzHiN+rjCZTGglN2MkUKdC3X5UplBVITlRV Tt30uqgOcWtamRLB2nU6RildIbW6smdHrC4AANRk+lsiGI/xvldzJOnROqKjzd5WL1OfqMVSBgWp 2K+bXhcEa5RQBfwFzCuLu0qVue0g6y8AAGwKBKurjPe9mtGYGkmRyqJTGFNKz+1nSP6wX1VO3fSa IFijxI4T8TXM4r5z1o/l09gZEwQA2DwIVlcZ7XuV0PQZTCE4JbPJkwewfEPEaL1yaqfXRLWKW9NK 64LlK7C7XQmZlqrkvhWrCAAAm2D6WyIYjxG/136j6QmNpRcHlDrMcyxLSu7Lk+1UlVM3vR4z8Wc9 dObTxEJXl2ClHqxYJwAAaAgEq6uM/r2ax0T6dCa4zmByok+wRN1y6qbXQOfGrSlm8oJ120Gbt84I IADABJiJlgjGYK6/VwSrFLqWgmVCAQAmBoLVVRCsaccFa5SZWMqz/KqtR3Vlzw6FPGnHiXKewdBZ ynbfObwKAKAFEKyugmBNOy5YEqb0vmePkiS5WvlMqcTa8qkqzdIpKtnXX4hXAgCAiYNgdRUEa9qR IUme3Jby3ikfzpMn+aIJOupSNYiOJq9yRdOJSmQJKwCA1kGwusq8CxYAAEC7xDYJugXf64To6j8h 7mu24L5mC+5rtujqfcF48NcwIfgPymzBfc0W3NdswX3BPMBfw4TgPyizBfc1W3BfswX3BfMAfw0T gv+gzBbc12zBfc0W3BfMA/w1TAj+gzJbcF+zBfc1W3BfMA/w1zAh+A/KbMF9zRbc12zBfcE8wF/D hOA/KLMF9zVbcF+zBfcF8wB/DROC/6DMFtzXbMF9zRbcF8wD/DVMCP6DMltwX7MF9zVbcF8wD/DX AAAAANAwCBYAAABAwyBYAAAAAA2DYAEAAAA0DIIFAAAA0DAIFgAAAEDDIFgAAAAADYNgAQAAADQM ggUAAADQMAgWAAAAQMMgWAAAAAANg2CNwPnd27dlbN99Ph74v0s7Y1pfap68cymmGb2C8tz10xti 6H1ldU8UN9FU/aftvvJj+Rc26/dVYCfmNZr5+8oOdum+smN9X+Es3Jex1fWftvvKv8v8wJTdF7QH gjUC+nfU9+8qouT+f4OeKfxrifltu8iTp1vucdObQ6XG8ivJLtxU/aftvvrqkFVu1u8rESo29BZn 87603auDHfCTZ/2+8vrY9rj1b+u+trr+VenNUe+++uqQZapb/6p06AII1sZU/7sb+m/B/pGk/JbL d0r5lcv36qY3x/D7yslvpan6T9t95dtGUaFZv68C1Wv7zp29us36fZXqk5j1++rfsdr5zszc1xbX f9ruqy9ZFBWavvuCFkGwNkT/AoT34Gb//6LyX4L9iyn+6WX/ekr57UjIVDe9MVTisPvqkVVeNFX/ abuvEulgN+7LTtp9Pj8y6/dVqk9i1u8r7BZVyA7NzH3Zlbaw/tN2XyXSkam7L2gTBGtD9C8g+yeg fwBhx/9BLekz0vevws7pT/X8/f+QbL9uenMMv68edrx3U3XrWTe9OerdVz9WGz9YVc+66c0xxn0V mbLKVNWzbnpz1Lsvv/7gv7uqetZNb44xvq+Qlt/VrN3X1tW/Kr056t1XP1YbP1ZVz7rp0A0QrLrY vzX9U7J/CPk/yJgct1J6Sq77D6wqfcvo3UBgo+tvVM+66VvGBveVYYdS1qp61k3fMja+LyXFlOxg VT3rpm8ZI/wdDvt3V1XPuulbxobfl2VIKSl33fpXpW8ZqaZbW/+q9C1jg/vKsKqkxLr1r0qHboBg 1cX+Behf08A/hJhu/wSH/oMZkl78+62VvlX0XyBVO9FU/aftvhxL7z8w6/ellJSQH53x+xqaYPln /L6G1Sfsz8p9bXX9p+2+HNvtOz719wUTBcHaCP0D6PuLL/5BlP5hpH8ZQ/7BhP3Sv5yUrW56U6jA offlDF6uqfpP230JO2Ugdcbvy6ozgJ0/4/c1kFLUr2P3ZdUL+7NyX6ULNV7/absvYacMVGLa7gta BcHakP5/Ab1/AAPpcc+20r+RbMfyFyfkeeqmN0XVfRl2vd4xp6n6T9l9WfahVZjx+8rpu8dZv6+B /HFv1u+rrw7ZzqzcV9+1sp2m6j9l92XZh1Zh2u4L2gTBGgX7u4/0/fmHfxuR3r/NUfL3/yuqm94U VfW0A8Ou2FT9p+i+elXJKL7LGb6vPqxe+fFZv69effr/3c36fVXln5X72ur6T9F99aqSMa3/3YDW QLAAAAAAGgbBAgAAAGgYBAsAAACgYRAsAAAAgIZBsAAAAAAaBsECAAAAaBgECwAAAKBhECwAAACA hkGwAAAAABoGwQIAAABoGAQLAAAAoGEQLAAAAICGQbAAAAAAGgbBAgAAAGgYBAsAAACgYRAsAAAA gIZBsAAAAAAaBsECAAAAaBgECwAAAKBhECwAAACAhkGwAAAAABoGwQIAAABoGAQLAAAAoGEQLAAA AICGQbAAAAAAGgbBAgAAAGgYBAsAAACgYRAsAAAAgIZBsAAAAAAaBsECAAAAaBgECwAAAKBhECwA AACAhkGwAAAAABoGwQIAAABoGAQLAAAAoGEQLAAAAICGQbAAAAAAGgbBAgAAAGgYBAsAAACgYRAs AAAAgIZBsAAAAAAaBsECAAAAaBgECwAAAKBhECwAAACAhkGwAAAAABoGwQIAAABoGAQLAAAAoGEQ LAAAAICGQbAAAAAAGgbBAgAAAGgYBAsAAACgYRAsAAAAgIZBsAAAAAAaBsECAAAAaBgECwAAAKBh ECwAAACAhkGwAAAAABoGwQIAAABoGAQLAAAAoGEQLAAAAICGQbAAAAAAGgbBAgAAAGgYBAsAAACg YRAsAAAAgIZBsAAAAAAaBsECAAAAaBgECwAAAKBhECwAAACAhkGwAAAAABoGwQIAAABoGAQLAAAA oGEQLAAAAICGQbAAAAAAGgbBAgAAAGgYBAsAAACgYRAsAAAAgIZBsAAAAAAaBsECAAAAaBgECwAA AKBhECwAAACAhkGwAAAAABoGwQIAAABoGAQLAAAAoGEQLAAAAICGQbAA5o/zu7dvM3YuxYQSxXGj P09+JLB99/l4qJr8pFHyi6WdIXdVBQEAph0EC2D+WFewBhwqyzZ4bGNh6j9nRGVCsABgxkGwAOaP 9QQrqo2LU99O2q+nPfFiI3ZdRRAsAJhxECyADhM9JZJ0pSRYRS7bLelQv+j4wTqqVFwpolPTBZaK Q7G8Xl2VgGABwIyDYAF0lX67ctxY+gSr32VKZtPvW+USN/afSsHKsFKG1VVsfAEAgOkEwQLoKNFZ ohv1mVImWJ4rZhLDBcv3B90oP7OKvitnhWRnprR42fI+AMDMgWABdJSSDuWuUhzaubNfp8Q6ghW3 CzEqOp02kqDSaXmJBaWLisEUAICZAsEC6CyFAmW4sRSSk+j1Jg0XrKy3qUfMOvRYxnDB6jsLwQKA zoFgAXScfpsKYpOStLe+UeVHy9IzogSNLlhZ2ohlAwBMKwgWQDcpJGqY2BTHgr+UjKdPdvp2SiUO WtFwSuWXdgNFyYVQlfcBAGYOBAugq0QD6qNflaK/9KtSsptE0pzBEjfUqwGjKu1GhtVVIFgAMKsg WAAdpl+WktSUBCv5TbGfn1ZynPzQCHYlSkZV2u3RcywdK1UIAGDWQLAAAAAAGgbBAoDNkXdqlRmt kwsAoHMgWACwORAsAIABECwAAACAhkGwAAAAABoGwQIAAABoGAQLAAAAoGEQLAAAAICGQbAAAAAA GgbBAgAAAGgYBAsAAACgYRAsAAAAgIZBsAAAAAAaBsECAAAAaBgECwAAAKBhECwAAACAhkGwAAAA ABoGwQIAAABoGAQLAAAAoGEQLAAAAICGQbAAAAAAGgbBAgAAAGgYBAsAAACgYRAsAAAAgIZBsAAA AAAaBsECAAAAaJi5FqxtAAAAbRPbJOgW8y5YcQsAAKANaIm6CoIFAADQGrREXQXBAgAAaA1aoq6C YAEAALQGLVFXQbAAAABag5aoq4z8vZ7fvV1/BYntu88PHOilicr8BZYhT60op3Z6DXRu3AIAAGgD WqKuMvL3urRz286luN0jWE5MV47MdYbnT7gepexV5dRNrwd/1gAA0C60RF1l1O91uC+Z52Ruo0zF 3vD8BTpv+86dvXOryqmbXhP+rAEAusH1R/dc23fX6oEfxP3ZgZaoq4z4vZoRbbc+p0CymZLZmPe4 VlXkd+zg7vO5JFWVUze9gliNYcQcAAAws6wevvfanttXD/5wdel71/Z8e2XhC/HALEBL1FVG/F5l NJnSuCG52JRFx/eH5+/byU6uKqduel34swYA6ACyq2v7vru6//uKlcVdVxc+fXXhs/HY1ENL1FXG +17Nn3YujS46Mb9Qlpgjy1xVTt30uvBnDQAw61w/+hNJ1bWlf5BjXdt7x8rC14NgfX5l4asSr5hp iqEl6irjfa9mNCZMow7VFQf0vyl/bkVV5dRNrwl/1gAAs87KwheDS3372t479Xl14XNXFz4bEr+u lNUDP5CBxaxTCS1RVxnte+31QDmF4JTMJnlPRX7LPoDlqyqnbnpNdPW4BQAAI3BzbU1hGzdvekq7 3FxdlUitLHwtxFevLnz+6sJnVha+sLLw5WuL31xd+t7qQ/dcf/jBmHsqoSXqKiN+r/1G0xOaoEzx gFKT51Tlz7AsKXW9cuqk14M/awCADZFLmVetrloEwUqa1S7Xlv5hZeGL1/Z9d2XxG9q4uviJq4sf u7rwKdmVDRruvXP1oR9NefeVoCXqKqN/r+YxkT6dCa4zmFyZv6BPsERVOXXTa6Bz4xYAAFSQS1WK eKw9bjy7bD8bPPCD8LPBr11d+PSVPTuCYH16ZeEr3n0lu1o7czKeMK3QEnWVuf5e+bMGAFgf06n+ jiuLtscHb7xyYWVx1+r+71/be+fKwheuLnzq6uLH7dPiszb7as/tqwfunn67ErREXQXBAgCASkyn BgQrHmuP6w8/sHrgB7bq1d477DeDi59wtbq68DkbNFz8psW+79547mw8YYqhJeoqCBYAAAyn5FVT MrH92r67rj/84OpD94SfDd5+deEzYV0G/+VgmH0lu9pz++qR++MJ0w0tUVdBsAAAoIxNbBeZXcUD rXJzZWX1wN223tXSP1js+c7K4jcKu/qC/ZAwzG0PBvbAjVcuTEm114eWqKsgWAAAUCYKVkFMbRvr l9r//WuL3/JVGOyXgzYy+LlgV1+SbF3be8fqwR9ef/zQ2tkz8Zyph5aoqyBYAADQR+y1mia1EqtH 7vdZ7dZxZYsyfDJMvfqMDQta35Xs6s7VA3dfP77vxvPPxnNmAVqiroJgAQBAJKpVIVgxtW3Wzpy8 fmK/v8jZOq4Wd4VfDn7ep7TLrix933dtTdGjP1k7/Vg8bUagJeoqCBYAABh9djUlk64uXbzx7LLZ 1ZH7bUUGW1D0a8Va7VKrL4VZ7d8wuzrwg+sPP3j9sYNry6fiyTMCLVFXQbAAAGAa7erGC+fWnjx2 /fg++8HgvrvC1KuvF2r15ZWFr9rIYJjYvrr/+zKw2Zp6laAl6ioIFgAA2Ev98pfhxNT2uPH8s2tP PW7rXbld7bk9dF9JsKRWthZDiG8o3aZeHfzh9Ud+Kru68cqFeP7sQEvUVRAsAID5xeaxJ7UqBCse a4MbL5y78ezy2smj148trB6+N0xp/7aJ1OK3LKRTvrH3Dh8WVB7ruDpzcibWFB0KLVFXQbAAAOYU 06mVlV4Eu2pLsG6++Yap1enHJExxHVFb6UpG9U2bwy7TklRZ2DJXNib40D3XH/mpMkutbrz+Wixl BqEl6ioIFgDAPNKnVh6rq/HYxLHpVmfPrJ06bh1XR+63tzjba3BsRQYfBLTFRT2W/mH1wN2rh358 /eEHYt/VC+diKbMJLVFXQbAAAOYL66m6eqUXwa7isTawn/6dPBo7rg7cbR1X3llldhX6rkyt7pJy 2ZjgQ/eYWh3fZ3a1fGoWZ7WXoCXqKggWAMAcEaXqrcsWU2BXN9fWJFjXT+wP89l/5O9vjp1VefeV dVz9wDqujv7k+qN71p48tnbqeCxixqEl6ioIFgBAxzGLWlvr8yr/vHol5miDm6urYaTvQRsTjGp1 p1mUNvbdZVIltRqYdLX2xJHrjx+KRXQCWqKugmABAHQT8yp3qUsXYyTBalWthM2jUjx0j40JhuG/ ouMqbHsPlg8Lmlr9yH4teGxh7fRjVxc+HYvoCrREXQXBAgDoDj5RPXpVUqvMq1oeEFxZkSGtLHzF eqoO/CD2US1+07qsbLsYDZRUuVodvld2ZUu0H/1JLKJz0BJ1FQQLAKA79HnVm29Eu2rbqxJXFz5r 06p8+M9eLPituMyVEvd8J9qVTWa/2wcNrYvr8L3x5I5CS9RVECwAgC5gOuVGlXVZxWNTwI1nl62b Kq7JHtdhD2HbcTK7L8EgqTr047DK6B3x5E5DS9RVECwAgJnnxuuv9QRrytRKXH/kp7b4guxq8Vtm VAtfjXZlr76x7TAB6y6zqyP324Dgo3uun9gfT+46tERdBcECAJhtzKjcrhRTplY3LrxkY3977yzU 6mvhJc3Fe5oXvqJtn4PlfVe2Jtbpx+LJ8wEtUVdBsAAAZpg418pD29Mx18pZO3vG7Sr0VCW1Usir vux2FcYHv2ODg0fuv370J2vLp+LJcwMtUVdBsAAAZpgbr70SxwcvXYxJU4B0KizCfkfRayWd+tLK whdXFr6guLrw+bDxJRsc3HN7HBns1upWo0NL1FUQLACAWcKNShurD92z9vTpGxdecsHyo62z9sSR 8PPAb4YpVj4IqJBauV3ZZyFYX7bBwb13yK7iyXMJLVFXQbAAAGaGG8+dlUutPfX41YXPXNt759qZ k2tnz9x4dvnGC+duvHLBxatFwioM3w69Vj4IqEhq9aWiE8sHB79mdrXnO6v7v7928mg8fy6hJeoq I3+v53dv119BYvvu8wMHemlihPzbdi7FNKOinNrpNdC5cQsAoJ+bN2/Granh6sLnVw/+8PrDD1r/ 0MIXba3OI/dbHL7XPvd//9q+uyQ3q0vfW1n4qjJfXfxkcJ2v2qG9d+rEG6+9EstqjrVTx1cWvyHh 8yvKsYJIWTeVR9FxJa8KE7DCpKuwxtWPbHH2J4/FguYVWqKuMvL3urSz34ecYDkxXTky1xmeP2SK 6XZukb+qnLrp9eDPGgBmBYnLlT07tGFDb+4othK6T3KSuHzp6sKnry586urix4PrfPrK0oeuLn7M Uiz9MzZat/gNH5KT1sjJNv9jPZWp8q8sffDKnr8vdCrUwTY+G8Ksy0cDQ6/V133cUDU3terK25o3 CS1RVxn1ex3uS7kjCWUq9kbJ39urKqduek34swaAKefm6qq9DvmhH1l/z/F9tvR5kCR5ldxFZiOR euuhv3rr0HveOrL9rcN/qbiy72/fOvj+tx5+t6WERHOgpQ/Z5/6/eevABxRXFz9hXU1SruJ9f/4u mrUnj91cW/NLl7j+2EFZkeVXZQ784OrC5y6d+gPFW4feaya3+Mnoc2Z40iyFOVbRfSUF/Hqo+Z36 1B3FQoGWqLuM+L3KaIT+DALJZkpmY97jWlWRv4/MkqrKqZteQazGMGIOAIAMl4wbF166+eYbNsPp wks3nn82znZ6dnlt+ZS2bf6TNhRPPR4/z57x0xtBNnP9kZ9ef/gBF6xisYMvy2ykR28dfN/lo7fq U3Z1+difX3ryD82xDr3n8iN/YRZ18P1KvPzEH1988Tcu/vKfXjr9r15/c9vFV3/1+IVtB89v06cS ZWDK4EKmULErC18xB9rzbesbW/yWCpE/6ZAlLn5LknRl799Jp0zUzOHed/mxPzWlO/i+K3s/cmXP R6/s2RFMy7vNPlPY1Zd0oirv67PrpuLtQQEtUVcZ8XuV0WRKY/pkO5kiBXr7w/MXWD6jSKwqp256 XfizBoBE6rm58fprFpKqF85FnZI8Saf0eeq4xZPH7PPk0euPH7p+Yr99Pn5Iu2unH/P0+CkJe/q0 mZnSz5zUxs2rV2wqujZWVwcnpOuK5nCvXLj51mVtmGA9/ICkxNZAt0lXX7GJTYufvLLvw7Ic0yMJ lvzm0HvlUtZfpe0DH5BgWR+VBOuRv5AAXXzuty+d/R0Jlozql29su++chRzriV9uu/jCb1586dcv /eL3Lp38Iyvh0HtkTmES1Wd0rasLn1aZF8/91uXjf2adUnbdv31r/1/L5C7//E+sz+zwX9pZMrz9 fy3xCvGRKFhhJlYYHPyiD03a1LFH9+jG461CBi1RVxnvezV/2rk0uujE/GWK5Kpy6qbXhT9rABDS HXsd8ptv2AoIL7944/zz0askRvKkJ44ozKKO77NXuDzyU4ujPzH7OXyvvTXPw2ea25terM+piLCt /N4dpQgvgTEhk6XlhSseO+gpNhj36B7rRtr33TDP6bNBWT5taiWRkl3JpaQ1aeBv6YPSIN+4suej 8iGzscVvKNvVxU+4QkmMJFjffGrbfz617btPb7tz2fqxzr5qXVkXX/wNyxA8rGdLKvPYnytRHnb5 xDvdqEywnv5dJZrbudIdfL/VwfrAPqyzgl193KdhWd/V4i5bhWHpe3qk8VnDALREXWW879WMxsxI hlQWnaFDdVUHNiqnbnpN+LMGgD61euFcHPt78pgbT+hGiqoUX0Ksz4d+tHrwh6sH7o7v19v3Xftc +gefzBS3D9ydxQ/sU6codHr43V9wrzD8578EdDMzb3vQM4fVpL4VBEuyYusamGYtfjwolHuM0r9q 2fZ8R/q1svD1eEvDkC+q8pKtDzy87bce3Pb/O2aO9Y8vbLOhw1/+00tnft82zv2WadPB99tQ49Fb Lz/+Duv6Ovdbl5655fJjf2r9VQ/9lSU+9fbLj74rDlAqs6uejRL+fdF9FSq2+C2bzP7oHj3PWAkY Bi1RVxntey26mgoKwSmZTfKeqvxD0sN+VTl102vCnzXAnBPt6pULZlfPnbVeq1PHYx+S1CrYVeyg euhHpk37v2+x9L2gVt+1Kdt777A3vfjr9sy0lHhHCN8N+mXZtBumk0ueTNHuST1evV1dxXctm/1C MJR8e1Co230W1EpcU0qfX7HOof3fV4XjzYzGmVe2/ZvFbX++f9t3frHtwee3XXz516wH68zvv/rG NomUTYqXNj387ss//5NLT/+uudcvfs86t578Q0mV9WOFmVu2HbuvbOJ8IVg7gvZJ9aR9t9vE+eP7 9GzjhaECWqKuMuL32m80PaGx9OKA2VLhOevlr1tOnfR68GcNMM+YWr3+mtmV1Orp07HX6vi+vhHA 8Iu52C9VdiYXIOtnsjATch8qlMhNKybKwO7QiaE36wfWleWjinaJomPMU7yvyzfCpc23ktJZsXdq +8Zrr1T93G8UPvnzbS++Hrqvnvttc6yXfl3bMir/4aHN33r8HRIvS5RdPfX2S6f/lVJMqnT06K02 aBj6umxkMIwPWt+V/XLQRgZNJQ/9WJK6FctudQ9aoq4y+vdqHhPp05ngOoPJI+QfrZy66TXQuXEL AOaMOI395RdtulVSK59XLrlx4zlwd3Ca0EFlhhSkKg+zq2+GjqWvRK/yH9yFNRRsfrfNFv+c/6TO f6ZnM77lTPK2XLAUR+6PYqfQxon9Fo8dVMXirPkwU/7mW5fjDWyau562Hqy9L277P69se+n1bb98 Y5tZ1BN/7IsvKC6+9k8uPXOL2VXYtY4reVXxW0WbTX/wfW8d+IDNwdr7d2Fq/BfsOSx+02sbLwMb QUvUVeb6e+XPGmA+iR1X55+3vqunHje7ks3Iro7+xAbp3K7kQNZxJcH6duyR6pmWC9adLlW+cHnw qrCSp0+cWvzkysLXpVk+J6no3bEXyNhQY+ijijJns68eNL2TTiWjkk4t22IQqqH9mFEi2PRY2yce s9nuT/7SBOvIS/ajQnOpX/yepMrmXZ35/Ysv/5o+Lz35hyZYcq8T77TfD5pgvdc+bTDx/SZY1on1 4Ti3ffGTemLxAjAatERdBcECgPni5sqK/1Qwzmc/eTT+NlC6E+0qDAt6LH0vdk25YLlX2SihzWQ3 /dp7R+ij+lzovvqWO1nRpyX3+kJY0lPm8Ymw8Zk4ghbeeKOLml0d32e/JZROPX3alnUoXix48803 br51WbW1T8XVK9qO97A5dMufe8KGCG0Vhif+WBb17Gs2PmjDhS/9+sXX/okdeu2f2BIPUis5lj5P /pH1YB3/M/8toU26sh8wWt+Vr4ClFIlXvADUgZaoqyBYADBf9PquZFenjlunkdnVg8Voneyq+N1f mAIVhgJlVz6nqpir7hGO9iYehelTlsdnZVlX1hfi4uaLn/Bf/1lOiVqYpeTDgtZZdfaMVenCSxau VvIqhaRKanXpYjSt1dWba2s3A/Fm6vPWQ3/13sO2FNaZV2wOlvVXvfxrT/5ym3dZuWDFQ0X31eXH 33H5539iEX45aHZlizJ8JK7LEF6SY7tLH4zXgDrQEnUVBAsA5ov4g0FfiyH8WrDXcXXwhzZByqeZ ew+WFMp7qnwyVui4yg0s6FRY/Vyn2Fl3W6eXedh3ZVexgycsrW4/slv4VBhP/HL4nd13dMW1k0cl VaZQcin5kyxKCqUNGZU0yyMIVqz9/7W3UCdi0shcXfj0O/Zu+x/PbfvZCzYy6J1YFy9ue/61MJn9 mVtMs178jZ9f2GZ9Wr/4PVud4cQ7bbqVL74lu7LfDH4orsgQ1rvSjVx//FC8ANSHlqirIFgAMF/Y 4ODTp9dOPxYnth/9SZx05XrkCzGYPMUeLA9Tq713Wq+VPEwR+p9sIxyyzG5pYU6VNpR4deGzpiP2 usDwOuTQj2VdWfs+LDW5tvcOZZbn2e8Bk115r5Xi0kVbmqvRX+Hp0v/4wrbPn7S57WeCXR2/YGr1 6hs2yd0Wdn/ut33hKx1SunYvH/tz67U69J639v+1h9mVzbgKrzJc+ILZ1WMH4wVgLLrSEo3yy7Ps 12+9BQU6C4IFAHOEjcE9u2wjg7KrY/6yvwejWnmXVZIqJbpL+U/8Hn5AZhZL8XHGsHqWtv1HiDYz /YkjPo/K7O2Rn4Y5WF9eWfjSWw/91aWn3m5rpktZTrxTsnVt8ZtW5on9a8unbHBQjpUPCPZ3WW0e Vemf/2Tbuw9ue+/hbXcshyntr/2Tiy//2utvbjv2ss1z9y6r+LPBp3/38hN/7LIltTJHVOz7W18j Piwl+rGoVg8/sJmlIsDpREsU7GqDtZPyPLY99goAswKCBQDzgnULvXLBBCi8KzB2Xx25v7Cr0H2l T5+JFaZk2VR0ydNTj9944VwsZTRkcj59fmXh6xcv2u/1jr5sq3pefvwdNj647y7ZiU1vV03OnLQ5 WK9cMMFyzQqOFQtqgid+ue0jj277r6e3/b9nt/3/nzXB+uUbwbHe+JWXXje1kmPZa3MubotLXoWX G8YZV/4q6DAguGILnH4xzDn7om4hlg6bowstUcmXpFhD7MnEK/Vb2Rld78RCsABgXrBBN+/Beurx nmBJpLzjKvZj3b166MdmP1KrYwvWyfT06fGG6mRLN84/v7LwhYPnTbCkMrbMwZHtNv/dVhy92/rP Hjto/V5PHrM3QKe57d6P1cRvBlXytcVv/udT9hZCVytV5tjLNgL4+ptmVK++YbIVxwRf/VWbcfXE H8cX5jz0V2Hq2N/7+GbotQo/pVz8pnfdQSNMviXSFccmFlGiZFTD7YkerHmi8m8FALqICdbLL9rq DKcfS78fNMHaH1ZLd8d6yN5aY3Z1Yn8867mzvjEekrm3DnzAXpn8+DsuP/IXtlLUnm/bBCxdLqzP 7peWZkXH8slYYZRwjGnsCd2d7mVlcdels7/zP56zkUEJ1vELZldHX7Y5WG5XNs/9jV+56As0SLDC CwcVYVjww6ZWvrSEvVjw7rXlU7F0aI7Jt0QmSvdWR/36lHWpWp/SJKyu914ZCBYAzAU2PijBOv+8 Dck9ccRXFu2ND/q8K2370gknj+oUW48qm3e1SVRmWH30y74eaVgry0bcwi8Kb7fhwrNn7BeFaaBQ gnX1Sjy5Ptf23XVlz0cvnfn9X75h73Xe++K2Qy+ZXT3xS/u0AcGXf81WYXjmFpt6deb37QeDj77L fi3oy1zt2WFdVovflP9df/gBM8KH7olFQ6NMviXSFf+f+ypjjPqMJlh9c7P6xgs7CoIFAHPBzTff sPHBF87Z+KAE69E98gb73Z8PCx4Miyw8dI+9qeaxgzZPa/mU8seTm8PXIJVX2eKc+/429A+FKVkS LF3x+WdvvP6aq1V0rJoDhfZTx4d+pEvYzPon//DiL//p629uu++cxcHz25ZfNbV68pfWcXX5iT++ uvgxGZW97PmZW+wHg8f+PM5q3/P3qmFY9+uOBhUThtKKYP3q/ZUxTn1GGSIckmdQwjoFggUAc4Hb lQlWmORuPVgSrIfshYMWD/3I+q5kVyf2r51+zNbKev21eGZD3HjurC50bc937NWEix/3mePXFr9p o4QSu+P7bDb9k8esH0v19N8VprUbRvixnt3F/u/bjxYP/6W9qvm53/75BRsKfOl1+5Hg0ZftU2p1 8dVftentF7dJv2RXVxc/8daBD4S+K3vJ4JWlD6pu1xa/JR+N5cIW04pg/bP/VRnj1KdkVCWXchCs uQLBApgfJCv2Xr/nn7VJ7sunbG0Fe7VzWMA9hM27Cu9atrlQjf6IT1x/5KcrC1+TXa0sfDW89fmL plZ7bl9Z/EaIXT5/3CTp0I9jL9qZkzfOPx8Fq7ofy9/MYy+TlrQtfejSyT+yCVWKF3/j9TfDTPZf /lNJ1atvhDHBp383/k7wsT+19948/G4bDVz60Fv7/9oXQZVoyvBi0TARWhGsX3+gMsaqj+lSoVg2 +jdMnfrSqzJ1CQQLAOaFm29dNrU6e6ZPsMIaV9GuHvnp9ccPycDiCc1h/rT4LVsZSzplk66+7QvE ryx8fWXhC4rQrfWxqwufVkro0/qRqrd28uiNl180waqYjCVRC2r1ySv7PvzWke2XT7zTXikoo/KX 3oRPk6pnbrGF2n/xe7Y4+8//xOzKVxA9st0Ey5ab36EqbcWQKGxIK4L1m/+7MsatT3CsQC5O/f1W plWRrtuVQLAAYI7wEcC4TMOjeyRVQbCCXenz+D7ZlTws5m6IlYWv+G/xVhZ3re7/vifKnGzB9z3f ltzYIumH3mtrItj8p7Cep/UnWY+XarX29GlftcGH7XSKdm1E7+D73zr4Pvt8+N2mVqf/lSlUeLfg xXO/ZVJ15vcvPfX2y4+/wyazn/wje2Gz7Epq9ei7fD77laUP+bz7VCuYPJNviXTF33qwMmgZmwLB AoA5wkRKjuULjfoPCQ/fax1XYckr675qek73zbU1qZW/WEaCFVMDa8unpHdyKblOVJ9H/sJe+Sf1 cdNa+Oy1vXeqzvbLxzMnpUFhSapPXF34tP3Wb//fmCqdeOfl439mLnX2d2z4TxthNXbbePIPdfSt I9tNrZ74Y/t87E91CbvKw+/W6T4JbGXxG7rxWCeYOK0I1j//SWXQMjYFggUAc4T9iM8mPH07Dgs+ /ECc9hSWZrjx/LMxX3OEFRm+YEtJ7fuuZC6mZijxyr6/tbcBvvxrZkVP/671P535fRvC2//X1u+1 8HVVWJ/mVQffZ4N6+z5sHVdHtqfBPvnZpVN/EF/PHAYBza6e+GO51JW9H1Fmy+bDgg/9lc9kl1fp 6ptZCQIaoRXB+hf/WBm0jE2BYAHAvLB29ox8xdZH2PNRW+Rp31221Ke/wvnI/fbjwS1Zl0GGZAt1 SuaqBE7udfsvti2d3/Z/XokvYJZm2QQpe63yJ2161sJnrdpBlWw88eD7bFjw+J/JmUyzHn2XGdXp f2UDgifeaSHHevwdtvHYn1rmAx+wjrGH/kobKkRlrh74Qbw2tE0rgvUvf1oZtIxNgWABwByxevhe 6yt68TfkJfFXe2FF9etHfxJzNIcN/5kefe7anttXD/4wplZw+eitvsb6629uu3TqD2RIssDggn8v JbJF1Zc+aC4VRvdsmO/orXFI8dB7LF3bYazQ51eZYGlboY2jt4Y12XeEGfRfs5UpDv04XhWmgFYE 6+0/qwxaxqZAsABgvrh4Mbx07+itK4vfMMeyBdyb78658fprPl/KppAfuX/tzMl4YIDrJ/Yrj3U+ hY4oM6cT77SBvPCW5StLHzK1OvReiZQrlG0f/kvXLH3KrkywdJZbV+i1Mq/yAUFleOivbCb74jca n7wPjdCKYP3rhcqgZWwKBAsA5gubDP7MLdIUW4lq752yq+sPPxiPbY781YGrD91j3VeLH7dfAlZ0 j+nSr79pA4JP/HKbzUx/6u1xGQUJlo/o+U8Llz7kymUG9vg7zKhkVy5P2rZJ8e+JgqXwfixFmC9v frbno9cWvxUvCdNHK4L1bxYrg5axKRAsAJgvri58WjqiT6mPrTh14O54YF0kT7032CjCyp8319Z6 EfDMKwtfsqUWwrpW1/becf3Ygqc7a8unVJQyXHzhN//fs9u+cNLexGwvXX7p12119YPvc2HyVRXs F4V7PxJk6z0mWGHeuqnVofeYWkmwbAX295pyFfOx/Kj/DtH6z3iH4HTTimC9Y29l0DI2BYIFAPPF 1YVPyUWsX2fPd2z21WMH44EK7B07ilcu2Otr3nzDlqSSablsra5ayK7Cp+e3n/hJcR5+twmWjc3t 0iV8CSvt2tFD740DeY/96cUXf+M/n9r2X0+HnxCGNatiR9TP/8SWWnjyD02YrI/qvdZHFXqwbN66 LYL1vl4nlgRLBha6smwau02N//jKwhelj14lmGZaEaw/3VcZtIxNgWABwHzhE5vsV4Q2Pnj39RP7 44EBbpx/3l6t88I523DHev01c6ySYHmEPq0bL7/o6iOHC4uzf+La4jevH1tYWfiqrf/58q+ZOUmk fO75/r+RaR192V4RaEOEv/g9MyodUp6Tf2TDhU/8se2GeVdWpowqyJmLlH16D9bB99lPC/f/te4r 9MzdvvbU4/r0u4AppxXB+rdLlUHL2BQIFgDMC3Kg1Yd+ZNOS9n346sJnV/d///rDDwx99Z7p1HNn bzy7bIL18otRrbzvKowPxnC1Usqli8omV7v09O/6RHWbO7X3764ufvzyI39h765541fs14tv/Iq9 aPm53zZzClPaffGqiy/85sUXf0Of0ixbBEsGFpZdcMHShkRK1Q6jhzYaaJOr9v+NwvqrdDt7P3J1 4fPXlv7h+sMPNv6OathqWhGsd+2vDFrGpkCwAGBeWD1w97XFb4W30Ni7llcP/vD6o3sGl26//thB U6sXzplavfaKeVUuVR5KUbz5hjxs7dTx1cP3Xl38pDRIbhRk6INBfT5odhXeu/zqG+G9y7Irf+Py 6X9lauWrrp/9He3Gl9voUHh1YFzF6sQ7radKXhXWFw0b77fRQF9udO9HwuILn7Ol2KVWF14y/6t+ LTRMJ60I1l8cqAxaxqYY+Tn2XuMY6L2mcfj7HavzZ+96LF69Hagop3Z6DXRu3AKATmPdS4/89Nre O+QitjD63jtsevuhH9u7cdxL3rosl7rx/LP2KugzJ82uklqtrdmn8kinXn/N4pUL1sX18otrpx9b feielYUvX138xFsP2wsBbYKU/8rv2J9fPv5nbk7WO/XGr9jnc78tnbLJ7JKqYtF277KyXSXKrpTh ud++/PM/CYOA7w3LippUmWD5OOD+v4m9VvYawa9c23eXL2Fqtb10Md4wzA6Tb4l0xXcfrAxaxqYY +TnKi3IdigTLielmTn0eNSR/X57s5Kpy6qbXgz8jgM5zc3XVNOjI/df23H514fP20uXwxmV7BeGJ /XIp8xI3JwlWmMluo4FBuSxdu2EmlomXv8Hw2IKFvWPnB7Yu/P6/sTnpYca6pMp6oc78vg3taVe+ 9cQfx/4q76MKCiXBilLlg4PafeE3LduTfxj97PBf2jT8pQ+F7qv3+2fsstr7d2F5rU/qXkLH1QOm g69ckAK69sXbhtmhFcH6dw9VBi1jU4z6HIf7knlO5jbKVOwNz28ulCcXJ1SVUze9JvwZAXQee6Hy 4Xuv7fmO9TMtfDq8dPnr8d04Tx6TNlnflU9dDz1Acezv0kWfhqXT1544cv34PkmVrYG+9D2J2rXF b8nSVha+IN2xWefHwmv+HvvTSyf/6NnXttnkdP+RYHi/ssmTd02F+VVmVEr5xe+Zdcmxzv6OTX5/ 8Tds9fawzoKJlP3S8D1Zf9UHg13ZjK6rC58yR1z40rW9d6g+tuKDai4RlF2FuWLxtmF2aEWw3nu4 MmgZm2LE5yijEfbcjWQzJbMx73F/qshfInlSVTl10yuI1RhGzAEAnePmyooMKdjV7SsLX7W5SvbS 5S9rV2oiYZKd2PhgmlD11mXzKpnK88+unTl5/fFD1k310I+u7b0zvGv5azrdFG3xY3G07sAH5EO+ pILplD6f+GMbBCy6rMyfnv7di6/+qoWk6sk/jJqlbZ/AHtZcsPWuHn+HzVu3aezvj0bln/v+1l6V E7us5FVfsDdV7/uuanX9sYNrT5+OIvj8s4MzyWBWmHxLpCu+70hl0DI2xYjPUUaTKY3pk+0kQYr0 9ofn78dyuxdVlVM3vS78GQF0j5urq9aX8+yyFKTou/rqysIX7aXLNgHra7Yw1cMPrj1x5MYL56zL 6q3Llv+5s2tPPW4jgI/8dPXA3atL3wtG9UVpmSmORCf8as/U6uD7bA2FU39gwhQmqps/vfZPbIqV 4uVf898MmkXp6Mk/sl4rHxPUWWEVBuusklEdeo/PrLIJVfv/Jg4Cxv6qD9lQ4NIHTebCGwltQDB0 vNmYYOh4s2FB1ZxhwdmnFcH6wMOVQcvYFOM9R/MnqdHIohPzZ1jWlFRVTt30uvBnBNA9zJOePHb9 +L7VQz+2Eb3FbwZV+rL1/ez5jnX/7P++dV+dOu4z2W2uuk554oip1aEfK4MP/11d/IRHMJ7iF3yK Q++x3qlf/F6cmf7U202qJFjyqjDYZxuK537bOqikU2Eyu7JZX9fxP7PlrLQRFsGK3ha8qtd3pcTw 80DvuDLZUuzZYT97DPPG7BeO3vEWJuanBU5hRmlFsP790cqgZWyK8Z6jGY3Z0ahDdf0HbK9fiKrK qZteE/6MALqEDwiaVx24WxblQ3shbo8/G1T6gbvlXmsnj66dObn29Gn7fOLI6pH7Vw/8IIwkfv3q wuet0yh0INnnvg+bVB34QHhZjb1l2fVIzhRnsoeJVnFMUC4l8Qo6ZYOAj77LZmjJqML67Ha6irJf BfqyC6GbKqxlZXOtklft+7B9xhlXNt0q9GB9+tq+u6zXTXblP28ME/DlWPHmYWZpRbD+wyOVQcvY FKM9x3IPVCE4JbNJ3lOV3zf75ChQVU7d9JrwZwTQDW68cE7OZD8VXPqH4FXfManad9e1xW/Zruwq vNTZ5rYf+IH9ePDJY72OLp2177vXFr/pvzEMU6zCmF2YYB58yATL1g51uzr25/4rP+uOOvFOk6fj f2ajftr1yVgSr+BeMippk5lZWLnKCvTOsDR7XS5lHVRhTHDPR8ME9s/ZdKvFj+uQDWU+usdv8Poj P9Wu3emFl8yr/OeNTGnvBK0I1n88Vhnj1scaZmedBtkUIDJWsz1TjPgc+42mJzThgcYD9tyKB1aR 35KHPtP1yqmTXg99w3ELAGYWm251bMFG92RXMiobE/yyLXZlfVffMc1a+gfr0LK54fdcf/gBWYsc 6/rRn2jXTtnz7aA1HwuLIHzEBEgy5L1KciA5lvU8hRcwy64Uj77L5rYX71Q2/dJRV6gj26OQKV12 FQYBY+/XwffZruuUb1iX1d+ZV1lP1adXbJbYV63Cqu3he+WCN15+8WbFulbeiRV3YMaZfEukK37k 0coYqz4jNcrJBeJOpgmdZPTnaA8j0vfkwmMdTB6Wv5c1o3jAVeXUTa+Bzo1bADBr3Fxbs46rpx63 uVM2IHiH9VpZfNs0Sxs2JvgDm7f0yE9Nqh4/ZHF8n+nLgbstv1RscdfVhc+aV0l3LD4ce5W8Byuk uD8F07Jp6baSQsgTDUyS5OOJyml9VCFdlnbgA3bUXMq2bVel7fn7mH/PjvDDwOBVi7tsftVD96w9 ecym24fl4xXxPqHrTL4l0hU/erwyxqmPNchZU9xnUgWlPHPAXBsGggUwu6w9fdqE6ehPQu/UXTbM 54JldvVts6tDP77+8IMWsquwkJW2rddq753FmgufDWOCH/df6kX1Mdn6cHIjEybvo7IIk9xNleRh of/JVOnvw7kfsUKUrpQkaqZTPl39o9qwKfO2ENdn4oILC18zr1r6nm5h7YkjtlKovOrCSzb1/uUX b775RrxP6DqtCNbHTlTGOPUpGZW51EDv1FDr6jQIFgDMGKYgz53trVMlu9rzHZtrJal66EcWB39o K0U9/IDcxeKRn1pO67XyFa2+ZKJjXhXUR58uTD54J0MyqQo6FfqirAuq2LDOLTcq64L6mI3u9YVS PhE2ei4Vljb9oo8AmlS5Be77rs0Gk1qlpeTDu3eYVjWHtCJYn3isMtYnFtFPuXNqWGeVpy3pM9Lx 8UGBYAHAbHDj/PPWEfX4obUnjtiqCnImiZR3X4VZVhYuWDHuiZ8HfqAMtvy6dVx9VdITvMpH6z5i s6/2h5/yhQ4qU6hiGlbsxHL9sh4p9yp3KSmUdUSFbrBP2XoKocsqvEn6C7bmVrhWWD7e1o5PQ5am fcf32Wjg88/6RHXzqhfOxZuE+WPyLZGu+KmfV8YY9RlVsPIpPTaNiDlY3WXyf9YAMDbeX2XdUSf2 X390T1yOIazIYLH0Pf+RYL4r9zK72nN7WNpKrvO5MJ/9E9GufMr53o+85cuy+8T24FK2YXb1Idem kP8jQaRsQnrsrLKl4b9kgmW/+/uYC1l4ReAuW9F08RumdIvfMA/T9tI/2GDlsYWoVvKqsATXjefO WiBYc8zkWyJd8T89Xhnj1GeEIcIB6RqWqVsgWADQDDdv3oxbTbN65P4wE/xb1/Z8xxTqyP0WqZsq rL9gfVR777CZWL4ug63U8O1oOaZWvgSDTEh2FZa5kjmZYNn6CFG2gloFefqkDx2GeeifkVdZ35Ut TPUJX1F9ZeFrwbSsa6ropvpcGGT8kA0C7r3T6qOqHvyhrQGx53bplIxw7eRRqZVux8YEWR0UCloR rM+frIxx6lOSpaHTrcqJCFanQbAAGkSCNaJjpeUxR/SMYDCfMscK67Bb35VHFKy7bZTQfhUYprcX Yd1IPQGSJ33aDMn86eM299wdy7XJrMvH/qRQ0qYvh/iCz5paWfii91HJonQVnzXvFbPOpwsvqSaq wI2XX1QeWZTSrx/f5xkANqQVwfrik5UxVn3MlgpdssG/Qb8qGxVDhN0GwQJoCqlSjNVV+3S07a9S fuuyzeN+/bVevPaKPpVo3TnKsLJihShz9us55bmy/2/srTKhP2ll4Sux1yrMYU/jg8XvB2VUu8yo /NNfj+OvIDTB8plS4e03Nqj3sRhxypQb1dfkZDa2qPIP32vrOzz8gP3wUJcIL3tWitWcd/9Bo7Qi WP/5VGWMW5/gWIHcrvr7rXp5mOTecfQNxy0A2AQ9uypFsqvi1S4298h/Lufh65LrqMIlTBleOKe4 /vghmZCtn37oPVcXPmNDfmGlUO+yMulZ+gdTqzAm2C9VXwnb+rTf7oVBPTlWmCwVImTT0TAPPbyg 0AYZi9lda089rorFmqiGYVAPYOuYfEukK/6X/1MZtIxNgWABwKYoS1WKwe4rKUsSrPPPm0i5YHk/ lkuYa82zyxKpMPnp768uftx6j3zG+sEfWhy4O9qVTbT6Tphl5UOBNhoY+6LsU4KlT++g8kPWm3Vt 8Zs2hhhmdLmi2VIO4fXPa0+f9sqoetqNdwiwlbQiWP/1dGXQMjYFggUAmyLqVCLZlQtW6L7qDQvm ghXWKTChUShbEdZ99chPpVBBib5uJmR9V2FkMPw8MMy4Ci9y1iHZUoggVUXEue3alnh93XbjxKzb Tap8hXcfZ7S4x3qtnjvrQ5amVmfPxHsD2HpaEaxvPFUZtIxNgWABwKboEyzfVnjfVTE+2GdXLlju WHIaHxwMmS3b889eP7HfBgF98SrvZHIlSiu2u2DZi27iaghBtuy9N2H3m/GsOOf9O+HXhXf5qGKc YnXox3GK1bEFyZxqYmqlq6tuzy7HGwOYCK0I1rfPVAYtY1MgWAAwPmW7Sh1X+dSrkl15aFd25Wql /JKwl1/01a3Mq0yk7gqdVWGWlSQpRjG01/ebwbCMu0cwMPMzKZSPJ/q0rYd+ZCs7hJfn2DqlTz0e b0C3EObXA7RFK4L1nV9UBi1jUyBYADAOQ9Sq36tMrdyr9OlS9bK9CiYOCyqPMuusq1dsTPDEfltH VGIUpcoEq6dWNgJY/DzQpqV/u6dTsrHQL2W7e26Po34SqTCtytf2vP7YwbWTR7Vhvw186B5VIN4D wBTQimDduVwZtIxNgWABQD16auUbSa3cqFyqSuHTm3xdBhmY8rtaXXjJ3tkcXthsg3dpflX0p7D+ gtnVV8P89K/amGCYWaVs1i8VhCn8BtD6qKzvKiRGqVo+pcJtcpUrHT1VMJW0Ilh3PV0ZtIxNgWAB QA2iVOVeJWHy/iof+FO8HNZf0Eb+C8E0Gqh467IdfXb5+uOHTJL2fz/qlNuV91qlgT8bFpRjhRf8 mWBJs3ZdszfPPGALK0jODtwdJlTZglWrB3+oxLWTR/NBQIBpphXB+m9nK4OWsSkQLACoQbQrSVJp 6rpPWg9SZZ8+ez33Kj9LanX++bUzJ+1tzccWVh+6x8b4bBAwTKhKdrX3Dtteslc4W4b4k0Bfc+FL 2lW6raoQfu4nS/O6AcwirQjWf3+mMmgZmwLBAoBRiZIkYZJdJbXy0LbbVbCuPrVaDTPfr16xo2F9 qeuP7glvbr4nzJ26I06xWvi6bSfBsvc0320TqvZ/335RuO+ua3tuD0sw7NJRpetCsVoAs0wrgvU/ nqsMWsamQLAAYGOiMOW9Vt5l5aOBSkkrWg3ttVKe559dO/2YjQn6e5ptzQWfYuXLhNpi66Ef63YL +yXgD2yK+mMH1548trZ8yk5neSroIq0I1v88Vxm0jE2BYAHAxvQ6qKRKrlYeblc+e93Vyu1qNbyR cGXFhOzlF22++cmjoePqwfhTQRsNdLv6WpjD/hVtBMEKr8Q58AP7JeCJ/bYY6csveu9XrApAt2hF sB54vjJoGZsCwQKADTCFkug8d9Y+FS+cM7Ua9CofDUwztJThubM2IPjYQZuKfujHplb7vx8GAYsX M1v4LwTDou1774gz1h/ds/bkMaQK5oFWBOsfX6gMWsamQLAAYDiypRvPLkedcrXSRjEmWB4N9IlW PiAYhMzWX3j8kKnV4XttwU8bEwyrW9mvAr8VFmHf5VH0Y31Nh1bDS5dVSKwEQNdpRbAWX6wMWsam QLAAYAjSI5v8dOakOZa8yjVLdhUGCs2ucrVaC6s2aNcXa3ju7NpTj9vvBB/5aey4Sgtc7ftuXHnB woYI3bfCp73rxgSLXwXCPNGKYC2drwxaxqZAsACgD6mSrSO1fMoWU5BmPX3a1Kr4hWDstUpdVkWv lamV9OvZ5b7pVrYKaLE4u0+6sl8I+gttbBF2HbLOLeUJb19WBm3EegDMB60I1pGXKoOWsSkQLADo cXNt7frRn6ydfmzt7BlTqxfOxV6rtAj7wICgqZUyvPyinaITn7AFrmwVBuu7Cm9otncLhlcKSq2C XfnKC/ZbQn+nzWMHrz9+SOfGSgDME60I1rGXK4OWsSkQLAAw3IRWH7rH3oV85qT1WqW5VqnLyocC te2jga+/ZnleOGdqdeakzbh6dE+cdCV5Cn1X1n0lwTK1sqWt7BIHf2iLsEvj/ELPLnuvWKwHwJzR imD9/EJl0DI2BYIFMNfYZKnTj/lr++xz+ZT1WkmbfDQw76ySVKV1sHw0UKfo3JNH7VXNxxbCAlf2 TsAw6vcDCwlWeH2N9WbpU3HkfuW3HyReeMk7wGI9AOaVVgTryV9WBi1jU4z8HM/v3m6PvWD77vMD B3ppojK/Y4d3LsWdQEU5tdNroHPjFsBcYr/1C2rV+7WgPku9VorUXxWGAmOXldTqyWM2und8nw3z +crsNpvq7iBY4dPj0I/tpYEPP2hDh48fkl2ZuqlMXeLSxVgVgHll8i2RrnjmlcqgZWyKkZ/j0s6S EAWC5cR05chcZ3h+J7pRdryqnLrp9eDPCOaZm2trUarkTPlEK59lVXRZmVoVXmU/D3z6tE1+P3nU vMrmWj1oamVjgqHvyscZZVfaPXK/jRg+fsh+jXj2jPVahYUe8CqAnMm3RLri2VcrY9z6xJZdbNwi W97x2u1ZYtTnONyXSs9ImYq94fnTN7B95868B6uqnLrpNVFF4hbAPBEXtZIzDS4WKqkKXtUbCpSB yauWT9lg4qnjNof9sYNxQPDQj6NXpf6q/d+3eOgeZVBO6xjz0cZC2mINAKBg8i2Rrvji65UxVn1C 2z5qr4eLwFjN9kwx4nPU4xD23I30WEpmYw/NH3BFfjuwu8iQCVZVOXXTK4jVGEbMATAfSKHMeFJ/ VfIqV6uwYWqVdVnFlReePGZz2MNcqzDeFwYEXa3CCgt9ceT+OIHd1SpN4bp6JdYDAAom3xLpir98 ozLGqY+1wlmrXGqj+1He0MdSnaMrjPgc9bSyh2GPx3ZKjzTbH54/w7ImJ6oqp256XRAsmDei6CSj 0q4cK0Svy+r5Z+ME9tRrFde1esB6rRSH77XPYhq7jQkufU+yZTOxpF/H9/lEK1maqdWb8Q3QsQYA 0E8rgvX6m5WxPrGIEqP3euiQco7bas8W432v5k96eCOLTsyf0ff4q8qpm16Xyr8VgG5hP9lzo0qh 3TffMKM6H97Z/MK5KFUyqiePWTxxJI4G+lyruPjCPRaH7zXZ8mWuHvqRhb89UCp25qRNt3r+WZOq q1eka7EGAFDB5FsiXfHiG79SFWPUZ+RGWQdC+rit9mwx3vdqz8b0aFRpHTzQn1JVTt30miBY0Hls FtTzz1pnko8G6jN0KZlavXLB51f11CpNsVKc2G9R2FWcyS6pUphgPRjnYIU+LWWLM9l9yvxrr/i1 ECyADWlHsF791arYOsFSckytyNAxRnuO5R6oQnBKZpO8pyp/j/4zq8qpm14TBAu6ihnS44fsF3xn TppChZnmvclV3mX13FlfIDQuvy6XenSP6ZTPsvLPtMBVGBYMvxl8MB51DwtnSc7sKuES3ncV6wEA G9GOYL38a1UxTn1KrXCpjXaUmPJYhrGa7ZlixOfY/7R6j9LSiwNKTQ+sKn+iP8O65dRJrweCBd3j xmuvmFqFpdKlRyZP/jJBn2LlapVmWT31uM2vKlZgj/7kChV6rbwTqydY8irlVLFPHLFzl0/JsVSC 913dZNVQgPq0I1gv/kZVjFOfUpM+pNH3ZrtMdk4HGf05msdE+h5c76H1P8+q/E7p2xBV5dRNr4HO jVsAs0n6dZ5CxiMxsh/xHbjbB+9s5O70Y9a3JKm68JKFe9WZkz513TquglpFhdJZPsvqwN3hrcx3 mGNJqly5Ht0TvSr1ir1ywYYgtf3yixK4WCcAqMPkWyJd8eJzv10VY9UntMij93pY9rGb7plhrg0D wYLZJXmVh3THpklJjOJv+u4xK5JgSaSeetw0KJhQVCt5VbHgQuFV4f02Jmfh9cz+Suaw4IJ1ZSnn if2ppyrO6Apu5x1jtsuwIMBYtCJYl87+TlWMW5/hvR7DOrMQrDlAfwdxC2CmMKl6q2+phbWnT1sv 1IEfRME6cLd3Ptnc8zBKaGsupOWsjhcvt5Fd+XJWhVqZXe27y+wqrLwQhwUfO2jlnDlpPWGvv2bX 9Vfo+Ft0gmzFmgFATSbfEumKl37xe1VBy9gUCBbAbNCTqjxWVqwP6YVzayePmiqFPqegTbZ6gonR E0esy0p65HOtglpZHvcqX8tKG2E5qyhnKsQ6wIpZXL5kaFj53VzKvcqHJvEqgE3TjmA99faqoGVs CgQLYNoxrfF3Lftv9BRSK/mNROetyzb/6bmzNpXq0T2FXYV5VId+7BPSez/3s9lUDwSvujsZVZQq f4dg2LBzD99rk658WNBHGF+5YEOBuujaWrQrxgQBmqAdwTr1B1VBy9gUCBbA9CK1cq+yCIoTHSv0 XfW6r5ZP+Vx18yefUCVJ8tE9eVVYScGEKR09+EMfBwxzrb5rA4L+DsHYoZUJ1qnj9iNEX0lL1w0X NbsKhhdrCQCboB3BOvlHVUHL2BQIFsCUYtPJU7z8YvzVnguWi86bb6R569ZTZSsshGlVCtmVL7jg jpWGBX2i1dL3ol1FwQqO5XYVxgf7BGv5VG/qlS4anE+fsZYAsDlaEazLP/+TqqBlbAoEC2AaMZ16 7qyF5EbhjuWC5b/g87cyv3DO7KoY/ivH0Z9YWN/Vg9Z35SOD3ndl8d1re+/wHwxqO/RdWdeXneh2 9cQRmyAf5rab1YWOK7toqEasKABsjnYE68Q7q4KWsSkQLIDp4ubamhmMdOr5Z21ZBDnW88+aYCW7 kuhcuhjzPHfWZq+HEUDrtZJOybRsrPDB8Blfz2wbh35sM65Mqu40rwq/E4y7PhMrrJ5ldnV8n6lV mBRv3VfPLsv27Lq6qL9g55ULsa4AsGnaEaxH31UVtIxNgWABTBcmManLSqFtVyt5lY8MvnXZ+rd8 NXZ/180TR1ynLLQRBMvU6lB4daDNu/LfDIblQz3csWxY8G47JAnzXquTR237+D77yaF2fYa7/37w zTdUq1hLAGiIdgTrkb+oClrGpkCwAKYLE5qwJoJJVXgrcxyeKxZHsEG60LkV12Q//ZjJkPdguWOF 2VcmWOZVNqEqbtjc9jAs6JOubKWrMBfep2r5S2/OnDTfOnyv/wLRxgd9hjuz2gG2hlYE662H310V tIxNgWABTBG9eVe+Wrq0RiG18sURipFBU6unHrcJUmnhUDeqIty0rHfKO6gUB39oRqVd+7Vg8S6d R35qo4G+VlYoUHonr4pT432I8PzzVpPV1VhFAGiUdgTr8F9WBS1jUyBYAFOEjQwmwQqdRn125W9r fu6syZCUKL2nOcy7MrXynxDGXxEWS15JrRS+UWSwYUTvtVJRijDXqtcfpvBFSl2wWFAUYMtoR7Ae +quqoGVsCgQLoGVuitVVG/gL88ct/O1+kiofFgwrI9i8qxfOxUlXTx6zfqbj+2zilA0I2rCg913F CI5ln2kalqRK2WRjOst7p548Zmrl8+jDVHrplPWKKVzgTh2PVQSALaMdwTr4/qqgZWwKBAugNUyt 1tbMolykfEAwTWb3Xwu6Wp1/3nqYnj5t3uOvak5rh3qnlHdZFYODMY6GNRr889iCTrFOKVcoWdrT p82rVLJ3mynCrHnbuPBSrCIAbDHtCNb+v64KWsamQLAAJkr0p9yl/NMdy3d1KExvt94sHxP0SVdP HosvvZEwhb6rXh+VdVD50gxhfVFtKMJEdQud9fghn8MeJ9H7p9RNkXrOwnLtsaIAMBFaEawrSx+s ClrGpkCwACaEOdPr4aU3MidF+JGguVRYYip6lXdZ6WgYEIy/FgxTo3odV2ZR3kc1IFguXkV/VZxH 9eSxOId9+VSUqlQBv66LXZC8WFcAmBTtCNa+v60KWsamQLAAtorkTFGtXGu808jDfypYhOXxLiuF q5VPijp51OzqsYOFXUWv8kFA2/YhQh1yrzq+z3utTK18KFBepTJ96YfUc6ZYW/OINQaAidOOYO39 u6qgZWwKBAtgS+iplXtVGoaTV7lCBeOxTqwQ0b2CWtmYoHdcpWFBCZO0Sf4UprTHXqsgVTaZ3ade eceV21UxIGhzqlKvla9W6lO+0ogkvVYArdKOYO35aFXQMjYFggXQJKYsqTvKvUpy42uyexQKZenu PZ5Nh144F2eyu1qdOm525ctcPRqmtIfBwTgs6L1WnqjQRlIr/3lgNiBoVQouFb3Ku9ZCV1asNwC0 RCuCdXXxY1VBy9gUCBZAY0Rx8QFBV6tkV6nXKsysMsHydM/g1iW7Wj6V1CqODHrHlcJFqv9ng5ai Q9535Xalc9NMdhXuY4LJrtKoZRCsWG8AaI+WBOsTVUHL2BQIFkADmMG4WqVeq2ROMiqXKoVLlW8r MXmVT7dytZJUhXU+47CgQv6Uwn8kGGa42274eaBNt5KNnX7Meq2kbipZdUgDgr5OqXvVm2+4XcV6 A0DbtCNYC5+qinHrc373dp1qbN99PqaVWdoZs4idSzGxsyBYAA3QGxMsdVnJdcL6Uj2jUmi3WCuh N5NdauV2Ja9ytXp0TwxXq2NhArtvezy6x7xKZ8nMfFErXUIVeO0V0ynZlS+ypQ33Kp/vhV0BTBOT b4l0xasLn6mKseoT7Coqk1nUMMfqS89P6CoIFkAD9GZc5WrlG6m/Sp/uQJ7SP5Pd1lPwvivvtUp2 pfAhQm34obR9Yr+d6L8TlLHp0j4mmM+4euuy1w27AphOWhKsz1XFOPUxXcqcSio1aFjmV7lRDc3U KRAsgM0SO67SmGAhT9GxJFWKXLZCD5ZNZl8+Zf1P/kpB77hS5Ebln96hpc/HDsahQ/+RoM5N0610 6VytimFBsytpn48YXroYawwAU0MrgrWy8MWqGKc+JVky39qod6rkZF0EwQKojdzFPl1fklelKBQq 6pQPEaYeLO+48hlXYY2r3owruVQKdyyF1MozuITps5jJHjuudEVVwIcFc7vKf8nIEu0A00pLgvXl qtDRdYhF9FOWpY3lyXJ0fhYWggWwASYuKS6FRUHT7wSTWrk86TONACpcswq1Mq9SpFUYTh7t9V3l UpUcywcET+y30cPwi0L7fPKYaVmaceVqFcb+olrp0+1KauXx+mvxTgBg+ph8S6Qrrix8tSrGqE9N wZoLuxIjP8fwQHr0Hl3vQN/jrJu/sfQa6Ny4BVAgR7HPtECoRCoPpcirSr1WEh23K++18i4r/9Su C1YaE/T57L7AlXdcyaJSf5UizF63xNBrZV4lqdIpOjH1WqlM1SGplXdcKa7a+6GjAobKa9vvCwCm k8m3RLriysLXq2Kc+ow+RBia7rFb7dli5OeoxzfkcYVHFdNtAlvvqdXL31R6PRCs+SQqVDCPaFEe 3iOlCGNqcdsnV+XhauXapPBd35ZUeYRdm4blvxPMxwTTAlfed+XdVDIq/2GgO5Z2U8eVjwYun4rS puvqciW1Sr8WTB1XQQfD7QLAVNOOYC1+oyrGqY+1yVmTr2Z5aKs8fnM9k4z6HPVYsodXYM80e1jZ M62Xv6n0miBYneHmzZv6lFj4p4WbkBuSO5BbURKjPHRIedIhz+bhJ/q5aTuzqL4TPdEzu1r5gKCP CUqVklo9FqarK9JQoDZSx5Wva6VTUpeVF6tryfx8Mrt0SnaVxgTdrkIfmx2Ve/GGQYBZoBXBurb4 raoYqz7WKm/Q61FquOeAEZ+jHozQYw+kR1QyG3t8/oBr5m8qvYJYjWHEHNAGbkVVWA9N6GSKvTJS h+AWfd1IHtr28F0XHf8dX+j18T4kMx7pjvuKb7sA6ZCLkWuTdxSlDaV7hLPi5fxCftTFS9va8BMV Xr57lY8JhmFBF6yeY6VRQhlVSO95lcLrr0voirrl8BCiPLlauV1pVxGGBRX+9ABgVph8S6QrXttz e1WMWx9riZ28fU7Nde9wxnot9+wz4nPUI8oemZ5T2LHnVRYd36+Xv6n0uujbjVuwaWI/SuhKibtX r3gvi+2q+fdQetr2WFlxb4gW5SKVLMptxjdkMN5X5J8KtxnfTilpVK7o/rHhOW37Z0iMR5XiUVhX 79wQlpIJk+26TnlNtOEX1bZXo8hpoWJLdpUJVnSsIixdOZVf4c7nauX37r1WwTh7HVceoeMqRfgq AGCWmHxLpCte23tnVdAyNsV4z9H8SeI5suhskL+p9LrwZ7Q+UZKCNsVd7ylR+M/oSuFjc/m2ItmS h3Zzf3JVcjvx7TyCr9hnEbn9WLjKlHZdpLShT5mNi5T0JRlM2tYhhW8oTypE216Iz3xSTVynUg2T Y/muNkJV7XQ/MV0oVyuFb3iKhzJ4ZcKN9C6nh6NHFJ6nPXA9ef8u9C2kvivtsnAowIzTjmDtu6sq aBmbYrznaEZjPXup788pkgfYKH9T6TXhz6iK2KIPRvIq96RkS2nDI217z5NCRjIYMgmXkqwDKaZU hduPPn3DxSiFdj3kK74rm5HBuO64yrj0eKLn9ERtBMWxRN9QigTLdSd9uuppO991u0pV0ompWF3I Rcq9yi/t4UfDVXQ5u3e/Sq5W3mulJy+7klEluwrWa4mhvxAAZpdWBGt16XtVQcvYFKM9RwlNn8EU glMym+Q9dfM3lV4T/oxiR0jRTaUG/vrxfWr4rZlXG+8uFcJa+rRygeuUDMlFSmbgTqAUN4/Mn0w+ kogU8pQ2TEfcSPTpkpQcJR1K4RrkG0lf3FTy3SRVOj0sNGUpqd9Ih/QZZjt5rSybzlWie15R1biR QnfhoW0dTbeQbM9rntfEI3mV0lWrdJtB46w0f2J6gHqe/vPAJFUlr/LvK3xl8SsEgBmnHcE68IOq oGVsihGfY7/R9ITG0osDSk2eM07+JtLrMed/Rn1t9tUrsigzAJmHVEANv1p916lcqhSDPVLuB/p0 /8gEqycQbiSyCpeM1Nnjn64gLk8KlxKFMvuGR5KkFE8csenhvq2jqvyTx+KEcb+Qp7tmKUXb+vRq KJIhqQ5eq0z+fMNrvoFUJa/ycJ1K4Yl+s7nD+bPSwwxeFS1WauVe5aOBJbUKHhy/PwDoBO0I1sEf VgWC1RSjP0fzmEifzgTXGUyunb+p9Bro3Lg1N6idThux/VZb/tZla+DPP2+S4RLjguV9KiWv8i4c /yxFrg6+m1K0Id+SlLhqyFHcTlxWZCG6qA6pAq4jwYqiHunTTcUTPUUKFfzJ1ovSrruU24zfhTY8 3cvUIbcofeqK+vQNj6A+UZ6K6NU/bFhint/Dy1d4DT1ShRVeH10r3Gws0B1Uz9OfcGko0If/FLla Bbvy7w4AusTkWyJdcfWhe6piDlvGLWKun+O8/RlZU+0td5Aqa9F91E/NvJp8CZA8QHKgWD7VkwD3 Ku0G1ejpSCmGJircV3xDn+4l7jfpFClIEpHckFyM0iFXFm17otfWO6u8TM+pT9/wszzdT/Rdj7wa XhPfKNSqV/NStRVeuMJLVvhz820Pr4My63QvM3VZFaOBpla5V7lIJa/yWF2N3x8AdJF2BOvI/VWB YDUFgjUXWBOe+khKaqX2PthVtAo3BgmB24BH6JEy20hu4RvpM99QuI64kaTtlKLIz/VEbevSyYR8 23ddVpTHd9OhPJu2890UpXTfVag0v6hvqw5uUa5TrlZuV6l6KVJpHqqS25VHSldOnavQw5Sb6hm6 sOZqpUhdVkmtXLOKiF8hAHSUVgTr+sMPVgWC1RQIVsexlvvSxV6XSYpcrTwkAR7BtCyKFFMNiYLL hH96JJlIidooiYhvDzpKOr2U6OEpvu09Q57Zdz3yRN/2o77redJRbYcZWvGUPJJguVq5VHl4tZXH C0lFpQ3fTimKVKAi77ga2mulcJHK1arwrfgVAkCnaUew/N1cwwLBagoEq7NYIx06rtSi9w32+bba e7X6PvaX7KqQKvMMDzcMd4g0/ymF76ZP30iq4Wd5SrKZPD2FJ+aHtOGZte0lp8L1KVXy8MwpT35U u2nDw3eVwbP5JZIMeWjXbzmFsqUSUuTFejkKZfbSgqjZk/Qn7GqVvErh/VVJrfAqgDmmHcHyd3MN CwSrKRCszhLt6rXwA8DkVR6p+6pkV0mwvDtHruAu4uG/xSu214t0iufUp8rxyNNTztLR/BTPpnCn 8QxhGfSe5YQUi3CuH9Knv4smpqdT/CylJCXKI3mVO5MiFe518I0UqRwvqmRX/qi91+rN8G5m77Xy jquBXqv4zQHAPNGOYJ3YXxUIVlMgWN3EmnPvu5JdKdTMp0i7qfvKHStN65YlSBpcd5JJBLfoOcrg bsrmGzo3P70U6fRiO+YvnZW2XZj8cmk3vb+vOBqjeLuffRanWHrYjSm6u+RSHsmTXOz89r0C6U69 Mgo/pDwuYVIrV9J8upU/al/XKp8Al3dfFWqFXQHMLe0IVvoP5kAgWE2BYHUNa9flVd5xlcKNKsXL xVihVMA7rvznga4LimAV8TNE/LeX+oQyp8nzpO3euVkhivwUL80+vVjl9Mjye8Rsrk3FdeNucbp9 Ht9noXT/TJk9TxCsWKaukvTIo+RVhVr11cerp0N+igtZ6LiKnX96noMdV4Xs9uzKO660fdVmuMdv DgDmklYEq/cfuoFAsJoCweoUN2/etNbdO65ynfJwqdKGLwEanMD8QFahTxmD20OuFEX0TCXpkaeE SCm+UYo8Zznce4IAWWY3mOyUWIJn8wh16EtReEqaRuBH9ekh3wqJsfy0vLtu1o2qpFZZzeMpnpJO ydSqb0zQH6+euZ6/29Wli/Z1+HZpZJCOKwBoS7D8/yUOCwSrKRCsjmCtuPda+WcyKrX6xTigqYC0 QE6gzyQK2pA3uF64TCSfyMIMpjAe/4yJwWBSBk/3XdsIpfkhT4nbOittZCbkl467SZ581zulFNpI GbTt8pQ2ji3YD2FSTvctJT66J9UnXkX1yW+5//a9enaKn6WjCj0l/QeopFbed1WyK30L2k6dWD4+ KKMq7Cp+bQAw97QjWPqPWEUgWE2BYM0k1v9RhKmVGnX3KlcrNfY+XJUWT0/+5KIwGMktfNvFIhlJ 2E7OEc1jaLZio09QsohulB217aRK2vAMuS1pI2XwULo+leh5FEd/YhFEKmbIfnXsxdrlMtvz8Dr4 oV6kRE/XM3G1crsqqZUPC7pduVopvO9QuxKstNgVXgUAA7QjWPqPWEUgWE2BYM0k8ZdoircuR8Hy 5rzotVLzbx6gcGHKLcq3U3hiipSY9KLYTkZin1meIZqSdotIeaI/FY4VI/mT65Hvatv1yHXKQ5n1 mRJdsKRWvkSepyvRU7Ttu8oZrug16dWhSOxFqrxv6NMfiPf2+f/D03+D3K5K865ccN2uCtmy7qvw 48H4zQEA9NOKYMX/gg0LBKspEKwZw1prH3JSpN8JumClvitfZ8Fdx8N9KIWrQ9pOMZg4kBKlpCRh xVHfNonJIxeaoeFG5T7kSuQhYZIquTYp3JM8MfVX6bNYgNjCDz38gIVyqmQPr0aqj1L80t6zldff w73K1crD+65C91X8L1E+Muh2lb6LYFep+yp+eQAAA7QjWGGIY2ggWE2BYM0SaqqtzQ6OZWrlw4Ku VmrmFf4+wdDFEv0g6YI+CwHqM4mwK+0YTIxRpFiedChlKw71hatMYTBRcaq2PVywXI8kRt7tpI08 lOKJSad0StwNRlXE6pH7bUNFpfL9igqvWH9ivKl0X4pcrXLBCl3ofXblRqXwXVcr77sKU6/ilwcA MIx2BEutRkUgWE2BYM0AN9fWTKfySLN89O/BvSq0+mZXyQx8Q58pXB2STLhP5Lu5aaXP/nCFyg95 SowkNC5D+XbazVNSZ5WiZE5KcX9K1qXwxJhNLtXXZWVvKj187+qhHytiIelCCr+uSsjroI1gXXYv uimFP73TYXUrhU+98tlXPjiYDwsqvOPKt/WNJLWi4woARqAdwfL/cA0LBKspEKwZwPqrvGvE1Uob Sa3CmKD1VyUbcJdyRUi7Hi4QmRiVNny7ZxvpkJ/oKcVscT8ao+gK6nOXZDD6dIVKGx4SoDxMsLwL KptNlQRLu65Z2vA8ntkP5Xb10I+0EW1M4dXw7ZSSauUV9pvyp+SPLg0I6qn67KtkV3rm3lnl4d+F mxZ2BQA1aUew8v/H3h8IVlMgWFPNzZUVa9GfDS8M9lY8tetq45XoC1nJAFynvPfFw3dztUpRuFTa 6BmSotAmP+r5+/LISDyPtl1fUuQ6Je9xSUrbrkcpPcmTR9iNo3tuTn6iNkynilC2YFdmVCE8g9nV Q/eYXR24OwrW0Fp5eKJvayPckT0oVyu3VTeqsMB9/Arcq/QtBKkyr9UhT3/lQlSrmzfjlwcAMAKt CJb9x6oiEKymQLCmF7OrV4qxp9A7Yu16UiuFL7/uguVS5YqQTCuplatSEVGPcsFKtpRsQ+lKSYc8 tO0ZPNxaBt1Fn65THm5Uadd1KtemlKKjQZ6iYGnXi0rZ/KhtPGBG5V1W0inflVod/KFp1qEf21l5 bVV5r5tX2zd8W59uV65WxUz26FU+IJjsygVLoV0dSh1ar70SvzYAgDq0I1jpp+gDgWA1BYI1vej/ SfQGBPXpG25XoVvLJMDHsBTe9eJ2NUywXJXMqLLdXsg/km0oklF5+on98RTtKk8yFW14uEJ5eErS KYWrkj6jIQ2EH0qRBEvhhVtiyu/jgw/2xgSDY9nngR9YaOPI/XZFr3AKr3PaVhQZ7Jnoobld5Wrl duUKldTWN3zbdxUIFgCMRSuCtT4xH2wOBGt66dmVC5b3msirvIvFQ1KVwruyFHIFqVWK3KjkE+Gz L8VD8uEKkoeLSGlX0pM2PFytklH5drKinh4Fc4pROpRplu0WeVKZvfTwabsPxDFB+7ReK/s8+MM4 aKg6qMLp1nwj77RLk8lkov70gl1Fr0pqlXdZuUtpW5/pS0GtAGATIDRdBcGaXqJaeXPu/SU+n10e 4C4lkXKjyiP1YA0KlkuGhzuHJ/qni5Qfcn/ShvtTSvEoeZVvJxNKPhQcyMOkJ7lRL0pSVUQ6MaW7 sdl2OKvIYzp14AdhWDBoVhgrtKPK7LVKd6RIHXjpsfSrVey4cq/yyI0q9Vd5byJeBQBNgGB1FQRr ehm0q96woIcbVeq48nDBSuEykQuW24b7U6EdfYLl224nblTacF/x9BRVgtVzJhepMQTLcxYpPcHy dAsbIpRX7f++hXVf/Sj2XXkdvGLpjvxOk135EKqej56eHmk+LJgEy+3K1crTtX3hJZvMHuazx+8J AGATIFhdBcGaXmLrrpbe1Sr8Zq1PsFLIEjwGTctNojQg6MLk8qRdT89dxEUqfSrFFSclerhgeSRV 6ulRoUH+W7+Y0jsUhal3SrYbdarI7ykxZ5jPLqNSHPyh7Ora0j/EIUJdxSvpVfLaFsOCscvKvUrP R4/Ln97gZPZkV9pwr/JPX4WBJRgAoDkQrK6CYE0vZa/ycCfINWuoXXm4YynCiFiUp+RPLiLadq/K jyp8wzUlRa4vHkpJ6hMFKEw/z6Qq344W1ZOnEDorL0TbXnhK8cx+LZXv061sRYYwq33/9+33gy5Y yqkT0y24XeVdVnosrlZ6hoO9Vr6hTyWm8MSXX4xfDABAcyBYXQXBml6s7R/acZWbliIJ1qBjJcGS Wzx5zHqqSnblLiK18v6tZFRuWp7Nc/pGUh93HUXPgXpDe25UQXeiS2WClbwq2y4V5bt+IU/xzH7I BSs51sEfWoeWNmwCVqiDzgpqFe3KhwVdrRQlu1Iku3K1Cn1XdrTYtoHaC7ZEe/xiAACaA8HqKgjW 9FIpWHmsY1eKdQTLZcW7efxTmqV0bXsGhTuWfMU/XXr06dKTItqSa5NtF3bVU6hhgmU544YKSYX7 hldANckvVBy18iVVCi9WOb0QnahT8mXZve/K7So9tKRWed+Vu1Tea6XdV2z1/Ph9AABsAQhWV0Gw ppeeWpXsynUqbbtLrS9YCqnGE0fKgqXdJFiuUx6uOErxDWVwuVG467jQxG3voErOlPdgJZ1ytfLw lP5QObqQX2JQsNKl/aidUvSKKdHvyO1KdfbJ7GlMUOFPQ48rdVzJnzxyu9KGH/LdCy/JrnhbMwBs KQhWVxn5ez2/e7v+ChLbd58fONBLy7Hj+ZGlnTH7tm07l2KaUVVO3fQa6Ny4NZVEtcoFy73KdSEZ lQtEMgnfKIVUQ86RBEsu4kLjRpI+PVxu8lB+VxxFkJvoSSokd53KKOUpjMo3fFvhXqVP30iXTlf3 bNrwFJ3o6apzmkaWfiqou/bno/DnJrVKvVNJrdyu5FJp172K3wkCwESY8pYIxmbk71Ve1OdDTrCc mG7mNOA6rkEpOc9ftZ2XUze9HtMuWMmoPLSdumTcmdL2hlESrOQlCqUku9KGnEYb+lQGF52S4pgS FeaU7fY7VpannBKMSuG2lCJdbmikq3tOT/SKKY7vszHBFLpTv2s9MQ89vadP98YE3a5Sr5XCxUsb L79odnWJtzUDwIRAsLrKqN9rtV9lbqNM/aaj49t37uzlMRfKikmnV5VTN70m0y5Yqfcl9cQkWyqZ lu/q06ccBZeK2yGx18EjeUq25FLlXuWOlYQmuUuK5Dd98jQoUkOjMKp821UpD11Fl86r4dv+mefM 6+zbaT67Pwp/bvIqH2b1YUG3q6RWya60Ia8KPxJkQBAAJgyC1VVG/F7NlLZv159BINlMyWzMe/r9 SUczGSp5UU+4qsqpm15BrPYwYo6pJIqCW5Rv+Kebk/fWaFtWcfJoNIwQPdvQ0ZAh2pVERKbitpQ0 xT/9qLbdbDxDsqueWpWMagPB6p+GlcWgXSmSYKVq+IanpERP8bf9eM0H7cr7/FKvlUeyqwvhLTdK kVe9csFGA1dWbq6uxucOADBBprwlgrEZ8Xs1E+opjYQm7JSFqW9/WKZCqCJ2yParyqmbXpcZECw3 BpcGD++Rerx4xU1/uGD1IrhXzJ/8KWmTtlWIEpNgJYMpeU+yK9twecqFKepUf0p+qEh3UfPwwvP6 eJVyl/Jtr2Gqv+/6G5qTTbpK+oMq+q76xgRLfVehyyqOBsqu1tbiQwcAmCwIVlcZ73uNorSO6Giz t9XLZCcmxQo7CFYlsZtKn95B5bvSiGQVYaMXqS8npScJK/mTa4qExhPdbJLlKNx+XIP0WVYl387M qRz5oWw72ZWXrChdOtUthatVMKp4F4pwU+6OFtpIGiq7Sj8VzDuuFDIqfWo39GD5mux0XAFAuyBY XWW879WMxjRJilQWnWBP2kjpZftxrTJ2Lm1UTt30mqgOcWsqMYc4ddxkIiiFmVPRI9UTi9yxfP0n z6N0NxI/5F7iylKSmNxvFEmt8hhUpZJgpZw9IetP93Cj8kvk4VVK4RXzOvtdhBuxu0ty6beZ9/CV JrOX+q7crhTeffXaK0xjB4BpYMpbIhib0b5Xk6LcYArBKZlNnjzAEANKp1eUUzu9JqpV3JpKTDKS HiWrSHYVBMszuHYoW8zjIhK8JB3q6VSSmLQ91K5yPYrClAtWf3i20ukpPQ9lKF1OUaqPVzXcdR69 u0vPwdUqGxa0viu3qyRY3mulSIODF2xZ9psrK/FBAwC0x5S3RDA2I36v/UbTExpLLw4odZjnWJYi Od8eODCsnLrp9Zh2wXr4wdWDPzQRcXNKXiWrCDOx3DbMPNy0fFpSEqzU/TNoV4qkOLnrJA1K5tQX Ra9VyuY507YX4uUMTffwK6bwlORVHqHyfiMxklR56AkktfKlwnxYMM278v6q55+1dN99/TV5lakV M64AYGpAsLrK6N+reUykT2eC6wwmJ3KPElXFVJZTN70GOjduTSUSqV7PTfIJeYZvuGf49Kzid4LK 6aeYoOThduUek9tVMh59Jh9SRKMqopcS1r4ajFSUxzqHFH71VA3fVuSClcYEXRndrvQQ0pig912F McHejKvS4KD3XWlXG+efZ+FQAJhCprwlgrGZ6+91yv+sbTArvAvPNML7abQhw9B2fyeWCVahYrbh vVaDgpUimU0ynuRDrlO+kSLf9aMeOjdtpPBiU578qG/7pfP6KNyrvKr6TILlHumRvMrDn0k+nz23 Kw/t+rDgKxfiYwUAmCYQrK6CYE07N69ekSi4RkTHklhIL4JjWa9V6OBZT7DcXRSuMslv3ISS+pQi GZVLVb6dIj83FZUnpkN+0ZTNK5AqlsJrHuwqCpb3XSm8D0/3rtBDKPquPJJRxW0plz7lVc8/a8+Q MUEAmFYQrK6CYM0G1g0T+mOiXugzCZYsRF4lKUlDhFWCpUiCpXANcuNJMuSRdCpFSsyzpXN9I488 Q37FtDsoWK5Wwa78pqJd+bCg21VSq9yusnlXSrddF6zXX4uPDwBgWkGwugqCNTPYb9/OP2+24b04 co70DhyXqrRRkioPV6skWO46rkFDI6lV8qq04eElpHLSRumQwq+YR7KrZIHr25WrVeFVUaFSpGHB F8JbBbURfip488034rMDAJhWEKyugmDNBtaDJcF6+cVoV08Vk9y9+0peJUFJmqXt3Ks8cr9x78ll yLc9kkW5USWvKmXz8NP9UNoeelFP8Sp53TKp8vDhTgt5VVKrwq76jMojeZXC118Is9biUwMAmHoQ rK6CYE0v5gqyh9dfM3XQp3bPP2+q4ROwgmDJTqQjwwUr2UweSXdcidyKShvJqErbKUPa9fDS0rai dNEU7lWuVv121ddrpdANKtKwYN5xVVIrn8PuAvraK/RaAcBsgWB1FQRrlpBYmHCcCr8fTB1Xrimy Ft9QuL54uNCURCdXIkUSpiRPuWClRIXn0aeL1NAoXSuPklopBu1Kdyev6ler3lwrFyxXK++yCl5F xxUAzCgIVldBsKaam29djhsrK1GtFBKRoZPZPVxc0m6VYCncrpJXJXnyXd/Oe7A8xSO5VNoYGn71 PLx6HlV2Ja/SzSoGZ7IrUq+VDwi+9goLXAHA7IJgdRUEa9q5+eYbN55/VvIR5SlIiW0kf/L05FKe 7uEpJelRuBUpkjDlkXRqaChDOj0VlReu8OsOhqqUqVW0q6RW+nSvkmApklQNqpW8yuP11xgTBICZ BsHqKgjW9GI9NM+dXfP13CUx7je5PPmG+1ZJuVK42ZQEKIWKzdUq30065Rsp3Kg8UiFp28MvmiJV xutZCJaplduVDwjqs/idYLSrXK1yu3rtFVOronsPAGB2QbC6CoI11ZiIyFeS8ehTu24qg9aSJ+Za o+0kPSX70a7cyMtXuCql3RR+aRcsbXg2hZ/un76RwstPdfDqpV4r77hS+KCnjwYOVas0mV3hGxde unnpInYFAN0AweoqCNZU06c1Hrm15Nt5uNwMRq4+yYTcjbxw3067eeR1SNk8UiGpTIVfJVUp2FVU K4WPCaZVGIJgRa/K1Sp5lW97D9Zrr8SnAwAw+yBYXQXBmmriHHOfZu5mk9wl1xdFShw93ITcjRSD 5uQp+nTJS3WoCi8w1dC9Ku+48gFBha/CIK/y3wmGvqueWqWOK214Yhoc5KeCANAtEKyugmBNNUME K3mMG0xSGd+oG15UMiRdorTrnwqvgKdUhZem8MJdsEp2lcYEM7vqdVzlnVVuWp4Y1mKIDwUAoEMg WF0FwZpqenY1KFjJY1JIaDwGE30jT0+R9CgVXkpRuFp5BfzS+VEPT/dQsbpcGhb06Va+cKiH/04w dVwlu5JXnX/elMt39amUVy7ExwEA0DkQrK6CYE01Ua3y3qPcY1xlNowqtfLwcnJVKkVuV4pSft/2 REUqNvVdecdVGhBMghU6rkywUjdVIVi9FG3TcQUAnQbB6ioI1lTTZ1fJcpLN5EKzTqROrKpQOUmY kkil3XRdRbqib6dQil/CO64eO1iezO5SdfaMjwnGvqskUmEyu6XIqHwFUcYEAWA+QLC6CoI11ZR7 sFx0crNxuckjiY5H2i4l5qFC3J/y8MSkVp4yeDmFlzl0CQZ5VZpuFQQrDgjmM66CYEXfCsuy37x6 Jd4/AEDXQbC6CoI11ZTVKhedobqT+1O+kYcn5qFyUuEp8sR0OQ8/Ky/Tu6xcqk4/Zp++PWhXea+V f3qvVdi4+eYbLHAFAHMFgtVVEKypZgO7Sq6ThxuPb+QpKTwxZfBy8sKrrpIX4pGPBsqofCjQp1vl fVdJrXKjeuWCffpGiHjPAADzBILVVRCsqWaIYHkM2k+KkgMNJuY59emFlMpUpGye0yMYVV+UprEr tJG2ZVe+CoPsKqlV8ZJme93N1SvMtQKAeQbB6ioI1lRTFqySAykGHagUQ4/mKZ6hqrRBnfL+qtBl FedduWB5l5WMSp8+pT3ZVUmtgl3FOwQAmG8QrK6CYE010XvcrhRJfUoa5CEBKm14lIQppWTO1Csw pKRIOhV33aV8ftXpMNdq8HeCYUAwDgv6mGDyKsYBAQD6QbC6CoI11UTBSjEoVSnclvLtPGUwMW0X FjVoVCZSHi5VCllU0invqVI8fdq2nz5tOvVceLmNe5Xi5Rdj3xWvuAEAGAaC1VUQrKkmdiwp3IpK njQ0hrqUm1mhUJaSu1TY1Wd0KQ9tu0t5eE+VjwB6+HZY0cr6q/KfB0qq0kQrBgQBAKpBsLoKgjXV mPoMjSRbvpF2izBzOnm0l+gbeWeV78qiMs2KFiWdSt1UKTzFvSppVhoNlFpJqnKvev21m2++EW8D AAAqQLC6ysjf6/nd2/VXkNi++/zAgV5ajh3PjyztjNm3bdu5FNOMqnLqptdA58atacVMyGUo+FBv O4Wb06BghS4o2/a+K99ISyq4TmnDBcs/vePKvUqfityllOh25euwh904GugdV77gAmoFAFCH6W+J YDxG/l7lRX0+5ATLielmTgOu4xqUkvP8tl0cqCqnbno9pv/P2kwoeJUJUCFGMZJU+Rii73qKItmY H01mloqSVPkgoIcblcItyqMY/ouJPm9d4ROtfMN7rbzjSmp16SIrhQIAjA6C1VVG/V6r/SpzG2Xq Nx0d375zZ5bHZCiVY2f7TlU5ddNrMgOC5RqUfMhXRnB/cp1KGyW18vCU/sQoWD4amDqrUgdV4VW5 SLlm2a53Vnn4dt5xJbtaWYlVBwCAEUCwusqI36uZ0nbriwokmymZTc+YAnbS7vN9MmQ7RZbsQFU5 ddMriNUeRswxrfR6mFyG9CkZ8p6nIFvypGhOafhPRyVP2vCz0rbSXaS8m8rDdSp1ULlCKdLKVdpI LpXPslL4LwS1G+wq1hgAAOow/S0RjMeI36uMJlMaCU3YyRQp0LdflSmUFUhOVFVO3fS6qA5xa1rp 9S35Rgrtem+TQtvyJ0/0bGnDQ6d7om+nE30EUJ9h2zqrZFGl3wC+/KJlkKL5jCtJ1Wuv2BsDL13U p2VDrQAANsH0t0QwHuN9r+ZI0qN1REebva1epj5Ri6UMClKxXze9LjMgWFIil6FcjDx82O7Z5ahT LmH69A13KT+rlKJwqSrmVKWi4spVRaeUKdTrryndF5GXxulQtKurVyyYzA4AsDkQrK4y3vdqRmNq JEUqi05hTCk9t58h+cN+VTl102syA4IlDZIMeaTt4EPRip47G1NShiRVSaR81zc8PH8hWBY+MlgM +ZlFvXX55sqKNpTz+on91km2fOrGKxdi+tparCIAAGwCBKurjPa9Smj6DKYQnJLZ5MkDWL4hYrRe ObXTa6Jaxa1pJWqQ1Mf7mTIrsl1tP/+sp/ghC20oZFFh1K+XmA75aGDuVf0z1s2url5xi7rx+mtW 1FNh+tfyqZurq7FmAADQBNPfEsF4jPi99htNT2gsvTig1GGeY1lScl+ebKeqnLrp9ZiJP2vzHo+g WRaSKknP6TD16sxJm8YuATp5VAplXVAvnOvlzCNPTEbl4fOuQvdV7LtaXZVd2edbl22UkIlWAABb A4LVVUb/Xs1jIn06E1xnMDnRJ1iibjl102ugc+PWFNOzH8XLL0qP4oQqX7IhLb4g0/LOLf9xn84a GqkcjwthCSsPX8jq6hW6qQAAJsZMtEQwBnP9vc6GYIVOJpOn52yOlPVUhdG6OGynXUX4lZ9PujKL cnNKFpVHcinP4Asu+A8GfWI7ggUAMEEQrK6CYE075lJhQFCCZfOofFcbEiwP79BSiq+kcD5bqkrO lBQqRZjDHo3KperNN26urDAOCAAweRCsroJgTTvmVUGqfPpUlKqnw68FfTJ7Ui4fInze5qpHhQrT p2wjUy7TqbCKlSJeAwAAWgLB6ioI1rRjbvRcsbq6/1rQIxiVxdOnY4bwm8GYM/ROuUW5Zvm2vyuQ F9oAAEwJCFZXmXfBAgAAaJfYJkG34HudEF39J8R9zRbc12zBfc0WXb0vGA/+GiYE/0GZLbiv2YL7 mi24L5gH+GuYEPwHZbbgvmYL7mu24L5gHuCvYULwH5TZgvuaLbiv2YL7gnmAv4YJwX9QZgvua7bg vmYL7gvmAf4aJgT/QZktuK/ZgvuaLbgvmAf4a5gQ/AdltuC+Zgvua7bgvmAe4K9hQvAflNmC+5ot uK/ZgvuCeYC/BgAAAICGQbAAAAAAGgbBAgAAAGgYBAsAAACgYRAsAAAAgIZBsAAAAAAaBsECAAAA aBgECwAAAKBhECwAAACAhkGwAAAAABoGwQIAAABoGAQLAAAAoGEQrBE4v3v7toztu8/HA/93aWdM 60vNk3cuxTSjV1Ceu356Qwy9r6zuieImmqr/tN1Xfiz/wmb9vgrsxLxGM39f2cEu3Vd2rO8rnIX7 Mra6/tN2X/l3mR+YsvuC9kCwRkD/jvr+XUWU3P9v0DOFfy0xv20XefJ0yz1uenOo1Fh+JdmFm6r/ tN1XXx2yys36fSVCxYbe4mzel7Z7dbADfvKs31deH9set/5t3ddW178qvTnq3VdfHbJMdetflQ5d AMHamOp/d0P/Ldg/kpTfcvlOKb9y+V7d9OYYfl85+a00Vf9pu6982ygqNOv3VaB6bd+5s1e3Wb+v Un0Ss35f/TtWO9+Zmfva4vpP2331JYuiQtN3X9AiCNaG6F+A8B7c7P9fVP5LsH8xxT+97F9PKb8d CZnqpjeGShx2Xz2yyoum6j9t91UiHezGfdlJu8/nR2b9vkr1Scz6fYXdogrZoZm5L7vSFtZ/2u6r RDoydfcFbYJgbYj+BWT/BPQPIOz4P6glfUb6/lXYOf2pnr//H5Lt101vjuH31cOO926qbj3rpjdH vfvqx2rjB6vqWTe9Oca4ryJTVpmqetZNb4569+XXH/x3V1XPuunNMcb3FdLyu5q1+9q6+lelN0e9 ++rHauPHqupZNx26AYJVF/u3pn9K9g8h/wcZk+NWSk/Jdf+BVaVvGb0bCGx0/Y3qWTd9y9jgvjLs UMpaVc+66VvGxvelpJiSHayqZ930LWOEv8Nh/+6q6lk3fcvY8PuyDCkl5a5b/6r0LSPVdGvrX5W+ ZWxwXxlWlZRYt/5V6dANEKy62L8A/Wsa+IcQ0+2f4NB/MEPSi3+/tdK3iv4LpGonmqr/tN2XY+n9 B2b9vpSSEvKjM35fQxMs/4zf17D6hP1Zua+trv+03Zdju33Hp/6+YKIgWBuhfwB9f/HFP4jSP4z0 L2PIP5iwX/qXk7LVTW8KFTj0vpzByzVV/2m7L2GnDKTO+H1ZdQaw82f8vgZSivp17L6semF/Vu6r dKHG6z9t9yXslIFKTNt9QasgWBvS/y+g9w9gID3u2Vb6N5LtWP7ihDxP3fSmqLovw67XO+Y0Vf8p uy/LPrQKM35fOX33OOv3NZA/7s36ffXVIduZlfvqu1a201T9p+y+LPvQKkzbfUGbIFijYH/3kb4/ //BvI9L7tzlK/v5/RXXTm6KqnnZg2BWbqv8U3VevKhnFdznD99WH1Ss/Puv31atP/7+7Wb+vqvyz cl9bXf8puq9eVTKm9b8b0BoIFgAAAEDDIFgAAAAADYNgAQAAADQMggUAAADQMAgWAAAAQMMgWAAA AAANg2ABAAAANAyCBQAAANAwCBYAAABAwyBYAAAAAA2DYAEAAAA0DIIFAAAA0DAIFgAAAEDDIFgA AAAADYNgAQAAADQMggUAAADQMAgWAAAAQMMgWAAAAAANg2ABAAAANAyCBQAAANAwCBYAAABAwyBY AAAAAA2DYAEAAAA0DIIFAAAA0DAIFgAAAEDDIFgAAAAADYNgAQAAADQMggUAAADQMAgWAAAAQMMg WAAAAAANg2ABAAAANAyCBQAAANAwCBYAAABAwyBYAAAAAA2DYAEAAAA0DIIFAAAA0DAIFgAAAEDD IFgAAAAADYNgAQAAADQMggUAAADQMAgWAAAAQMMgWAAAAAANg2ABAAAANAyCBQAAANAwCBYAAABA wyBYAAAAAA2DYAEAAAA0DIIFAAAA0DAIFgAAAEDDIFgAAAAADYNgAQAAADQMggUAAADQMAgWAAAA QMMgWAAAAAANg2ABAAAANAyCBQAAANAwCBYAAABAwyBYAAAAAA2DYAEAAAA0DIIFAAAA0DAIFgAA AEDDIFgAAAAADYNgAQAAADQMggUAAADQMAgWAAAAQMMgWAAAAAANg2ABAAAANAyCBQAAANAwCBYA AABAwyBYAAAAAA2DYAEAAAA0DIIFAAAA0DAIFgAAAEDDIFgAAAAADYNgAQAAADQMggUAAADQMAgW AAAAQMMgWAAAAAANg2ABAAAANAyCBQAAANAwCBYAAABAwyBYAAAAAA2DYAEAAAA0DIIFAAAA0DAI FsDccH739m3GzqWYUKI4bvTnyY8Etu8+Hw81ztLOcIWqSgIAzAQIFsDcsK5gDThUlm3wGIIFALAu CBbA3LCeYEWtcXHq20n7E1IeBAsAugCCBdA9oqNEkqqUBKvIZbvxUKFU/ZLjB+t3WlVUY1Ch+hLS TtZv1ssKADAbIFgAHaNfaxwXlD7B6reckvP0+1a5xJF0p7oa5YuVEoadKEa6KADAtIBgAXSL6CfR jfpMKRMsz9XrlCo5T5+KFTs5G3ZnrVON8sVKCXEnXaK8DwAwCyBYAN2ipEM9i8m0aWfZcMrOkwtW vxwl38kLHsI61ShfrJQwcDSvDADAjIBgAXSNQoEy3E1K0pN3CpWspiRVfcSsG3YoVVZjUKH6Enwn L34gPwDA1INgAXSTfpsKvpKStFeSlpJR5UfLelNPd4ZUY7CEvoSBo0URI14RAGAaQLAAOkVhI4Uq 5ebUZyr5ARG1ps+AfKdUYt+xStarRlFEYUzFbr9gDRzGrwBglkCwADpGEpSMflXqN5foQMXBHslo BkvcQK+M6moMuZRTEqx+8CsAmCkQLIDu0W8wyYZKgpVcptjPTyv5TH5oBLtyKqphZBal9L56pJ1e npGvCAAwLSBYAAAAAA2DYAHAWPT3T/VDlxMAzDsIFgCMBYIFAFANggUAAADQMAgWAAAAQMMgWAAA AAANg2ABAAAANAyCBQAAANAwCBYAAABAwyBYAAAAAA2DYAEAAAA0DIIFAAAA0DAIFgAAAEDDIFgA AAAADYNgAQAAADQMggUAAADQMAgWAAAAQMMgWAAAAAANg2ABAAAANAyCBQAAANAwCBYAAABAwyBY AAAAAA2DYAEAAAA0DIIFAAAA0DAIFgAAAEDDIFgAAAAADTPXgrUNAACgbWKbBN1i3gUrbgEAALQB LVFXQbAAAABag5aoqyBYAAAArUFL1FUQLAAAgNagJeoqCBYAAEBr0BJ1lZG/1/O7t+uvILF99/mB A700UZm/wDLkqRXl1E6vgc6NWwAAAG1AS9RVRv5el3Zu27kUt3sEy4npypG5zvD8CdejlL2qnLrp 9eDPGgAA2oWWqKuM+r0O9yXznMxtlKnYG56/QOdt37mzd25VOXXTa8KfNQBAB1hZ3LXr9LblV7dp IybNDrREXWXE79WMaLv1OQWSzZTMxrzHtaoiv2MHd5/PJamqnLrpFcRqDCPmAACAmUV2te3ebbcd 3HZlz4615VM3b96MB2YBWqKuMuL3KqPJlMYNycWmLDq+Pzx/3052clU5ddPrwp81AMCsc/norbIr xfKr29yunHh46qEl6irjfa/mTzuXRhedmF8oS8yRZa4qp256XfizBgCYdXacMLtSrCzuim4VkGwp YqYphpaoq4z3vZrRmDCNOlRXHND/pvy5FVWVUze9JvxZAwDUYtqURfVxu9p1elsUq35WD9875ZpF S9RVRvteez1QTiE4JbNJ3lOR37IPYPmqyqmbXhNdPW4BAEA1cpTLR29dftXmOe04YTaj3XisPVYW d913LtpVqftKqM46+rafWZ3jCVMJLVFXGfF77TeantAEZYoHlJo8pyp/hmVJqeuVUye9HvxZAwCs z+rhe11iSqHEmKMlruzZIXNSTSR8cqloVQHV+dIzt6SqToMLrgMtUVcZ/Xs1j4n06UxwncHkyvwF fYIlqsqpm14DnRu3AABgGPKYNMkpxdt+tk0GE3O0gRTKfzmoUE2iWBV4x5Ufdf2Kp00ltERdZa6/ V/6sAQDWQWqSTCUPGYwUJ2Zqg9SpNjj1Kv2oUCG7mv6VsWiJugqCBQAAw8kH2jxuO2irIbRrV0n7 pFmlqVfazfvbfOGGeNq0QkvUVRAsAAAYQt4VND2+cmXPDh8clF1Fqyoo2ZUkbPrtStASdRUECwAA ysil8sFBbbc76cpRrbw+kr9oVRmq4WCd6cGCtkCwAACgj1Lf1W0Hp8JUUq2G2pXIu6+0vTr1K2A5 tERdBcECAIAekpL0Az2plWymdU3xZRe8d6rKrlTJ1H3lc7PiyVMPLVFXQbAAAMCQoyyHpURdU6Zh xpUqIKPyKrntRZ8aQIe82orWq10LWqKugmABAIBNHk8znBQ7pmP5qCR8u05vUw2jTA3gaphqHk+e EWiJugqCBQAA/zefHq6Qr8QDLeG/FlSt1lcrJy2Lpbg83eu2D0JL1FUQLACAuWZt+dSlgfWuWtQU r4/PWNfG6uF7o0ZVkA8O3nZwxsYHBS1RV0GwAADml7zvJ0Vb3VdpjSt9+u8Wo0NVoAw6xesstdJ2 LGimoCXqKggWAMA8Ih3JJ10lTVHi5DuBVg/f65XxCkSBqsZ/V+jTsxQSspkbGUzQEnUVBAsAYO6Q XeWrRine9jOTG2lKK3blHWmqg1cgalQFK4u7fHqW11zbM7QowyC0RF0FwQIAmCPkInnHlTRLciOt keVMXq2EVM9VyT0pOlQF3tGV1EobOisWNLPQEnUVBAsAYF6QzchIkp1IrdyrWlErIaPyvit53oZ2 lVdecVtYX171j2XNLLREXQXBAgDoLC5Py69aT08+JuhC43Yld4m5J4h3pHlflDa8GlVcPnprJ9XK oSXqKggWAEAHubJnx33nzKsUaTK4hEZqJaGRnUhcWum40kWlR65WqpvkyS1qKMqZq5XO8srHsjoB LVFXQbAAALpD7lVyEUWaZaVDqctKxBMmi4TJO9LkfKqb12QoqmquVh3rtcqhJeoqCBYAQEeQf0hf vI9KUqUNScnK4i63K5/kFLO2gSrgHVeqmKrqIjUU5fS5WfIqbajyrXS2TQZaoq6CYAEAzDxSkF1h 5QK5i7Y9vLNKn613/KgCcj7ZkmooYVrfroT3XeleOuxVCVqiroJgAQDMNiuLu9IsK5/S1O44YAlV Jg32+TCf120oOqo8yikV073EIjoNLVFXQbAAAGaYK2HSlYxkx4nehPF4rG2kVt5xper5SJ9Xrwqp lTIrujrdaii0RF0FwQIAmFVkIanvSlLimhKPtY3qJrvyuu3aaBFRqZjq/7awcOicdFwlaIm6CoIF ADBjpJlJV/bsSII1PWNqrkpeq7xfbSjJw1zCYhHzBC1RV0GwAABmBhmVREShDXmMS4yHNKX1YbU0 Xumh7TQbbBBXKxfEeeu1yqEl6ioIFgDAEFIv0fSwsrhrR7Ea+9t+ZuHbHjokX1Ee1Vzuok9ta8O7 hbb0dvyKEr68O239XwvmKiZfnMKnPTFoibrKyN/r+d3b9VeQ2L77/MCBXpoYIf+2nUsxzagop3Z6 DXRu3AIAyHA1iTvTgetLSaqGhruX5/RPuZc29CmnuRze6+wRix4Xf0qyunQ5D11Ih6JJDSCXSn1v uiOdHoubV2iJusrI3+vSzn4fcoLlxHTlyFxneP6QKabbuUX+qnLqpteDP2sAGMT7fqQCcX8KSLOa doXFrtxOxgs3rSRbV8KKWaPIVupkUmYfoJQeqZzB8nXUXWoQPVgXMuX0gc557rtyaIm6yqjf63Bf yh1JKFOxN0r+3l5VOXXTa8KfNQDUItnAZLRAV5GO5BKzSbuqChUr31JIenRFyZPC3UsSptCua5mi qg5KVzbpV5SpfnK1kpmp5HiTcw8tUVcZ8XuV0Qj9GQSSzZTMxrzHtaoifx+ZJVWVUze9gliNYcQc ADD3yGZcm6IRhFnYnqhtCYHLgT7zDQmHd+ToU4LiUuKRTveN0q7Cr5vwRA/lUZkuLtMfMidV2B/a IPm9SOAkYfGGIUBL1FVG/F5lNJnSmD7ZTqZIgd7+8PwFls8oEqvKqZteF/6sAUDkWhOlIJDSFZKn 5BPrhFtXci/5hMI39CkR8R6p1EukK0rFVhZ36VOJqRspGcmUh25T1dbziY9sgMtHb9XtKKdPt9L9 xocOBbREXWW879X8aefS6KIT85cpkqvKqZteF/6sASD1NskGXBS0K8uR4uS2lFtFg+ElN1u+V1hC kz5LGZoKF6bgUX3oMUoZk1p5TiXGJw790BJ1lfG+VzMaMyMZUll0hg7VVR3YqJy66TXhzxpgzvEO pOgFYZ5QcoIZCimUdFBSeClMnJLKuM2kT6XrvhTyrdK544WEKX9uCT1AXaukdLoodrUOtERdZbTv tehqKigEp2Q2yXuq8g9JD/tV5dRNrwl/1gDzTNIRmUGykNwMpj+kMqqzai5TXF9idFRx+eitm+zT 0ulDxwRdrQYLl/bpIcdKwDBoibrKiN9rv9H0hMbSiwNmS4XnrJe/bjl10uvBnzXA3CJFkBO4HMgY muramUDIYNxyZEvrS9VQ/MZLZY4YUqhBtZLbyaJKOT2UHq8K1dASdZXRv1fzmEifzgTXGUweIf9o 5dRNr4HOjVsAME+4GcgzpCmb6c5pPHYU8+I9fCTOQ2bjoZrH29gEKrB06aGhh+M+551k/twSeoCq ZOkUhY9X0nE1IrREXWWuv1f+rAHmEB9Nkx9IX0pm0G5ISqQsSaQ8XGVy4m1sDglT6eqlkFfJk5RN npS6+hKqmNKr7EpPWBGvBBtBS9RVECwAmC/cWvQ5Rt/VbQd7g4nyIW17H4+naCN1PklNFLINP7Rh KKe7y4jEm6nP5aO3rm+W7lWD/VXCvUqnp4dQCh1CrepCS9RVECwAmC9csEYcI5NJuDB5j47sRCdK rRQqZyWsX+Ui5VKlRA83EuUvFVgVOt1PGRHdiH/WQvazvlZ6L5pfooRuah21UughYFdjQEvUVRAs AJgjkivIJEp+UArpguQpqVKuTYOsc0jWtY6UpJD3rFPIhsTbq0aFqybSuNJ1U7g+xuIydKKegytm 6ZQUOurPKl4M6kBL1FUQLACYI7x7Riqwjmoo3K7cMEbHXSTXMkcpy9Wz6XUtNzD/VWA8Z4B4A9mb fHLisWrW73xSDLUrPa4NT1ToBuNloD7daons92e9tQLKNPDrtBkCwQKAecFFx9VBKiOlGKpZKU9d VsP0+UHBEjKVoZpy6ZlbdFT5U0rekxTrvWk27K4bvGWlrD+YqFAGZVPl42VgLDrUEkV/qhCscHTT 6yvNEAgWAMwLPncqGkRAKpMbgw91xWMDxFICg7vr4JO0/BLSLIUupJq4XYlcsDyP97TF0jeBSlZR 66tS6Zko//rdex66I+WMl4FN0I2WKLrV9p07q3qwLEfmVFKsrhsWggUAc4FUQ0Lj4pKQTiVjkGeU jpaIBY1GPCf4SvIbXUJX9C4uRcwxbMa964sOxeLGQsXqiusP8Mml8ruu6tXLwzuuVHi8DGyOybdE ZkLjEosY4Pzu3UGrTKOGC1bJqKozdgYECwDmgqHrDuS/qpMxxNRhxFLqo3N9drkulLqscuQ3Q53G 1SeWUhPZ24aepEga59WQNpUylEL5dQv8VLBZJt8SmSgNfLm92FR9Kr2p1IE1sN9BECwA6D4SjsFp RkLpLlj6zLuUSsRSxiIWEQxm0OGU4qOHqkBSvRQ6VLejSGXqQtKgUlGDcTmbU69TBq+e4raDVhM9 wHgNaJTJt0S64v9zX2UgWE2BYAFA9/EenUGFGkWwYhGbJhYXbEaxevheaZCP3+nq2la4bOWhFJ/z HkupJhXuvWWlckqR66afUsqgUN1Ujo8G+vz9eCVolFYE61fvr4wtEiyGCOcLBAtgTpAcSBcGRwk3 FKx4/qaJxQWbcX3x68qffNDNj6oO9w37xd/6/Vh+rlA5pRPz0BV1OZWvK6b82vWalELpqowiXgO2 jFYE65/9r8rYKsEqHWGSe7dBsADmh+VXbVZTybGSYA0dQIxnbhovTdfKf7SYe5Xw6imGzknX0VhW P36uSlZpQ09U6AZ1VHk8s5OGJkuhRF1LFYsXgK2nFcH69QcqY6sEKxwqjrFMQ9dBsADmB0mD1CF1 3jguWAofhsuJpzWBF6iruwPpU9uemBjajZRCp6iqsbhAPG2jVUxlbKVbFnoUg3bltdKh0oVgq2lF sH7zf1dGs4LV31EVHCvQebsSCBYAzAtyETeVKBqFYMmudGglW60gntAEXqAsxz1GZpNXIOHutU5I lXxaeh5SolI2D92UDummYukF8qeqMUFljjWGyTL5lkhX/K0HK4OWsSkQLACYF+QQcgsZRnIpdxTt eueNJ4p4QhOoNF039RhJklJ6jmqVXKcqVHkfRkxRyuCh9MExQd2dEocOCyp0da8VTJ5WBOuf/6Qy aBmbAsECgHlBhuGdN/IMHxOUhaQendTfE3M3gUqTvbnW3HYwXjQeC4QLGqMI1oahS5R6rXSDVb1W qpUeiPfexdpAG7QiWP/iHyuDlrEpECwAmBdyiZFeSD4Ubh769B6smLUhVGC66PKw1/YFCzI2HCJc J1R53c7gmKDuSImud6VQonvVYJVgwrQiWP/yp5VBy9gUCBYAzAtSinxYzXXE/cPnZsV8DZHLjQtc PDCALl1LsFSa8kvddAs613XK0e6lYuH40lkKnaVDOjFeGKaAVgTr7T+rDFrGpkCwAGCOkH+4eejT 1cTHDfUZc2wCVxzfll3lZqNdT89RBWRI0p2hnUxDQ4akqsrVSl4lVsIC7kO9SqETVYd1JA/aohXB +tcLlUHL2BQIFgDMEbIQF45dp+NCCVIc+Y3SY45qlNk/fUPIcnSiW4unC20rMe+RkvSkue0JpUit 8mzrhwrxLqt4mQxVQ2qloqrsSjfrfV3x2jBNtCJY/2axMmgZmwLBAoA5Qp4h4fAuK7cTbWxoV56z RLIrfab+JGV21yn5TZIbZZYnKSXPsH6ott755JfI0e2oqCqv8tBR1GqaaUWw3rG3MmgZmwLBAoD5 QsIhAUpdQetMSPIMtXCBK4UbksSrrlelnqdYeoZ8SwWWTimFSlAehgWnnFYE60/3VQYtY1MgWAAw R8g2ZB7SHbcWfe44Mfy/A+4xo6OSVZpKzhUnD+lOKWX9cDeKpQdUvofS5YVDC1Si7khmpgwqId4M TDGtCNa/XaoMWsamQLAAYF5YDi+rUchRXFmuhKVH4+ECNxjPMAoqRCVLbkafqz5iqG55lI4OhvJ4 leKdwCzQimC9a39l0DI2BYIFAN0nOZDicvHaQSVKiSQlaRKVPnVUicrseTZE+ZPftB5e7XjPMCO0 Ilh/caAyaBmbYuTn2HtFY6D3nsaKdzdW5rd3aBfkb4Ssegdk3fQa6Ny4BQDdRf6UZoJLnlyMROp2 cqPyjittV/1YbxC3seQ37YZu0N0x3jbMCJNviXTFdx+sDFrGphj5OcqLch2KBMuJ6WZOfR41JH9f nuzkqnLqpteDPyOAzpPPVdK2ZCu5kSfKpRQpPY0ebsiGc8wnHLpN98J45zAjtCJY/+6hyhi3PqFd DlS3yNZeR4YYQtcY9TnqqQx5GvY8syepTMXe8Pz2bPPk4oSqcuqm10RfcdwCgC6yGqa0e+wIi125 G/ngoKeP2FmVkIGpHNlV8rYpCReseOcwO0y+JdIV33u4MsaqT7CrDXo98jylVrybjPgc9SyEPXcj PZWS2dgT84dXkb9EesJV5dRNryBWYxgxBwB0C/+dna9HpU8fAXRDkh7l43o6pEg/u5OjKGcKlaNE HVIGDy9z2kJ2pXqqwvH+YXaYfEukK77vSGWMU5/UmjulNjqi1F5TvVG73QVGfI72XHqPSw8m7JQe abY/PH8/ltufb1U5ddPrgmABdAz5kGxJDuT9VS5J7lVC21M1J72RcLWK9w8zSCuC9YGHK2Oc+ozU 62GpRfK4zfZMMd73Gj10ZNHp89ZA/qAry6mbXhcEC6Bj+Mid7Mqne5dw9yoJyqyHbkpaGe8fZpBW BOvfH62M9YlF9DN6o2w2EBj0r+4x3vdqD8+ezkjSKvoP2F7/s68qp256TfQdxy0AmGVWFnddCQsx +GighCMqVcHa8qn7zpXVZCZCspjGJQdnfekow4KzzuRbIl3xPzxSGWPUxxrhcqPc18gHTK5Squ2M 027PEqM9x/KTKASnZDbJe6ry++bgc68qp256TRAsgA7gauXTpHwGVbSqAumXMpTUZCZC/iRZ9HFP 3aA+c8eSdV0eeIc0zBytCNZ/PFYZ49Sn1AqX2mhnSJ6xWu7ZYcTn2P+0eo/J0osDSk1PqyJ/5QNd r5w66fVAsABmGpmH5GmwvyrHBw2TlEx/pEFMVVtS5R1UqZtKN+uT7uVe/GawG7QiWB95tDLGqU9/ m99r9HNKiZU+0B1Gf47mMZG+ZxJcZzB5WP5e1oziO6kqp256DXRu3AKAWePy0VuH9lclZq7jSkYl eZJCSZ60u/7UdUYGO8PkWyJd8aPHK2Os+oQWeYNej770qkxdYq4NA8ECmEXkFlKrdTquvJtntjqu FLtOW3+VzxVT5VGoOaEVwfrYicoYtz7Dez0kUtnukJ6XDoNgAcDM4Oa0/Orw1UFlJJeP3qqjs/hT Qe++WglLmHrnXLxn6DqTb4l0xU88Vhm0jE2BYAHADCB58ineCh8Z9F8OykV8evuO8NrmkrVsMvxy pcQtCp+uLk30+4X5oRXB+tTPK4OWsSkQLACYAS49c0vql5JO+coFWy1AuqhiK9RNkVdel2BAcG5p RbD+0+OVQcvYFAgWADSDXGTEDpgkE6NYxerhe6VTyUsmFved2xYGHg3VszTsuI7bebpn0FnLxat4 ZFE+uOkpui+FdlfCivPxbmH+aEWwPn+yMmgZmwLBAoAGkCLIIaKPDKCjvp6CJExu4T1Dl4/e6hvr 6IUOKUOuLxML3Y6u7jUv1cG1SYmSMB+gzEMpOiRzSvLkodvXp9+UbwCIVgTri09WBi1jUyBYALBZ 5BMSC2mHfCIq1QBuFa4dpZB5eB5XGYWrmJeZm82EI3VTpe4o9yfVM945wKZpRbD+86nKoGVsCgQL ADaFZMgtxCMfWRsPlZBKaze8p0o3GG8VYAtoRbD+y/+pDFrGpkCwAGB81sLKCCUvubLu+p8bcqml McFS7AhLpTOWB1tNK4L1X09XBi1jUyBYADA+q8NmoPuAmgRFqjSKafnQoS+4oLNKpU0+bjsYax5v EmAraUWwvvFUZdAyNgWCBQDjIxFZZ5qUNGv51fUmZgl5jPK4k5VO3+pIV/SrpzropuLtAWw9rQjW t89UBi1jUyBYADAOEiOZU3KUdUJ5pCxpJntCp0utWpnGrirdF96jfDms/K665RHvEGAitCJY3/lF ZdAyNgWCBQC1SS4yimB5+Lhbu0OBqoMu7dVgBBCmhFYE687lyqBlbAoECwBq4CsppFE/bY/uWK2E qrcrLE+1/CqrpcM00opg3fV0ZdAyNgWCBQA1WD18b2lO1eWjt06DY6kOtxUvz/Ft76liyA+mnFYE 67+drQxaxqZAsABgJHzSlT6jWGUovZXFq3adNotKQ34ePnapjVhvgOmmFcH6789Uxrj1Ob97u50r tu8+H9MGWNoZ86ybqyMgWAAwEj59aqhgCR0q2c9WROqgUvjkdFUMl4KZZvItka74P56rjLHqE+xq 51LYNokaak860Eu3XPGEroJgAcDG3HeuNwC340TsOvKxQvmNNqQ7JRlqPHRpH/LTFZEq6AytCNb/ PFcZ49TH/Cpzqj6TKijlmQMQLADYAPlTyXUU0h3/UV5yr1KGZsN//RcrBNAhWhGsB56vjPWJRZQo GZW51EDv1FDr6jQIFgBUsrZ8SlpTcp3JhIzNBwGldz4UCNBJJt8S6Yr/+EJljFGfcufUsM4qT1vS Z6Tj44MCwQKAIVzZs0N+c1sbq4Aq7jtn67/HqgB0msm3RLri4ouVMUZ9RhWsfG4Wc7C6zeT/rAFm AtlVi+8ElNVhVzA/TL4l0hWXzlfGOPUZYYhwQLqGZeoWCBYA9FhbPnVfGwsueLyteINNrA3AHNCK YB15qTLGqU9JloZOtyonIlidBsECyFk9fO8EfgxYFTtObLt89FamW8G80YpgHXu5Msaqj9lSoUs2 +DfoV2WjYoiw2yBYAM6VPTt2nd7yXwIOhq7oIbFjWBDmk1YE6+cXKmPc+gTHCuR21d9v1cvDJPeO o284bgHMJauH7528V8mlfCErhS9SGmsDMJdMviXSFZ/8ZWXQMjbFyM8x907RM9Lh0lqd37HD/fpa UU7t9Bro3LgFMH/Ib2RXJfuZQMjq3KsSsUIAc8nkWyJd8cwrlUHL2BQjP8elncP684LlxPT+Ydfh +Z3oRtnxqnLqpteDPyOYW3wVhpL6TCDe9jMbCkyOFWsDMMdMviXSFc++Whm0jE0x6nMc7kvmOZnb KFOxNzx/cqvtO3fmPVhV5dRNrwl/RjBvrIWFQ1vpuFL4XCvZlaoRKwQw90y+JdIVX3y9MmgZm2LE 5yijEfbcjWQzJbMx73FrqshvB3YXGTLBqiqnbnoFsRrDiDkA5gP5zYRnXOWx4wQz2QHKTL4l0hV/ +UZl0DI2xYjPUUaTKY3pk+2Y2JRFx/eH58/oc6Kqcuqm14U/I5gf1pZPXT56a8l4JhPecaWr03EF MEgrgvX6m5VBy9gU4z1H8yfp0ciiE/NnWFYEC2CrWT1876VnbmlrWXbWZAfYkFYE6+Ibv1IVtIxN Md5zNKMxPRp1qG7wQH9KVTl102vCnxF0FXnVlT07Lh+9tZXVrVIsv8o/MYANaEewXv3VqqBlbIrR nmO5B6oQnJLZJO+pyt+j/8yqcuqm14Q/I+gea8unpFZb95Jm6dqOE9vkbR66kFKSw2lDKcpw6Zlb 6LsCGIV2BOvlX6sKWsamGPE59htNT2gsvTig1OQ5VfkTJUVar5w66fXgzwg6gHdWSWikVtq+75z5 TfKhZkP+5G+z0bU8ZFHeVbb8qvmWe5UyxMoBwEa0I1gv/kZV0DI2xejP0Twm0qczwXUGkyvzOyXB ElXl1E2vgc6NWwCzhvdUuc1Ibtx+Uk/SFoUu5OtXJZJp+W6sHACMzORbIl3x4nO/XRW0jE0x18+R PyOYUS49c4tCgiWn0cZWe5XHbQf7FmH3LisfItTn5aO3xsoBQB1aEaxLZ3+nKmgZmwLBApglVhZ3 SWUkVcl1ZDklE9qiyLuvdPWULsHSIdlerCIA1KEdwfrF71UFLWNTIFgA046EZi3Mr1KkwThHppVE Z0tDF4qXDNx3zhJ3nLA+rVhLABiLdgTrqbdXxbj1qTNvx/KOPbtnZkCwAKaXqDMVSLZu27JfC5Yi Fztt+3wvWVesKACMy+RbIl3x0qk/qIqx6hPsatRfnrmKIVidBsGCaSbqTDVX9uwoadAWxX3n+ua2 ryzuUqLcThuxrgAwLu0I1sk/qopx6lPqkZJiVeuT8obXESNYnQbBgqklukw1q4fvncDsK13i8tFb 4yUDa8un/EeLzGoHaIRWBOvyz/+kKsapT8mozLf61wlImF7tPl8Sso6CYAFMF1FkNmICPx6UXa0s 7orXK5BgKV2X1kasMQBsgnYE68Q7q0JH1yEW0U/Zlyr9yfVqnQydAsECmC6iyKzL6uF7t9Sudpyw XwXGi/Uj5XLxitUFgM0x+ZZIV7z86LuqYoz6jChYhV4hWHMAggVTSBSZddm6wUH/YWC8zABrYel2 fjkI0CDtCNYjf1EV49RnlCHCnl4hWHMAggVTRbSYjZDflKyoqVin4yoR6woADdGKYL318LurYpz6 lIxq2CR3yzJAxUStjoBgAUwLUWEqWAvvxrnvnP18ryRGm4+3hZcM6hLxYhXEigJAc0y+JdIV3zr8 l1UxVn2CPo26TAM9WHMAggVTgk8YjxYzjNXwwsEtWvXKV7SKV6rGqwoAzdKOYD30V1Uxbn16XVS5 Og1fsQHB6jz6O4hbAC3h7rJO15EO+a/2SlbUVNx3bshPBYWuq5DYufwBwBYx+ZZIV3zr4Purgpax KRAsgBaQtVzZs2PDCU/KsONEWYkajPz1go6Myivm1hWrCwBbRjuCtf+vq4KWsSkQLIAJIam6fPRW OY3Poxq6ylSO8m/drwUVpfXZk/PRZQUwSVoRrCtLH6wKWsamQLAAthCXFX1eeuaWNINKG9Ks1erV EBzZ2NaNDJbWZ5fqybdUK682AEyMdgRr399WBS1jUyBYAFvClfCLvx0nLNyT9KkU7yKKXrMuW9R9 pfrkduVjgv4Twlh1AJgg7QjW3r+rClrGpkCwABpGpiJlKf3iT1pz6ZlbRlQrIe/Zou6r3K68qiss yw7QHu0I1p6PVgUtY1MgWACNIStafrX3iz9tSLPkVevPtRqKyklKtMlQNbwmu073rSOqbV2FjiuA dmlFsK4ufqwqaBmbAsECaIbLR2/NB/XGVish6Sl1gI0X8qr7zlk1vJsq7z9TiqfH2gNAS7QkWJ+o ClrGpkCwABrAO5xkRdooqUxddHojs692nCgvwZDweVex6gDQKu0I1sKnqoKW8f9r7w525EjWMgzP RfTS12HJfS29bgmJFQsWLGixYMEKS0gsWLBgYbNAYo4HDAMGAzJCcGQhIx8ZYYEYkOiW8RjDDRy+ yP+vrMisjKqM7KiuyKj3UahVFRmVGRHZNfFNVna5FAIWcF92v5TdJ+4RZintSsFoFJUWFOuP7zSi 9KZopaN41wGc2okC1i+kCitjKQQs4L5u31+MvlNqAYUzRZ9Sfzmo/ihF+a4jOgTXroCqnChg/WKq sDKWQsACsikM6acSzN3rxxZZJtPMQdqPFe2hyIUrK9qV9unH6FhXVaz/AOpxkoD1+Se/lCqsjKUQ sIDDFFBU7PM1lXc/hHutVG7fX6h+lGZmsuteN29DKXJLuxWlq90PB3Ug662PB0A1ThSwfjlVWBlL IWAB0xSn7AKV0ol9x0FflFS01cNLJqUxvVw7GQWj+eXRt4OeWObry27aUwRUvY8KQGVOFLB+JVVY GUuZPY8fn15q1nuXTz/ubNjWSW77YvUZ9Fp/hPOmUGIXqPpQpZ+WXbTJiqeV+9EO7/NRoF47GaH2 UHsNyscJoD4PvxLpiJ9/8qupsrQ/cxbll9feRK5femWzZs+jpmViNroJ9fowcdtpzWtfqj6PzrA/ QnP6YGSP+8/4LEKp2Gd89iGdPbBEtfgjv/205/tctVJRD9V5391e6r9aalA2fAA1e/iVSEf8/OLX UmVRf+YsyoP6+AWtmjuPmpiJmQgzFE2jGm2e5bUvVZ+JgLUWfU7qf9rHXiqWlnYz09Wb8LmefbSn n/ZV5vqpektUdmlHe1PxYHIc6tg9o5WKBuW720vTopioxioaY5g7AHU7ScD68cWvp8qS/sxZlFU5 yAVLV+71mDmPmjzRtHf6ORnNT5him77M9qXqE7wbU7wF7s1X+I6eWmrRem9P7bFV6qdlo/56jG2K fyqUWE7SA0sM+qnEoJ+qUQO91nZi7ecXO+LDUPfU81FUyi3KhdqP7zFNQ9OxrHF3QgCsw8OvRDri j9/9Rqp0a2OS72Ikc1EOQpv4NQ2aeV41edFMaF66J+P52T7Pa1+qPlfydwWdPpT4867GrvrEPxVx VHyd31C9fsb1loT0wF5oJd4U/9Qmy0/2QDVxsVdVTt2+z+1WKnYzu/bje0zQhGiWlD7VWAHUTxWA lXj4lUhH/PGPfjNVFvQnf1EOLQ5msLVbdl5DftLMzJ7TA+1L1eciYKVowdZS/aT7iE1Fj1XTh544 Ktkaj5jmRzM2SktZxeb84PTqQMpVd93HozovfvIArMppAtYf/1aqHD9ghc3NpytZdl7D7ITJmXtV 8FD7UvWZCFgxLef2QEu1FvhH34aV3lZu4tRMmiJN181bn70Fxa5aadp9j2lqo5ZXb8I3ttuJA7BG JwlYX17+dqos6c/8RTlsGrRt2Lx51NwNJmszl6NJ7Kc4t32p+kxnHrAUBexWaHtgN4D3yUAPPi/9 qqdzY1eSlEr7nDS/6FV2FUrh7GCEtTY6L33w9XMJYLVOE7D+9HdSZUl/Zi7Kql+2Wq/TzHkcTt52 7kL9ZkM8c0val6jPc4YBq1+StUjbneO+dHcpob/0MvMiyjnTTCriaALjVDqzWJbVay0k+R73sgzX v8pOIoAGnCZgff+7qbKoPzMW5dBk2Vq9VvPnMUyZG0xRN6271dntS9Vn0Gv90XnQWq7l2cpkhNIq rk1ayLl2tYfNkl3zy41WKnZ/lXbiu5tBp0MnRadML+SqFdCYh1+JdMQvf/Z7qbK0P9OLsqKAPd1u jngka9R5JYwRnV1/1Dq73KJFWgu8koEW7JkXTjCiiLMgVPXFEpLvawYLc4rCeuDnEkBbHn4l0hG/ /MXvp8r5rIzHRsBqn9ZmRSu7Q8jSla/eyKSgc3WPb17Q5PuO5tHhdOIUsPxEAmjRSQLW//zlH6QK AasUAlazvnZf16kVWut6aoFXG+WtT92XL2ghv3kb2ux+dLgWR70sp2npo9KCoun1Hc2jWKyiEfnp BNCo0wSsv/rDVCFglULAapZFq3i1tsdi2UtxahQCrKje21VGQ7APOu1bJHZLboiZTzOm/Y8mak7R q9Th3KuGfgoBnIHTBKy/+S5VCFilELDaZFekJtd1xRQt+XvigrZ605poREp+e7p91X0jlLcuTUcf He5gUVcVcHUWcq+r+SkEcB5OE7De/EmqELBKIWC1Rsu5pStfrocUuZSf7JsFrMSBwL4FIDcQHJv6 Y4lwVJS3VLRJ49W4jtdt7bn/mHVPUZeedP+2tOZQXZrTH/t8Vu01Cj32UwjgnJwmYP3dn6cKAasU AlZTvrx6Zndha9n2NTxBy7+Kfehm5XiXf+7Petv3Oe72UaOVUQBSeIqz1G6xYDq/JxqChTb91Cj0 Qj+FAM7MSQLW13/461QhYJVCwGqEJY933RcxKA3UnJbuSXHk5u32Niw90Kh923Ec/MtB9cebzmM3 wFnPiVbAmTtNwHr7t6lCwCqFgLVitjZ/3vzDzP1VFj31lbw5Co67F5NU45uPQHludLhRef4hI87q ZKm9cpUyFtEKgJwmYP3j36cKAasUAtb62CJtOWM3bRz7cs5paeyj8apoNnxzPqWcVFG0UlQdHWtU Zh5ae7OPMhXF/CwCQOc0Aeuf3qYKAasUAtbKaJFWhNrNVVaefN/+94hq+Dfd7e1W9HTx56GaTEWo eG9x0SSn5tmKts75zjDLalyyAjDpJAHrf3/2LlUIWKUQsNZEK7Qi1GiZt2I39DR869UxaD4VpEYz Ob/MjLOKVgpYfgoBYOg0Aeuff5YqBKxSCFjrYFdBFKFGa7yVqzf+l2i+pGOeewas5x/CLeq+ryna qshLugKwx2kC1r/+S6oQsEohYNVOi/Td68epC1cq9tmTL+mL6OUKARbRrPiG1in9HPwLwcnyqPsS 0f3XC20a/SwCQMJpAta//1uqELBKIWDVTqv4nqss7+59S7vymXZi9xvZvUd6qrDV/L1comHuv8sq VW7fXxz8NFYN/BQCQNppAtZ//keqLO3Px6eXemlw+fSj143NadMOAla9tPwr66SuXd3/wpX2sD9e XL1p+Q8S5fmM72fviwVQRas50+6nEAAOefiVSEf8v9v/SpVF/emS0/XL7vHL6+n8NKdNUwhY9Upd uFLuUTbylXwp7WG0292iSOGtGzXz8pUmfM4lK+MnDwDmOU3A+u9PqbKkPyE7RXlJ8Wk3Pc1p0xYC Vr1SAev+6erzi5s59x6pA/6Ctth9ZgpMo/GmypwJt336mQOA2U4SsBbzXYyM0lLIUn6pamtOm7YQ sOr1/MPE54PHSFePNv98cl8a+9IHRR+NWiNSZFTR6GyY8SSkil7le9nLzxkAZKp8JZpjdHFq53kw p01jCFj1UpZSxFEysD/xK3LjeXxTl6Uo7VZHsQswcfEXrJaGoOm6fX+hnDozS43KzI9i/WwBwCIE rFYRsOql1b1s0NEO7crNTfengsofDQQpsVHopxXlRY3Urv8ti1YqSleKnrb/STqQnycAuIcGAhYf EU4iYNWrbADSrpQYLIJ41WrZpSn7vM8+8os/+Jsfqvr2/a5UlMzs2qEfLIGABaCIFgLWKC1N3sA+ p01bCFj18pUcGwqI8Ueci4sSlVLU4jvM/PQAQAktBKwuPW3ik6LTZHaa06YpBKx6+Xreoq/dDVJ2 75dX7WWXrO4frVSUruZ/50LMeuvnBgAKaSJgSZefOnFyGl6omm7TKgJWvXxhb86n767szxiVdZSZ 7CM5VSr3qChLqY2ijAKN6m/ehtuh4oS0p9hnhXuK3Xlm3cjlZwUAiqp8JcJiBKx6+cLelj5dxcVu hLJikUthSM30dNQyVdS4v21/f/F+zKDGtkM/HwBwBASsVs0+r9sLe53t1b1DV/zC9tH1wo3BHxCk 9pNbn0Gv9UdV8nW+Icor8y9HzSwKYbfvL/wAi3x59UyxT8XilNd29XfdH3L6+QCAI6h8JcJis8+r ctEgD5ku5ey7Z81iUF8dt089jveTW5+HgFWQ0onFEX8+5XnOv/03p9x0/zig731DfdjfjZj6bJfK +otn8e1ZfiYA4GgIWK2ae17T+SrKNmo0TDrafnl9vW0TslC0m/7lqf3k1mciYN2TcozyTf9ZnuKO b5hSPF0pD9mVp3c/+OeJVvRYac+PupfSlfXc9qaxcMkKwAMjYLVq5nkNSenyUr8GnT7NjJJNyD3D /KStURga5aJt4ErtJ7c+wbs9xVtUyVNAZZQ/FF+URRSY+nRiZU/AUgaKWx6vqFfzL1/FmU+xjGgF 4OFVvhJhsZnnNSShbaRRoOmejAPT4PlUo02gcmFTeJ7aT259LgJWFotWCiVPEt+QngpYepVeMmp8 jKK+zbx2ZdRhvUp9U/779N2VzzsAPCACVquWnVcPSnuCjh5uH20bhRf2Eat7QsBK+vLqWXw/0EnY DeD9Z3BxmhkVbZ282Vx70GtHjYsXC0l+yNkUsNRtohWAEyJgtWrZeQ2JJsQkRaRx0OnSkx709eP0 Y7EquH55aD+59ZnUB39Upc8vbrKux9zT1+7ecB1RgePu9eM5oSouk+lKe4s/hjtSUT+XJVGNVC/0 6QaAU6h8JcJi885rCEVxgtkEnFGyiat3TCSg/uWJ/WTXZ1Kv/FGVtPYvyw0xi02TRfGiL5aobqJ/ 0W8UYvYXvWqyq9rnqGXBok4qWinAqf9+vEw+0QBwOpWvRFhs5nkdJpptoAn1mw2qnco5ocmmOn68 s2FqP7n1eSr/tfYUsJRih91jtKdYltoto2YHy27EUd463rWr3HutJvksA8BJEbBaNf+8hhzjBnGm yzq71b04R0lqN8n95NZn0Gv9UZU8CCyliKPcY3/up6TVl3fdDd1WRte0+mJbZyakyZufjpqu/BhL +fwCQAUqX4mw2Fmf17YDVm8UnlR8wyGKaApk+y9oPfl+4mKSXjhqVrAo+flh8vnMAkA1CFitImDV zqPB6diVMJXb9xd2Dezqjd/8dPf6sbZ6u8iRLl8p6k3eSj+TTygA1ISA1SoCVu08HdTBLoApVKmk roQpdY2CUami3DaZ5+bw2QSAyhCwWkXAWgePCdVTunpS+jtFH33r9435MWazFOgzCABVImC1ioBV NU8KK3H7/mKUje5Zbt5yyQpA4whYrSJg1cuTwkrcvX58Ve4b2x99G9LV4u9i8BkEgOoRsFpFwKqa ZQULDTVTElrw7Vlx0cvtn7tRUPvUfX+E7zqfTR0ArAIBq1UErHp5XliDxX82aLlKL799f6GUdp9c JT5xALAeBKxWEbCq5sGhVspDSkUz05V9xYOV+ErVPUOV8fkCgLUhYLWKgFWvUfhQIlHxJ6embKSQ NPMPBpWoFvwN4EH9/Ph8AcAKEbBaRcCqmgKEosnt+wu7f1w/LVs8JMsxVj6/uLGvG43z057y6H5f DZqinnx59Uyd8WkCgNUiYLWKgFU1patRXvGIcUyKLzquXaNSpNNB+xJ3Zk450iU3S3s+RwCwZgSs VhGwqjYKWMe+gqXDPf8w64M/telvqLIQtttA+cz3W4glPy5cAWgJAatVBKyqjQKW0oxnjSNQcJl5 T5WaqWN2GUnlS/ePFY5udb97/VibfNcl6ChWfGoAoAkErFYRsKo2CljFrwnFRsdKlUeJ26oUfdS9 /gsXvLYcxTWfFABoCAGrVQSsqsWhR8nmqH9FqFQ05y6rJ98nv2DdLmj5k0J0LKIVgIYRsFpFwKpa H7AUa27fXxSPLyPavzLcux/23c+urcfuRk8HIl0BaBsBq1UErKopYB37wlWKfeTX5yp1Q+XqzfJ/ fXkmJSquWgE4HwSsVhGwqqaA9QCZJkUpRxnL/lTw9v2FOnPUnuhwdggVHz8AtI6A1SoCVtUsYB3j nvGqKFFpjBosF64AnBsCVqsIWFVT5vjmWfjTPE8iLeIzQQDnjIDVKgJW1Sxgqdy8bfA6lg8SAM4Y AatVBKyqfX330/4P+uwe87vXj7+8eqZ6Dynr5MMDgLNHwGoVAatqccDqi2rsWxtUbt6GL1X32FI9 HxUAYIOA1SoCVtUmA9ZuWcVNWj4kAECEgNWq2ef149NL/Rb0Lp9+3NmwrYuF7fGWl9fe/Jtvrl96 XZDaT259Br3WH9VqZsBSm5o/NPTBAAB21L8SYZnZ51W5aJCHTJdyvD4kp52sYzGor47bh8ebDan9 5NbnIWAdmw8DAJBAwGrV3POazldRtlGjYdLR9svr66hNCEP9fsKr7UlqP7n1mer/tVZG+fTdVVzu Xj9+/sG//NPKux9qvA3LBwAA2IuA1aqZ5zUkpctwLarTp5lRstkmpk540dOPgzAUnmyaRBtS+8mt z6Sh+KNaeVoZ+tr9C31x8Q3V8N4DAA6pfyXCMjPPqxJNFGkUaLonUUTqDJ6nGnX76vSZKLWf3PoU P94Ub1ErDyzr4f0GAMxT/0qEZZad15CRFI/2BB093D7aNhoENd/LbkDaPM+tz0XAmqn/gNKf7/Du AgAyEbBatey8hkQTopEi0jjobBJTXx+nn4n23fPUfnLrMxGw5vj67qfPP/jXnE5+HOl9BQDkI2C1 at55VaAZJJhNwBklm7h6R2g3EYz27Se7PpN65Y9q5RHmpD6/uHnyvf+54t3rx6qxG7++vHqmx95R AMAi9a9EWGbmeR0mmm2gCfWbDaqdyjmhSV89aBM9Se0ntz4PAesgpajnH7ZfBhEHLO8iAOAeCFit mn9eQ45xgzjTZZ3d6t4gYEnufnLrM+i1/qhiFnRO5fOLm9v3F8pVekCoAoDiVrESYYGzPq8ErIO8 EwCA4yBgtYqAVTtPOmlfXj3r/8pvstjFJ289jx8bAHBkBKxWEbBqZ4lnMiEpWr37IdwaZfdI7SlP vg9f+H73+nEqaameTwAB4OERsFpFwKqdBaCbt9/cvr9QorIk9Om7K9XMiVajopc8//CN/QFgz48E AHhwBKxWEbBqpzB09/qxgpHK1Rv/9wf7703ILXqh9tNfyvJjAABOhIDVqnMPWAAAnJavSWgL5/WB tPoWYlzrwrjWhXGtS6vjwjL8NjwQ/oOyLoxrXRjXujAunAN+Gx4I/0FZF8a1LoxrXRgXzgG/DQ+E /6CsC+NaF8a1LowL54DfhgfCf1DWhXGtC+NaF8aFc8BvwwPhPyjrwrjWhXGtC+PCOeC34YHwH5R1 YVzrwrjWhXHhHPDb8ED4D8q6MK51YVzrwrhwDvhtAAAAKIyABQAAUBgBCwAAoDACFgAAQGEELAAA gMIIWAAAAIURsAAAAAojYAEAABRGwAIAACiMgAUAAFAYAQsAAKAwAhYAAEBhBKwZPj69/CZy+fSj b/j5y2uvG9TG1dcvvS7Y7ihunV9fyOS4or73NoMo1f/axhVvi0/Y2se1EV4Y92j144o2tjSuaNvg FK5hXMGx+1/buOJzGW+obFw4HQLWDHofDd5XTtXD96A16t4t3j483rSJ60PrpfXlaK++/6TowKX6 X9u4Bn2IOrf2cfW6jk0OcZ3j0uNtH8IGe/HaxxX3Jzxe2v9TjevY/U/Vl5M3rkEfoka5/U/VowUE rMPS77vJ90J4k/TtQyt7MmqvVvYst76c6XHF4qGU6n9t44ofB5sOrX1cG+rX5fX1tm9rH9eoP721 j2v4JPTOnqxmXEfuf23jGlTLpkP1jQsnRMA6SO8AsSu40f9fJN8J4R2zeetF755R+7Cla5RbX4z2 ODWurajzUqr/tY1rpN/YxrjCi55+jLesfVyj/vTWPq7u6aYL0abVjCsc6Yj9r21cI/2W6saFUyJg HaR3QPQW0Buge2JvqJf66QbvivCaYa21H76RwvPc+nKmx7UVtm8HldvP3Ppy8sY1FHpjG1P9zK0v Z8G4No2izqT6mVtfTt647Pi777tUP3Pry1lwvrq6eFRrG9fx+p+qLydvXEOhN7Yt1c/cerSBgJUr vNf0VgpvhPgN6dX+qK/vq3PfYKn6o9kOoHPo+If6mVt/NAfGFQmb+qapfubWH83hcanKa6KNqX7m 1h/NjN/Dqfddqp+59Udz8HyFBn1N3zq3/6n6o+l7etz+p+qP5sC4IqErfWVu/1P1aAMBK1d4B+jd tPNG8PrwFpx8w0zUb96/WfXHMjxA3+1eqf7XNi4T6ocb1j4u1fQV8daVj2uyIrRf+bim+tM9X8u4 jt3/2sZlwtPB9urHhQdFwDpEb4DBb/zmDTF6Y/TvjIk3TPd89M7pm+XWl6IdTo7L7B6uVP9rG5eE l+zUrnxcoTs7wutXPq6dmk3/GhtX6F73fC3jGh2oeP9rG5eEl+x0orZx4aQIWAcN3wHbN8BOvT8L j/r3SPQktN+8IG6TW19KalxBON52mynV/8rGFZpPdmHl44oNxrj2ce2092drH9egD9GTtYxrcKzo San+Vzau0HyyC7WNC6dEwJoj/N67wa9/995w2/fmnPbDd1FufSmpfoYNU0cs1f+KxrXtSmRzLlc8 roHQr3j72se17c/wfbf2caXar2Vcx+5/RePadiVS6383cDIELAAAgMIIWAAAAIURsAAAAAojYAEA ABRGwAIAACiMgAUAAFAYAQsAAKAwAhYAAEBhBCwAAIDCCFgAAACFEbAAAAAKI2ABAAAURsACAAAo jIAFAABQGAELAACgMAIWAABAYQQsAACAwghYAAAAhRGwAAAACiNgAQAAFEbAAgAAKIyABQAAUBgB CwAAoDACFgAAQGEELAAAgMIIWAAAAIURsAAAAAojYAEAABRGwAIAACiMgAUAAFAYAQsAAKAwAhYA AEBhBCwAAIDCCFgAAACFEbAAAAAKI2ABAAAURsACAAAojIAFAABQGAELAACgMAIWAABAYQQsAACA wghYAAAAhRGwAAAACiNgAQAAFEbAAgAAKIyABQAAUBgBCwAAoDACFgAAQGEELAAAgMIIWAAAAIUR sAAAAAojYAEAABRGwAIAACiMgAUAAFAYAQsAAKAwAhYAAEBhBCwAAIDCCFgAAACFEbAAAAAKI2AB AAAURsACAAAojIAFAABQGAELAACgMAIWAABAYQQsAACAwghYAAAAhRGwAAAACiNgAQAAFEbAAgAA KIyABQAAUBgBCwAAoKif//z/AeoBU51QuegAAAAAAElFTkSuQmCCUEsBAi0AFAAGAAgAAAAhALGC Z7YKAQAAEwIAABMAAAAAAAAAAAAAAAAAAAAAAFtDb250ZW50X1R5cGVzXS54bWxQSwECLQAUAAYA CAAAACEAOP0h/9YAAACUAQAACwAAAAAAAAAAAAAAAAA7AQAAX3JlbHMvLnJlbHNQSwECLQAUAAYA CAAAACEA8O97BT8EAAAnCwAADgAAAAAAAAAAAAAAAAA6AgAAZHJzL2Uyb0RvYy54bWxQSwECLQAU AAYACAAAACEAqiYOvrwAAAAhAQAAGQAAAAAAAAAAAAAAAAClBgAAZHJzL19yZWxzL2Uyb0RvYy54 bWwucmVsc1BLAQItABQABgAIAAAAIQCDiWoT4AAAAAoBAAAPAAAAAAAAAAAAAAAAAJgHAABkcnMv ZG93bnJldi54bWxQSwECLQAKAAAAAAAAACEAsXWCpZDpAACQ6QAAFAAAAAAAAAAAAAAAAAClCAAA ZHJzL21lZGlhL2ltYWdlMS5wbmdQSwUGAAAAAAYABgB8AQAAZ/IAAAAA 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7" type="#_x0000_t75" style="position:absolute;left:2000;width:49435;height:74199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L/pEtTCAAAA2wAAAA8AAABkcnMvZG93bnJldi54bWxET01rAjEQvQv9D2EKvYhmlVpkNUopCII9 WO3B47AZN6ubSUhSXfvrG6HgbR7vc+bLzrbiQiE2jhWMhgUI4srphmsF3/vVYAoiJmSNrWNScKMI y8VTb46ldlf+ossu1SKHcCxRgUnJl1LGypDFOHSeOHNHFyymDEMtdcBrDretHBfFm7TYcG4w6OnD UHXe/VgFft3sP7evfrLpH+QhjM1v5cNJqZfn7n0GIlGXHuJ/91rn+RO4/5IPkIs/AAAA//8DAFBL AQItABQABgAIAAAAIQAEqzleAAEAAOYBAAATAAAAAAAAAAAAAAAAAAAAAABbQ29udGVudF9UeXBl c10ueG1sUEsBAi0AFAAGAAgAAAAhAAjDGKTUAAAAkwEAAAsAAAAAAAAAAAAAAAAAMQEAAF9yZWxz Ly5yZWxzUEsBAi0AFAAGAAgAAAAhADMvBZ5BAAAAOQAAABIAAAAAAAAAAAAAAAAALgIAAGRycy9w aWN0dXJleG1sLnhtbFBLAQItABQABgAIAAAAIQC/6RLUwgAAANsAAAAPAAAAAAAAAAAAAAAAAJ8C AABkcnMvZG93bnJldi54bWxQSwUGAAAAAAQABAD3AAAAjgMAAAAA 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4" o:spid="_x0000_s1028" type="#_x0000_t202" style="position:absolute;top:71438;width:51435;height:807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KiZa178A AADbAAAADwAAAGRycy9kb3ducmV2LnhtbERPTWvCQBC9C/0Pywi96cZCRVLXEGwLHrxU0/uQnWZD s7MhOzXx37uC0Ns83udsi8l36kJDbAMbWC0zUMR1sC03Bqrz52IDKgqyxS4wGbhShGL3NNtibsPI X3Q5SaNSCMccDTiRPtc61o48xmXoiRP3EwaPkuDQaDvgmMJ9p1+ybK09tpwaHPa0d1T/nv68ARFb rq7Vh4+H7+n4PrqsfsXKmOf5VL6BEprkX/xwH2yav4b7L+kAvbsBAAD//wMAUEsBAi0AFAAGAAgA AAAhAPD3irv9AAAA4gEAABMAAAAAAAAAAAAAAAAAAAAAAFtDb250ZW50X1R5cGVzXS54bWxQSwEC LQAUAAYACAAAACEAMd1fYdIAAACPAQAACwAAAAAAAAAAAAAAAAAuAQAAX3JlbHMvLnJlbHNQSwEC LQAUAAYACAAAACEAMy8FnkEAAAA5AAAAEAAAAAAAAAAAAAAAAAApAgAAZHJzL3NoYXBleG1sLnht bFBLAQItABQABgAIAAAAIQAqJlrXvwAAANsAAAAPAAAAAAAAAAAAAAAAAJgCAABkcnMvZG93bnJl di54bWxQSwUGAAAAAAQABAD1AAAAhAMAAAAA " filled="f" stroked="f">
                  <v:textbox style="mso-fit-shape-to-text:t">
                    <w:txbxContent>
                      <w:p w:rsidR="00F76F37" w:rsidRDefault="00F76F37" w:rsidP="00643ED4">
                        <w:proofErr w:type="gramStart"/>
                        <w:r>
                          <w:t>Fig.</w:t>
                        </w:r>
                        <w:proofErr w:type="gramEnd"/>
                        <w:r>
                          <w:t xml:space="preserve"> A2.1. Maps of embeddedness levels (sk05_emb), Froude numbers (sk05_frd), and gravel/cobble compositions (sk05_sub) inside Skamania reach at a 5% exceedance flow. Coordinates are UTM, Zone 10, </w:t>
                        </w:r>
                        <w:proofErr w:type="gramStart"/>
                        <w:r>
                          <w:t>NAD</w:t>
                        </w:r>
                        <w:proofErr w:type="gramEnd"/>
                        <w:r>
                          <w:t xml:space="preserve"> 83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76F37" w:rsidRDefault="00F76F37" w:rsidP="00F76F3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20B14">
        <w:rPr>
          <w:rFonts w:ascii="Times New Roman" w:hAnsi="Times New Roman"/>
          <w:sz w:val="24"/>
          <w:szCs w:val="24"/>
        </w:rPr>
        <w:br w:type="page"/>
      </w:r>
      <w:r w:rsidRPr="001E5DEB">
        <w:rPr>
          <w:rFonts w:ascii="Times New Roman" w:hAnsi="Times New Roman"/>
          <w:sz w:val="24"/>
          <w:szCs w:val="24"/>
        </w:rPr>
        <w:lastRenderedPageBreak/>
        <w:tab/>
      </w:r>
      <w:r w:rsidRPr="001E5DEB">
        <w:rPr>
          <w:rFonts w:ascii="Times New Roman" w:hAnsi="Times New Roman"/>
          <w:sz w:val="24"/>
          <w:szCs w:val="24"/>
        </w:rPr>
        <w:tab/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AC84EE" wp14:editId="0D74A363">
                <wp:simplePos x="0" y="0"/>
                <wp:positionH relativeFrom="column">
                  <wp:posOffset>704850</wp:posOffset>
                </wp:positionH>
                <wp:positionV relativeFrom="paragraph">
                  <wp:posOffset>80645</wp:posOffset>
                </wp:positionV>
                <wp:extent cx="5180330" cy="7837170"/>
                <wp:effectExtent l="0" t="3175" r="127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80330" cy="7837170"/>
                          <a:chOff x="0" y="0"/>
                          <a:chExt cx="54864" cy="87699"/>
                        </a:xfrm>
                      </wpg:grpSpPr>
                      <pic:pic xmlns:pic="http://schemas.openxmlformats.org/drawingml/2006/picture">
                        <pic:nvPicPr>
                          <pic:cNvPr id="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" cy="82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Text Box 10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9629"/>
                            <a:ext cx="51435" cy="8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F37" w:rsidRDefault="00F76F37" w:rsidP="00F76F37">
                              <w:proofErr w:type="gramStart"/>
                              <w:r>
                                <w:t>Fig.</w:t>
                              </w:r>
                              <w:proofErr w:type="gramEnd"/>
                              <w:r>
                                <w:t xml:space="preserve"> A2.2. Maps of embeddedness levels (jd05_emb), Froude numbers (jd05_frd), and gravel/cobble compositions (jd05_sub) inside John Day reach at a 5% exceedance flow. Coordinates are UTM, Zone 11, </w:t>
                              </w:r>
                              <w:proofErr w:type="gramStart"/>
                              <w:r>
                                <w:t>NAD</w:t>
                              </w:r>
                              <w:proofErr w:type="gramEnd"/>
                              <w:r>
                                <w:t xml:space="preserve"> 8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9" style="position:absolute;margin-left:55.5pt;margin-top:6.35pt;width:407.9pt;height:617.1pt;z-index:251659264" coordsize="54864,87699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B5xAPAPwQAAEoMAAAOAAAAZHJzL2Uyb0RvYy54bWzsV9tu4zYQfS/QfyD0 rliSZeuC2AvHl2CBtBvsbj+AliiLWIlUSfqSFv33zpBS7MQBus2+roEIvAyHM+fMhbn9cGobcmBK cylmXngTeISJQpZc7GbeH183fuoRbagoaSMFm3lPTHsf5r/+cnvschbJWjYlUwSUCJ0fu5lXG9Pl o5EuatZSfSM7JmCzkqqlBqZqNyoVPYL2thlFQTAdHaUqOyULpjWsrtymN7f6q4oV5lNVaWZIM/PA NmO/yn63+B3Nb2m+U7SredGbQd9hRUu5gEufVa2ooWSv+JWqlhdKalmZm0K2I1lVvGDWB/AmDF55 c6/kvrO+7PLjrnuGCaB9hdO71Ra/Hx4V4SVw5xFBW6DI3kpChObY7XKQuFfdl+5ROf9g+CCLbxq2 R6/3cb5zwmR7/E2WoI7ujbTQnCrVogpwmpwsA0/PDLCTIQUsTsI0GI+BqAL2knSchEnPUVEDkVfn ino9nIzTaezOpck0y9D8Ec3dpdbQ3rD5bceLHP56OGF0Bed/hx2cMnvFvF5J+106Wqq+7TsfmO+o 4VvecPNkoxjwQaPE4ZEXiDNOzsxEAzOwi5eSKELvBiF3hKJLlhgi5LKmYscWuoP4R2YRi5fidvri vm3Duw1vGqQIx71nkCuvYu0NcFwcr2Sxb5kwLjEVa8BJKXTNO+0RlbN2yyDO1McytPEAnD9og9ch +zZZ/o7SRRBk0Z2/nARLPw6Stb/I4sRPgnUSB3EaLsPlP3g6jPO9ZuAvbVYd722F1Str38yMvoa4 nLO5Sw7UVggXNWCQjZ7BRAgkhARt1ar4DKiCHIyNYqaocVgBcv06CD9vWJjPyCIHGjLpnclxEeJR lE1fhDjwr7S5Z7IlOACcwUqLMz0AzM6vQQQtFhLZtn404sUCOOBWBvcvGcqCbJ2u09iPo+kaGFqt /MVmGfvTTZhMVuPVcrkKB4ZqXpZM4DU/TpDFWza8HGJUq9122ShH3Mb+ekD0WWyEgXI2YyAVlZ2D LgujOLiLMn8zTRM/3sQTP0uC1A/C7C6bBnEWrzYvXXrggv24S+Q487JJNLEsXRiNQXbhW2B/177R vOUGmmfD25mXPgvRvGa0XIvSUmsob9z4Ago0/wwF0D0QbcMVA7SvFxCv2ASgNeuhHsDs+3IMG/Nb Te1LTTsGLqPac40bDzXuK/JyJ08kDBL0uRfD/kPMCTawntlgcG3oXO2Ukkd0HexzFe/iqNPzP1Iv yaaR7SEuUFxviseTvsMEri0BdENXG1LrZ/b9zL73Zh8GrMs+HJnT9tS/zPo82MryCdJASSjv8EaC ZzcMaqn+8sgRnrAzT/+5p/goaT4KyIIsjGN889pJPEkimKjLne3lDhUFqJp5xiNuuDTunbzvFN/V cJPLOyEX8KKruG0paKezCioGTqBQ2JF9sNoa0z+u8UV8ObdS538B5v8CAAD//wMAUEsDBBQABgAI AAAAIQCqJg6+vAAAACEBAAAZAAAAZHJzL19yZWxzL2Uyb0RvYy54bWwucmVsc4SPQWrDMBBF94Xc Qcw+lp1FKMWyN6HgbUgOMEhjWcQaCUkt9e0jyCaBQJfzP/89ph///Cp+KWUXWEHXtCCIdTCOrYLr 5Xv/CSIXZINrYFKwUYZx2H30Z1qx1FFeXMyiUjgrWEqJX1JmvZDH3IRIXJs5JI+lnsnKiPqGluSh bY8yPTNgeGGKyShIk+lAXLZYzf+zwzw7TaegfzxxeaOQzld3BWKyVBR4Mg4fYddEtiCHXr48NtwB AAD//wMAUEsDBBQABgAIAAAAIQAiboQQ4QAAAAsBAAAPAAAAZHJzL2Rvd25yZXYueG1sTI9BT8Mw DIXvSPyHyEjcWJoCZStNp2kCThMSGxLazWu9tlqTVE3Wdv8e7wQ3P/vp+X3ZcjKtGKj3jbMa1CwC QbZwZWMrDd+794c5CB/Qltg6Sxou5GGZ395kmJZutF80bEMlOMT6FDXUIXSplL6oyaCfuY4s346u NxhY9pUsexw53LQyjqJEGmwsf6ixo3VNxWl7Nho+RhxXj+pt2JyO68t+9/z5s1Gk9f3dtHoFEWgK f2a41ufqkHOngzvb0ouWtVLMEniIX0CwYREnzHK4Lp6SBcg8k/8Z8l8AAAD//wMAUEsDBAoAAAAA AAAAIQATvgZJnM4AAJzOAAAUAAAAZHJzL21lZGlhL2ltYWdlMS5wbmeJUE5HDQoaCgAAAA1JSERS AAADIAAABLAIAgAAAIzTufIAAAABc1JHQgCuzhzpAAAABGdBTUEAALGPC/xhBQAAAAlwSFlzAAAT /gAAE/4BB5Q5hAAAzjFJREFUeF7s/Y2vHFed549fzXfQ7AgNQijLLMug2WFHIwRiEUJEYLEoAiHE IhY0ixBCQQghzCIihCIWsYglQgihCKEYMT8WsfnxZfnNBpYNA9cP17Ed23HsYBKP4zjOs5OQhOCn +OHa/8D+3p/P51R1dXXXdXf73HvurX699FG76tSpp1N9+/PyqdPVC/8XAAAAALKCYAEAAABkBsEC AAAAyAyCBQAAAJAZBAsAAAAgMwgWAAAAQGYQLAAAAIDMIFgAAAAAmUGwAAAAADKDYAEAAABkBsEC AAAAyAyCBQAAAJAZBAsAAAAgMwgWAAAAQGYQLAAAAIDMIFgAAAAAmUGwAAAAADKDYAEAAABkBsEC AAAAyAyCBQAAAJAZBAsAAAAgMwgWAAAAQGYQLAAAAIDMIFgAAAAAmUGwAAAAADKDYAEAAABkBsEC AAAAyAyCBQAAAJAZBAsAAAAgMwgWAAAAQGYQLAAAAIDMIFgAAAAAmUGwAAAAADKDYAEAAABkBsEC AAAAyAyCBQAAAJAZBAsAAAAgMwgWAAAAQGYQLAAAAIDMIFgAAAAAmUGwAAAAADKDYAEAAABkBsEC AAAAyAyCBQAAAJAZBAsAAAAgMwgWAAAAQGYQLIB+sbR5wdi8lOaHGVl6cssmLzGG12kucTZtOZkW rSornwAAwMYAwQLoF9MI1ohDdZhXgGABAEwMggUwTwzZS5oJcRqaqecLaA6CBQB9AMEC6BcjfpIK hOSpuTT1UVVKNbxiLJyh06rZ8zVYfbCv+nB84aB2fcD1cTS2hG0BwEYDwQLoF8OeVOvMML50uGbL t9orTqY4o7tLm2tqVxcde07gWACwoUCwAPpFU5tqrUl2Mjw/XrBaazZIAtRNWqm1weHttbY+NBsr VoJV7a49DwCwEUCwAPpFU5taCiVWWNrUnDTddpzGhsYw0KZhGhustpA22Np+LGwd1si6AAAbAQQL oF80/WTEVVZa2pKqIVLVlTuRJhCsagOt2aEjiZnmrloHCgCwAUCwAPpF00ZGvai5dAXLaStNe34s Kxna1ILV2FeqfJW9AwCsKxAsgH7R9JNKTSo3ac2nqqE5QzNVxWRAQ8u6aZnQmCOpttCabdasZtqb qWYBADYECBZAvxiSlYGtDJOW1sJVU1vM6IpX0yujc61ZBGsY/AoANhQIFkC/GJIVYyAs8pmRpU3H ajlMc9EkdhU0/Wiw1vSCtXlp6MC9HgDAhgHBAugVlRXR4QMAUBIEC6A/rHqfT7NTqw3dTAAAAxAs gN5Q68+quQ6CBQAwGQgWAAAAQGYQLAAAAIDMIFgAAAAAmUGwAAAAADKDYAEAAABkBsECAAAAyAyC BQAAAJAZBAsAAAAgMwgWAAAAQGYQLAAAAIDMIFgAAAAAmUGwAAAAADKDYAEAAABkBsECAAAAyAyC BQAAAJAZBAsAAAAgMwgWAAAAQGYQLAAAAIDMIFgAAAAAmUGwAAAAADKDYAEAAABkBsECAAAAyAyC BQAAAJCZuRasBQAAgNKknAT9Yt4FK00BAACUgEzUVxAsAACAYpCJ+gqCBQAAUAwyUV9BsAAAAIpB JuorCBYAAEAxyER9BcECAAAoBpmoryBYAAAAxSAT9RUECwAAoBhkor6CYAEAABSDTNRXECwAAIBi kIn6CoIFAABQDDJRX0GwAAAAikEm6isIFgAAQDHIRH0FwQIAACgGmaivIFgAAADFIBP1FQQLAACg GGSivoJgAQAAFINM1FcQLAAAgGKQifoKggUAAFAMMlFfQbAAAACKQSbqKwgWAABAMchEfQXBAgAA KAaZqK8gWAAAAMUgE/UVBAsAAKAYZKK+gmABAAAUg0zUVxAsAACAYpCJ+gqCBQAAUAwyUV9BsAAA AIpBJuorCBYAAEAxyER9BcECAAAoBpmoryBYAAAAxSAT9RUECwAAoBhkor6CYAEAABSDTNRXECwA AIBikIn6CoIFAABQDDJRX0GwAAAAikEm6isIFgAAQDHIRH0FwQIAACgGmaivIFgAAADFIBP1FQQL AACgGGSivoJgAQAAFINM1FcQLAAAgGKQifoKggUAAFAMMlFfQbAAAACKQSbqKwgWAABAMchEfQXB AgAAKAaZqK8gWAAAAMUgE/UVBAsAAKAYZKK+gmABAAAUg0zUVxAsAACAYpCJ+gqCBQAAUAwyUV9B sAAAAIpBJuorCBYAAEAxyER9BcECAAAoBpmor0x8XU9u2aR3Qc2mLSdHFgzKjKXNqXhhYfNSKjO6 6ucqnwKtm6YAAABKQCbqKxNfV/nSkCcFbjmp3Iyqcp1medd0V/1rKZ8O3tYAAFCWfmUiy84pOY/B c7czW9beWEx6XWUxY5rM2qrRSqoUc+Y8jep1ta76ucqnRNc4TQEAAJSgR5nIcrPoECxfes09IxuI Ca+r2kVYwxl1q7TMxlrPGq/lP9GUtqCjfrbyKdGppCkAAIAS9CMTWR42Pdi8uSsfW41G5m7l8T4y 4XVVSzSaQs3kM63mGsxb9UYLe8Nrvqt+rvIu7Kp3kGoAAACUYO0zUaS/2UibGOHkli2e9C0fjxes TD0jG4jZrmsSqG7RsQp10/lMScHqYoX3CgAAQIsrHaTFM7H2mchS8h3dcU3HY/l4rDflStwbiNna sWrBlYQ0tMrYvHS1+rnKp0THlqYAAAA6SBo1GWmdiVn7TKQ9/j8/74xrO57OfGwL2om7Od9DJmtH k6Vmi1WC02rJlvfU1NW66ucqnxIECwAAViBJ00ykTVyNIoL1sl90xioJVjtTd1fsDRO243BLDJrJ yqsFKm0W1w3ZnOmon618OhAsAAAYS7KkayNta0WKCNa/+N+dsVqC1Vqi1D1b5t44TN6O5jGJoUZx 1xkt7qreVT9b+RRo3TQFAABQkfwoE7HB2LKIwkCza5+JtMeX/7Izru14LDWPF6zI2tfcM7KBmGvD QLAAAKBFcp81QbsrIliv+D+dkVewhjuqMvSMbCAQLAAAgEQSn1Wm3pEm1j4TaY+vvLMzyIy5QLAA AACMkJ61RDstIlj/8ledQWbMBYIFAABQwK6E9ltEsP7VP3UGmTEXCBYAAMw7yXfWHO26iGD96193 BpkxFwgWAADMNUl2SqC9FxGs1/2mM8iMuUCwAABgrkmyUwLtvYhg/ZvFziAz5gLBAgCA+SWZTjmK CNa/3doZZMZcIFgAADC/JM0pRxHBesP2ziAz5gLBAgCA+SVpTjmKCNabdnQGmTEXCBYAAMwvSXPK UUSw/t1SZ5AZc4FgAQDAPJIEpzRFBOutOzuDzJgLBAsAAHrLwh0LdaSiiiQ4pSkiWG+/qzPIjLlA sAAAYAMjR4nXJsvHj5zZf/07dw3satSxUtXSFBGsd+zqDDJjLhAsAABYifCAmIiSstQHc1XObbvx 548v3HJ04a9+Y6GJ049cJ/eacPW1oYhg/fvdnTHr8ZzcssnWFZu2nExlbZY2pyoLC5uXUll/QbAA ACCRcr7Tmp2E2MiqkvbUI9Y+E2mPN9zdGTMdj9tVciazqHGO1axj090e1hMQLAAAMFLCrxgtmYTY 1GqQdtA7igjWe/d2xizH0/IlKdYYezLxqvutbI2+d2IhWAAAc03K8yOssGhlYrMzE1uITc0DRQTr /fs6Y5bjaRnVeHuiB2ueQLAAYG5J6X0cqUY3qd4EpBXmT5smp4hg/Yf9nbEyaRPDtHWpW5/qQVh9 770yECwAgDkiZfVxpBrTk9aHmVj7TKQ9/sd7OmOG45lMsIbGZg3dL+wpCBYAQP9JyXwcqUYm0kan ZOYV1z/RLCtQRLD+04HOmOV4JrlFOKbOqIT1CgQLAKD/pGw/jlQjN2nrHaRKHaRKG590PitSRLA+ dm9nzHI8LaNquVSAYM0VCBYA9J6U6rtJ9XKTtj799tNqG5l0JpNRRLA+cbAzZjoe06VKsezu3zh1 GirvqtQnECwAgN6SEv6KpKr5SNt1UtE0pDU3IOkEpqSIYH3yUGfMejzuWE5TnIb7rUyrEn23K4Fg AQD0k5T2u0n1cnMtG491NyLpBKZn7TOR9vjp+zqDzJgLBAsAoIektN9BqpSPtN3586ogncZMFBGs z/62M8iMuUCwAAD6Rkr7I6TFWUmbrkil3cTPAta/vnz6kevSmhuQdErXRhHB+s+HO4PMmAsECwCg P6TMP0xatgqkHYzbRVpw5crx5wc6NRrntt2Y6m0E0rllpYhgffH+ziAz5gLBAgDoA0kBhknLVo20 m5EdpdIrV87sv77ZX9WKW44uXLz7jlR1I5BOLytFBOvmBzqDzJgLBAsAYOOREn43qd4qU+8rJkaR QrWkKuKdu9bLzcE4EZHmx5FqrA5FBOu/HOkMMmMuECwAgA1ASvUTkFZYTeq9xB5X4Ny2G5u3CP/q Nws3HrLbgsvHj6QaRYmzCFJR49RiYrUpIlj/9Z87g8yYCwQLAGCdEvn+qqTaa0Xa6zRIpyRV57fe kubXB+l8SlNEsP7b0c4gM+YCwQIAWKckEViRVHU1SXvqBfXpxKmtB4oI1jcf7AwyYy4QLACAdUdI wMqkqqtM2tnGJ53P+qOIYH3nWGeQGXOBYAEAlCdZwASkFVaZtLONTzqfdUwRwfruQ51BZswFggUA sNak5D8TaROrSdpTL0intI4pIli3He8MMmMuECwAgDUi5fxrIG1o1Ui76QvprNY3RQTrBw93Bpkx FwgWAMDqkrJ9DtIWV4G0g76Qzsppza43igjWfz/RGWTGXCBYAACrRST77KStX40Ja8Y2e0M6KycV VaTSdUYRwfofj3TGrMdzcssmW1ds2nIylY2wtDnVWbFWT0CwAABykpL5+iMdX4O0oF+kc+s4u7Rs PbH2mUh7/J+PdcZMx+N2tXnJp02ixtqTFgzKrVZaoa8gWAAAeUg5HMqRrkT3tUiL1xNFBOt/Pd4Z sxyP+VXDqYZMqqJVZw5AsAAAZiFlbNgI1JcsJtYVRQTrl090xsqkTbRoGZW51Ejv1Fjr6jUIFgDA pES2hvVDujBOKmqQFqxv1j4TaY//9GRnzHA87c6pcZ1VUbak10TP7w8KBAsAYIhWYo5UDeuTdJEq UqmXx+v6Z+0zkfa49anOmOF4JhWs5tgsxmD1m7V/WwPAeiZyM2wg0pWrGFu4zln7TKQ9Lp3sjFmO Z4JbhCPSNa5Sv0CwACAnoxkuSsaSaqw5affQC9JF3bAUEay9T3fGLMfTkqWxw63ahQhWr0GwYK5o paJJklPUWVXSnlaNtBvoEa3LGhd641JEsA480xkzHY/ZUqVLdvNv1K/aRsUtwn6DYEEPSElmI7N8 /MjPH7+mP8a0IZgDWlc8Zjc0RQTrt892xqzH447lNO1quN9qUIdB7j1HVzhNAaxv6kQSSaV//NVv FhbuGAqV3Hho4ZajFnHuQVoB5oy49PEe6Blrn4m0xwd+3xlkxlwgWADrl0gt88CZ/ddLpEYdqxny rdOPXJdWgDkj/Un0kSKCdey5ziAz5gLBAlgXpDQy35zfeotM69y2GzWxfPxIKnU0G5HmYQ5Ifxt9 p4hgnXi+M8iMuZi4HZt3TsXgnur4264xgC0xdKe1q7xrO9OWT4HWTVMARUn5BFyk0hTMPenPo++s fSbSHp/6Q2eQGXMxcTvKi8aMSHPLSeVmTpXrNMttepryru1MUj4dvI2gCCl7AMw36e9h7ikiWL9/ sTPIjLmYtB27/arhNqqU5kx66vpWqyFDY8q7tjNt+ZTwNoK1JGUVgDkm/TFAgyKC9Yc/dgaZMRcT tqOMRli7G7XNtMxm2Jgqk2raUEd513amLe8gHfY4Ug2A1SFlFYA5Jv0xQAdrn4m0x1Mv/klXkBlz MWE7ymgaSiOh8ZmGIjnD87aO03Kf0fKu7UxbPi06hjQFkJWUWADmlfSXABOw9plIezz1/Mu6gsyY i9na0RxJetQtOkNClmpXk6PlXduZtnxaeBtBdiK1RI4BmEPiDwEmp4xgPfPnXUFmzMVs7WhGY2ok RWqLjhvTmHKfn6K8azsrlk8JbyO4dlJWAZhv0t8DTE8ZwXrqL7qCzJiLydpRQjNkMJXgtMym9p4x AuTzXeVd25m2fEp4G8G1kBILwHyT/h5gVsoI1mOv6goyYy4mbMdhoxkIjZVXC1Rae05zujnTVd61 nWnLp2Pyt1H9aOk0D/NHSiYAUJH+NuDaKCJYp0+8uisQrFxM3o7mMYkhnXHXGS3urD/tdqYtnwKt m6ZWpLYrHGsOSZkEAIZJfyFwzUyYiTKiPZ5+6DVdsfbH01fmuh0neRvdctR+BK3lWCpJi6GnpBwC AONIfyeQgzKC9eDrugLBygWCdRX0UbJ8/MjpR6575662ZqUa0C8ifwBAF+lPBTJRRrCO/E1XzHo8 09xWsroz33zaMCBYVyF9orhmndt2Y6s3i66sfpCuMQBMQPqzgUxMkonyoj2evv9vu2Km43G7mnRg dKgYgtVrrvo2Sh8nw4xqliKtABuHdDkB5pL0Z1CRSitSqROzUR5EOeSiiGCd+e0bu2KW42n1SEmx uvVJdTdt3kwPVs9Z+W2UPkvGcX7rLcefbzuWIq0J65J08QDmjPQHcG2kbVWkUshBGcE69Oau0NIV SJto0TIq863UndXG9GrLyZaQ9RQEq5P0QdLN6UeuawlWxC1HMa11RLpaAOWIAQZn9l+vD4c69J80 Fep/a1qa6mUl/QHkI23XSUWQg5Uz0WqgPZ65961dMcPxtH2p059Cr1ao0CsQrPGkT5GroU/M0duF Ee/chWaVRFcnXgEKEmo1+hWZZugzRL6l/7BdvPuOtNo1E38F2UlbR7CyUkaw7nl7V6yeYFV6hWDN AV1vo/QRMjH6P2j831Qfoy3fSluENSRdFYC1RSIV8fPHTZhGPw0mCa2oz5O0xSlJfwCw0SgiWGf3 vaMrZjmeSW4RDvQKwZoDcglWC33C6lOy9bmpSFuH3KR2ByjE6Ueum8GlVgh9gOj/bGnrDVpv+JiF jU4Zwbr7XV0xy/G0jGrcIHerMkLHQK2egGC1SR9d18bFu+84/vzQ/1/131l9YqZ9wLWRWhmgEMvH j+hvPPqrsttVRHOMgfaYpqCPjM1Eq4r2eHb3e7pipuNxfZr0MQ30YM0BqydYNfrwXWFoRdplB/qQ rV8hNRlACWRU8d3hGw/NcuOvGVpd7+fmNMw5ZQRr1/u6YtbjGXRRNdVp/BMbEKzeo/dBmqpIn6Yl SEdQffKOjZ8/PmZ8Rlqtv6TzhA2CXKQO/ddC/8HQ+/bM/uvPbbtRsypM9TYCOloddqs3uhVNSWot UjQL0SkYy2gmWm20x7M7P9AVa388fWWu23FdCdbYYVt1aKkSVaraTTqNvpDOCtY9Mqf4nociBnfX 0Xwba/bGQwtdHbplCZdShBrWX1tpHv/YSG9Wp6scYAWKCNa5pQ91BYKVi7lux9bbKH3QFkJZp+s/ ypOo1VjSiW1M0jnA+kYi8vPHx79vu0KVtUpavzRyqehjq09BExOejmQxvVkBroEygrXjI12BYOUC wUqkj9t1QHzi63/PkYfy/nc/ne36Jh0rFCJdhhHSYn+LyqtmewxBHbKTc9tuTFtcNeJQ9V+X+IMa jdZRXTW0tdQcAJkoI1jbP9oVCFYuEKxE+jyeJ9KZrz/S8cFqktp6eiRGLee4lpD6zPzYp1H0vxFJ W/z/5NpHo9eRzhxgdSgjWNs+0RUIVi4QLCN9PM8x0Q7rgXRAcM2kBl1lWi4yQ0iGrr2bVluQV4VU XaNX1ScVJwiw2hQRrJe2frIrEKxczHU7IlijRIOUIh0ErEhqrHVJrSlNQWkWNiMtnoAJT7y1/Qkj rQxQiEKC9emuQLByMdftGG+j+OyGmmictSftHrpJLbUBKeg0rV1HpGUA64AygrX42a5AsHIx1+2o t1FKXNBNaqxVI+0GxpHaCAD6SyHB+nxXIFi5mHfBSlOk+ZlIbTcNMURGccs1/KjtnJCaDAB6TSHB uqkrEKxcIFiJlNPg2lg+fiTa86oDjfM+fqJPRAMCwJxQRLDOL97cFQhWLhCsNrf406iPP28P6aGL ZQbUaCvblZbSsGNJb0EAmCcKCdZXugLBygWC1aZlAzceMtlKCRAm4+Ldd4x9uvc7d9lzGum7GiW9 +QBg/igkWF/rCgQrFwjWGFpaoJAWpEwIEyORav74j1SVjquxpLcdAMwlhQTrG10x6/Gc3LJJqxqb tpxMZW2WNqcqYvNSKuwtCNZK1IKlQA5mQ5oVv6FLx9Vy9XPC8nW9qiS9zwBgjrlqJsqO9nh+6ze7 YqbjcbtKymQWNc6xhsqbK/QVBGsiwrHWzy/Uwkah7sZr3jBN7yoAgEKCdWHrt7tiluMxXWo4lVRq 1LDMr5pGNbZSr0CwJqJOjdwrhAmJ/qrRX+5LbykAAKeMYG27tStmOZ6WLJlvXa13quVkfQTBmpQ6 QSplcrcLVub48wOjqiO9kwAAGpQRrO23dYWWrkDaxDBtWbq6PFmN3o/CQrCmJpLlO3cxKgvaLB8/ Mvr1yfS+AQAYx2yZ6FrQHi/s+EFXzHA8UwrWXNiVQLBmIRKn8ujpR65TTk3ZFeYbbggCwAwUEayL Sz/silmOZ/JbhC5XK/du9QYEa3Yig75zF5oFZle1VNWR3igAAN2UEay7ftwVsxxPy6i6xq/bOPc5 kSsDwcqDNCu+eA/zhtz6lqOoFQDMSBnB2vWTrpjpeJp3/To0yqrMkV0JBCsnf/UbGwJ/Zv/1dGjN CbrWeBUAXAtlBGv3z7pi1uNxx3KaGlV3Zg0WN+j3QCwEa7WIRx81f9ZQ1hWRkjNsZKRW79yFVAHA tbKqmWgs2uPFvb/oirU/nr6CYK0idceGTEvJOH5GWnH6keukXMjWxgW7AoBcFBGsS/vu7AoEKxcI 1tpR+1Yz5F7RxZVSN6xvLt59R/1VwXRdAQCugTKCdc+vuwLBygWCVYDarpoRNxPjTmJK5rDOOP3I ddgVAOSljGDdu60rEKxcIFjFiCQd2boVcUvx54/bePlz/vPAzSFcESnnw5qg9pcBx9WJywcAkIUy gnVoZ1cgWLmY63ZcJ2+j2qtGI0bKt4ZwRci9evmLPXJHnde6Mkgdj2Q3rki6ZgAAmSgjWIf3dAWC lQsEaz1SC9ZVI4ZwbfQf7ZHBnH7kOlmjTifOS9NpWWnqXxVM1wYAICtFBGv5gQNdgWDlAsFa10Rq nySiTytJwYZCdtU6l4iyjqWjklrVwpeuBwBAbsoI1tH7ugLBygWCtd6pheOq8c6N+fvT8sLWiUTc eKiYYC2PPJw9XQwAgNyUEaxj93cFgpULBGvj0Uz8o7Hh+rFOP3Jd6xT+yn9FOy1eW1ArAFhjygjW w0e7AsHKBYK1gWl6QDM2lmPJaWRUdchvivTDxUj2eHxoRGplAIDVpIhgXX70eFcgWLlAsHpFLQdr pinykniQhEKqFJGWbQR0tPLRpldFpAYFAFhlygjWE492BYKVCwSrVzQVQY4l+0kesTrE06GanU8R px+5Trtez6YVIigpbI5kryO1JgDA6lNGsJ55qisQrFwgWHNEkoscjO31GQ3VqWWrFZKz6PeKBzTU oqZValGrQxoUlZuhLbS2qYjDaxWqpg44NhV7aR1nRGomAIA1pIxgPfdsVyBYuUCwYIgQlOZ0E6mS fGgStSoVK/hTK+IcAQDKUkaw/vBCV8x6PCe3bNKqxqYtJ1NZm0nq9AcEC65OqFV0/7Q0ZaOEziJe dQp+TgAA64K1z0Ta45XTp7pipuNxc9q85NNLm8f70yR1esXE7TjwTmfQMF1Cas2XSA2aaCxortG1 nWnLp0DrpimYmJagNCWmGbGofo2JrogKAABzyNpnIu3xykvnumKW47GE3EjFSvOjiXmSOv1i4nZU Wwx7kuOWM0ZIm+VDjTrUpLZGVJpkO5OUTweClR2ECQBgKooI1sykTbQYSu2RolOGHjBJnX4x6XVV y4xpCWugRoMNms+kp64/aMZW/Zqu7UxbPiWd7xXIRyjXLUdpagCAMfQgE7Vz+7hcP0mdnjHhdVVL CNdXUbdJy2ysvQYmVRlWoxW7TKhrO9OWT4lOJU0BAACUoAeZqJHmnfa8MUmdnjHhdZXRNFpC7eIz K7eXrePU7hPLl/SaGFUwp5qftryLtLdxpBoAAAAl6EMmmqTXI1PPyAZitutq7qSG6RadISFLtWN5 U9SqBV3bmbZ8WhAsAAAoSx8ykWXhhi21XCqYpE6/mO26Vu3UaqC6+caU23z1b80M21mxfEoQLAAA KEsvMpGl4SoPK0MPp/rEJHV6xWTX1ZqiaTCV4LTMpvaeeiKwaj7fKq/X79rOtOVTgmABAEBZ+pKJ LDEHzYQ8nJ/H1+krE17XYaMZNJg3Vlqg0rrJmtPNmZHtpLmu7UxbPh26xmkKAACgBGSivjL5dTWP SQzpjLvOaPEE9WtFcrq2M235FGjdNAUAAFACMlFfmevrytsaAADKQibqKwgWAABAMchEfQXBAgAA KAaZqK8gWAAAAMUgE/UVBAsAAKAYZKK+gmABAAAUg0zUVxAsAACAYpCJ+gqCBQAAUAwyUV9BsAAA AIpBJuorCBYAAEAxyER9BcECAAAoBpmoryBYAAAAxSAT9RUECwAAoBhkor6CYAEAABSDTNRXECwA AIBikIn6CoIFAABQDDJRX0GwAAAAikEm6isIFgAAQDHIRH0FwQIAACgGmaivIFgAAADFIBP1FQQL AACgGGSivoJgAQAAFINM1FcQLAAAgGKQifoKggUAAFAMMlFfQbAAAACKQSbqKwgWAABAMchEfQXB AgAAKAaZqK8gWAAAAMUgE/UVBAsAAKAYZKK+gmABAAAUg0zUVxAsAACAYpCJ+gqCBQAAUAwyUV9B sAAAAIpBJuorCBYAAEAxyER9BcECAAAoBpmoryBYAAAAxSAT9RUECwAAoBhkor6CYAEAABSDTNRX ECwAAIBikIn6CoIFAABQDDJRX0GwAAAAikEm6isIFgAAQDHIRH0FwQIAACgGmaivIFgAAADFIBP1 FQQLAACgGGSivoJgAQAAFINM1FcQLAAAgGKQifoKggUAAFAMMlFfQbAAAACKQSbqKwgWAABAMchE fWXeBQsAAKAsKSdBv+C69gH+PnsAF7EfcB17ABcRssDbqA/wcdADuIj9gOvYA7iIkAXeRn2Aj4Me wEXsB1zHHsBFhCzwNuoDfBz0AC5iP+A69gAuImSBt1Ef4OOgB3AR+wHXsQdwESELvI36AB8HPYCL 2A+4jj2AiwhZ4G3UB/g46AFcxH7AdewBXETIAm+jPsDHQQ/gIvYDrmMP4CJCFngb9QE+DnoAF7Ef cB17ABcRssDbCAAAACAzCBYAAABAZhAsAAAAgMwgWAAAAACZQbAAAAAAMoNgAQAAAGQGwQIAAADI DIIFAAAAkBkECwAAACAzCBYAAABAZhAsAAAAgMwgWMU5uWXTQmLzUiozBuWbtpxMZaJR3Rgs66g/ dTnMQOOqDF3EwJYOF+e6WF3lMBuD9pzoOjaqG4NrMO316iqHGWhclaGrtbQ5lYrmglwXi4sIbRCs wtgfffpjt7/P6i/T/1ZTuVUZ/MVqbuhTI+iqP205zIK1YGrM5kUMvKnr5Uaui9VVDjMy5XX0FYbm A65jSTou4lDDNlo818XqKoe5BsEqiv1VDv4SB3PD5fYHW81pMv0VN+mqP205zMBwYzbnbFps2ry5 2fMx7UWZthxmY7g9m3M2PXodvcn5Y1xfDDfmYE6t2r50viDXxeoqh/kGwVo/NP5GW3+ftiQ+HTQl 7NPeqOt01Z+2HK4Va8q6aU9u2VJdtUb75rpYXMRVxFrzKtfRZvljXM9YUzabdkC9JNfF4iLCOBCs 9YD9OTY/o22+/eca8/o7bixRuc901Z+2HK4Ba8TmRWxgi+qP267Gz1UO14a14yTXkT/GdYw1YsdF FL7UL2RX4+cqhzkHwVpP2Ce2/d1P/OeaVuiqP205ZKC6iA2sfeuiaS/KtOWQh6tdxxH4Y1x/dFzE umzaizJtOcw5CNa6wv4u7W9fnwvtP9exH+xXqz9tOWRgtDWHS3JdLC7i6jLaoCs3cbWU67iOGG5N mxtq7GwXi4sI40CwiqI/y6G/w2q+9fdZ//WOqe8LuupPWw4zMOaiDM23mzvXxeIi5qV93drz7RYf U98vANexIGMuSjVvkyMtm+ticRFhHAhWWYb/Lgd/llZeLVBp/dc6S/1pymEGui5KzXCFbBerqxxm Y/gyTXYdx9Wf9np1lcMMdFwUKx7brrkuVlc5zDUIVnH8LzMY+qMclA//rdpfb2Ki+tOWwwx0XcTA lg4+9I1cF6urHGZj0J6TXUf+GNchYy5io2hAdSlzXayucphfECwAAACAzCBYAAAAAJlBsAAAAAAy g2ABAAAAZAbBAgAAAMgMggUAAACQGQQLAAAAIDMIFgAAAEBmECwAAACAzCBYAAAAAJlBsAAAAAAy g2ABAAAAZAbBAgAAAMgMggUAAACQGQQLAAAAIDMIFgAAAEBmECwAAACAzCBYAAAAAJlBsAAAAAAy g2ABAAAAZAbBAgAAAMgMggUAAACQGQQLAAAAIDMIFgAAAEBmECwAAACAzCBYAAAAAJlBsAAAAAAy g2ABAAAAZAbBAgAAAMgMggUAAACQGQQLAAAAIDMIFgAAAEBmECwAAACAzCBYAAAAAJlBsAAAAAAy g2ABAAAAZAbBAgAAAMgMggUAAACQGQQLAAAAIDMIFgAAAEBmECwAAACAzCBYAAAAAJlBsAAAAAAy g2ABAAAAZAbBAgAAAMgMggUAAACQGQQLAAAAIDMIFgAAAEBmECwAAACAzCBYAAAAAJlBsAAAAAAy g2ABAAAAZAbBAgAAAMgMggUAAACQGQQLAAAAIDMIFgAAAEBmECwAAACAzCBYAAAAAJlBsAAAAAAy g2ABAAAAZAbBAgAAAMgMggUAAACQGQQLAAAAIDMIFgAAAEBmECwAAACAzCBYAAAAAJlBsAAAAAAy g2ABAAAAZAbBAgAAAMgMggUAAACQGQQLAAAAIDMIFgAAAEBmECwAAACAzCBYAAAAAJlBsAAAAAAy g2ABAAAAZAbBAgAAAMgMggUAAACQGQQLAAAAIDMIFgAAAEBmECwAAACAzCBYAAAAAJlBsAAAAAAy g2ABAAAAZAbBAug1S5sXjM1LaX6YkaUnt2zyEmN4neYSZ9OWk2lRN82VJqkvVj5gAIANAoIF0Gum EawRh+owr+DqwjS8zoTKhGABQC9AsADmmCGbSTMhTkMz9fx02pMEa8KuqwSCBQC9AMEC6DUjvpIK hMSnubSlQ8MrxsJpVKnV5aVV6x0sVYvS9joPCQBgw4JgAfSaYV8ZqMwQvrRlNsO+1V7x6v7TKVgN bCsrHRIAwIYFwQLoNU1tqg0n2cvw/HjBaq3ZIKnXCqS1qor1RhprDh/C6DwAwAYFwQLoNU1taimU WGFppTo23zKlVLO5obG0VmtusWLlQwIA2LAgWAC9ZgWFEissbdnREKnq2GUNxgvW0ForHxIAwIYF wQLoNWMUqmE4zaUt/xmzYi097fkOJhesjkMCANiwIFgAvabpK8lwantpzQ/JztBMVTF50KgVjWcC wbrKIQEAbFQQLIBeM9whlObatO2mptac0RWvqlcTCdbVDgkAYIOCYAH0mmHBEgOhkemMLG06Vstx mosmsCsxkWCJlQ8JAGAjgmAB9JnKivAVAIA1BcEC6C1DPUOpLCvNTq02q7RLAICNAYIF0Fdq/Vk1 10GwAAA6QLAAAAAAMoNgAQAAAGQGwQIAAADIDIIFAAAAkBkECwAAACAzCBYAAABAZhAsAAAAgMwg WAAAAACZQbAAAAAAMoNgAQAAAGQGwQIAAADIDIIFAAAAkBkECwAAACAzCBYAAABAZhAsAAAAgMwg WAAAAACZQbAAAAAAMoNgAQAAAGQGwQIAAADIDIIFAAAAkBkECwAAACAzCBYAAABAZhAsAAAAgMzM tWAtAAAAlCblJOgX8y5YaQoAAKAEZKK+gmABAAAUg0zUVxAsAACAYpCJ+gqCBQAAUAwyUV9BsAAA AIpBJuorCBYAAEAxyER9BcECAAAoBpmoryBYAAAAxSAT9RUECwAAoBhkor6CYAEAABSDTNRXECwA AIBikIn6CoIFAABQDDJRX0GwAAAAikEm6isIFgAAQDHIRH0FwQIAACgGmaivIFgAAADFIBP1FQQL AACgGGSivoJgAQAAFINM1FcQLAAAgGKQifoKggUAAFAMMlFfQbAAAACKQSbqKwgWAABAMchEfQXB AgAAKAaZqK8gWAAAAMUgE/UVBAsAAKAYZKK+gmABAAAUg0zUVxAsAACAYpCJ+gqCBQAAUAwyUV9B sAAAAIpBJuorCBYAAEAxyER9BcECAAAoBpmoryBYAAAAxSAT9RUECwAAoBhkor6CYAEAABSDTNRX ECwAAIBikIn6CoIFAABQDDJRX0GwAAAAikEm6isIFgAAQDHIRH0FwQIAACgGmaivIFgAAADFIBP1 FQQLAACgGGSivoJgAQAAFINM1FcQLAAAgGKQifoKggUAAFAMMlFfQbAAAACKQSbqKwgWAABAMchE fQXBAgAAKAaZqK8gWAAAAMUgE/UVBAsAAKAYZKK+gmABAAAUg0zUVxAsAACAYpCJ+gqCBQAAUAwy UV9BsAAAAIpBJuorCBYAAEAxyER9ZeLrenLLJr0LajZtOTmyYFBmLG1OxQsLm5dSmdFVP1f5FGjd NAUAAFACMlFfmfi6ypeGPClwy0nlZlSV6zTLu6a76l9L+XTwtgYAgLKQifrKpNdVFpN8pol5TsNt VCnmzHka1etqXfVzlU8Jb2sAACgLmaivTHhdZTRCbwOntpmW2Zj3mFe1/Mfr+YKO+tnKO0iHPY5U AwAAoARkor4y4XU1QxoojYTGZ0xs2qLj81a9YTxWbvNd9XOVTwtvawAAKMvaZyLrXViRVA+ujdna MQlUlzBFhVqxfAbBAgCAjc3yg4eXjxy01/v3Lx+9b/nho5efePTK2TNp8UysfSaylHxHd5AZMzFb O5rRmD5JndqiU1lV0ipj89LV6ucqnxIdW5oCAADo4NLhPZcOLF6659eX7t12ad+dF7Z/78K2Wy/u /NHFu3588a7bL+75x0v37TLxkm8992xaZ2LWPhNpj//PzzuDzJiLydrRZKlpMJXgtMym5T01dbWu +rnKp4S3EQAArMDysftlVBd3/8zjp3q9sPVb5xe/dm7bjXo9v/gVzV5Y+gc51sW9vzADO7xn+YED yw8evvzEo2kTV6OIYL3sF51BZszFhO04bDQDobHyaoFKm8W18jRnOupnK58O3kYAADCWy889u3z0 vksHd1y86/YL2757cemHF7bfdn7xGxe23Xph67fP7fzgS4s3nV/8sqYv7Pi+llpv1u6fXdr3S9Os Qzu14oSOVUSw/sX/7gwyYy4mb0fzmMSQzrjrjBZ3Ve+qn618CrRumgIAAKgwtTq8R7Z0cc8/nt96 y7mlD7+09ZNn73r/uW2fOL/1myo5u+t95xe/cn7xa9aDte07MjDpl3Vl7fzRxV0/sb6uu25f/t1e u294/Ig2eGV5ObYslu/ff/nJx7WKtqnZtc9E2uPLf9kZZMZczHU78jYCAIAWV/74ot0K3PEDCZNp 0OJnz+5675n91+v1pa2feWnxcy8tfl6Fej2/ePP5xS+fX/x6iq23WIdW+FZ0a8U4Lbu3+FMTr50/ Or/4jfOLX1LIzF5avEm7KyJYr/g/nUFmzAWCBQAAkLi075dSq5cWv2BdU1u//dLWT53b+cEUSx8+ t+3j57bd+NLWT57b9olz2z/qs594aeunzbeSe33RleurSba232amJcfa+SO7e3hg8dLBHZcO79GO lu/ff3HPP2qiiGC98s7OIDPmAsECAAAwlh88LOm5sO1Wv/33dXmSudSOj1hIpyw+JtM6u/s9Z3d+ wPq07n6Xps29dvy9hcnWpyRb3rPlHVomWD+4uPRDqVU81kFh30P0Xi7V1E6LCNa//FVnkBlzgWAB AAD4FwYPLF7Y8X25kd0E3Pop06kwp+0fk1FJp84cfMvpo39t8cDrzxx+w5n73nTmnref3fW+c0sf OrvrvTKtEKyXFr/gXVlftXuF226VTtnTHGJs1tIPT51aOHPvW2VmZw69WfstIlj/6p86g8yYCwQL AADmnSvnz1vf0v5fSYnOL375pa2fttt/1nHljrXzg5KhM7/7u9MPveb0iVeffvgv5VhmV4fefHbP u6VW1qcVvVlaZduNfq/QNMsf5aD4hndZfcduGm791ukHX3d23ztU8+yeG7TrIoL1r3/dGWTGXCBY AAAw11w5feryk49funfbxbtuP7/1Fut/slFWHz+39CHru9r9ntPHXnvqyVeceuovTj398lOPv/LU Y6+SbJ05+JYz977VQu6liOn91+s13TTU6ts+Id+qlMusS+XJzGRjSx/S3osI1ut+0xlkxlwgWAAA MNfIrpaPH4nh7T7u6lPntn/UOrG2f/TsvneYUT3/MrOr3/+Z4vSDrzv90GvO/PaNp4/8zSDu/1vT pt++Me4bnt1zg/Vp3fV+H7/19zYhUbv7XWcOvE0hXbMOMCnagbdp70UE698sdgaZMRcIFgAAzC9X Tp+ysee/23tx108ubP/eS4ufNyXa8+5z2248u/MD5lUv/OmpUwuaOP3Idacee1Uag/XQazRrtwvj jqGs64HX28AsadOhN9v4972b/O7h+8y09r3DerakX36T0XTthT/VWiqUeBURrH+7tTPIjLlAsAAA YH65/MSjsiu7P7jzR+e3fvOlxS+e3XPD6WOvPXv3u84tffjUi39idvX0y5NFuVele4VPvkK+derx V5ppKWRXcdPwwNtMp+55u7zKhmf5CC0rOfwGFaZhW3tusNuIdgPx40UE6w3bO4PMmAsECwAA5pfl Bw/bs6n23emPFf3O+cWvSolMp469NumUFOrEq+v+KpMqCdYzf263DmNg1pOvMHlyrzKp8r4rm95z g/VgKe56f/RjSapsOm4dbv+oDdLa8fdFBOtNOzqDzJgLBAsAAOYX+0mce359ce8vXLBuPb94s2TI bgI+/JfRU2VqpWl51WOvMvHyG4WmViFYT79c1axrKgTr7neZV8UYLLOr99pDHORVOz/gI7E+Wj8r S6E6cqwigvXvljpj1uOZ5vfrrO7Mv3K3YUCwAABgHrHRV7/be2n/ry7u+ceLu396Yfv3ZFdyoDOH 31DfCgydGvRgqVyOpdc6/P6g2dWBt/k9QdMp65qybyCmZ5O+tPWT9rT3rZ86t+1Gf87717TUfMu+ bPiRtc9E2uNbd3bGTMfjdrV5yaftp4hXtKdQMQSr16z92xoAANaSC0v/sHz0vitnz1y5ciUVVVw+ +YQNvdr9swvbb7PRV1s/I905c+jNtTYNQlIVNw0ffJ1F/c3Bw2+woeuH3mwjrvZush4pf3SWGdXi 5/w3B79qsfWb9uXExS8k8bKHl8aj4e0hW2ufibTHt9/VGbMcT6tHSorVrU+qu2nzZnqweg6CBQCw 0QlzuvyHF5YfPnr5sRNX/vjildOnzF18CPn5xZsvbP+e/xTgnZefezZWCazj6u47QrBkP3YXb9d7 7Yt+EilJVTXiyqZVEnYlr3rg9VKrZFcxqt2GW73bVt/5AVerz760eJM/yf3r/pTRL8u04tnu8YB4 /63oz1sPVrkxWO/Y1RmzHE/LqMy3UndWG9OrLSdbQtZTECwAAFiJKxcvSllswl+Lc+meX9vrvdvs Z/5Mj753Ydt37U7f0g/t55kXPyd3sUFRiv3X+125m+NnAZePHLxy/vzlF56L1WVdtor9Ns5Xz23/ qA2c2rspHsFgNwclWMdem74/GI9mqJ935U8KtduCEqx73m4r7vxA6poysbvRH1X6Ge3XfgHafgr6 C6FZiui10hGmm4nbP1pEsP797s5YmbSJYdq+1OlPoVcrVOgVCBYAACQuP/PU5SceVVzc84+aPbfj I5cfPR4ll598fCgePb584pjFw0etzjNPXVlejo2sKlIomY3dYlv68EtbP3Vh67fsx23sHtzXoovI 7Oeet8dAKKmPatpDrbZ/TDaWntW++DXruFLs/NGFbbe+tHiT1dn9HhOm+95kHVR1f9VDr0n3BDUb fVdH/sbuCfqzGOzpViFY/iM57lgftue/S7C8H0vHYIK1+Hkb2mXP1rrBxrzf/S57UoMm9txgz3wv NMj9hrs7Y4bjmVCwKr1CsOYABAsAoMbGJB3ccXHXT9xXvm4lj50wtXrshERq4FhR8vDR5WP3Lz94 ePnoffZ6/Ig068rFi7Gp1eDyc89e2H6bD0X/kmmNP/VAjmU34PynA81adn7g1OOvPHP4Dd6f9BFV MHP63d+p8oUd37f+KvtBwG/ZzcG7bretbf3WuW2fsK/7+Q852/1BiVSMXq/vCcZjRasSEzj/PZyk WXs3pfC92x1Ai0/ac0p3vS9mNR3qZnvxrrV4FJYOVU5WRLDeu7czZjmeSW4RDvQKwZoDECwAAOuL ki2dOLb8wIFLh3bKlmRacR/tiv9In/VRSaoePW529cxTVqLKx4+YYMmujhzUijahEtV88vHY7Mxc eemcXqVTtsdnn47eJhshvv1jfpftazZeym/n2bf2rI/q76UpmjU98tHo1jMku5I57Xm3tOb5Fxd+ /+KCj8eym3T2OAZ7IsN3JZHWfeUdXeZMh99gfVTRcRWdWFIrfzh7ukX4yHXxyCvru5Jm/e7vrDdL WnbgbXbH0B985fcH7REMmkiS53H6xKsf+P3CqcdepWPTLjTxz88tHHhmQf5XRLDev68zZjmellGN G+RuVUboGKjVExAsAIB5xHqnoiNKhnT/fr1eOrB4cddPNJFqdDPo2XrwsNmVQhtxxzIrir6uF55r dmjF+C0J05U/vmhKp8q/22tOdvS+Swd32NM+99156d5tNnvPr3U8l/b/yp9K9Y3oEDq76702ekki 5Q+Usltye95tXUHxWzQ+utwW7fyAqvkqn7Y+JLeuJ15Y+K//vPD0H+RYn9AWrH9u6y0uap9TNatz z9tT99X9fzsYa6XZ6Lh68HWqkwZO+fZtjNehN9vgd9lYDId/8HXagm3q8Bv8tuAXtPHqSDT7WUnY 8ecXdCT29Kzf/5kNkL/vTXbD8dCb1z4TaY//YX9nzHQ8rk+TPqaBHqw5AMECgHkjSVX0PMljDu28 ePcdF5b+QSqTakyPjCp1aGmbihPHTLMi3MPqsKWqduz+S4f32DOoDu+5tO+XF3f/1NzurtvTbbtt 37GhUVs/E/1S6dt8T74iVMZ+u+aFPzWzeeD1pinSmvg6nmxGwrT4RR+V9R3/YuAXzYT8RwD/+4mF R19YsJ6t7R9zu/rq+cUv28277R+123Zxv+/Qm61fSq9uP6ZQD7zefOvhv5RdqfL5xZvtaQsmTDKz T/7zcwtP/WHht88unHjeJqx3SmuZYKnm11TtwrbvXtz9s4t7f6FzDKvTUhnbqWf+3O4t7vyAjk0e WUSw/uM9nTHr8Qy6qJrqNP6JDQhW79H7IE0BAPSaK2fPXD75hJnN/l9ZX9F9u+pINTJh/iTBkkvJ 4Y7dn7wqxsKHYD14WOVyKe36yh9flOTFcxZirfOLX7IbdmE8kqc9N9iNuRf/5PkXF/T6wO/tttqe pxcOPmuz8awE1YnB4y8tflYCJK3x239f86ckmEX54PcvnN31vjP3vD2e83l+8SsKE7gYfeU/cWMq Fjf+tN9d77OeKi3d+QG3q0/7WPUvX9jxfcmc3EvqJvHSMeh4fv/igqnYsdeaPz1ynbZs4712/kin M8nA/7XPRNrjfzrQGWTGXCBYAAD9x4ZVud9Yj9Hdd1w6tDPsShqUauRGW7YeLB8Xb31mPpDLCl94 bvn4kVSpAxuoLtf57RutB+uh15z6/Z89+sLCqRf+tLar7U8tSLnsFpt8yL/Hp1dpkAmW9YFJsG52 i/qyD4r6vD2Yautnzu55twuWdV8pTMvs23zvtrFcd7/LNiJD0jbvebvcS2ZmmmU/yfzxSrBu1sY1 awcmCzz8Bh3YiecXTj3/MpXYXcIDb9Or9mgHsPUWnW86nxUpIlgfu7czyIy5QLAAAPqMjRZ/9mlT q3u3XTq8x8aM7/6Z2dXhPZcOLC4fuz/Vy82V8+ctpn92w//vMfsum9zl9CPXmT/97u9kLT9/fOEP f7T7cWkk05OvsFFTv32jDTA//Aarc+y18iR74pTfAfQxWJ+QHqmaj4XycVH29AR5kg1196cz/L07 1vukcfG1Po93h1TZ6js+4h1g5mfeH/b1Czt+cGHbd+zO471vtZ0e/Wu9aq1Tj73KbGzbxy9s/ZaM MJ3JZBQRrE8c7AwyYy4QLACA3hL33WxQufdd2VMYQrAO77FepWP3y71S1XxcCZaXZ3sy1g13Lxx7 zu4A2lPUH3pN+k1lzT7z56eef1kUmtncZ8+7klTFMClTnH3v8P6qm2KMlHTHFh3967O73+Nq9QVX pc/GUC1Nx5h3syXvLfOHPnzGam79lMrtp2ys70pmJrv62oVtt8aNP4V1d+3dZAO/VG3H3/umPq46 6QSmpIhgffJQZ5AZc4FgAQD0E7OoGPOk8O/l2VMYjtpjq2x40B9fTPVyE36VZqbk/OKX/unJhaWT 9qU/e5x6/LJy9ahP69Dy/qrQrDP7r7fBTydefer3fyYDsycjpGepS4zsu4eqIFfTps4cfIurksTL vmAYE1ZTguW2dObQm82W7Bmhn/aa9qiFqsfLBmxd3PWTi3f92L/Y+PX4bcELW79tyrX7p2rVa2nM IoL16fs6g8yYCwQLAKCHyAYu3n2HeZV/X8+86v79mrBBUavXazWrV+modLTyGBnViecX/vk5G3Fl o5ruebt1L8XdQL3KrjRx+A3WlaUKR/9a4qXKimRISZJMjF7yH1c++OzC3qfN1aRN2n6Sp3iIw673 2vB269/6lPVmVT/SbPcZXapsVPu275xf/Nq5nR/0YVvfuLj0w4t33W5Sde8209YTx+zBE+fPp9OY iSKC9dnfdgaZMRcIFgBA37DOqoM7bNDVwR3mVQ8csPHm/uzQ7CSxqkil3ZiX/G6vHZti353+PIWb pDj2FKt97zBt8q/jmU7FAzxlVAp/EnpMy5YefcEGY6lEpvXzxxd++cTC2bvf5Q/29B4se2TDTT6Y /RuqY7r22KukUJIk+ZM9+dOfp2UdXdZTZXv3e4vmZN6D9Wn3Khsg76O1JGSfMWHd/TMz1Ccetd8F eulcrsfWFxGs/3y4M8iMuUCwAAD6gyzB1Mq/JGhqdeTglbNn0rJVwH4HWjFurJWUTsdgv/eXft/m 6xe2fuv81m9e2PptG4RuI6JkNp+W7pzd9T4TKX/Up3VZxfOo5FL1hF4Pvdme//ng66zX6sSrTz39 8udftHt/UqvfPrvwwO8XTj9yndmVd1+d2/5RiZQ9jmHrLSqxh07teq8syvf7eauw9GHvqbLBVV7t m9Y7ZT9NGF8/vPni7p9eWPoHHZ62YI993/ottarOKJ1bVooI1hfv7wwyYy4QLACAPnBx98/MXbZ+ 0+zq8B67M/jAgbRs1bDvCY4TrOUHD1/c+4sLO37gX9n7ujTlpcUvus183S1HZuM/ICgl2vlBe+SB XMoffGWvIVURMe13Bu0x6xIsf3j6qaf+4g9/tMd7HnjGRsQrZF1+f/ATMioTLH9kg3anCX/8upTr szoAu0XoPxTox/Ml+8rh1m9eXPqh1tWsXNBkSyV7/lGFtoqmd/1E06aqM43ZvypFBOvmBzqDzJgL BAsAYOOxfOLYpQOL1ll1cIf5wY6PmAr4bSzJwaV7t6V6q8yVs2fSTwc++7Qb3reqUeFf9ptrX/C7 cvYzguY9/qOB9hAEhXVcvdeej7DvHelWoFyqFqy4P3jgbafj24IuW9Z39fBf2mj3h15z6rFXnXr6 5RZP/YV8yx7oYGOwPnRu28ft23/+nAU/hi+7UX0qxl1p4/G7OmZakjy12O6fxomI3zy5YF+0lJv6 fVUJon3dct8vpVapxupQRLD+y5HOIDPmAsECANgAxO/bXNp3pz0p4K7bLyz9Q7iUjbm2vhYbSCSf uLDjB2mF1eTyc8/WEzow75T6XIQ/++BDZ+96v8J0SiKl6T3vjid5mlHFb/9JpBR1T5UEKwawS6f2 X5+US+FfG7S+K6nVg69LdSRbD7zevOrEq63cH0YlJ7Nq8WvNR/5Ge/RR7dK7m1L4g0MlZDoM+8nF 3+2Nn0esscfKH73vcvVj1ZcfOxETq00Rwfqv/9wZZMZcIFgAAOsUe0boM0/ZE9j9t5Dj+2vSKVOr eJzV/l9FB9JaYj+58/DRszs/8N+OLtjv0uz4vrlLyJM/t9P0SArlXVCpa0pWJDeKhyw0jaou1GvV U2UTCl9q467kTHo9+teasPKD6buEqTwGZimOvTYe5WDl8fxP+wVoewK7C9YXvOPqS2q3Wx9aUEuu 0pD/GSgiWLp2XUFmzAWCBQCwTolfSrbfUT56n1wquqys72rXT+IGlmZT1dVELiKNWz52fzz53frP tt92+v6//Z+PLdg4p63fPLf0oaRT+68/u+fd5kAKKVQlQ2FR8dOByaWq3qn0GtXitRHmVRHSJq2u wjCz+96U+quar8dea1tz91K1s3e93x/KEIJ1kw4ynla1+fDCat/1m4oigvXNBzuDzJgLBAsAYN1h P24jr4qnWPnrpXt+beEjrsyu9v4iVV1l7EabfcnuS+e2feLs7vecPvI39kT1x14libFfDDz4Fvua 3v7rQ4OSSMlvQnTkPX7Dzl41Hd1LoUqqEBF2pfBZWxQqptlDb05b8I2kyvEaAve7v7MhXPuvtw4z lR98i3Wk+Q8LqsQecGUD279+8e471mxQ2gwUEazvHOsMMmMuECwAgPJcuXgx3Q08el+K3+21MeyH dtrEoZ321Kj7dl31Z5JzIW069eQr5Df2FT+/0ydfObf0YXsgwkOvsed8Vo/6NJvxHzlWmOXc9ya9 mkU1O5/iNQRLziR/8mpWM1yqFizfSKqpV/cti+j0uvetqZ9MFuVjudIYeQlWFO65wcd+fcgeGWrd Vzel81nHFBGs7z7UGWTGXCBYAABrzeUXnjOdUmhC8dyzl08+YXb18FHrrNp3p6lVPIHdHxNqE/Hc 8DUZOSTLsV8AfPrl1lN17LVSq9RjdPgNqfzpl//hjwunnvlzmZPZz2/t7l6IlN2804R3YiVJUkiw 4i5eOJN7WJInr2Ybj3uCqhCdXr6RtEhepQNwi0oRJQq7KXlD+s3mPe+OJzX4Mxq+fmHbd9Wq6ZTW MUUE67bjnTHr8ZzcssnWFZu2nExlbQZ1FjYvpbL+gmABAKwRNlZ9/6/MnyRPx+7XrP0M88NH7W7g iWPpnuA9v7aR7Ht/YWoVXVn+04E2EGo1HxkayISkU6ee+gvJ04FnFk6dsp8FTF1Wv/+z37+4YOOc ZEIH32I/ESgB8ht/1r2kqG7tJTeSVIUnhVqFToVXqXIYW0iSq5VF+JZ3caX6vorVjM6q+IKhwr+E aF1WoVZ3vd+ez26/dSO1uvn84jfUjPVXHdc5a5+JtMcfPNwZMx2Pm1NypqXNHY5lC1Idq9/tYT0B wQIAWF1kSPZsqv2/irFTMSQo/Qyza5ZNP3Ag+q7s64G7fmK/dnfPr+22oOLQTnOsVRYs+zLg4hcl NNYv9eDrTj35CknVH/5oP0djXUfymz3vlsck6YkOJ7lR/aiFSoysd8qnrVr0TnlJUqXQqfAqbSQc y+Us6qfXeuPhUgfeZl9R3HOD3Ras1erud3nf1fvs8Vc7PuIPu/piPJD94u6fpbNyJvkBn4IUEaz/ fqIzZjmeli/JpEbtabjOPBgWggUAsFoo35/b8fcX7IftvnFh67clMfEsUBOs3+21wVX37bK7gQcW 47ELFrKru26/sOMH9gszWmXrt/SqkjQG64EDy/fvT1u/GhPeT/Snmd9yfvHmc9s/ZgOqosdIihM3 4w69OXUUSW58OnwruZFCNWVFlWMlW5Ik1Tql0LRCEyFVMauJWFHTmojp2KyMSj7nYccgvbvr/Wd3 fsBi1/tMreRber3r/f7Qdvv95vOLX72w/XujatUkla4zigjW/3ikM1YmbaJFy6jMnla+BUgPVt/p fK8AAMzK5WeeWj56n/2YnT3W3B4g7r/Z8g37Vbttt/oDQu0OoD2HXbHvTntY6O6fmVFZfN9+Ds++ tWc/KeO/LaPXr2qRrbLvlxd3/uilrZ9UNU3bgzFjzNa921zLfmybUjX/EeX0lcO7brceHVvrU+n4 GmjpS4s3nd1zgx3n4mdtGPu2G02k/E6cZu2hVpKbeMCV1CpkK54UGnYVtiQ3ild5VV2iiXvfaq+1 YIV1RcQqKolVolqs4oPWzZ90ACFY+6+3bqqlD6cnl8qx7M7gezWr1vAntn9FFquGbf6aTbKqYdKy 9cTaZyLt8X8+1hkzHE9bl1bSJ1tm9F6vEKw0BQBwzdhTN7d9J55TJSWSVLlg2XfZXAJMs1I/lj+N XUoU3VRuVHIp+1WZlxY/f27nB/2Gl6QnPRvdHtHuG7ffgdn+UdWXt5lSLP1QoT26Z3zVH/uZLC32 Yrvbdqs2a9V0SFu/eWH79+KX+Pxnj63vx37BZsdH9GqCtfODUhm79Wa9R3ZLrhIdLwn3cv1KgqWQ J8mNNKFXaVOUhDPVS1UeEbJVL9VsrBvGVg20sv1qd7Io7do9z9Xq75NmqRG2fcL6rqyJvmBtvv17 sslmj13yqRHS4vXE2mci7fF/Pd4ZMxzPNIJV0RiQ1VcQLACAWbhy/ryS+vnFr5/b/jH7neClf5DW KN/b99fMrr4WGmSqlBzrS+dt/PVXXLO+5T+HJ8sJhbrRq3nl9GDMz0mY9Cqzsd4v69BSmIT5FuRq 2priK7EFN7lPunD4hMWnq0Jt0CxNGzcviX6gbR/3CfeVnR9Mt97MopJIJZeKu4ExEVJ1b/X1vWbI mfQqZ9JERJhTGJXKYzbUKmpqO9pmdHGpRLuITbljuV29z9RKB+aeZwfsUuU/a/hxa1L7JZybpY8X 9/7Cfon54sX42elkUsOkS4ZgOdrjL5/ojFmOZ+pbhGKiShsaBAsAYFKsH0huZB1OUiXpjn1hzaUn JqQ7Eixb5BNflkKF2bhjSXS+4CGv+qJKKlcIH4ouq/jhvM+5HulVGuGeFCVuYG5jtoom3JMkSR9K kuS/ACg7iY6oKIwKNlxpx0eiMFWWxNz9rqRTcpp4oJSiqVNNc5ItaSJ8KFSpjtqoFPG8hhiMFRHm VIekqra03/mDr7SWplXT92vHY4ftIqhD9S8JDtrBQrZqkiqjTRfGufLSudCpmrRgfVNEsP7pyc6Y 5XhasjR2kHu7y6r/XVgIFgDAEM1xPMJ+Iubgjkv3bruw9dvmJfaTdjKnz51f/FL0S8mcrDNp6y2a NWHyG4JuVG4DMiETKWmWrCgKUz+TdckkwQp5SqblXTUfs4ibd35bMIWVeKHkY8ff2/HEfTS/l2du pLjvTW5ON1i5Jrw7SiKlRTYbo8V3vydVDp2KCBmSWoUDhVGp3E0oWVE4U9zvi/BxVCZVHipJXyeU NoV7xVqhYip0jVMFUzqtGE/SqnZqh2pPCrWxVq6Prln2/AW7m+m9d1+zXqvdP7t0YPHys0+ni1SR xMrVKl7XP0UEa+tTnTHT8ZhhVbpk5jTuBuGwhY2VsH6BYAEAJOwHao4cVJhO2ff4vmdjpLbdGsOk 5EapOyr1o3yhEixNf/H84tdlWrKBmE3OZCL1GVOiJFgq8ZFPFtEFZd1RMeFS5bfA3JxSF5TZRozv Tj1Veg3Ps4m4r+fPUo/un+RJmvAnm9eFmjbpkcFU4pUqhzbpdf/1VkHTCi1SiXxIr6pz6M3xgHXb cvRRxYND64hHifqDr8yWolqoVUiVpiM07Xu0fWnL4V4K7dENTMeWnNLuCapNbLiVt5v1/PmQsu/K ruw7mCeOjT63orarDUQRwVo62RmzHo87ltMUp2GPGtTpvV0JBAsAcmJPJx9+wKM95+nBw5fu22XK Yrd1br141+3LDxy4/NiJVGPNuXLxon2nb8f37eEId91+cfdP/St+NlbaCpd+aIPE/fkIfh/wq+FJ SvOpDymGTKVOrC967nflqu7fpQrmWNZl5R0w1jXloe3YIrMH78GybbpCmUv5HTF7lQZZ79T74gZZ Kkwl3mWVXu1bfsljKpcayI1CNhNPjZJgnXh13I8zuYlHKkTnk/+GYOp/CuOpVrTQlr3O6WOvTf5U 9VGlLWh3qhCOpVeFyr0wyZMmtBFNuEKlo23NmvnZc7a840rN8gm1s9pKreS3XL9sl2P7banj6rET V06fshFXZ89cOX8+XdQNy9pnIu1x79OdQWbMBYIFMC8oIaUpRybUKhnl8gvP2TPH49da3JPsAZj7 7jQpsYdh/kwuVT8Y026T2bflb9VE9Poo4mtu/nW2b0lE7P6OTXxeq1za/6s1+GU9e4qBYv+vFP71 Oh3eV5W8JSI2Gl1SZWOqZFffjSFTYVqNceVSqC+4KtktvOhk8nt8Zld1xC0/D1VL/mQTVvOzYV2V YJmEmUCYV/n9L++Iis6qpFAxlMqeRFBPv88WxYTcy8aAu2BpwmelVmZRe/05nG5LZkJhMP6lPLsV KNFRoQRLmnXozWZUoU3xS8wPvUYGZmIUfhYCJPuJMVWqqVeZkwvWUB1N69Uf0W52pa3F3utN6VXb aUaU+zHbgemYNR13Bl1GU5+fyetNcZnsIRR7f2EdVw8c0GW98scXza4QrJnQHg880xlkxlwgWAAb G/utleNH7IHgDx9Nt7fkEz5myJ6EJLHwVyUnM6F43f3TePZSerX4qUf1oEu9Kp/t+ol9M05Ssv17 5iVbv2lf8rd+HTMSH8dtyc+1o/ravHXexA0d685x+bDHOFVffEtDv91mvmH3enQwd99xYftt1/iM 8ssnn4gfRVZ4n5M/E8GO9tt2qJrY/r00a91R/oQC63Oyg4kOEh+fbqfjs2aKXhgdVFFZChXn5a+2 rpbeZPpld/1cvyRSVsFu/3mYaSn8btcn3Ks8YnBV3PULrwqdih6smA2XakZ4lb1WEz7uyqbvfpdZ izQl3CVu4R35m0HXkULG4+516sU/kUvZtJToyN+ceuovJEanHnuVTTxynf3A88N/meLEq1ViwlTZ lZlTZWlJv2rBitB06F0oVNhVVDjgI+i9QqppPyOoE3m3qaHOXc1i7eN3Bq0lP2/vrmj2rZ/Su0UX tx50ZePZXbBidkNTRLB++2xnkBlzgWABbADqvGIWVT/+e98vTVBCkvx5ksmHIrbf5vG9FPGwpa23 VIZkquQlVmhiEa9mJ5r2cns2pj+fKaaTJJmI+L2bj8sG9GqDgWzY9d9XGuG3vUI1TE0+6y5i1pJc xMctefiO/NVuycUxb/2W9Xjt/lk8J9O6zY7dH+ceaJFq6kjs+N2iBiJo9/hu87tysRf7Np+flJ1d pVPRI/XJ6nRubhykyZZ1Ytmx2YQfcAhWHLnOSEYVE3r1CU//YVd21t6JVU2HYNVLq6Hr0XcVt/yi Xyp0akit7EGa1kdl3VQhVT52qp5WyK6agqWI3iaZkCuRWZT3V1mJXuVMUqhn/ty0Ke7oeUl6PfHq WrPS7JOvOPX7P7MurvgJZ++gMrtSSJJCobTHKAzDU6FKHnqNFWqpRCo0S0tjQH011sq2cO9bZXt7 n17Qa/UWMg31K2gt7DasV3uIqC69/i8R74GeUUSwHvh9Z5AZc4FgAaxfrGvq6H2mUwcWU+eTdCqe 2X3Xj30UdqVQ226t73aZtQxC2iQ3ihtedU9ShKblH3pVmFKE97hhSDXMRbzQtKMSDi2qVMmk4eNK ivIAtwq/faYcuf1jUgTZg4lFPOHJ7qZpFze7bUTvjvXraNo3riOplc4Oye4tbvuuDYSyZ2Z66ATt WZqfUn2XoVAc60PSKumsU8dVPFzK6vihxjlaeNo2edJSaY0vsnuCvinV16udoLuUpqNrSrMxEa9R Mw5AEeVW6P4krTTFdKOycFdojrVytTKTSI9LMJeqb/xFNO1qVLAs0j1Be73bvyHoq5iyRH+S/EYm 5ApldwYPvdlmQ7lU+ODrzKIee5XNhmO5SyWpkn6FYEm5jr1WdnXq+ZeZYEXHVfRdhTDJt7SuQt5W 3WRUhdhs0q8wsBjypWOL8WFyLB3Ssdc+/YcFzWrF//dRS+pmnPGFysXPq7n8Tq7esd/Qpbde2IM7 0p9EHykiWMee6wwyYy4QLIB1weXnnjWd8u+v+S+oeO9U3LzzR3WnDh5/nLcriL8mowqLkkbEayvC pb4SeuEWoll5hvXxNKxCIWkY6EtVUn/rrQ7Zw2eis6FSCvsKfSiXJsIbXC+8fnKR6OxRidvV0F5i RzERDqeIwzafi6gq2JPHbZF9rU+nYIqWNmX70oT1kLn6aFPagtmknWM6EpX7eKm0NYXf1LPCuPcX S+N41DJRrrUUKoy2so3bIquvQkWcfvRaRWg2msjtKnpo4vEKzZuDtWAltRq2q3q6jkY1G7e0d1Ns x1TmXvsmoPVmSWW808gES04j7/HOpxQPvcYUykesm0XJt558xanHX6kwwdLEk68w5Trx6lNPv/zU M39urxIyVy4zJ7/Nl9Qq7EqhbWo6lEvTMiodQDhfdGvJpVy80vHv/ECYlhzu4LML331oQYvsLb3t u2o3qZXe/4r0t9F3igjWiec7g8yYi4nbsfHlSmPwBcvx38yMJ2Ekhh4l1lXetZ1py6dA66YpgKLY QPIHDy8/cEB2VQ2Tih/9jZ6qWq2+G1IVkTqokmD5jbDUTTUaspDorQl9iel6FFGog8L1wl5rb/Bp s6JKjNLwbb2GPZhjebkqxKijz5hdLX3IZ708bS3ERa9uM2mnsS9Fs1uoFkGzqzhsD61iNbVxLVJT +CnE6fjqZkKaiPOKkzWzVDTOURHOFHal2foE4/BsyJTvSKtYK3l57F2V9RqCpYgjr7dpUuWnbIJV qZU7aPTtDQSrejRoCFYIU1uwYiJK6vKqmq1lPw5oPVi+KIwqlCsJln8vTx5jNw3lUnqNiYdeYy5V CVa6FaiQRXkPlnVixe1C2dXzL7NQfb+NaIJVDd6ydUOqasFSoUIlD7ze7Eo1pXeK+95kR6XZQ2+O U44GkUGqUKsfe856sC7u+cdL++7UX4H9Cez9xZU/vpj+PPrO2mci7fGpP3QGmTEXE7ejvGjMI1fd csY8W6xZbtPTlHdtZ5Ly6eBtBEVYPnFs+chBSycHd1y659fJpRQ7f+R3xNKg8nTXL934a93si34p vYZRWS9OJRMSjuj1iQmbdtXQq/mEL7KllUOEH8Qw7fAkkyQ3FReI5AqhC/ETJdVtL7vn5be9TLmi w8ZDhdazFauYZIR8xFh4txDr7Im1PEJK3HKSsug17MfdZTBrlnZ2zw1aV6dcLar62Gw2SsKuohHs fKsW8KWDmmFaqh+OpWOoWsAKQ6TiNY4kwutbxBZ816n1IuLs/I5htI/USl5V3RmMMEmSbdRepdm6 pJ4Oo2pGVJZd+TcHpS92r3C3PWjUbg7KbA77lwfjdqGcJmQrRmJJsPQaPVgSpig59lrrsooSCdbv /8wGaUmwHn+lyZbfJaz1KyzKduQWZTp14tXJrnxr6bag9uv9Z3Yr0475vWoEb0Z7rr1C/5Eo+JCO 9UYRwfr9i51BZszFpO3Y7VcNt1GlNGfSU9e3Wg0ZGlPetZ1py6eEtxGsJfrfebrxZ11T9kO/1bB0 H2OU7v3VvVN111TTqMKiUteOv9Y3/lK5pzHLZLVY1CWVHJh8eGg61bRFITrJGNwzVMHtIYmCD5Gp ncml4UM2bdpkNwoHi1SSvlHo1VKFuE3mj+euzcyW+oRtX+vGDUezMd97+Ip7jx2YTaiC0nZ0Yg38 xs5FoRMMD4vzjVcLP0cbm1/V/6z25accshXr1rYUG1RJhKYrIWvWSYcXR2jHrPOtmqg6Rzvl6guD lV0Nq5Xf9ZMkhVTVUbtUPbHzA7aualpXlnVfWefQb9/o47F8nLsPwKr9xmb3+1PavevIFsW9wnAs vcYdPUXcMYzhWXKpZ/48bhRGb5ZNh10ppFPRcRV2FV4VGwm7si8G3qBjtgvtF9db7ya9k/U/Bx1M +mOABkUE6w9/7AwyYy4mbEcZjbB2N2qbaZnNsDFVJtW0oY7yru1MW95BOuxxpBoAq8PyiWOpj2r3 T+1mn3SqNSw99VHZI6Mqr4rOqrqDSq+SJ9lSeJVCE6lLxmdNj2rrcgmQZGhpuifonmEl4QfuJVEo ddCECYQKlf7dElw4kjTIP5LTuPeE5ZhAhEy4FSWdSpJURxIp/7pc7U/KuDKM5Bz263ghDWYeqh+V Y6kKbZXo4gp90SFp2vdrbuQD3kN0kgzpte5t0kRMJ8fylqk9SRW8TeyMNN2Muo4mqumkU2OMqg4/ quix874ra4T6Z20Uso3q5mAIlguTve723zOuSqyCPRarukWoJqrHuaskZCtK7n6XOVa41IG3qUKS Kr9XaPW1VCWq4HVMrSJCsKRKmpYnyY1Ckh56TRKseF5DjIWXVEWPVzhZ9Hv5eHbTtfiVG+3Ub01q p3Gy1uDx4NYdPxj9NRtosfaZSHs89eKfdAWZMRcTtqOMpqE0EhqfaSiSMzxv6zgt9xkt79rOtOXT omNIUwBZsa/+HdqZHqCw9MNkVCFVo4OoFr9h2Shmzajirp+kKqLutYpXE6nKGEIdYjbsSt7gQpDc YlgdwlFiiJLpgj8GM0RBFdwSfNbvAJoVSRGsH0KZXlrgwnHTQDJsXdugWUXIRNILf43Vo7xhG+YQ UaJXqYZv2eXDe3dML3wMeBR6h5Zv08KOM3aXhtXrmEO8XAotdJrhVTrUlmBZAzaqKZrTijCqSqoi rJXCq2IivMpbbOBVdjxVeEddTIw6Vpxa/NCN65TF7vfEWZsz7XqfTe/4SHQCJcEK01LUHhaCpZBC HRj8hF/qrJJUKfb70zvDtyLqHqwwKqmS7EoRyhUlMcg9eq0iwrFkY6oQvVbxJcHoKpPJxa9E+4RO Uw2ot/Hy7/amvwSYgLXPRNpjGl03LsiMuZitHc2RpEfdojMkZKl2NTla3rWdacunhbcRZCceTW7P Oo8h6mZXt1UdVP4kKtepyqvi+VIeUWL9VYoQqVHHMrtyo4onFEQMZpM3mP1IFCQWTWmICVXwL9mZ LsgPfExVlHuJ1nU9+pj1RujVfMjz/d3v8s1Wd9lqBdG6top1Vsk8KuHQa6iG3xaMCdlGPDQrzMPk 4yOmFOZS3mWVTCvGKjX6vWz1uPUWpmUqU0mPDrhyrHRUOpfovrLwNgnBUhvGWHiFFkWbRP1WRLmH bVYbj+3rdaxg1UcVryFYPjHkWLVg+ROwBj99Y+YUTWGFqQcrOqtcqkKw/MkXsWKyKxXGyHHvprIO JImOS0+U2GvMxhMT3IqSVIVjRYdWzB7zLwPG2Hb3qoFdKbQoeq1imFds1n/f0G5NxjiwvZt0mnrn xx8CTE4ZwXrmz7uCzJiL2drRjMbUSIrUFh03pjHlPj9Fedd2ViyfEt5GcO1c2vfL5aP3peen3/Pr eHpT6rWqvvRXGVXc74s+qhCpiFCosCjzp7ClEceqdUrGYJIU4bPRWxMTtWBp2jtmzAzi+3HuItHB Y37wGTlBUhNzo2QGUd+TvblOWmQ/DOfjomybISjVq69eRZiHTSTzMEnyDi33pEqbKuWSdlhUCtIU Eavplev6TXGxiTAb26zv1E/Tdi3TCrWKFqi797xxLPyRDXXYWVQ6VU+k0DZjszGhjcdrfaYpqoNR xEFG1LN+zOns0vcHkzBVExbe4HWFpFkKGVhVJ5XIrhTxRIb99gBPu2Mo35JIhV1Fz5amD1W/9+eO ZToVUnXEfzEwhquHb8UXAOverIdeY68+YWqlrUmkXOMsdNgxiM3eil9t/fokTEUZwYoBduOCzJiL ydpRQjNkMJXgtMym9p4xAuTzXeVd25m2fEp4G8G1YA9W+N1ee2zVvl/aF8t3/8wGrce3/8yumt/+ k0XVCtWc1qtmo2uqjlqwNBF2pWgOqLKJSq3imU+hVn5HLOV+uYIKrV8qMr2ZgdmD1KqWA+usco2w rizPl+5SoQKe5i3iltZd73e3CB0xa9GrrW7TqafHtxbyYbuo3ML0whQhbMl6aCp/sr1Ep45126SJ SiNs1pTLI6mYe5g2Eu6VhoLFLpq7Dr/0PjmbCMEKMa0syg+4OqOwrqZXxdK6jm9zMNF8rcuHNCtm 64hGSC2gE9EJhjM1Gjmdb2oWH6Dm7uVN4coVtwjdt7xb632DYVh1D5ZESmqliOcjhF3d57cIQ7Ca vVYP2OND49XisD+i3e8kpppSLtVUhUNvtj6q3e+Jvesg9X7TfyTsqQrcDbxmygiWj7EbG2TGXEzY jsNGMxAaK68WqLT2nOZ0c6arvGs705ZPx+RvIyVOfcb1+2nCsDKXDiwu37/fHqp+eI8/BfFO+z6g P6Sq8X3AxhMW0k/TxE3A6KZSmpc/hVqZM/lrLVix1OzKVcCiscjKh5eGUUkgwnhcnhRuVJb1fbqy BKV5mYT16Fi2VgX3Ca8pOfiU64jqSJJsKHqVRz+mRZb1I/drRSuxG4JpU7Ed228ISviEbyTCZMh1 rZ6oTcKmP2yW4Kph0hD2oAh7CLEYaIe/2nY+WpX//bDQ+ImkMNvz8iRb3m4xgEztoJNtVEitVOtU lNTTCttgFc2a9XRr79YO1fZjoup+s0ZwZYxTsKgcy87OQ+dV3TxNzaIm8mrWOHv8Z54V0h1NR5eS XkOwvOMqmVatVnUnVpRU/VhJqlSiRXUHlUtb2qZ/PzG+GBhtZe/ArbfoTX5p/6/6+sM1a08RwbJx dR0x6/F4Xna6M7Ll64qBU/SVydux0S5DjdfVpl31p93OtOVToHXT1IpcsJ/W/9rFvb9QCrn8wnOp FOaD5eNH7Cmgv9tr3VSNLwNeXPqh29UP0vM/FbVaDeyqfs5CdFmFLSliNjQrJkYVyrqjqvJ6qUXI TRVuUUmPom/Gcr85UJIA0530aks/FZneV/y00nnYgBZZao+upkj5tsgcwpygKvFNuUCYUekwQu9s Ux7JMwZGlXQhep6ibyb6q5JbxFgim6hMohlWJ1RM6/oYrzgReYa0wCr4MbvBpAMLD6gOxo6/Osho LhdBbwevUDWalTTNqQ7bYzUR041qaS0beeZLYzrk0uyqMV1NmGD5jcKkWR/201SDfMhPs1q6/aNW LqOSSHk/Vmouze6pHtMQI7Hi6Qzxq8l7N5kq2VcI352cSb6lpTGx338HUNOhWYool1dJqvxCpIOx /ZreVU1kX4Y4v/j1C1u/Zf+XuPsO/S1gVxmZMBNlRHu0W8AdMdPxeEa+Sq/HUHlzhb6y1td1XTHJ 28hS6c4fXbzrdn/K8C8t1z58dH4eMTy3LB+7335s+MCiP1T9p9ZBNeidqlxq8Dp42kLqtUpeFVEP ugqXatpVHWFOceNP4lKHldRLq5B7uVrVZmCv7gqW9aU7luaHUr7StpXYrF6VyL3845bLXVC0ehKg uFGodK61rMQHX9/9Lsvryr5W37dsx+Z3JO0YPmcGYIO0tPGqwybsKraZdKqSKslTjOZWIo8+mHCF Ojy7W+V6C76REB3XFC9XBe8Z8v2GZTb77aqIVmrGYGnIUz1bh+2oMRGvdnbVrHWARaGfr44hFsXp j3hVeo27hN4DZ4Jl/XmDjrpGYTo7NUJEtFvq2/OvFg66+mwkVjKkkC1/ZEPqi/JX069977CmVh25 l9/+O3P4DamOQsegPfrR+ll/UtdI52j/GfDvt+oDUJ9++m+GvEpx5aVz6e8EclBGsGKw3biY5XhM lxpOJZUaNSzzq6ZRja3UKxCsq2Bp1ccs23/ddv/MnhV5aOfyg4dlWqkG9IvLj52w6yu12vUT67Ia 6qb6jv8//tsuVakk+quUhFywvuUiJZ1q2VXTsWrTqju0ankKZQm1ih6X1mD2uk5lV+ET/mPDPi3D sFHnlimjjtmAsn5YlGlBSElK+UrnSQ6sN8tSu6dYN7BPxtKUg63jxL0nDW2uuoUsH38q6kekzZou RN+VDTmy2SqSGYQihGD5rahG+EMK0qgvHYbfo6wf0xWdajpaP5g4L521mjQmos4gaqlKLRZtUkez vF6r9qfQptqczESr2UpMvdyntTXX2dTCKqxukqYGr36RUKfjLmVNaqfmEXal89JECFZqsaqCN2O0 nk37DUR7bVqXdCoenaBm1FWr2zYuojX4DdZxJeUKu5Jv3ftWbcGOfPvHvKP0y/5G0iX+vN7b9l+L 7bfZ597+X+mj7/LJJ66cPpX+VCATZQTLn7gxNmY5npYsmW9drXeq5WR9BMG6CpZKt99WOdbt1pmx 5x9tXPPhPfafuT+8kOrBRubKH1+8/MJzl+75tdKzEol71e1pWFUolL1Kp+RS33LB8oeF1mqVwr8w OGRUCnes1KGl2ei+klS17vqNqlX0UZljVV4Vi+o6coKo4IWWEUMjNK1kGTf4lP49r4cw1Qnesrh1 VtnSSN4mMVUu11K/V+idSd5BUnlAkp7YtU3oNUmPR+VYUgrbpptEGIBSuzbod7uSP2nLCk1H7g+v UsROTRqU9f347Zj9hlrSFLeWbTeqmqb9NHXWPsrKJhqeNORM9WzlVenVy60lFbVm1U2n7TcFK0qq o0pqpcLmorq141Drm5jeqxevcTphUXYtqtmobCWVaVnUQubhF8ImUgVvHG9nL/yYN109SMsfqh5X 1rbzoaq1b9DqelPp3fjA7xdU2d4z7pR2Fouf8yO5UW9y+9y7+47l40ekVpefeerKS+cQrOyUEaz4 usO40NIVSJsYpi1LV5cnq9H7UVgI1kooI1rWtPzqd4V2fD9p1p5/NM3a/6vlBw7YRw8DszYgl598 3H4T8PgRe8LCgUWps2uT/6ZyyJMmtn47eqTMn8yx/JHrA+X6TtwQrB1r+P6gdEoi5R1aqUTTX6n6 rsyuwpx8IpypzvEhAW4AVlirVUyHDURlvfqNRavsDw5NvmVOEOF53UQkZWUle0vM8hXvgFH29e4Q C0/eytDWw6EMvXdTGtyTBMh6m9wbbvSD1MblIuEftnfbcrIN14gwgMG9LY/wtmRR1UjtKLHpWrB8 7JFtwUcmhbu4oNQnFQfjRzLWpbz1xkc0bO1VlaTWrWoV0hlVJ2grDo7ETlPaZIbaOPEQqQiX1yj0 NveN2ACyKLTOp3Rq0Y9o6/qmtDTt1C5HbMoq3GiX48Db1Ibp2i1+wS7WnndHfRtNdfAtvgVbxba/ 9CGdl73r/C2q/zboE0wNe/GuH4/+DqDqqPEv7vqJ3vZqgVTqXLlyxV4vXryyvGyvFy9GOeTiqpko O9pjejrauJjheKYUrLmwK4FgdeIJspFZU1q91TRr548sdv3EBujs/cWle7ct37+fcQnrnMuPHrcH K9y/34zq4A675RHfBFRS2fF95ZXKjbznyXOS/n9v171pV8ml0kRUa06njejVjCpuCLpjWUTf1Zf8 LsxNVV5XRo+7Wimp+3QkdY+okPqx4ttw4VuuApowV7D+JE+0cfPOHgdaZXeTkpTXo+dDs9GloRIt tem4nRedJR+ym0f+Q8KW0Q/GT/b6wOrognLDSJaTTML2a9NhDCm8Pyaieoqmrb7zg8mlfDaVx60u G5s1GGBUHZXdpoz2ibPwXbv9JM+QD7lZptbTa5ifmkWtVPf8qVn0WnmYNZ2Hratyr2mL6pb326nm RrFTK6waM0xI596QocGsbcQn6lbS6p9uHIzt1Nrfwr6Y6XtRfT+p6IjSqyTJFTNtfOnD9o0/e1yC f4vQnvtqW1ZLWvPuucEacO+mOH2b3vVe7Usupfd8+gO4Nq6cPXPl/HlzLNesVAo5KCNYh/y7peNi luOZ/Bahy9XKvVu9AcHqxNPkLdaNseMHloCX/iEi2ZWPfPdvlv00TMvGRCsO77l88om0CVgHXDl9 avnY/ZKq5QcOXDq007xq/6+sD/Ku2y/aQ0FNrcKi3IFChr7qtmQj1pNaDdnVIEKqWhMe/v1B07UQ rIivNm72+S02z6nDE+EKdWFYQgx1j5/EiX6vyNMuCpbRw7F8rVSiaRu37j0ZnstddEKkLCsrhSu1 +2xV7otcbqw7ROm8/opZdDKZD3nHkjuHRSUcHp+ot29hemR3rLzmx2131kPmA9tjUwoZlUmVi5dv zSZiRVs3bpmFwURryFc0nUKr6Ky9QcyQqsNQxCgx+ZNaKdpKFUKwfCB8pT4eccczZKt6woW7S3UA dmBeYluujieOJF5Dbe0q+Op69cOwdXUk9e50jexrob4jK3G7+qg9rcqfYqVTVlPUXYan7/9b06Zo Q4XaTZp797ushXUYuqD2rYKwQLvn6Kf2qXinXdj+veWj96U/gHwkuxLLy6kIclBGsO71H6kcF7Mc T8uousav2zj3OZErA8EaT5V6b01GtfTDJFWa0KL4lr4Ngv6p5en4yblqbJY91/vho4xUKEt0KNod wPpxoNLffXf6xaq+FWhqZcOqKhmKviu/nSdhGnhVxBivGikZ/RaheZXfFrTuK7erGBieHMhDOThm NeEdKqlCdLR8Xlk5ojItKYW2I6Nyr0rxhbS6v3rK/7QpS9VdlFK1crMydHSTyACSV9VWlLpVzhx8 i32f6IHX+73C+Bbhuy3HR9+SZXQfJGQOEU7jFjXYgkfswhZVjyfwjUd/lYUMQyXarEpiI2lFP6TY ZnTtuP2kBrGJaDQrr4zzi37uEVoa/VJSK29wC2tJb6jPuve44thEvc1ot3iAhff/6UhcknQwXtnO wrcflU2kYl1V8+1/wVtYB2yH56uHgJoP+dH68+WtvrbzGdfKG02nvIMwztqF+EMqUZ7Tq23H9uu9 gO6j2pq9kewwtEHz9XhLqFDvQPsUOrB45fz5+CvIjtmVk+YhB2UEKx5FOy5mOp7mXb8OjbIqc2RX AsEagzmTQv4UYbP2JMkQLO/Q+oE5lgqjZlS25zjcGSnc0vmBxctPPJq2CGuI9VQdWLSbgNGnuP9X /pj1n4YZm1fZQCsbRFX1MMmr4naeKZF5knnVwJxULQQrtKle5FGLV5qo7Co2q6jHWkXnk+d4y9Ap o6eEHYWWpF2VUi9XTEQGTSPifTshauYKXscEQhW0BZcS8xIrdwOwnO09T/IYS/zxvKvoklH6l+Xo 1Tu6TKRSvFdeZf+Xjd+Y0+r+jTO3nxguXYmUaVB1FzJ+uNAqJIWyV+9l8SOMoWYhN+ZAtmszML9B lowqOsPcSGybpm4uKyET0TJ6VVuZO+oETftMbtQm3jPkwhHt5rvzylZeRdxuS9rn/Wrbbqyu1Ne1 VCdrG3e7MjF1obHW84OJpb4L7ci/uWmzX4hjtmnzsNQVZ/vyCWvSnR/wveui2xVPK4bk6Uy90y6W +iJ/V9iV0jl6Nb/c1e50avF2/bo+iOwz575d9gAFvnCzYSkiWOlxsuNi1uNxx3KaGlV3Zg0WN+j3 QCwEawz+6CPrkfLeDn+2pGnWj1OGju8Vbr/NZmNAtGabfVpaKybivqE+/h4+evnJx9PWITc2rOrY /faY9UM7TW1lVLqCcRXiqkmI07h1vxUoAYoY2JW0KQxJrz6M3atVwmRRy5NXa0pVpVa+nSr51X1O 4UkyjPh1PJMhz/oxEYvCBsylwsN81ntlvFBG5WGj41Xfp6VTYR6fic16iQmW53h7ZINlfRlMhE17 n5MmYtS5jMpzv0mGZCiGWN39rtNH/1qvJlhxi/DA25JnmAREF1TtVX7PMdmVd7HIJLTNKvxgzD+q U0jHH+foxxxnaq2hY3aBcPVMjVbbkiI8qX71TqZ0A/RDVSNE5WhGhWrGDUFz2bATO1qFtYl12unU 7PR1ats/qga0lnETtRJ79aeA6tTMw6RQIa/ea5WuXXKserNmSGof/wqnnX6Sqk9qR+mY3S99LV0+ OzB/jf42Oy9vE70tvQ9V7ysbouA/FbD7p5efeSre8Ff++KK9w+++I2Zho9OViVYP7dG6pTti7Y+n ryBYbSwx+9D19OtyIVg7f6TPOPu82/EDy7L6EPTODH3IKm3456CPf69HaN11e/SaWIdWPD3rwGKu 0aZgT1ff/6uQV2vb8Kp9v6yc2B62rqtQdVb5lwHtqilpyauq366xK/gVE6xwpubdwIaH2aJKraKf w6cjfGtWHqImr0pqVWmBsqaSsWVij1oXFEMiFdNVhJzVS2UnOs4Yv6UVIweboHhu9t4vex/aKmnW tMb6ilyGvLcpNEsT4Q0x1MknUq/VHntEgvVaHX7D6SN/Y8+i9J/4tRtY1rnlz/iWlPjqlWB555Ne a9mSqElZNG2S8TE/Lz8qN0h3LDuLWrYqu1UdV8Z0ItECKlGkFvATT05TtarPWgt8UtPaYFUn7EoT 7mGq6a0kpwmtsQPWifuDJ3TKdsw+wswP28f76xzjNOPUPNyHpEFqfF1rXeWv+QnGXuIuoXUKevub 7KqCpquTUgX/kRl/v/nVseul5tWbUyeoXat5T51a2PrUgg5eHyP2v4V7t6W3+//9v/RO9ZsyghWD B8YFgpULBKuNdz79TK/6mPPPceuZ9/wRwyPsxoGm/X+ofrPD6ugDXWkjbh55f0b9QIfo0JJs+bfV 7NaVm4HSv17TLjuIwfLLDx+N2TnHLOrAosmrLpAa09pW5hq/svxTi+g1vOv21Mvog6vcjSox8rsq HtZDYHV8qb1amvdOLKmV21WsLn+y6YFguUjZRPRUaVNKmUqikdQt3Aki8fuNnmaYASjdmhlUGlGH GUb4hC8yKXG3MGmoKli5791kxfN3+IdZhR+bwle0FG6dN8kPKuOJt7FN+IAekwl3JtMsCda+d9hj Bh94vQmWNOuB15+55+2qbPoVHTlaa+8m25RcKm6xqdAimZZq+nGqZb5sLZaaKIwkWkyhaTWaqUYV 5itVuSZirVhRZ6pCO6m6lbx5dYJqqKgQzaV2sPDZujH9oljjf9rO1A7bG8R6quxR8jovO/d979D/ 2u287IzSuVRXUK+fruJT8R7wzSaL8vdGXBHN2omY1i/9g04/dnTqsVdpXVXT3m0Li1/W21jvZ+/5 /h6/lAyijGDF/6zGBYKVCwRriIuRnvX5aL1T8bXtuLkQ3yFS+Den7BaAj59IXf3WYeAfspEh4sEz /rzvHT+w3hS7V+XjtPQa4R0tlst3fH/5xLHmoFQZ1fLR+2JQtqlejK+PLhl/7p9tdukf7Hd7pGuH dqbV+ot0Sg1lGVcytOP7nrm/HmnMWiaaxVq1+sVl67KKtBepun5V/quyuzYVT7Gy8ujZshKPW+3y 1aaVOrSsZ8u3GYKljWhTSuHymEjDEW42JuV2L8nfHkOjanypovYAS8zVbN1HFTLhJjGorz2qvo5c xxxvsxCIWEUVvpoOzzZloRVdFOxeVToe9yErT48A0Dv5Y776Z62Paq//bPDd77KBrvGF7f3Xe19X dEd9/uyed58+9tpTv/+zM/e+1c7UTq3asnePxTa1NWu39NgL/0OIZkz9iNUV8aWD9k+Fces2lfiK 0l81hYRGDa5msXN3T7XOY2+H2KCmI1TNG2rQvK5ZWiVdhXR1vCQ9Jl5Hbn/Itlm7kWcxpGv+R22h HekYvqy3xEW95byTe/nIwfRO1X8DfMyfQocdnw8q1MGo8vKx+/nyHYyljGDpfxcdgWDlAsEaQg7k 43VsEHR8QPtHs/Ki/tOsT2e/TeCpJbLpIHfaJ3LkOa3ln8jWNVI5ln/30AwgCZYrl+Rpzz/a7uy7 bN815dr1E0sMW2+xD2gf1GU+4SWeRZSA41aLPuK/blYR4qVN7flHOVn/xtTLIE2ktt161oawmG14 O3xJF0ItbJ1MUh9VsHa2YXB+7b7nibxK2Cn7xqsSZOVYlt0jl0dSr1TABSsJgU3UfVpmCdWmlLz1 xjAvqa6+wjzb3w/xxkhDdqrC6AKJN0m8TyL3azrSv67slyOp6zSjQrVU0+4NccBxzHYkYRKhHYov pRO3CvZW8V3rAKRBcZOrfqNKCj8po9KsrWj19d+JL9oBe++UPmGtW0sftbKuPfbkTyvfduOpx16l OP3wX+r/uG4PrlYpbIyX/ffXHOuj6dJEM+qK2Kx/YdOl1lrSOw79gGsJs2kvTB2HOqpUbudrP4rn J2uWUzWLS4+dskQtrmxUiFdFuFGIl30zQIu8heOOarhX9CkqUieZNfvWz8SB2ZHEidjB32pvMz8j 6z09vOfyYydaz2S5cvaM/bfn8B5VSEUAV6OIYFkHdkcgWLlAsAbE/0ctSds9Jvsk9Q/uyGQxwkMf x3FD0D7fPVFF1lShS1jKhQp9UuvVn1PqScJNy+8b1j1SMR33EGNQ9u6fKh94ZdcFrRu64IU6GE8G n42MaBGpxWb9ifMWWuU2Kdelgzv0WZ9ObGNyad+dOhfvcbF+Bet98bs8lsXtEd4fr85d7RCJMCV1 L4z8qqgzrpK0XhUuSdZ0kZhTMw6uVGR68yobvBWt6tuMK6t3QgzrMVmp5Mm6M905moIVWhOLXLDS myQyur1bqtRuby03qihRhTBpRfUusuMx+fOTNXf3V3eUdGA3x3Haq/XxfNHfmeYN1X7T+zbUTYeq 1rAtyFBdUr1x9L6VgqQuLi9R60loPiudOv3Qa06dWjiz/3o/RzvNKkzdtEEbzHT3u0zdKvuxNtQf lIWPh4vXJFt1xGz9qkhdhnXEofppxhVMF9d25Fffr2/1R5GuaXWJB2GLbGtW31yq2o7Ct+zX3bfz 5XTMFtV/kKLzePtt8qez+96h6Y3+JwbrhDKCtaP6BsxIIFi5QLASaZiUWY4PbNeEPk/jfpP9F1wf u/pk16dwdFApLP9FutKsJ7BIlpHSotw7n/xj3T67I036Z3R8cNu0duFhn+BhXZI8/Rd510/sACyp mBBY0rV8WSfLz4XDWYnSm+1Oh2f/R49de7WbfHe2L21t+f79G+UnfXS+SueyqDP3vP3U8y/zRzG9 1zQlHnpkvS82UMDP9Ot2aSxfNpraU69HTOiqVYk56lRqYu0T6ba+OlYSPSjWg+Vbi4aV+oQY+RBy 04votVKkO2Wa9lcTDrcrvw+VFMSNxC6KyWLazuANY6EL6pcvFn3B32M6fr9NFu8TvZqgpG+t+oRP 2ynoxNUUdlfOG0Szvu5AYrz3xSaqU178hkT/0oFF+w7m/fslDZf8V8xHf0Sl5tJ9u875QCsTRztU vQ+tK0inZp/L+r/vzg+aYO15t816z5Z2FG9sO2D7Npz34Nr3D4b0xWdDwvyk0nG614YYJXG0K2gN EotcqtLZ+UmlK5gsTZdPhleVmKiFQ9tr/JmkkqpZ4iDtddut9j8fG+r3Y/sWxcEd8flgT7njqyqQ mzKC5QMGxgaClQsEK2EfpvoMrQUrRfX9QUtOg8zkn+x18lYijDsLSjkRSjwhWNYfUGV3/x92JPL0 se6f+0onKdP4J7v5kCcbTdsHvQ9ksS4E5d2wKNuIsoun4SgZutPkWdx6IPR34semvdthVHsMU/yG slo68/WHcrAO277Psu8dZ377xlNPvuLMwbe4r5i1VE2h5o1bSHX3kq5IXJSYUEmjp6pKzJGMB2GX 1crt0kSW9avjWwivsq+AuU7FICrry3F7iB8hjudt+shov1MW4hV6Yfplq0d/TwhW0imPuGoxEe+Z eDtFZ1vIhI7Q3iRJvu3dmG4x6+1hEzEbE/HFSRMLu4lmVznW0iLJQXzX8sCiPTfkGh7zbc/EP3Iw 5EO783YzldHB61zMfe9+l43lsnHx3ixLH7LRhN5Ba39TmrDBiH5gcWyVfvnfQjxQIxlSukBptiq0 qGajglYx/fqKLzK/jAuqBj8ff4P2Dom/hWrsl/1Zeb/v9tu89exc7Nh0XnacPzXdfOCADZziJ7Bg lSkjWP7fwrGBYOUCwTJswHh8H63ZiTWI6sHfsh//KI+Pb0uBKSIjxie4ItQqQoV1uTuWJ06tbh/u KX94wrCNu11Fson/0FsWsV4o336MwYptxu5iy55CoqRKLVV2T9/kt/+sR/fG9tu8RK5wk0ostez9 xfKJY9EO64HlBw/rEuj0PTt+WX/tZ373d6Y4SW7sKUTyGE/Dt3riVJPq3NUO8apMrxJ3rMqu/JJF U3sy1muz8W0irCv1FypkPGpYtZX12cgVdtgDn2KAkY0BP/wG+1XUe9965tCb7QtoNvzovdaFY75l I8dT+9slkDnVOhVDf77kXhWz0QmqQttpnE46zji26l3hEuBfSpUq2Q80+Rdd5QQq8UUyJ1tUfU1V E6lBVxkdjD0oX3vcd6eORA0VT8/yTiwbAaZGsL+vw3uaj36Nvzg7kb2/sNf4u7vr9njnh0ran0C8 aXX51Aj234/kXnbKOv1t30nSaY1wu1dWA/p9Q7uC9kjV6s/Evu4Xfxrx56YJVbPt2LNU/EjuvsPc 0f8W5KA8rBzWjCKClT6gxgWClQsEy/CnKNlD2Aef9UOCFZEeN+o5zz/oPUnrk7pK825OSbaaKb8V KnTTstzfNC37z3fkD8+p0a2lHJPyQbWj+O+4tmOpuiFzURK7jvIYFp0ySjpmCZbf7dKiyC4q0Xkp 7dkv/JQ2rctPPm6Z1URHhnRzOmuzkM/7q7mIq8kXo8X8ZHXiYZy1vFrHTzr3UKs6ooXTRCUxCi/x LXzZZShuvH7WzMl/8NgevHngbaeP/vXp+//29IlXn3rsVRKs049cZz8Yt+8dNhLcJMztKqltfSsw bvbVoWsUr9U1cq/yA5BO+S0/v1jpRMy2w7l/YP50aOe1dD6tAfb9jG3f8fFz30tFkuYTx+w3i04c u3zyCfvJ7SMHLz/x6FQ/2Wm9bsfuTzPdXH7hOftN4tOnbJi59bHdrvb0Fo6/AhNrczLrpvLfttp3 5wq3RAHWhkKCFaMXxgSClQsEy+1K/732/4Inx5JgjTpWKmz84kqdm6NDy9O55UWTg9AsTYQBRGg6 Cl0FKiFwCag8IGX9qkMrTMuHGVV7sbxb7UIZOrJ1qJUKFSpRuUq0x6pfxBJMuqViFbRTHXl0FfgX J80ddXZ33V7wifPLDxxIJ5v8w56l5AdsChWtZC1gS9V0NvTbJ3TKfqbRMqk900WpmjQl19S2ceGa oVVsv18ze/OPGLOlbfZTKva0ggNvS0/gPPZaOdapZ/7cBOt3f3fq8VdKs+JRnOfse3afcLuqbwXa fUwXLB1hXHpdjtAshb8l6qOtr7gptX81Uq/VnUFV0ztwQz9t8vKzT19+7lnZj86ifiL52mA909ZP dqf3nN0pt5vE1QDWjDKC5fcExgaClYt5Fyz9Z1cf+vq/tY1QifsXftsi9WMlzfLnWLZM667bzbSU Dq1nSEna7+VZFh9k95Ty3Qaq13Ag9546BloQ67oH1DZgvRqxixCF+B5Z3KBUzravN7pzKOrk3ZpV LpfJ+VpNBQm3UFKP0TzRRadXZaPDe2zs84OH1yAXqsHlE9aYdvvykzrUdO6SjIFz+Olb40iqKmXU WVhhiFTdejFWvbocKfxMrbBqTwuXVz/3qB8+FI8nsJ/h2/cO67jyJ0JZx9WRvzn15CtkV8+/uHDq 6ZfbzyE/9BobHLb0IfeqT3uXld31q0IX166Rjiqa3aJ+GyT5c9uL07f7gNbjYhO7f6ZFsrTURgDQ XwoJVgxdGBMIVi7mXbDS1P/9v/pPrf3uimtWEqyhIVkNwaodS0vju36mWXHf0D0gZXSfiJRvEhDJ NQSrdqyYULlHS7Mikhx4DO0iRpxoC94XYkYVnViaiB6sWrNcsCx8p5bpzbTSjuJotWWdhVL7Tn9U evyn/95tVqLTlH65UCpslM/hPWZgjecrTo71Fx7amZpOYePZ/YlWW7/l01+xPVqTJuUaalg3FTts m64P3qfjLGLWJurpmG2qlXtVnKmNarIfMoqGspun/vvB1mX12zeeue9NNtzqt2+055s/+Dqzqxf+ 9NSphd9LsJ76CxOv+95kv7UST/1Ov2Cj1tYlqC6oom7nFHZ9/RJ4J2IcjF6X/Puqsr2dP9I1UoNP dQcNADYuhQSr/l5UOxCsXCBYCevHun+/0psZQHzZKo3GrW4aJs2qo+FbETFEt3aCyOUmB57dlemt 98UHCcVr6oWqw03LU2+jS6aRm0MX6hKbrnN2DAWLni1tR0blImXeoOn6/pRyf0hYTKfDsC3Yxr03 RWH+kRTEEr+yfgwlDiPxprCWObA46Ov63V4b6Xx4z5XTp6I97RmMzz175Y8vXn726fiW+7mlD5/d uynG13vov0pf9F1/N7bskmE3Q22/fgCpPesDU9jJapWYjQaxc28cf7R2RFQLtfKeMPc2O4sY2nxw hym1CZYa5Ga/OfjJM/e+1X4uRvHQa07f/7enHn+lDbp68hV/+OOCpu3+4PMvO3P4DT6q3X6Vzzuu fKC6NXg0fnQcqqntyqbLlI7WL18cvM7Xjur7fr7m6JpYs8HpALBOKCJY9pHVEQhWLhCsNuYKMoaj 91k/zX27LJSG9/9qjGNFH0xM29KwrurJDlX6tNyp6XCF5FsDN3Iris6tKkx66miaVsTApaIkJqqS 8C2rpr1oCzY92J3fqzK1CgnQhEfsyAzAB4AnHakei7pkY87cS+zb7BfdscxO5J3xO9bxzQD7dpsP Yrt3m3WA7fpJ8tR7t5mC2B00k6pwO2mW/oxtj2ocVw3bi5oofGiordxFLMKW6omIlkVVOhvTthG/ BH4fMB28jlPq7F/CD0fUoVoDWlPcrCO0x2k+/7LTD/+ljOqfn1uwXqunX6544oUF+/Kg4p63V8+C klrZVx193a/HkTTsyjS3ujS6EOFVPmhvu/3k0eUnH7f3lZur3myMtgaYTwoJlj6gxgeClQsEq83l F56zXwM8fsS+s330PkvDMq0QrORYblFK1RFNzYpFMWsdWnEfqvqNvIhBx4zSbXRpVJpl9tMWrGpR +FNdOc36xMDP3KLcrgZhdYZ2FLsY8qraYNxOYkKCkkSnqYk+Lr6WFYVOWc0iTUmn76EW0KJoMRtX FLrzvRARE6zFz9oudHjRIGkXPrK73vvgYJpSFSX1dCPsUNOOfIN2x1PbTwccNz33/8q+j+adbXqN 47RjUMv4UzDkTKcef+Vvn114+g8LJ55f+M2TC/IqmVZ8czA9qWHnB+22oI0GtWHs3uzWtnEMfoLV g/Xdcb3N7Ruddsw2bt3fM/5L1csPHpaS8qQlgHmmkGBV/8EeiVmP5+SWTVrV2LTlZCobj9XcvJRm egyCNQb7npE/s8BMKwSr6qSpHCse2VA5VqTMOrRU1TSh1K5XLXXBslnvrki+ZQ4RX0JMGtRUJU/M zUhS1RHNavbqKd82G1tu7KKqb7uw6apadQ8rDmnIt2qDcemp9aXVrWURv7EY9umFLlu2fbMff+a4 dUF/3far7YRUmWBVVqT92t7rXYdItQQryqtDGoRbWrzG4YXd2iH5Pc2DO8yudGWPHIxvM9RnYU3h T716aesn//m5hV8+sbD3aeu+2nXSBMt+3vjQm8/89o3ndnxEFfxZDJ+QjaX/8Jk5edPZ8X/XPqHC pfywq3b2Hix7pqU/y0pHZSPbbrevETx6PL3tAGAu6cpEq4f2OMg1IzHT8bhdJWla2rySYyUPQ7B6 zlXfRlcuXkyOZYOx/NuFYVdKk0rbJk/DelFPp6UN8QoXiddYlG4jVl01LjqtN7rb0grhqtSMtKIZ TPdGKsdKE0PR9LA4pGZEhYEDtczGIma9l06hE4w+KoWdo04wnoaqLWsjIUkxyioivKTWu5htLq08 b+gAqmPwHQ0aWRcrblz6wHzrkvTQdDq8COta++pL/vN8Z3e99/9zYkHx/z5qjiW7Ov3g604/8Hp7 0tWu9/ptwXiwu93xjJuD1iDpmM0Oo2F1eGnCT9MOSaFDklft/YV3fX2N4VYAIGYSmmtCe4wP+bEx y/GYNTWcSoo1zrCSW23avJkerN4z+dvIOj+UpCP23WmmFV1ZIU+VMA0i+k6GZl28NBGV01pa6uX2 Sx2mIK5EX/PbTDdHX4iP5okh6hGxVOEiNfRal7tUtUoG0SgxCYia9dJG2KJxhWZIki0f4JV8K3qe XDKkO+FP7hYprNAVLe0rXnUufn9tSKciNF1HLKqnG9sceNKwV8XdQP/GoqnV/fuXj91vdwYPLEaz VwdpRmuPZtj1vnM7P3j66F+feH7h//vowm+fXVg6uXD64b+054jueq89q93Hs9vjGGxsfjwtJt0f 1OdROmbfYHXwlTjqwOKK33X7pXt+HQ+/SO8qAIBCgjX4lB6JWY6nZVQd9wBPbtnihR2LeweCNRGX HzsRA3diBLd3aLlmRYfWkC25TnXFcB27P6VZbSFuG931Yx8GdJMyd0x4Orfv/3s6/8r59C0PTcQw 6laoPN1Er/QlQjYTrzERfhPTrWiV1xvRxutCherUkhTKlf7r4xZlf6JeHubhz4BQuIVUlV3dkquF mUlKak2pIpXXUXlVCu8qq+9U6hLIenV1fKC93Q2UzTxwwHqtfrd3+eh9ulhSMbtkd/3YD8CGtNst v50fPPO7vzuz/3r7kuDv/+w3T9pjrmyc+9G/PnPvW+0HjO96vz3sKj2lPf0ioV+m+OZgNQYrHXDt f9XhWS9a6v5cfvhoeksBADhlBGvoo3UotHQF0iaGaXVgjcy3QLDmgK73yliunD+/fPyIJe99v/QR PP6NOSVO68oaHuEeClVZVLo9FBEljSFZNqESreKvYTDSKes1idS+4yP+KMuPV6N/4ueEP+PuJT9Q vrefjqnNzLJ+UrH4OluoWD2tRRIjvUaEltUT9Wxd2FyxnohF8arQMbd8KylXo0cnQv7k/VgtIbM6 w2oVEeW1spi1NEZumZ56I6vZXWLsuhzckbqs3KukWVqkvSQDcw+W+qh91JKSqrO736MWjscxnLnn 7RKsUy/86ekHX2fKdc/bVcHaXO2/84PxbHddBW/weDSDPV++caYhVdWXFuNy2xj/26LvKr2TAAAa TJWJsqA92odVR8xwPAjWWBCsqbEnONy3y+4VxhMc4mEEceswjYJ32apNy41q4FgeysERaTrucHk1 m912q1K45fWlD53d8+5zSx+232PZ/R5Z19m9m+zhltah8lHL/faUy/iFTllXdK7Y88Rdv+znhCv9 SuEGJknSa6hYK0Kh6um6fHQ2QoW1b4Vp1V1c7lst2RofY6XKbayWquivUsTDI0xcvC9Qrd1SqwcO 2Jg5XZR7t1kFvwq2luq7/nrzfke2dHbnB84cfMvZfe9QS9rDRX/7xjMH3maC5b8zGHZlv4Gz7eMD wYpOLGvJeHr+V6tT05F/K/aSLqUOzKcleel9AwAwjjKC5SNWx8YsxzPZLcIKBGsOmPltffnZp9OI aeXykC1l9NStZU+Hcs2qhsObCjTuGzYEq56I6SRY0T1jw4O+JE+KX7izkUCKvZss68eP3+34iGV9 +wm8j3sde3XT+nR1D0umVUeY1k0jsiVLGJWt5my9NARrtHIIVlOzwrQqxxp0azV7rWq1aghWUquw q0aXVaVW1izROaRWdYs1tVLU3xC8f7/dxj24w6qpQjSpHCsuhAuWSrRZE6w9N9gTrWx8lSz2hvhh HPv9ZsWRv7GfcFZUTxO11k4tHA/0spa0U9bp6Gh1kH6odvl8eHscgN4P6R0DANBBEcGyj8eOmOV4 WsrUMci9AsGaA67xbW3pXEn9yEEbSa0Er5Bj1cOzwrGiH6vuzaply9/HoVZ1pBLXCGVreYlrVv0L xJ8ajAeKbhXlfkv/yv2f8A6tj6o83UC0Vzctew3H8luKg0i3FF22QhfMnKqJ0ZBgNWdDtmrH0tKI 0KxatmrTqju0mo7VUqu4jVhLVa1W7lVqtLZa3WkNLrv1viu7CvduszaXQu34QVRLUqVXrV7Jllwt fujGbHXvphCsMFf7SZzHX3n62GvNYu2bg+8LZ63kNX7I2ToF/fS/amdhD1+w+486WevEWvqhTWy7 leFWADAJZQSrzkcjMdPxmDNV0rTyYxoEgjUHZHxbX370uPVm+eMrk2nVo+AjwevVNCvewZVsjdOs QVhvbTyS9DtuKvIVCZCy++eU6SPlm1ptu7EZSa3STcN4oIDsqu7Q8tVNsJIljApWhM/G0i7lqiM6 tyI0HYIVjrWCYI16letUZVTp9JNaJa9KNwTrbwjetyup1YFF39R31ci2hXqtQdjQK21Eq2siBrdZ r5VMS2q17x2mU3s3nX7g9aeefIU0q3qg6EetGRc/6w37yarp1CA6L3usq+0lNE5WJyPc+i1t//Kz T6e3BQDA1SgjWJGSxsWsx+OO5TTtalxnFoI1B+h9kKYyYc+NfPJxG2EdIdmSCoRs1cOz9A6uUr6l ZzmWXiO6+rQUcYPMbj/5jTbzFamMBChu/Em5ZFTRxeI6ldQq7hXKCcKuFBKmsITPhx6FQkVUs8m3 GiWaaLmXXCrsKqSqjlCrVg9WuktYdVyFXbX6q9yrXK3CO61BQkbVaPE4K4XaM27IymL9EQx61QZ1 Ou4337YJbVwbkVFVbWib2vUTO+Wtt0iANH3m4FtOn3h1Gsl+8C1yLAvJ1qE3y7HOHHibdRDaqPZP pAYMo7V2u0nn5cdvv82sQ7KnsR/aufzwUR4ZCgAzkD0TXRXt0f9nOD7W/nj6CoK1WiwfOWgPd3DN spuJzUFakq1kWj9O6b8SLEVtGPVETKeQgshF3EusQyh1DkXnVu1Dsi5TqEq/9FpP1LMhWF/2+smo qtWTRdXT9WzUcamqQ1JVd1mFV+l45FWVWlmvVd1x1ey1qtSqHlwVJxtSpcZxr/LHLniXVdwNVMir vMvKFMp/mfHsnndrd7ZNezzEV2xT3p6DFvPt+95v1bQW6ZBskPs9b7cvDex+j6bP7npfGne15wbr vkoPZah7rdREn7Uzkibq+O1xDz+1Y7tvV7reAAAzUUaw9tqvh40NBCsXCNYqcvnkE8sPHzUbaH7f cP+vXLD0HwUfGJSUIvVmhROEHyThUFSukCpYf4/UxDpsLN/70zLdbFIfkitRrVP1RBTWs18Yrix5 ki3V/VVt2RqO2FHYlW2kEbVguflVauV2Na7jqrKrwVmrKcKuqp+UTh1Xar2IQzuta9B/6CYE6Ny2 j1s7aIPbbtUBmP1I0dRWoVYW2sv342B86Y9V89y2T9i3Mt2obHDbrveaWqnEHzrqo9ls9JULllrM Wila2w5elubyl640AMCsFBGsdE9gXCBYuUCw1g77icMTx2xQvD+w1N/K3pu1J34U2TRroBqabQhW a8KqhTe4VVifSuPhUu430aukV003ZSimI7RUoYlam+ppTWg2pmO2GdpybEoTsZc6tDvZXt13VXlV 6ruqHjo6Xq0GA63kLgO1anRcRQt4l5KNKvPd3awNWrNEA26/zXYaGupe5e0TnVt2wFYuQ/KbrbKo s7vfc+aet/uTGm6Ix17EFwZf2vopvyc4eByDr2gP67J9+UGm6woAcA2UEax7ft0VCFYuEKwCWM/W g4fTIK2DO8whfGCQRaiGa4R1k9Re1YwoHNIs5X7vFnKTqGSr6j1KXUpN64qI8qYt6TUUShOqEBPN pTHRjNhUbN+9qnFbcEitFMNqlU4tuqys16oawx5qFX/t3ncVvVmqYJtdvFk+pL34lk0ubTtaXdvx rj5bFDLkMueH5A+sign79UD/xcDFr6VvBtR3A+1LA9W3BPweq8ul70ibCl3b8X3rg7zrx+laAgBc G2UEq74nMBIIVi4QrGJc+eOLerWvH0q24lkPenNLI/b6Ix7qUfD+0AFzqejs6fAtNy0PuYVsIMlW 1Xs06N9y9THVCBnSa61fMVELk2ZjejSaqyhcqiJSl1VEqFXjcVZttYqxVnWXlUuVGuHAok24erpa 3Snp0e5eWvyiBMgP4Bt2dtqaK6ZtzZ8mWh3GzVrqRmWPUfCjisFqOmAJoqzRTvOlxZv8O5jxYIt4 IL6kKr4H8AXbS9wQdLWKXcRBxuUDAMhCGcGKwazjAsHKBYJVnstPPGpx8gm7gfjAAevWMtPyLx7u 9rHw0VlVC5bfCxt1rIhwDlcZj+RbfhvR73CFA9WvyT+SdbUi/KkZ7lV15VgxeZsJXCVVEd6pZgfQ rVYx0CrGsOus47uBej24w0Rz98+0iqxIW3Ml+qJ2ZKez9VvaiKlV9Fpp+6oW52IH+WU/jO/6ceqA Tft80VfO28Cy6JeyrTW/aOlLo/cuzst/SHH7bX60P9aR2OEd3pOuGQBAJsoI1uE9XYFg5QLBWo8s H7vf4v79ZhsHFs203Jws2e+x3zOu5SP5SjMasqVQHYvo3Eq+lQYhDcQr9XJZR1d69cJwptHwaq1u qtqoQqoaA61qNdSxyVTMq6oB7DG+Sjrlj7NK90wP7TTxih4pMyTJ0Ndts3GE2oudhd+wi/PyQVcu UgMFjJpVeS2L1v1mY9UXv+QVbvWNh1TJrrSX71p5NJGfgg4j+hRlV+naAABkpYhgxa+KjQ0EKxcI 1rrGxsU/fNR+/VAWIheRiNy3yyzk8B4zFUWMkddr2FXcWKy8auBb1USUR2fSwLqSeIUV+e3FeA0P C2dKE81o3PtLr1VPlW8/7VfHY0d1+6C/Km4F1l71u732o0NH77PX+Hpg2ng1Zsvu990ShTahI9dS MyE7yPCqlxa/KNurFNBvCEZNH9vu69r3AOKAVdmOzb5L+F1rE2+BdLTRUHHY3rw6VMluuh4AALkp I1j6yO0IBCsXCNZ65/KTj5tmxWPi9e6P/2Tcv998Zbc9isn6V2zYdTy8tCFY9Rj5MIZ6ugqrE1Fr Vsu0IsKizHhGwiq4VA2rlcJ2UdtVuKCLoNmVj1sf2NX9+9Mfts7x0E6dTmOD3686xrzjShtPNwe/ H31UdgCasOeLfrGyqHh0hbzqa6FQ1jVVn5SfrC3yw9N2rB1CB8Ou7IArIwwdPLxHlyBdDACA3JQR rLhPMi4QrFwgWBsPe37pg4dNR3ysUnRoxcDw6CWKW2yVK6QnbCVpGAhEtbQZIRkRox4W0fA2zdbT FtpCuJS2r9d45kJ1T9N6reKGoD/Iqg47eMnWIR/j71+oNAnz19Q/F1uLjjpNm1naDw76WXjs+Uc7 qthjOpfqAOpZvdbnVU2EYNmETkQVtMqun9iudRg6qn2/vHzyidToAACrQxnBevhoVyBYuUCwNjBm KsePxBh5GyD/4OHQLDOtcJr4TqK8JKTEQtJT/TBiHaEjzRito6gL643ERB3hQHX4AaQbgvVYq4gw QhmVH617lT3gbrBubEqvith47LreafOYY+louSK8KmmWRziWT1vPVjiiVvS7gXZIctYjB9WYqZUB AFaTIoJ1+dHjXYFg5QLB6hWXX3hOfx7WM+SPM437iclp5DeVyoyTmMq9BirmEXVqV2t6WzXtblSJ 1GiESGnveo1uKoUKdSRaqtfargYuWAtT82Cas3GoURKV/VAVaUVfJIvyDipJlXVxhVr5bKrmZ2cH EJ1qDx+VqmqaX2sGgDWjjGDFt9fHBYKVCwSrV1xZXpYcmFd5h9by8SPW5Xv0PrsTJ8cKv5HcxA24 ZhdXcqxGhK9UdjUcYVQx4RG2pC2HTum1OVtHaFYs7RKskKSmYI0eW61QMT1esNIvEVV3Nr9vmhVj re5K9xnTwR/cEePA7MPlhefouwKAtaSMYD3zVFcgWLlAsOYIu5/46HGZlt0Cq++4H6ueBxEOJPup jMciNCiiZUvNCHOKiXq6NVtP1+Klnaqk6VuSNtu7PxlBE1XIiuJ4QvhMpCRJblQXtn/PXCpu88mu NBF+pgp3/dgGsNfDs7SuYvdPbY/atYzzwKK2YPbpJamZAADWkDKC9dyzXYFg5QLBgiHsJuMzT8W0 9YHFUPQwMMlQ3G30b//ZOKr4GmA1HYtSnTqiRKvHFsJs9CrBqrfjPz5j9mNjzO+UEp1f/IZ8y33I uprsG4KhSpr1+33hVf5twa/b7NZvmUJ5ZUWImhwrDWP3zirvirvT9rv/VzqjOEcAgLKUEaw/vNAV ZMZcIFhwdS4/+7Rp0D2/lhjZDUcfA26h6fhmbzxnQeURMRsleq2eIGpqFR1XBxajI8o6qPyLkFZB arX0D5Iqe57Cjh/YjU7t4shBWyWe/uUdacsnjllJ9HIdWDRzsu8D/kAlqm+72HenKl9+7IRChdqa 1rKzcHGMXygCAFgnFBGsK6dPdQWZMRcTt+PJLZvU6jWbtpwcWTAoM5Y2p+KFhc1LqcxpLGiu0bWd acunQOumKZiYyy88l6YcCZD06/LJJywePW4u9eDhkJgry8v2evqUVzSzsaXHj9iPAsXIsIePXn7y 8Svnz0cFAIA5ZO0zkfZ45aVzXUFmzMXE7SgtGvYkxy0nlZs4Va7TLLfp2oFUaeBDtkZUmmQ7k5RP B2+j7MiWLv/hhTQDAABXo4hgrUyqB9fGpO0oi0k+02TInbxSmjPpqetbrZhp1a/p2s605VPC22gN uFKR5gEAoAGZqK9MeF1lNMLNVtQ20zIb856BSVWG1bChLhPq2s605VOiU0lTAAAAJSAT9ZUJr6uM pqE0EhqfaaiTMzxv6zi1+8TyJb0mRhXMqeanLe8i7W0cqQYAAEAJyER9Zbbrau4kOeoWnSEhS7Vj eVPUqgVd25m2fFp4WwMAQFnIRH1ltutqRmNmJENqi46b1JjycWI0y3ZWLJ8S3tYAAFAWMlFfmey6 SmiGDKYSnJbZ1N4zRoB8vlVer9+1nWnLp4S3NQAAlIVM1FcmvK7DRjMQGiuvFqi09pzmdHNmZDtp rms705ZPB29rAAAoC5mor0x+Xc1jEkM6464zWjxB/VqRnK7tTFs+BVo3TQEAAJSATNRX5vq68rYG AICykIn6CoIFAABQDDJRX0GwAAAAikEm6isIFgAAQDHIRH0FwQIAACgGmaivIFgAAADFIBP1FQQL AACgGGSivoJgAQAAFINM1FcQLAAAgGKQifoKggUAAFAMMlFfQbAAAACKQSbqKwgWAABAMchEfQXB AgAAKAaZqK8gWAAAAMUgE/UVBAsAAKAYZKK+gmABAAAUg0zUVxAsAACAYpCJ+gqCBQAAUAwyUV9B sAAAAIpBJuorCBYAAEAxyER9BcECAAAoBpmoryBYAAAAxSAT9RUECwAAoBhkor6CYAEAABSDTNRX ECwAAIBikIn6CoIFAABQDDJRX0GwAAAAikEm6isIFgAAQDHIRH0FwQIAACgGmaivIFgAAADFIBP1 FQQLAACgGGSivoJgAQAAFINM1FcQLAAAgGKQifoKggUAAFAMMlFfQbAAAACKQSbqKwgWAABAMchE fQXBAgAAKAaZqK8gWAAAAMUgE/UVBAsAAKAYZKK+gmABAAAUg0zUVxAsAACAYpCJ+gqCBQAAUAwy UV9BsAAAAIpBJuorCBYAAEAxyER9BcECAAAoBpmoryBYAAAAxSAT9RUECwAAoBhkor6CYAEAABSD TNRXECwAAIBikIn6CoIFAABQDDJRX5l3wQIAAChLyknQL7iufYC/zx7ARewHXMcewEWELPA26gN8 HPQALmI/4Dr2AC4iZIG3UR/g46AHcBH7AdexB3ARIQu8jfoAHwc9gIvYD7iOPYCLCFngbdQH+Djo AVzEfsB17AFcRMgCb6M+wMdBD+Ai9gOuYw/gIkIWeBv1AT4OegAXsR9wHXsAFxGywNuoD/Bx0AO4 iP2A69gDuIiQBd5GAAAAAJlBsAAAAAAyg2ABAAAAZAbBAgAAAMgMggUAAACQGQQLAAAAIDMIFgAA AEBmECwAAACAzCBYAAAAAJlBsAAAAAAyg2ABAAAAZAbBAgAAAMgMglWck1s2LSQ2L6UyY1C+acvJ VCYa1Y3Bso76U5fDDDSuytBFDGzpcHGui9VVDrMxaM+JrmOjujG4BtNer65ymIHGVRm6WkubU6lo Lsh1sbiI0AbBKoz90ac/dvv7rP4y/W81lVuVwV+s5oY+NYKu+tOWwyxYC6bGbF7EwJu6Xm7kulhd 5TAjU15HX2FoPuA6lqTjIg41bKPFc12srnKYaxCsothf5eAvcTA3XG5/sNWcJtNfcZOu+tOWwwwM N2ZzzqbFps2bmz0f016UacthNobbszln06PX0ZucP8b1xXBjDubUqu1L5wtyXayucphvEKz1Q+Nv tPX3aUvi00FTwj7tjbpOV/1py+Fasaasm/bkli3VVWu0b66LxUVcRaw1r3IdbZY/xvWMNWWzaQfU S3JdLC4ijAPBWg/Yn2PzM9rm23+uMa+/48YSlftMV/1py+EasEZsXsQGtqj+uO1q/FzlcG1YO05y HfljXMdYI3ZcROFL/UJ2NX6ucphzEKz1hH1i29/9xH+uaYWu+tOWQwaqi9jA2rcumvaiTFsOebja dRyBP8b1R8dFrMumvSjTlsOcg2CtK+zv0v729bnQ/nMd+8F+tfrTlkMGRltzuCTXxeIiri6jDbpy E1dLuY7riOHWtLmhxs52sbiIMA4Eqyj6sxz6O6zmW3+f9V/vmPq+oKv+tOUwA2MuytB8u7lzXSwu Yl7a1609327xMfX9AnAdCzLmolTzNjnSsrkuFhcRxoFglWX473LwZ2nl1QKV1n+ts9SfphxmoOui 1AxXyHaxusphNoYv02TXcVz9aa9XVznMQMdFseKx7ZrrYnWVw1yDYBXH/zKDoT/KQfnw36r99SYm qj9tOcxA10UMbOngQ9/IdbG6ymE2Bu052XXkj3EdMuYiNooGVJcy18XqKof5BcECAAAAyAyCBQAA AJAZBAsAAAAgMwgWAAAAQGYQLAAAAIDMIFgAAAAAmUGwAAAAADKDYAEAAABkBsECAAAAyAyCBQAA AJAZBAsAAAAgMwgWAAAAQGYQLAAAAIDMIFgAAAAAmUGwAAAAADKDYAEAAABkBsECAAAAyAyCBQAA AJAZBAsAAAAgMwgWAAAAQGYQLAAAAIDMIFgAAAAAmUGwAAAAADKDYAEAAABkBsECAAAAyAyCBQAA AJAZBAsAAAAgMwgWAAAAQGYQLAAAAIDMIFgAAAAAmUGwAAAAADKDYAEAAABkBsECAAAAyAyCBQAA AJAZBAsAAAAgMwgWAAAAQGYQLAAAAIDMIFgAAAAAmUGwAAAAADKDYAEAAABkBsECAAAAyAyCBQAA AJAZBAsAAAAgMwgWAAAAQGYQLAAAAIDMIFgAAAAAmUGwAAAAADKDYAEAAABkBsECAAAAyAyCBQAA AJAZBAsAAAAgMwgWAAAAQGYQLAAAAIDMIFgAAAAAmUGwAAAAADKDYAEAAABkBsECAAAAyAyCBQAA AJAZBAsAAAAgMwgWAAAAQGYQLAAAAIDMIFgAAAAAmUGwAAAAADKDYAEAAABkBsECAAAAyAyCBQAA AJAZBAsAAAAgMwgWAAAAQGYQLAAAAIDMIFgAAAAAmUGwAAAAADKDYAEAAABkBsECAAAAyAyCBQAA AJAZBAsAAAAgMwgWAAAAQGYQLAAAAIDMIFgAAAAAmUGwAAAAADKDYAEAAABkBsECAAAAyAyCBQAA AJAZBAsAAAAgMwgWAAAAQGYQLIA+srR5wdi8lOaHGVl6cssmLzGG12kucTZtOZkWZWflgwYA2Egg WAB9ZBrBGnGoDvMKECwAgAlAsADmjyGTSTMhTkMz9fwaKQ+CBQD9AcEC6CMjrpIKhOSpuTT1UVVK NbxiLJy+02qwN2PkKDoK6plGv9mgKgDARgLBAugjwyYz7Ds1vrTlPMO+1V5xIt0Zt7fhAxlsZqhg 3Ipiop0CAKwvECyAPtIUl7o/KJnK8HzLeaqFw2s2uGp3VtpgqjdW2KqdtQrSTL2L9jwAwMYBwQLo I01xGbGalZY2BWtYjmrfaWxoHC0rG6o9cihDBSNLmwcDALChQLAA+kjTVUa8ZaWlLakaIlW9aodS qtckbX7kUIYKYqa5+ZH6AAAbBAQLoI80zSRNN8SluXR8N1VzxVpv2vMrM9yTFdsf2cJQwchSerAA YMOCYAH0kaar1KaTPKU1n6oOGVDMVBWTfA0t66S1UjU/tPnqSKrZ4SMZWZxmAQA2EAgWQB9JbtIW mWHS0lq4amqjGV3xKnpljNtbWm10V0HscOXDBADYSCBYAH1kWLDEQF7kOiNLm+LT8pnmognsKhgW qaHVGhbVPpJ6ZuhgfS0AgA0GggXQQyrBofMHAKAMCBZA31j1/p+uG30GXU4AAAaCBdAzav1ZNddB sAAArgaCBQAAAJAZBAsAAAAgMwgWAAAAQGYQLAAAAIDMIFgAAAAAmUGwAAAAADKDYAEAAABkBsEC AAAAyAyCBQAAAJAZBAsAAAAgMwgWAAAAQGYQLAAAAIDMIFgAAAAAmUGwAAAAADKDYAEAAABkBsEC AAAAyAyCBQAAAJAZBAsAAAAgMwgWAAAAQGYQLAAAAIDMIFgAAAAAmUGwAAAAADKDYAEAAABkZq4F awEAAKA0KSdBv5h3wUpTAAAAJSAT9RUECwAAoBhkor6CYAEAABSDTNRXECwAAIBikIn6CoIFAABQ DDJRX0GwAAAAikEm6isIFgAAQDHIRH0FwQIAACgGmaivIFgAAADFIBP1FQQLAACgGGSivoJgAQAA FINM1FcQLAAAgGKQifoKggUAAFAMMlFfQbAAAACKQSbqKwgWAABAMchEfQXBAgAAKAaZqK8gWAAA AMUgE/UVBAsAAKAYZKK+gmABAAAUg0zUVxAsAACAYpCJ+gqCBQAAUAwyUV9BsAAAAIpBJuorCBYA AEAxyER9BcECAAAoBpmoryBYAAAAxSAT9RUECwAAoBhkor6CYAEAABSDTNRXECwAAIBikIn6CoIF AABQDDJRX0GwAAAAikEm6isIFgAAQDHIRH0FwQIAACgGmaivIFgAAADFIBP1FQQLAACgGGSivoJg AQAAFINM1FcQLAAAgGKQifoKggUAAFAMMlFfQbAAAACKQSbqKwgWAABAMchEfQXBAgAAKAaZqK8g WAAAAMUgE/UVBAsAAKAYZKK+gmABAAAUg0zUVxAsAACAYpCJ+gqCBQAAUAwyUV9BsAAAAIpBJuor CBYAAEAxyER9BcECAAAoBpmoryBYAAAAxSAT9RUECwAAoBhkor6CYAEAABSDTNRXECwAAIBikIn6 CoIFAABQDDJRX0GwAAAAikEm6isTX9eTWzbpXVCzacvJkQWDMmNpcypeWNi8lMqMrvq5yqdA66Yp AACAEpCJ+srE11W+NORJgVtOKjejqlynWd413VX/Wsqng7c1AACUpV+ZyLJzSs5j8NztzJa1NxaT XldZzJgms7ZqtJIqxZw5T6N6Xa2rfq7yKdE1TlMAAAAl6FEmstwsOgTLl15zz8gGYsLrqnYR1nBG 3Sots7HWs8Zr+U80pS3oqJ+tvIN02ONINQAAAErQj0xkeVhs2ry5Kx9bjUbmbuXxPjLhdVVLNJpC zeQzreYazFv1Rgt7w2u+q36u8mlBsAAAoCxrn4nMhGYlbWKEk1u2eNK3fDxesKbsGekBs13XJFDd omMV6qbzGQQLAAA2NjceWli4ox23HL2mVLL2mchS8shZDOKajsfy8VhvypW4NxCztWPVgisJaWiV sXnpavVzlU+Jji1NAQAAdNBWkO6YQbbWPhNpj//Pzzvj2o6nMx/bgnbibs73kMna0WSp2WKV4LRa suU9NXW1rvq5yqcEwQIAgBX4q9+0FWqS0Frv3DVpfikiWC/7RWeskmC1M3V3xd4wYTsOt8Sgmay8 WqDSZnHdkM2ZjvrZyqcDwQIAgLG0nGm2SNtakSKC9S/+d2eslmC1lih1z5a5Nw6Tt6N5TGKoUdx1 Rou7qnfVz1Y+BVo3TQEAAFS0POkaQxts3jpsLVr7TKQ9vvyXnXFtx2OpebxgRda+5p6RDcRaX9d1 BYIFAAAtmgK0evHOXWnAVhHBesX/6Yy8gjXcUZWhZ2QDgWABAAAkWhq0GvFXv7HUI8HStO2xhGC9 8s7OIDPmYq7bkbcRAADUNDVobcJ2WkKw/uWvOoPMmAsECwAAoIBdKWy/JQTrX/1TZ5AZc4FgAQDA vNPynjUL23UJwfrXv+4MMmMuECwAAJhrWtKzlmF7LyFYr/tNZ5AZc4FgAQDAXNOSnrUM23sJwfo3 i51BZswFggUAAPPLbM9qzxW29xKC9W+3dgaZMRcIFgAAzC8t41njKCVYb9jeGWTGXCBYAAAwv7SM Z81CanXjoYVz224sIlhv2tEZZMZcIFgAADC/tLxnDeKduxaOP79w8e47rjhFBOvfLXUGmTEXCBYA AMwj8Sz1NY6/+s3C+a23hFoFRQTrrTs7g8yYCwQLAAB6S7IYJxVVtNQnY8iiIlrlip8/vpCOpqKI YL39rs4gM+YCwQIAgA2MPEavLY85s//6c9tuXD5+JFlMRawStFbJFe/cZSOrFMefby9SqDAdSkUR wXrHrs4gM+YCwQIAgJW45eiCIiaipCxyFL22xKUroidJ0qODl3WF02j1sd1LWUI7ir1od61FihsP rQvB+ve7O2PW4zm5ZZOtKzZtOZnK2ixtTlUWFjYvpbL+si7+WkqhS5ymAABg5Iba6Ueua/lBV8hX 1ka/tJfWrieJ+L5eOjFntu1MEpK5lXfR6ldb+0ykPd5wd2fMdDxuV8mZzKLGOVazjk13e1hPQLAA AMBICb9CJU1FmKTLR3ViU6vBzH1OOovWuHIh5WpVyxg/f9z2qGiVK9bJGKz37u2MWY6n5UtSrDH2 ZOJV91vZGn3vxEKwAADmmpTnR9Ci049cd/x56/uRKywfP6JX+cFVRSc2OzNhaa1tzhw6hXQ+DXRG rWrZI24Fau+1pKrpWr1oQRHBev++zpjleFpGNd6e6MGaJxAsAJhbUnofR6rRTYzgvmonULNDS56h V5VEtGpmidHNjnYXBavafVVHfSvwzP7rR8e21xQRrP+wvzNWJm1imLYudetTPQir771Xxlwbhq5x mgIAmA9SVh9HqjE9kqfV06YJIzqHLt59R30YY+1K1dbGrhTRiXVV1j4TaY//8Z7OmOF4JhOsobFZ Q/cLewqCBQDQf1IyH0eqkYm4k3hm//XN8VuKMLAIqc/pR66TDEl3IrRiTKhQ6077CFBtUyeiXWvL UVJ/YbDFmtmVIs40mmUFigjWfzrQGbMczyS3CMfUGZWwXoFgAQD0n+QX40g1ciNbkmHIM+pHJIRC KWRCqVIHx8c9QWrlkNU119Je0ukNE4e02qG9KHTK6XxWpIhgfezezpjleFpG1XKpAMGaKxAsAOg9 ySy6SfVyE6px46GpP2abHVFjQ0tVJ6LrQRL1L/21WO0eLG1fqpfOZDKKCNYnDnbGTMdjulQplt39 G6dOQ+VdlfoEggUA0FuSVqxIqpqP2jb+aqanNlz1/qC8Kh26D7pqLY1o1mkiOVu9Tqx0AlNSRLA+ eagzZj0edyynKU7D/VamVYm+25WYa8PQJU5TAAC9IzlFN6lebm48ZLcF08yUtJRlNKRH6egrxnZ3 nR958FXQGhmWMdIJTM/aZyLt8dP3dQaZMRdz3Y68jQCgrySh6CBVykdIxgw3BAP50ITqMypYWnfU sVbowWrVzBLpNGaiiGB99redQWbMxVy3I28jAOglySZGSIuz0rzjJn1Jpd2kQ3GOP299XfXqk8So YAUxHkuWpg12fYVQ1EPvs0Q6pWujiGD958OdQWbMxVy3I28jAOgZySOGSctWgVqP0nyDtO8RZELn t94iGZpZdKRxaVvTs8L3Eyc5nnRuWSkiWF+8vzPIjLmY63bkbQQAvSEZxDBp2aoR2jHacSWPkUiN htQqeq2usRtJ29HW0klOw9hvEepgVD6J86XTy0oRwbr5gc4gM+ZirtuRtxEAbFCSL3ST6q0yYSSa OLP/+qaIrE1o73K1W46a4XU9l6FGQjZ2AFaciNAWugQr1VgdigjWfznSGWTGXMx1O/I2AoCNQtKE CUgrrCZymnpC/nHVjp81CB1DPIMqtUKDc9tulFq1BnvValhTn0XMtpauHkUE67/+c2eQGXMx1+3I 2wgA1jNJEK5Gqr1WhKmEzawHtWrG6APcW/cEjz9vQ+Aj0vmUpohg/bejnUFmzAWCBQCwTkmOsCKp 6moSd9bkUi2dGjueqWDo8Fo3Cls3LnXAOp1l/75hnNp6oIhgffPBziAz5gLBAgBYdyRBWJFUdZVp 3VlbtyF5anVf1XalU1hXRtWiiGB951hnkBlzgWABAJQnScEEpBVWmYt33zHhkz+zh/YrN5p87/In 1U+tU1GPZ0/ns44pIljffagzyIy5QLAAANaaZAEzkTaxmhx/vn03cG1COz39yHU6x+XjRyY/AKlY 65EN57feEovinuA6p4hg3Xa8M8iMuUCwAADWiMj6owOxJydtaNWIh1TFca5xqFlqTxr7PIUVQvW1 ruLi3XfUdqgTSWe1vikiWD94uDPIjLlAsAAAVpfRzpjodGn1u0xC2uIqIL8pONxKVpTO0J+q0Fo6 SaiRI2I2nZWzzk2riGD99xOdQWbMxVy3I28jAFhVrvo9u1oLpFwRP3/c+nLqkHmoUK/NwrT1q6HN pqkVqaWkVDTtSlyj56WzclZYtH4oIlj/45HOmPV4Tm7ZZOuKTVtOprIRljanOivW6gnr9A23NugK pykAgEy0kvqqxlg36ipMx9egYJdVMyRYzQeEXovwNb8t2FoUkZatJ9Y+E2mP//OxzpjpeNyuNi/5 tEnUWHvSgkG51Uor9JW5NgwECwAy0srlxOQhqUp6dQ2C1RzS3lpUR1q8nigiWP/r8c6Y5XjMrxpO NWRSFa06c8BcGwaCBQAz08rc6zMkKxGt8gnjnf5LfzOvvkLEsPQYkx4l9TNCp92dDlIbOf3Ida3y ZsQlU7WYWFcUEaxfPtEZK5M20aJlVOZSI71TY62r18y1YXS+VwAAxtFK2+s8zuy/vvndutbSq8a5 6mt957feIh/KeD9Rm2reEww30u5idirBShfGGXWstGB9s/aZSHv8pyc7Y4bjaXdOjeusirIlvSZ6 fn9QzLVh6AqnKQCAilZivuWoCcFq9OKsdrS+pagTaVVYIeJ5VE20tVw/PqgjaR2bBG6GHqzRx1zV FhjTUbjOWftMpD1ufaozZjieSQWrOTaLMVj9Zu3f1gCwnqkzdz9CHlN3Yp2b5tkHUpOWANXM0BM2 GqOCVaPyVuWxIQmLjaQrV6Hz1aI0s0FY+0ykPS6d7IxZjmeCW4Qj0jWuUr9AsAAgJ5H/0oxTJ8XR SDXWnNZhEK2o79aNIqc5/ch1kpg6WutOEisI1iQi+PPHhx7rkC7qhqWIYO19ujNmOZ6WLI0dbtUu RLB6DYIFc4UyU5pyIsOlmQ6aWW2VIu1p1ZhZAuY21FwhLiugN08dUqJpW3gFwdKiVuXR0GVNtZ24 0BuXIoJ14JnOmOl4zJYqXbKbf6N+1TYqbhH2GwQLeoASUsRUJnH8+aEM9/PHC1uIDiadz0y0tkZc S9x46OqC1ULvn9ZGrhp6B6aVKy7efccK3wSs395xxdM6G9+uRBHB+u2znTHr8bhjOU27Gu63GtRh kHvP0RVOUwDrG/lTTDRTzrXE2HtAspzzW2+56sPHVyOUoZtfK2sR5x6ETeogyxphX+Odu1a6P9iF 3jkzXA6touuoqznJdwh06dfnQxaunbXPRNrjA7/vDDJjLua6HXkbwTqnlWMyRtcNGiHRaVVem4jU rgNrhkoUM3SQELNFq2tzQnSNWtvJHulPoo8UEaxjz3UGmTEXE7djs2NPDLr8xvcKxv3VxFBHYFd5 13amLZ8CrZumAEqzlv0x2ldKjB3IsaQ7rbWIDRrS0zP7r5cDSZ6i/2+FN9u0djXbE7ZWDh1eRPrb 6Dtrn4m0xxPPdwaZMRcTt6O8aMwNU7ecVG7mVLlOs9ympynv2s4k5dPB2wjWCa0Es9oxySCb7FmT KBX1vddmv+DYTsGpRl9ps/I26VprIzOEXEpCr03pqGodVKQ/j75TRLCe+kNnkBlzMWk7dvtVw21U Kc2Z9NT1rVZDhsaUd21n2vIp4W0ERVih/2BtQjksJclulIbpxOpByFrSFR1Blzj6n2IIlKJ+1OdV ucaBerG79Pcw9xQRrN+/2BlkxlxM2I4yGmHtbtQ20zKbYWOqTKppQx3lXduZtnxKdCppCmD1Ke5V dZzZf33KkytybtuN15hHieIxSadU3bOV5q/GCt/1WyH0/tfBpD8GaLD2mUh7/MMfO4PMmIsJ21FG 01AaCY3PNBTJGZ63dZyW+4yWd21n2vIu0v7GkWoArA7rR6qaIXNKqXIClE2jh6O1EWKjhLTm+PPp CwTpok5J9HVpC9rOVO8EvXP0/kl/DNDB2mci7fHUi3/SFWTGXMzWjuZI0qNu0RkSslS7mhwt79rO tOXTwtsIVon1rCM6tsnvBAWRX5Uplaq1OrK1QUMX7uePT2Fa57feooseg+KnuuiqnP4SYALKCNbz L+sKMmMuZmtHMxpTIylSW3TcmMaU+/wU5V3bWbF8SngbQXaUXeJ13Yby5cw9GULrKpSk66gH8bR2 RKzb0PXShUtXdBxn9l8/291hbgLOQBnBeubPu4LMmIvJ2lFCM2QwleC0zKb2njEC5PNd5V3bmbZ8 SngbwbXTSjDrOaL3IqXQVUDipcSMaXWFWiZMVK+z6Uve0JEo4rt78cU9vWp2hmPTWunvAaanjGA9 9RddQWbMxYTtOGw0A6Gx8mqBSmvPaU43Z7rKu7Yzbfl08DaCa6GVY9Z5KGtOe2dwNpStW7smFGp/ 6cv5rbfIY/SqaxE9f61qpSJkS9EqnyTS3wPMShnBeuxVXUFmzMXk7WgekxjSGXed0eLO+tNuZ9ry KdC6aepqpNTRi9+9gtlYP7lw2tCRK7Wnd/CaoN21joGQYNXPo2qycd9XivS3AdfG5JkoF9rj6ROv 7oq1P56+MtftOOHbSP8jb/7XP5XCfDDb/+nXT9xydKXf+AtiWFVzZFVdkmpMQL2F4/648NZhEAq9 l04/cl2rVTeQYEUXV9xS1IVOfyFwzZQRrIde0xUIVi4QrKtQf7jE95zThyKa1Xfq675xQ4lwknuC elevkOMjp+rNf2b/9WOVS6sr3apOa0VihVBz3eg/crye262+7hL00Uuf/k4gB2UE68HXdcWsxzPN bSWrO/PNpw0DgnUVWh86zf+AphrQL1pXfCOGMnfzPwMrM3lvkzKuQvWb0apDbNyI6yvzkzGHVKW3 yAjpTwUyMUkmyov2ePrI33TFTMfjdjXpwOhQMQSr18wgWAr9d795zyXVg41M6xJv6JhquJWSaGt1 Yn5CH2VS5OibV4x2U3WR/mwgE2UE6/6/7YpZjqfVIyXF6tYn1d20eTM9WD3nqm+j1udRM/RfvWYn QVoBNg6tC9qP+PkEPzLYQvm1tRGilxG9j6cfuS50Kv0ZVKR3Q0UqdWI2yoMoh1wUEawzv31jV8xy PC2jMt9K3VltTK+2nGwJWU9BsDppfTyNjaZjibQmrEv0/3XlmNYV7FnM8G3B81tv2UDjrOuQK2zE wy4S6Q/g2khvl4pUCjkoI1iH3twVWroCaRPDtH2p059Cr1ao0CsQrE5aH1Jdcfz5MUOJ0yZgHXCj /7pL66r1NVrGPwnLx49suKFUpx+5Tke+EUeAxdj2iNai7JH+APIRb5ggFUEOVs5Eq4H2eObet3bF DMczoWBVeoVgzQErvI1aH1UrR/S9j34ZPm0LSvDOXXZxW1eq36H34QyPEt1wghW3QXXYG86bZVfR 5oE+MfTfs9U4i3jzrwbp0Plwy0oZwbrn7V0xy/FMcotwoFcI1hzQ9TZqfVpNHvqs1GdofKGdj6FS tC7K/ITefhMOUm5y+pHrIscrK9edK+vWXepzlEqu24OM0OHJBfVpEA87WOHSyLSu3XG1u/QHABuN IoJ1dt87umKW42kZ1bhB7lZlhI6BWj0BwRpD65NrttDnnTJWfENHyWB0VCnkotXyqxrrOanr2KYV LL0zJQGjT78UKmxtfz2ERGR9Hp4aXxHPONAf+2h/9lXRtZCHrTywLN7wsS9FzMJGpysTrR7a49m7 39UVMx2P69Okj2mgB2sOGPs2an2iXXvUH7t8IOZCSSgSTKupVyliX0rt0RWxZvudNlp3oFZGRqVQ Ul/ByXS+rV0Uj7g/KDTRWlQq4r0h4Yv/Sk3ruC30Bqu3nN7uPo4wTUEfKSNYu9/TFbMez6CLqqlO 45/YgGD1Hr0P0lSD+tNtteOqH5r6tK1fodV62UM5so5mymzlS5W0VlxXoSOPTtM48oh06H4rSiel N17TETUdoVNWhdb5alYqE6s01yoVOi8dVdNCSoVaQ405Q0+V0Ps5TfHXDR2ZaFXRHs/uel9XrP3x 9BUEa4jWZ+jaRNxJTEcw/FWdseh/yfpkj4SnSKv1l1ZzrVLUXSOiJRk1WcbKrFnU7xDpkQ5br60K YyPejaM9MZpVqAXC3ibvQIpjqDsdFa0KU0UI1sr30VY1dPxqydaYqvROHffH2yqMagBNygjWzg90 BYKVi7lux3UiWBH64L7q/4ZVQclvhRSVTqMvtM5utUNZMzX0CLXUtlbZ6KEzGntSKpTESMskUmFU aoGwK7VS9Gm1VmmGVleF6AIMV2uGNjtzS2rv2mCrMHvo8OqOQJ1stEOcjo4/vScq0pvVSUVOKgK4 GkUE69zSh7oCwcoFgjWg9SG79qHP8fTZPEJ80LfqrxxKEunENiat01mbiM6e2iqkFEqr1yIEaxY6 wtGI04mojaEOnZ10Qb4ia7lqn5C21ippRr1HNV04UHrjdqAKKytaV8SJtApzhY6/7sBLB3o10psV 4BooI1g7PtIVCFYuEKxE66O2VNSf7/V/lDWtpNKqNlsof6SzXd+0Dptohi5iaFN4TPQJjXarzIA2 IpuUIaXLMEJzd61Im5gSbVC703teJ9U6zYwRPU+tiDNVG9Ylk59Fag6ATJQRrO0f7QoEKxdz3Y7r ULCaoayzqoknnfn6o3WchBREQhAdTinJXzOpracnrZ+bEDVJT+vcryVkollaLJ05wOpQRrC2faIr EKxcIFg+MfLRvA5j1Ley6Jc2csvRdfQ2aB3enIcUQc4htUqpfhpSg64yaWeZ0Jnm6q9VnJn+lxlF fVJxggCrTRHBemnrJ7sCwcoFguUTIx/N6zBW0Klwr4jWoslD6xY3rdYhzWfEbeIV+qtSY61L0iE6 qahbwtLiCYiWSTPd1O9/ienkVppWBihEIcH6dFcgWLmY63aMt1F8IvcmIsfMLFtaKxpn7WkdyRxG 3Apc4a5WaqkNSDqBilS6JqRdDpOWAawDygjW4me7AsHKxbwLVivDEa1YA99q7XGuIjw4RluP9arU RgDQXwoJ1ue7AsHKxbwLVpqa7zQ/YYQNxFfYIlLbTUMSByfviOaNEtGMCjVgfMFtI94KBIBcFBKs m7oCwcoFgpVQtouviytaGZG4ajSHvER7xvQKqMFbG5mHkE6l8+8mGhAA5oQignV+8eauQLBygWC1 UYZb9m+MKxeu3iMN+xQS02ix8INJmM++q6t+qS29BQFgnigkWF/pCgQrFwhWm5TrKk77j+O2MiXR iuj5az0idSySjPnsu9K7KDXBONKbDwDmj0KC9bWuQLBygWCNISW9ivNbb2klS6IrwrRGR21rWiXz 2XGl0Imv8NSA9LYDgLmkkGB9oytmPZ6TWzZpVWPTlpOprM3S5lRFbF5Khb0FwVqJlAC936WVMomr hkzrxkPWraVXTbeWzk+s0HeV3mcAMMdcNRNlR3s8v/WbXTHT8bhdJWUyixrnWEPlzRX6CoI1EcqF 57fewpAsYtqQXY3eM03vKgCAQoJ1Yeu3u2KW4zFdajiVVGrUsMyvmkY1tlKvQLAmIvKiMuV8jh8i Zo7Rge3pLQUA4JQRrG23doWWrkDaRIuWLJlvXa13quVkfQTBmpSUHq9cObftxnfuaudRgmjGjYfs iQytvqv0TgIAaDBVJsqC9nhh+21dMcPxtGXp6vJkNXo/CgvBmppIlhfvvkNJtJVWiXmOv/Jnh54f +Q3B9L4BABhHGcHa8YOuWH3Bmgu7EgjWLETiVB49/vxcD98mIt65y74nKOeON0aT9I4BAOigiGBd XPphV8xyPJPfInS5Wrl3qzcgWLMTGVRp9fQj13HTcO0jeoyasfayqz2u8PPM6Y0CANBNGcG668dd McvxtIyqa/y6jXOfE7kyEKw8KMWiWWsZTa3RRDx2f40Fq6vXSqS3BQDA1SgjWLt+0hUzHU/zrl+H RlmVObIrgWDlRJlVGVeZXqbFrcNViug0Co+RWq39I8pW6LVK7wMAgIkpI1i7f9YVsx6PO5bT1Ki6 M2uwuEG/B2IhWKuF0m3I1i3Vz0i38jQxW9QPPiiiVj9/vP3U0HS9AQBmYlUz0Vi0x4t7f9EVa388 fQXBWkWUfZf9V5DPb71FNqDcHM80R7auJc5tu1ENK3ld+29xnn7kutY9wXSlAQBmpYhgXdp3Z1cg WLlAsNaOlJMdWZey9S08tnT6CMFa46fqx3Ot4trVpOsKAHANlBGse37dFQhWLhCsAqT87Px8Xn// eOaQWq3x0CvZ1ehPNadrCQBwbZQRrHu3dQWClQsEqxiRpPUatxFP8yXEyeKvfmOOpXZbG8eqh3zV xOUDAMhCGcE6tLMrEKxcIFjlSXnbf0+6HqfVSvMRMX4rorVo3iJ+iGa1h2GFyTVJ1wwAIBNlBOvw nq5AsHKBYK1HlMijWysifn1FETk+KDLKew0iHi6lk5VCnX7kupVvob5z10o+OnNog6MPYkjXBgAg K0UEa/mBA12BYOUCwVrXpNzezdo/qmBVQ1qTTqzBWo5nl7GNDmYX6XoAAOSmjGAdva8rEKxcIFjr nZThu+lTP1brIQjB+a23rM3oNJncWLsS6WIAAOSmjGAdu78rEKxcIFgbj5TzK3pzr/DnI8/wrFk+ fmT1HGvsDcGa1OgAAKtDGcF6+GhXIFi5QLA2MEkB+nKjcGz3VY0c6NrHWmkLErX4ZWj53LltNyq6 9ptaGQBgNSkiWJcfPd4VCFYuEKxe0fKJ1Q7JirwnNOX4NfzWcvQhJa/p5vzWW7SX+qeHVthdLK0j XKqrj2osqUEBAFaZMoL1xKNdgWDlAsHqFWszVinixuGHm0tfzuy/Pr7Tp2hVXjnim4NpQyuivShk Wtq1dhd9URHadUzEUKpmTKVWIrUmAMDqU0awnnmqKxCsXCBYc8Rs9jMaLbUaS5hQM5rGEx1Rde9X Wqc0qZkAANaQMoL13LNdgWDlAsGCIcLAYro2KpWEDF30J1QlH9ngxDkCAJSljGD94YWumPV4Tm7Z pFWNTVtOprI2k9TpDwgWXJ0J79+tZ3QWzVcAgHXC2mci7fHK6VNdMdPxuDltXvLppc3j/WmSOr1i 4nYceKczaJguIbXmS6QGTTQWNNfo2s605VOgddMUTExLUExexhGL6teY6CIqAADMIWufibTHKy+d 64pZjscSciMVK82PJuZJ6vSLidtRbTHsSY5bzhghbZYPNepQk9oaUWmS7UxSPh0IVnYQJgCAqSgi WDOTNtFiKLVHik4ZesAkdfrFpNdVLTOmJayBGg02aD6Tnrr+oBlb9Wu6tjNt+ZR0vlcgH6FcIs0D AECDHmSidm4fl+snqdMzJryuagnh+irqNmmZjbXXwKQqw2q0YpcJdW1n2vIO0mGPI9UAAAAoQQ8y USPNO+15Y5I6PWPC6yqjabSE2sVnVm4vW8ep3SeWL+k1MapgTjU/bfm06AjSFAAAQAn6kIkm6fWY smekB8x2Xc2d1DDdojMkZKl2LG+KWrWgazvTlk8LggUAAGXpQyayLNywpZZLBZPU6RezXdeqnVoN VDffmHKbr/6tmWE7K5ZPCYIFAABl6UUmsjRc5WFl6OFUn5ikTq+Y7LpaUzQNphKcltnU3lNPBFbN 51vl9fpd25m2fEoQLAAAKEtfMpEl5qCZkIfz8/g6fWXC6zpsNIMG88ZKC1RaN1lzujkzsp0017Wd acunQ9c4TQEAAJSATNRXJr+u5jGJIZ1x1xktnqB+rUhO13amLZ8CrZumAAAASkAm6itzfV15WwMA QFnIRH0FwQIAACgGmaivIFgAAADFIBP1FQQLAACgGGSivoJgAQAAFINM1FcQLAAAgGKQifoKggUA AFAMMlFfQbAAAACKQSbqKwgWAABAMchEfQXBAgAAKAaZqK8gWAAAAMUgE/UVBAsAAKAYZKK+gmAB AAAUg0zUVxAsAACAYpCJ+gqCBQAAUAwyUV9BsAAAAIpBJuorCBYAAEAxyER9BcECAAAoBpmoryBY AAAAxSAT9RUECwAAoBhkor6CYAEAABSDTNRXECwAAIBikIn6CoIFAABQDDJRX0GwAAAAikEm6isI FgAAQDHIRH0FwQIAACgGmaivIFgAAADFIBP1FQQLAACgGGSivoJgAQAAFINM1FcQLAAAgGKQifoK ggUAAFAMMlFfQbAAAACKQSbqKwgWAABAMchEfQXBAgAAKAaZqK8gWAAAAMUgE/UVBAsAAKAYZKK+ gmABAAAUg0zUVxAsAACAYpCJ+gqCBQAAUAwyUV9BsAAAAIpBJuorCBYAAEAxyER9BcECAAAoBpmo ryBYAAAAxSAT9RUECwAAoBhkor6CYAEAABSDTNRXECwAAIBikIn6CoIFAABQDDJRX0GwAAAAikEm 6isIFgAAQDHIRH0FwQIAACgGmaivzLtgAQAAlCXlJOgXXNc+wN9nD+Ai9gOuYw/gIkIWeBv1AT4O egAXsR9wHXsAFxGywNuoD/Bx0AO4iP2A69gDuIiQBd5GfYCPgx7ARewHXMcewEWELPA26gN8HPQA LmI/4Dr2AC4iZIG3UR/g46AHcBH7AdexB3ARIQu8jfoAHwc9gIvYD7iOPYCLCFngbdQH+DjoAVzE fsB17AFcRMgCbyMAAACAzCBYAAAAAJlBsAAAAAAyg2ABAAAAZAbBAgAAAMgMggUAAACQGQQLAAAA IDMIFgAAAEBmECwAAACAzCBYAAAAAJlBsAAAAAAyg2ABAAAAZAbBKs7JLZsWEpuXUpkxKN+05WQq E43qxmBZR/2py2EGGldl6CIGtnS4ONfF6iqH2Ri050TXsVHdGFyDaa9XVzn8/9uxg+O2YSAKoH2l INeTatJMinEISiQBiogF+nvEGb13EhbwZXeW88cnVFNppvXn416d1BepYRkiewLWi5Wlvy972c9l M+ddvdfLk21jp1Pz1bjpvR+tc0bp4L2Z9RBv5lav90VqWL06Jw3Ocf6D5nxjjq/UGWLT2KrjqWH1 6rw1AeulylZum7id2npZ2OU0/bxvca33frTOCW0z61P5Pfn18VH/52N0KKN1zmn7WZ/K78c5zi23 jNfSNnM7TV3dj26+SA2rV+e9CVjXUe3obj/Lze3rMP2alK99sb7pvR+t812llWtr//7+vUyt6m9q WIb4g0o3v5hjOVrGKyutrFu7WW9SwzJEjghYV1DWsf5Gl/N+XW/naY+rm6k+H3rvR+t8Q2liPcRK uVo/t73mp+p8T+njM3O0jBdWmtgZ4mS+nQfZa36qzpsTsK6kfLHL3j+9rvc/6L0frROwDLFS+ruW RocyWifjqzk+sIzX0xniWhsdymidNydgXUrZy7L703dhv66HH/av3o/WCXjsZltJDcsQf9ZjQ//f 4uXWHC+k7WY5Nc2ODcsQOSJgvdS0ls0eLufdfq7be/B+vui9H61zwsFQmvO+3alhGWLWfm77877j B+/nAZjjCx0MZTmXnw+dTQ3LEDkiYL1Wu5fbWpb6cjFV1209836kzgm9oazaB7Fh9eqc047puTke vR+dV6/OCZ2hlPJhX1PD6tV5awLWy82bedMs5VZvd7Vs791T70frnNAb4k253T76RWpYvTrnbP18 bo6W8YIOhliVNssoU8Pq1XlfAhYAQJiABQAQJmABAIQJWAAAYQIWAECYgAUAECZgAQCECVgAAGEC FgBAmIAFABAmYAEAhAlYAABhAhYAQJiABQAQJmABAIQJWAAAYQIWAECYgAUAECZgAQCECVgAAGEC FgBAmIAFABAmYAEAhAlYAABhAhYAQJiABQAQJmABAIQJWAAAYQIWAECYgAUAECZgAQCECVgAAGEC FgBAmIAFABAmYAEAhAlYAABhAhYAQJiABQAQJmABAIQJWAAAYQIWAECYgAUAECZgAQCECVgAAGEC FgBAmIAFABAmYAEAhAlYAABhAhYAQJiABQAQJmABAIQJWAAAYQIWAECYgAUAECZgAQCECVgAAGEC FgBAmIAFABAmYAEAhAlYAABhAhYAQJiABQAQJmABAIQJWAAAYQIWAECYgAUAECZgAQCECVgAAGEC FgBAmIAFABAmYAEARH1+/gNxd089YYEhJAAAAABJRU5ErkJgglBLAQItABQABgAIAAAAIQCxgme2 CgEAABMCAAATAAAAAAAAAAAAAAAAAAAAAABbQ29udGVudF9UeXBlc10ueG1sUEsBAi0AFAAGAAgA AAAhADj9If/WAAAAlAEAAAsAAAAAAAAAAAAAAAAAOwEAAF9yZWxzLy5yZWxzUEsBAi0AFAAGAAgA AAAhAHnEA8A/BAAASgwAAA4AAAAAAAAAAAAAAAAAOgIAAGRycy9lMm9Eb2MueG1sUEsBAi0AFAAG AAgAAAAhAKomDr68AAAAIQEAABkAAAAAAAAAAAAAAAAApQYAAGRycy9fcmVscy9lMm9Eb2MueG1s LnJlbHNQSwECLQAUAAYACAAAACEAIm6EEOEAAAALAQAADwAAAAAAAAAAAAAAAACYBwAAZHJzL2Rv d25yZXYueG1sUEsBAi0ACgAAAAAAAAAhABO+BkmczgAAnM4AABQAAAAAAAAAAAAAAAAApggAAGRy cy9tZWRpYS9pbWFnZTEucG5nUEsFBgAAAAAGAAYAfAEAAHTXAAAAAA== ">
                <v:shape id="Picture 22" o:spid="_x0000_s1030" type="#_x0000_t75" style="position:absolute;width:54864;height:82296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Ib6hhjDAAAA2gAAAA8AAABkcnMvZG93bnJldi54bWxEj0FrwkAUhO9C/8PyhN7qRosiqZtQS4tW vCQKvT6yr0na7NuQXZP4791CweMwM98wm3Q0jeipc7VlBfNZBIK4sLrmUsH59PG0BuE8ssbGMim4 koM0eZhsMNZ24Iz63JciQNjFqKDyvo2ldEVFBt3MtsTB+7adQR9kV0rd4RDgppGLKFpJgzWHhQpb equo+M0vRgH+HD8vB8yW/TZ7Lt6H7ddejjulHqfj6wsIT6O/h//be61gAX9Xwg2QyQ0AAP//AwBQ SwECLQAUAAYACAAAACEABKs5XgABAADmAQAAEwAAAAAAAAAAAAAAAAAAAAAAW0NvbnRlbnRfVHlw ZXNdLnhtbFBLAQItABQABgAIAAAAIQAIwxik1AAAAJMBAAALAAAAAAAAAAAAAAAAADEBAABfcmVs cy8ucmVsc1BLAQItABQABgAIAAAAIQAzLwWeQQAAADkAAAASAAAAAAAAAAAAAAAAAC4CAABkcnMv cGljdHVyZXhtbC54bWxQSwECLQAUAAYACAAAACEAhvqGGMMAAADaAAAADwAAAAAAAAAAAAAAAACf AgAAZHJzL2Rvd25yZXYueG1sUEsFBgAAAAAEAAQA9wAAAI8DAAAAAA== ">
                  <v:imagedata r:id="rId8" o:title=""/>
                  <v:path arrowok="t"/>
                </v:shape>
                <v:shape id="Text Box 107" o:spid="_x0000_s1031" type="#_x0000_t202" style="position:absolute;top:79629;width:51435;height:807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Vd8Is8MA AADaAAAADwAAAGRycy9kb3ducmV2LnhtbESPQWvCQBSE7wX/w/KE3nTX1pYas5GiCJ4sTVvB2yP7 TILZtyG7mvTfdwWhx2FmvmHS1WAbcaXO1441zKYKBHHhTM2lhu+v7eQNhA/IBhvHpOGXPKyy0UOK iXE9f9I1D6WIEPYJaqhCaBMpfVGRRT91LXH0Tq6zGKLsSmk67CPcNvJJqVdpsea4UGFL64qKc36x Gn72p+Nhrj7KjX1pezcoyXYhtX4cD+9LEIGG8B++t3dGwzPcrsQbILM/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Vd8Is8MAAADaAAAADwAAAAAAAAAAAAAAAACYAgAAZHJzL2Rv d25yZXYueG1sUEsFBgAAAAAEAAQA9QAAAIgDAAAAAA== " filled="f" stroked="f">
                  <v:textbox>
                    <w:txbxContent>
                      <w:p w:rsidR="00F76F37" w:rsidRDefault="00F76F37" w:rsidP="00F76F37">
                        <w:proofErr w:type="gramStart"/>
                        <w:r>
                          <w:t>Fig.</w:t>
                        </w:r>
                        <w:proofErr w:type="gramEnd"/>
                        <w:r>
                          <w:t xml:space="preserve"> A2.2. Maps of embeddedness levels (jd05_emb), Froude numbers (jd05_frd), and gravel/cobble compositions (jd05_sub) inside John Day reach at a 5% exceedance flow. Coordinates are UTM, Zone 11, </w:t>
                        </w:r>
                        <w:proofErr w:type="gramStart"/>
                        <w:r>
                          <w:t>NAD</w:t>
                        </w:r>
                        <w:proofErr w:type="gramEnd"/>
                        <w:r>
                          <w:t xml:space="preserve"> 83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76F37" w:rsidRPr="001E5DEB" w:rsidRDefault="00F76F37" w:rsidP="00F76F3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414CB" w:rsidRDefault="00F76F37" w:rsidP="00F76F3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47675</wp:posOffset>
                </wp:positionH>
                <wp:positionV relativeFrom="paragraph">
                  <wp:posOffset>295275</wp:posOffset>
                </wp:positionV>
                <wp:extent cx="6953250" cy="4468495"/>
                <wp:effectExtent l="0" t="0" r="0" b="8255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53250" cy="4468495"/>
                          <a:chOff x="0" y="0"/>
                          <a:chExt cx="69532" cy="44685"/>
                        </a:xfrm>
                      </wpg:grpSpPr>
                      <pic:pic xmlns:pic="http://schemas.openxmlformats.org/drawingml/2006/picture">
                        <pic:nvPicPr>
                          <pic:cNvPr id="9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" cy="4057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" name="Text Box 11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8576"/>
                            <a:ext cx="69062" cy="61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F37" w:rsidRDefault="00F76F37" w:rsidP="00F76F37">
                              <w:proofErr w:type="gramStart"/>
                              <w:r>
                                <w:t>Fig.</w:t>
                              </w:r>
                              <w:proofErr w:type="gramEnd"/>
                              <w:r>
                                <w:t xml:space="preserve"> A2.3. Maps of embeddedness levels (ko05_emb), Froude numbers (ko05_frd), and gravel/cobble compositions (ko05_sub) inside Kootenai reach at a 5% exceedance flow. Coordinates are Transverse, NAD 8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32" style="position:absolute;margin-left:-35.25pt;margin-top:23.25pt;width:547.5pt;height:351.85pt;z-index:251660288" coordsize="69532,44685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DSLDbsKgQAAH4KAAAOAAAAZHJzL2Uyb0RvYy54bWykVttu4zYQfS/QfyD0 rugS2ZaE2AvHl2CBtA262w+gJdoiViJVko6cLfrvnSEl24mNNt0YsMTrcOacMyPefTo0NXlmSnMp pl50E3qEiUKWXOym3h9f137qEW2oKGktBZt6L0x7n2Y//3TXtTmLZSXrkikCRoTOu3bqVca0eRDo omIN1TeyZQImt1I11EBX7YJS0Q6sN3UQh+E46KQqWyULpjWMLt2kN7P2t1tWmN+2W80Mqace+Gbs U9nnBp/B7I7mO0Xbihe9G/QHvGgoF3Do0dSSGkr2il+YanihpJZbc1PIJpDbLS+YjQGiicI30Two uW9tLLu827VHmADaNzj9sNni1+cnRXg59YAoQRugyJ5KUoSma3c5rHhQ7Zf2Sbn4oPkoi28apoO3 89jfucVk0/0iSzBH90ZaaA5b1aAJCJocLAMvRwbYwZACBsfZ6DYeAVEFzCXJOE2ykeOoqIDIi31F tTrfedpndwU0d4daR3vHZnctL3L493BC6wLO/5Yd7DJ7xbzeSPMuGw1V3/atD8y31PANr7l5sSoG fNAp8fzEC8QZOydmsoEZmMVDSWyjGxa5LRRDssQQIRcVFTs21y3oH7ISEQxeL7fdV+dtat6ueV0j RdjuI4NceaO1K+A4HS9lsW+YMC4xFashSCl0xVvtEZWzZsNAZ+pzGVk9AOeP2uBxyL5Nlr/idB6G WXzvL0bhwk/CycqfZ8nEn4SrSRImabSIFn/j7ijJ95pBvLRetrz3FUYvvL2aGX0NcTlnc5c8U1sh ECnr0PC2LsIQQoK+alX8DqjCOmgbxUxRYXMLyPXjsPg4YWE+IYscaMikDyRHL/FwNBlbWgeJA/9K mwcmG4INwBm8tDjTZ4jBxTUsQY+FRLZtHNeYyMJsla7SxE/i8QqYWC79+XqR+ON1NBktb5eLxTIa mKh4WTKB5j5OhMVV1rwctKjVbrOolSNobX994Pq0LEBBnNwYyBvejsQBfRjFJvyxwsF3Rw9ih977 BIRfnWsV+0tFWwaoo9lTAkdQ0Fxt/YpSv5cHEsEYYN+vw+pKzAEmMFstBK7InnJZKdlVjJbgoMvn s63Ozv8Q1m3ay8flnqu84Th24hpHYfYxbZ0xgxnzDgJpXotXqoQsciNXxRnFSXgfZ/56nE78ZJ2M /GwSpn4YZffZOEyyZLl+Lc5HLtjHxUm6qZeNoPz+u0pD+7tUKc0bbuC6U/MGvrfHRTRHYleitMlo KK9d+0zU6P4g5uHtRI0yQOadBsxhc7Bf83hQ10aWLyAuJaEkgAzhqgaNSqrvHung2jP19J97ih+y +rMAbWVRkuA9yXaS0SSGjjqf2ZzPUFGAqalnPOKaC+PuVvtW8V0FJw1qnsMtYM1tGUKPnVcQCXYg /2zLXnJsdP2FDG9R53276nRtnP0DAAD//wMAUEsDBBQABgAIAAAAIQCqJg6+vAAAACEBAAAZAAAA ZHJzL19yZWxzL2Uyb0RvYy54bWwucmVsc4SPQWrDMBBF94XcQcw+lp1FKMWyN6HgbUgOMEhjWcQa CUkt9e0jyCaBQJfzP/89ph///Cp+KWUXWEHXtCCIdTCOrYLr5Xv/CSIXZINrYFKwUYZx2H30Z1qx 1FFeXMyiUjgrWEqJX1JmvZDH3IRIXJs5JI+lnsnKiPqGluShbY8yPTNgeGGKyShIk+lAXLZYzf+z wzw7TaegfzxxeaOQzld3BWKyVBR4Mg4fYddEtiCHXr48NtwBAAD//wMAUEsDBBQABgAIAAAAIQBH Y6dt4QAAAAsBAAAPAAAAZHJzL2Rvd25yZXYueG1sTI/BasMwDIbvg72D0WC31k7WtCOLUkrZdiqD tYOxm5uoSWgsh9hN0refe9pOktDHr0/ZejKtGKh3jWWEaK5AEBe2bLhC+Dq8zZ5BOK+51K1lQriS g3V+f5fptLQjf9Kw95UIIexSjVB736VSuqImo93cdsRhd7K90T6MfSXLXo8h3LQyVmopjW44XKh1 R9uaivP+YhDeRz1unqLXYXc+ba8/h+TjexcR4uPDtHkB4WnyfzDc9IM65MHpaC9cOtEizFYqCSjC YhnqDVDxInRHhFWiYpB5Jv//kP8CAAD//wMAUEsDBAoAAAAAAAAAIQAkLbDrsa4AALGuAAAUAAAA ZHJzL21lZGlhL2ltYWdlMS5wbmeJUE5HDQoaCgAAAA1JSERSAAAEsAAAArwIAgAAAHBR0dkAAAAB c1JHQgCuzhzpAAAABGdBTUEAALGPC/xhBQAAAAlwSFlzAAAT/gAAE/4BB5Q5hAAArkZJREFUeF7t /YuPHGX+73nmzp6fPEdnD4t6f8tv2V6rt72AEJbHY1m2PF5jWbYsr5dlzXgQspARspBhuQghBL0M y2AhhFoWQk2LHrZPz4/eHk5P49PQNJFZWVe7quxy4dsxNnbbpg3YQNOuvNaFf6D3eTK+mZW3SmdU xRP5xBPvlx5BVkRkXb7291PxdV4i9Q8AAAAAQCIxEAIAAABAQjEQAgAAAEBCMRACAAAAQEIxEAIA AABAQjEQAgAAAEBCMRACAAAAQEIxEAIAAABAQjEQAgAAAEBCMRACAAAAQEIxEAIAAABAQjEQAgAA AEBCMRACAAAAQEIxEAIAAABAQjEQAgAAAEBCMRACAAAAQEIxEAIAAABAQjEQAgAAAEBCMRACAAAA QEIxEAIAAABAQjEQAgAAAEBCMRACAAAAQEIxEAIAAABAQjEQAgAAAEBCMRACAAAAQEIxEAIAAABA QjEQAgAAAEBCMRACAAAAQEIxEAIAAABAQjEQJtiXb29MaY/3y4ZAqvfWGj9D/Z6KjW9/KbuM6n+8 8tUW9+MAiBmrEqz+Tl0mHokFuM2qjFokciopGAgTbAlR1ZJGdZ+kdR8DIYDQWZRgjffp8hsisQC3 WZRRi0ZOJQUDYYItPqokIPwIavig9nEPwoPYApLEogSTbyXYWRmJBbjNhbMsciopGAgTrCmqpOvr 2r56QEXdqU7TyU9jXPg7g50YVdR/tfm7z3+t6vfn75w/uvb91r6Pus9EhgGuqjZ6rxOs4ctU7lr7 Av3VXfL5aimmNzR+XQCuqWZDrzPKNx8/2vw30ZJEDRtqH9R9r/OHwh0MhAnWEFULJUID2dt0bGNy Nd+vu+Bo/Wry6eoiaEELfGXR3TcAIGZsSbCmkFKfpzW29GchoYBksSWjlO6/WNOGdndUuvqiiBMG wgSriyq/4yVstGoEVHu+4eOGsGiKvNYzoYbP257cqekTNn6+ps/e8KF/x+r3WP1yzR8DcEld//vN 3rMEq96remDtk9Tds7ZNvmzzxwBcU+1y1eQ9zij5hHKcfAr5qOmLNW2ofl/VL9H8MVzBQJhgtYh5 vDkNmrKjoi4hGsKiMaoaY6aWHHWfuo128abVfcLqZ2j6xhq+k6Zvq+W+AFxSa/BeJ1jL3dpFT0s+ tdkCwCX2ZFT1M4iGo1uSqGFDy9528QYHMBAmWFNA1CdTSwLUNuljmvY2xVODunstrOUbEfoLNH3y pg8bvhP/g/ov1fSNAnCINQl2s5yqaP2W2nyTABxiUUZVj6snn77lW2nY4H9Q/+lbjocTGAgTrBZV qtObGlw+XCACmrKp/r7NQdH8cVudsq5pX4cv3fq1qj9g568OIJaqDa7zoKn75cP6TKk7okOMNKdI 88cL6JxTFa3fUpefG0BMWZRRovYdVfifv+UzNGxo2Vv9FF1+RcQFA2GCNXR1+/ipdXzjx/JRQ5b4 H1Q/p3yehn0La8oXuVe776v9t9nwXTV/muqHAJzSkBvto6HW/Y0fy0f+wQ0fVD+nfJ6GfR10zqmK 6meufkvNHwNwTbXLe55RTXdq/F6avpPqh43fScvu6vcNVzAQJlhDVDXHSnVng1oAtO6t7aqFR81N gqpiwXs1xFbLh3I3/4u3fo4KUgtwkkUJ1jmnBAkFJItFGdUufjp9I4r/BcmtpGAgTLCmqKr1fftA ag6c+p1NyVC/q4ucEvWpM38v+VzVDU0fNnzHtQ/mP1P3Xx1AzFSDxoIEawqmpg/nNWRT87cLwC3V KLEgo5SGL9Z4t/lkaomm2gfzx3T9FREnDIQAAAAAkFAMhIhE479MNeIfmwDYjQQDYDMyCkvDQIhI EFUA4osEA2AzMgpLw0AIAAAAAAnFQAgAAAAACcVACAAAAAAJxUAIAAAAAAnFQAgAAAAACcVACAAA AAAJxUAIAAAAAAnFQAgAAAAACcVACAAAAAAJxUAIAAAAAAnFQAgAAAAACcVACAAAAAAJxUAIAAAA AAnFQAgAAAAACcVACAAAAAAJxUAIAAAAAAnFQAgAAAAACcVACAAAAAAJxUAIAAAAAAnFQAgAAAAA CcVACAAAAAAJxUAIAAAAAAnFQAgAAAAACcVACAAAAAAJ5dRAmAIQHukrmCFVBhAG6SuYIVUGEAbp K5u4NhDKLQBLQzeZRoWBsNBNplFhICx2dpNTHU5gAWGhm0yjwkBY6CbTqDAQFju7yakOJ7CAsNBN plFhICx0k2lUGAiLnd3kVIcTWEBY6CbTqDAQFrrJNCoMhMXObnKqwwksICx0k2lUGAgL3WQaFQbC Ymc3OdXhBBYQFrrJNCoMhIVuMo0KA2Gxs5uc6nACCwgL3WQaFQbCQjeZRoWBsNjZTU51OIEFhIVu Mo0KA2Ghm0yjwkBY7OwmpzqcwALCQjeZRoWBsNBNplFhICx2dpNTHU5gAWGhm0yjwkBY6CbTqDAQ Fju7yakOJ7CAsNBNplFhICx0k2lUGAiLnd3kVIcTWEBY6CbTqDAQFrrJNCoMhMXObnKqwwksICx0 k2lUGAgL3WQaFQbCYmc3OdXhBBYQFrrJNCoMhIVuMo0KA2Gxs5uc6nACCwgL3WQaFQbCQjeZRoWB sNjZTU51OIEFhIVuMo0KA2Ghm0yjwkBY7OwmpzqcwALCQjeZRoWBsNBNplFhICx2dpNTHU5gAWGh m0yjwkBY6CbTqDAQFju7yakOJ7CAsNBNplFhICx0k2lUGAiLnd3kVIcTWEBY6CbTqDAQFrrJNCoM hMXObnKqwwksICx0k2lUGAgL3WQaFQbCYmc3OdXhBBYQFrrJNCoMhIVuMo0KA2Gxs5uc6nACCwgL 3WQaFQbCQjeZRoWBsNjZTU51OIEFhIVuMo0KA2Ghm0yjwkBY7OwmpzqcwALCQjeZRoWBsNBNplFh ICx2dpNTHU5gAWGhm0yjwkBY6CbTqDAQFju7yakOJ7CAsNBNplFhICx0k2lUGAiLnd3kVIcTWEBY 6CbTqDAQFrrJNCoMhMXObnKqwwksICx0k2lUGAgL3WQaFQbCYmc3OdXhBBYQFrrJNCoMhIVuMo0K A2Gxs5uc6nACCwgL3WQaFQbCQjeZRoWBsNjZTU51OIEFhIVuMo0KA2Ghm0yjwkBY7OwmpzqcwALC QjeZRoWBsNBNplFhICx2dlPg7+nLtzeqn0R7vH+hLf/of7xpwyK3BKTuK7cALI0b3UReAUngRjeR V0AS2NlNAb8nFU4b3/5SblWSpXWLDp7KptqGRW4JjMACwuJCN6kwaUqn1i3kFRB/5FXALYGRV0BY 7OymgN+TSpP5eNK35jfUtByzyC3BEVhAWJw7wdK32oRLa/Isbktw5BUQFvIq2JbgyCsgLHZ2U/Dv SeWJ+lH8f22q/LvT42/7W6rPRdCb5F+g5ObitizA/1ILkYMALI0j3UReAQngSDeRV0AC2NlNAb8n lSXz/86kY0VtqG5ZOHoWtyU4AgsIiwvdpKKEvAISgLwKtiU48goIi53dFOx7UilVTSfJlfpwkb3z B1VvLW5LcAQWEBYHuqkhSsgrwF3kVbAtwZFXQFjs7KaA35PKp2qYyM26xKrerB6kkkf2LW5LYAQW EBYXuqkaKvM31f+q6VK92Zo8i9sSGHkFhIW8Iq+AuLCzmwJ/TypXRDVVdMJUVPKmonrQfPAsbktA 6r5yC8DSuNFN5BWQBG50E3kFJIGd3eRUhxNYQFjoJtOoMBAWusk0KgyExc5ucqrDCSwgLHSTaVQY CAvdZBoVBsJiZzc51eEEFhAWusk0KgyEhW4yjQoDYbGzm5zqcAILCAvdZBoVBsJCN5lGhYGw2NlN TnU4gQWEhW4yjQoDYaGbTKPCQFjs7CanOpzAAsJCN5lGhYGw0E2mUWEgLHZ2k1MdTmABYaGbTKPC QFjoJtOoMBAWO7vJqQ5PQmCl/pBSa9mh1MHzpDMM4te/aUmocCG7u5h+pOg9OzP+Z9kEGEBemZaE Cv9QRzYBBtjZTU51eBICyx8I/bX8E34FwhROsExLQoXzhzepmbCQebjoPV3yXpWtQNjIK9OSUGGZ BatkKxA2O7vJqQ53PrDqp8HaujPDL0KEjxMs05yvcKHvwfzgjmL6kUL2AT0Tph8rec/NjP1JdgPh Ia9Mc77CMgW2kN1AeOzsJqc63O3AapoDm9aeCX4dIkycYJnmdoXzQ9sK/bsKfQ8VBu7Tt9WNvgfV WKhmwpL3/OzJI3IcEAbyyjS3KyzD38LkOCAMdnaTUx3udmA1TYBtlxwKLBknWKa5XeHc0bVqFPSn QT0QZndXxsIHi+lHi96TJe+lordfDgWWjLwyze0Ky9jXkRwKLJmd3eRUhzscWHsmmme/hdZTJ/m9 iBBwgmWawxWe/fxMOfOmmgZzY+vVZKiWfjFh//3ymGH2ATUNVh4qfHV6+H25D7AE5JVpDldYBr7u yH2AJbCzm5zqcLd/JZTTr3/7ferFM6l1g6lbPmyeA+sXTx/F0nGCZZrbFZ7723ezn50oeS/kTt51 46t/lx/eqmbC/MDO/OCOQmZP5emje4veM2rNnp2U+wCLRV6Z5naFZdrrjtwHWCw7u8mpDk/Ir4Qf 8rnZU2O5sfU7RptHwdpiJsQScYJlWlLyanpaP2v08Kbc8VX5kc35oe16OFST4cBONRmqgVA/Tjj4 r3I0sCjklWlJyavuyNHAotjZTU51eNJ+Jcx9c23q/O23fdw8DfrrwFl+QWLxOMEyLWkVnh74de7Y Gv04oRoL1Uw4tL1yRYq9xfS+kvfK3KXP5TggOPLKtKRVWCa/hclxQHB2dpNTHZ7MXwkl7+Vd483T oL/kCCA4TrBMS2aF9asK9UOFW/RDhYM79OOE/bsqVyl8To4AgiOvTEtmhWX4a0eOAIKzs5uc6vAk /0rou5q6d7h5IFRLdgMBcYJlWpIrrGbC3MRqGQgzeytXrn+mnPm57AYCIq9MS3KFZQRsIbuBgOzs Jqc6nF8J6wabB8JVWX5NYjHoJtOo8NSpO/Q167O7K289urvoPTvd/67sA4Kgm0yjwjIFNpJ9QBB2 dpNTHU5gKWoCbJoJuRAFFoFuMo0KK4XMHv89ZvRFKTJ7St7LM6N/lH1A1+gm06iwIlNgI9kHdM3O bnKqwwkspZDZ23pRitPXqQyCoZtMo8JKIfOwvkrh0PbKhSgerlyz/lVmQgRFN5lGhRUZAVvIbqA7 dnaTUx1OYPlykyubBkK1ZB/QHbrJNCrsKwzclx/Zoh8hHLivmH6kMhO+JPuA7tBNplFhn4yAjWQf 0B07u8mpDiewat671DwQ3jtMcRAA3WQaFa4ppvflRzb7V6uvXJzw2ZnRj2Qf0AW6yTQqXCNTYCPZ B3TBzm5yqsMJrHqtbzDzzgXqg27RTaZR4XqFvof09euHtunHCb390wO/nvvyC9kH3AzdZBoVridT YCPZB9yMnd3kVIcTWPVyY+ubBkK1ZB9wM3STaVS4XtF7Wl+I4sjG/PBWNRyWvBfm/npF9gE3QzeZ RoXryQjYSPYBN2NnNznV4QRWkxfPNA+EB85SInSFbjKNCjdRA+HUmZ+qmbCQfaCY3jcz+tHcta9k H9AR3WQaFW4iU2Aj2Qd0ZGc3OdXhBFaTkvdc00CoRkTZB3REN5lGhZvM/fWKGgj144QDOwt9Dxa9 Z6aHfiv7gI7oJtOocBMZARvJPqAjO7vJqQ4nsFr1XW0YCNWSHUBHdJNpVLhV/sjGqbM/yY2t1zNh 5uGS9zPZAXREN5lGhVvJFFhHdgAd2dlNTnU4gdVqZiK7/JOGgVB9KPuAhdFNplHhVvnRDVPnb586 vSJ/eFOh76Fiel85+47sAxZGN5lGhVvJFNhI9gELs7ObnOpwAqutG9eX1Q+EavHEUdwU3WQaFW4r N7E6d+JuuVp9Zk858/O5r6/KPmABdJNpVLgtmQIbyT5gAXZ2k1MdTmC1Nd3/7rJDDQOhWrIPWADd ZBoVbkuNgjcu/2jqwr/kRzf4zxqdu/S57AMWQDeZRoXbkhGwkewDFmBnNznV4QTWQnaNMxAiGLrJ NCq8kBtXblUzoZoMK9ckfHLmqCc7gAXQTaZR4YXIFFhHdgALsLObnOpwAmshl75jIEQwdJNpVHgh N779pxs3UlOn7sgf2VhMP1LO/Fx2AAugm0yjwguRKbCO7AAWYGc3OdXhBFYHTQPhukFqhU7oJtOo cAdTF2/LfXpPfmSLviah92w5/YbsANqhm0yjwh3IIFhHdgDt2NlNTnU4gdVB08sIb/mQWqETusk0 KtzB1GfL9fUnJlbnh7YXvSfKfW/JDqAdusk0KtyBTIF1ZAfQjp3d5FSHE1gd8DJCBEI3mUaFO5i6 8C83vv0n/V6jckHCV2QH0A7dZBoV7kCmwDqyA2jHzm5yqsMJrA5OX28eCNWIKPuAFnSTaVS4g9z4 Ov9BwvyRjWomLHpPz4x+JPuAFnSTaVS4A5kCG8k+oIWd3eRUhxNYHaiTqqaBUC3ZB7Sgm0yjwh0U 04/NX3yi//5i+pHp4d/JPqAF3WQaFe5ARsBGsg9oYWc3OdXhBFZnTdOgWrIDaEE3mUaFO5s6+xP9 COHoBn2F+r6HSt6rsgNoQTeZRoU7kymwjuwAWtjZTU51OIHVWevl6XnWKBZCN5lGhTvLja2fOnWH +m9h4L5C34NF7+nZs5OyD2hEN5lGhTuTKbCR7AMa2dlNTnU4gdXZqmzzQHjbx1QM7dFNplHhzvJD 23MTq/3L0xeyD5S85+a+vir7gEZ0k2lUuDMZARvJPqCRnd3kVIcTWJ3tm2weCNWSfUAjusk0KtyZ mgNz4+vkjUb7dxW9p+f+ekX2AY3oJtOocGcyAjaSfUAjO7vJqQ4nsDp750LzNKiW7AMa0U2mUeHO it7+/OFNeg1tr1yefv8Pf/9e9gGN6CbTqHBnMgI2kn1AIzu7yakOJ7A667vaPA0uO0TF0B7dZBoV 7qzoPZEbW58bX5cf3lrov19fjTB9QPYBjegm06hwZzICNpJ9QCM7u8mpDiewOmMgRPfoJtOocGdq CMyPbFEzoR4IB+5TA2Ehs1f2AY3oJtOocGcyAjaSfUAjO7vJqQ4nsDr79vvmgVAt2Qc0optMo8Kd lbzn8iObcxOr1ViYH9pWyOwpevtlH9CIbjKNCncmI2Aj2Qc0srObnOpwAquz3OTKpmlQLdkHNKKb TKPCnZXSB/KDO/xHCNVAWEw/okZE2Qc0optMo8KdyQjYSPYBjezsJqc6nMDqjIEQ3aObTKPCnemB cGi7HgiPbKxcivChkvey7AMa0U2mUeHOZARsJPuARnZ2k1MdTmB1dum75mlQrb6rFA1t0E2mUeHO 1PinX0Z4ZKO+8sTQ9kLfgyXvudnPz8huoA7dZBoV7kxGwBayG6hjZzc51eEEVmetbyqj1jsXKBra oJtMo8KdFb1n/EcI9UA4vLVybfpX5i5flN1AHbrJNCrcmcx/LWQ3UMfObnKqwwmszj640jwNqiX7 gEZ0k2lUuLOi96R+DeGxNWrlRzYX+h5SI6LsAxrRTaZR4c5k/msk+4BGdnaTUx1OYHX21MnmaVCt A2cpGtqgm0yjwp0VvSfUQJgf3aAvRXh4U+Xa9M9OD/6r7Abq0E2mUeHOZARsIbuBOnZ2k1MdTmB1 tmeieRpUS02JshuoQzeZRoU7K6b36aeMjq/TTxk9srHyGsKXpo8ckt1AHbrJNCrcmcx/LWQ3UMfO bnKqwwmszm77uHkaVIuBEG3RTaZR4c6K3v788FY9EB5fpa9DqF9D+PLM2J9kN1CHbjKNCncm818L 2Q3UsbObnOpwAquDQnZ30yjoL9kNNKKbTKPCHcx+fqaQ2aMvTK8GwhN369cQZh8oZw7KbqAR3WQa Fe5Ahr8WshtoZGc3OdXhBFYHp683j4L+kt1AI7rJNCrcQSn9Wn5gp34Bof+mMkPb1HxYzr4ju4FG dJNpVLgDmf9ayG6gkZ3d5FSHE1gd7BpvHgX9JbuBRnSTaVS4A/180SMb9UB4fJUeCIe36oEw83PZ DTSim0yjwh3I/NdCdgON7OwmpzqcwOpg2aHmUVCt2z6mYmiPbjKNCndQyOzND23TFyH89B79GsLB HYXMwyXvVdkNNKKbTKPCHcj810J2A43s7CanOpzAWsjU6RVNo6C/do1TMbRHN5lGhRcyc2Kk0PdQ fmCnfgHhxOr86IbKNSee4SmjWAjdZBoVXogMf+3IEUAjO7vJqQ4nsBbS9gqEasluoAXdZBoVXkjJ e7WQ3a3fYvTo2tzkSj0Q9j1UTr8hu4EWdJNpVHghMvy1kN1ACzu7yakOJ7AWcsuHzaOgv2Q30IJu Mo0KL6ToPakHwiMb1TSoX0M4tr6YfqyUPiC7gRZ0k2lUeCEy/7WQ3UALO7vJqQ4nsBbSNAfWluwG WtBNplHhhRTTjxYG7tMD4cRq/ZTRoW0l7/mS97LsBlrQTaZR4YXI/NdCdgMt7OwmpzqcwGrr4Pnm OdBfvKMMOqCbTKPCbZW8V4rpffmh7fr5ov47ylQGwpnRj+QIoAXdZBoVbkuGv3bkCKCFnd3kVIcT WG2pwa9pFPQX7yiDDugm06hwW0XvaXm+6MRq/XzRo2sL2QdK3qsz43+WI4AWdJNpVLgtGf7akSOA FnZ2k1MdTmC11TQH1taBs5QLC6KbTKPCbZW85wv9u/QVCCsPD+aOrVHzYTlzcGYiK0cALegm06hw WzL8tSNHAC3s7CanOpzAanXjyq1Nc2BtyRFAO3STaVS4Vbn/V/7zRfVAePIu/QLCIxsLmYenB34t RwDt0E2mUeFWMvm1I0cA7djZTU51OIHVas9E8xzor2WHqBU6oZtMo8KtSunXKpek3547tkYGwpHN Re+Z6cHfyBFAO3STaVS4lQx/7cgRQDt2dpNTHU5gtVKDX9Mo6K9VWWqFTugm06hwq5L3QqHvwfzh TWoanPpseW58XaH//nL6jenh9+UIoB26yTQq3EqGv3bkCKAdO7vJqQ4nsJpMnb+9aQ6sLTkCWADd ZBoVbvLD37/Xzxcd2JmbWD117sdqIMyPbiimH50e+q0cASyAbjKNCjeRya8dOQJYgJ3d5FSHE1hN njrZPAfWlhwBLIBuMo0KNyn3/UI/X3R0w9TpFTcu/yh38q780PaS99LshbNyBLAAusk0KtxEhr92 5AhgAXZ2k1MdTmA1ueXD5jnQX7IbWBjdZBoVblL0nvWfLzp14V+mLt6mBsJC30PTh/8gu4GF0U2m UeEmMvy1kN3AwuzsJqc6nMCql5tc2TQH1pYcASyMbjKNCtervL/oY/r5okfXTp1eoZ8vemSjGhHn rn0lRwALo5tMo8L1ZPhrR44AFmZnNznV4QRWvYPnm+dAf8luoCO6yTQqXE9ffjD7QH54a258Xe7E 3blP7ykM3Dfd/67sBjqim0yjwvVk+Gshu4GO7OwmpzqcwKrX9vmisg+4GbrJNCpcr5h+VE2A+ZHN eiA8eVfu6Nqi94TsA26GbjKNCteT+a+R7ANuxs5ucqrDCax6TaOgWusGqQ+6RTeZRoXrFdOP6EcI D29So2B+dEOhfxcPD6J7dJNpVLiejICNZB9wM3Z2k1MdTmDVtL0efX5ki+wGboZuMo0K15S8V4vp R/0XEOZHNutrD2YOzkwOyW7gZugm06hwjcx/LWQ3cDN2dpNTHU5g1TSNgmq9c4HiIAC6yTQqXFPu +0Ux/Uh+cEd+eGth4L6i98TMiRHZB3SBbjKNCtfI/NdI9gFdsLObnOpwAst3+nrzNLj8EyqDYOgm 06iwb+b4QMl7vph+rJB9oND3oJoGS96rsg/oDt1kGhX2yfzXSPYB3bGzm5zqcALLd+9w80AoO4Cu 0U2mUWHf7Mkj5czBore/mN5X9J4teT+THUDX6CbTqLBPRsA6sgPomp3d5FSHE1i+2hx4ZyZ18Dw1 wWLQTaZRYV/Je6mUPlD0ni55L5TTb8hWIAi6yTQq7JMp8IcfZk+NlbyXZSsQhJ3d5FSHE1g+NQou /ySVH9g5d/mibAICoptMo8I+NQeWvJ+VvOdL3iuyCQiIbjKNCvv0KHju1DsXeCUOFs/ObnLqLzSB pfiPDZ6+nvL/EUu2AgHRTaZRYWV68Dflvl+oUbDkvTp9+A+yFQiIbjKNCiv+adXU+dvVWdYHVygI FsnObnLqLzSBpfgDYSG7m2kQS0E3mUaFlbmvr073v1tKH+CNZLAUdJNpVFjxB8KD53l4EEtiZzc5 9XeawFIhpabBWz5MzUxkGQixFHSTaVT4h3xu9vMz5cxB/azR9AHZCgRHN5lGhf1pcO6ba6uyqUvf 8fcNi2dnNzn1dzrhgfXBFXkvmV3j+vmishVYFH79m5bwCpczb9749p/UHDg9+K/Tg7+RrcCikFem JbzC/jSolPveuuVD/rJhSezsJqf+Wic5sPxR0F/vXWIgxFJxgmVakius31nUe06/rWjmzZljmdmz k7IDWBTyyrQkV9gfBX35kS17JvjLhiWxs5uc+mudzMBadmh+FPTXOxcYCLFUnGCZlswKF9P78sNb 9TXoB+4rZB4uZ34+e2Zi7ptrshtYFPLKtGRW2B8C6+UHdr53ib9sWBI7u8mpv9aJCqx9k/oyg02j oL/WDaa44ASWiBMs0xJV4alTd+QPbypk9hb678+PbMkf2Zgf2l7yfjYz9qcf/v49AyGWiLwyLVEV luGvnZnRj3h/USyRnd3k1F9r5wPrxTP6va2axr+26/R1AgtLwgmWac5XeGYiW/SeKPQ9qB8PVP/t 35Uf2pYf2Zwf3uoPh9PD78/97bu5v16ZPXdK7gMsCnllmvMVloGvC1yPHktkZzc51eHuBdaN68sO nk/dO9w87910LTvEb0csCSdYprlX4ZmxP5Wzvyx5rxa9Z4vpxwp9D6khUE2D+YGdlQcGN+cmV+qB cGh70XtmevA3c19+8cPfv5+9cHb25BH5FMCikFemuVdhGe8WRT4FsCh2dpNTHe5GYH37fWrfpL50 RNOMF2jxCCGWiBMs09yo8OyZienh90vpA0Vvv8x+A/fpJ4UO7sgdW5Mf3ZA/slHdyI2vy02sVtOg 2lvyXtavG/zuG72+vjr3xaUfpm7IpwMWhbwyzY0Kyzy3ZPLpgEWxs5ucytBYB9Y7F1Krss1zXdC1 7FDqqZP6qvTySYHF4gTLtFhXeOZYppR+reg9W8js0XPg0Pb84U25sfV69ju6Vs1+ueOrcp/e4790 UM2H+i1ksg8U04+UMwfnrn2lXzeopsEvv1C35/72nXxSYLHIK9NiXWEZ40IinxRYLDu7yakMjWNg 7ZnQU1zTXNf9uuVD/YRSNQRymVSEK9pu6n889Xi/3K6jNle02xd70VY4HDOjH6mJTs+BfQ/lB3bq IfDoWv9lgfrpoEc2Tn22XM2B+lWClbeNyQ/uKGR3qzmw6D1TTr8xM5H9oVT6IZ9TSz4jEIY4dlO8 xLHCMsCFQT4jEIZou6nb8yunMjTaEi/e2Nd6hFvKk0J3jfOkUJgVYTf5sdQaWGr7xre//Mc/vnx7 o4sjYVzyavbiOf3iwPQbJe85/Tah2d35kS36AUC1xtdNnflp7sTd+rYaCEc36PlQDYoDOytD4P5S +rVy5s3pw3+YHvi1fDrAgLh0U3zFpcIywC2ZfDrAgAi7KcD5lVMZanlgXfpOXxCiabTrfi07lNox yu88RKT7btJp0wU5uplKIxVGKptaAkvtqeRV/S2XLFwTK0wP/2568Dcl76Viel/944H6eaFqnbh7 6i//PPXZ8qnTKyoPEm5R06CaFQt9Dxa9J0req+X06zMTWflcgGHdd1MljYRsQhcsL5eMcUsjnwsw rPtuqgTVzcnRzYKdXzkViAsXpcduXF/21MnUbR83z3jdr+WfOPUnBft13006jfy/qItvwHaBVbet 3e7YW0K5zJoZ/Whm9I+VNwt9Ug14868PHF+nXyKo1vFVag6cunibfnjw2Bp9ofmB+6qPCj5d8l4u Z9+RzwVEovtu0jm11LxKImvLJcPc0sjnAiLRfTfpnIrq/MqpQFxCvYwY+3pJDwn6a1XWqT8jxEX3 3aSDyv/raj6wXLKEchkx+9mJykUjfqbfJ8Z/p1A1ClaeBaqnweOrchOrp87+ZOrUHWrL1Pnb9duH jq+rPCr4UDH9WMl7pZw5WO7/lXw6IELdd5POqaXmVRLZVi6Z5JZMPh0Qoe67SedUVOdXTgXiEuoV gr6r+qur/753KYQ5UK1d4yl1HuZ/ciBi3XeTOvJ/9Qe9Qg4snjJq0g/T0+q/c3/7bvrIoZL3asl7 uZh+VF8tcGib/4JA/cpA9d/JlXoCPHmXfrcYteXTe9TSbys6ukE/OzS9r+S9VE6/rubAmdE/zoz9 yf/kQMSizask6nFeVSY3f4QLkf/JgYhFm1fdnl85FYgmAis/sFNfNevUWH5ki39liNqbgqob6kO1 lnjNwKalhkn52kDvBAqs//UHeoUcWHpjJadUXrXZG3sm8mrui0uz506p8aycfmO6/91y5mApfaDk PVfyni96T6uRr+g9qaY4fc3AzJ6i94S+nX5EjXZ6+Y8KHt4k49/Ju/RSQ+DEaj0Z+u8WM7gjP7Td v2/Je2H68B9mz07K1wZ6J9q8SiIT5VIj2dw31y59l+q7mlLxot+FOJ/zRzV1Q32oljpAtoREvjbQ O9HmVbfnV04F4qLrpTJCnTO9eEa/dWc5/bo6W1JLxdO336c+uKIf8Vv6FQJvuu7MOPVngbgLFFj/ 5gO9QgqsutvqZoWD4+AS8mr2sxPTg/9azrypZrzc+Do1xRW9ZwqZh/2hTs91hzfpCz+o/1aWvA2M OlJtVBOdWsNb1Rb9jNDKFSP8OVB/qLYfWyMHj27QWyob9RrYWZkDn9VPDe17S02b8t0AFui+m9SR S86rJFp0udRQ57/FlPpv5R+nnvMHM9/sqTE9B5on3w1ggWjzqtvzK6cCcXH1Ukkx9801FUkl7+VC dreaCe8dbp7WDC3/McaD5536U4Abuu8mdeQ/HdJrcQ2YWIsrV8l7Xg1mU+dvL/Tfr5+6ObBTz2zz /92mpzt/zKu8xk8PeP7je0c26hnP3+vPiupgtVEtvXFL5dG/bXrwU5+5f1fllYGPFL0n1VdU2agv IJH95fTw+zNHPflWAGuQV6Ytrlzq/Gq6/111krNvUp/qqOCaGf2oMqBFR74VwBp25pVTgRi0Xiop VDb5b/2ylKvDd7P82U99oadOpg6cTakvKt8EYKVAgaX+eusOMh9YLglarsor/V6qPOfzEX9s01Of muLULDe0XY9wlVcAykOCR9f67wiq3wbmzE/124EeXatfDTi2fn4IrMyQaqpUs18h83DlqaRq/Hup 5L2g3x4m8/Ppod/qVwaO/3nu2lfyTQBWIq9MC1oufxjrFfkmACvZmVdOBWL39fIjo5x+vct3f1F/ GMs/kXFOrXcu6Ke8f3BF31Yb276GUN3lzkxqz4RTFUZyBAqs//I/6RVBYLmk+3JVLgr/QtF7upDZ ox8GVEOg/1jf4U1qtJPxr/Zg4MRq/eHEan2RwAv/otaN68vUWKgOVgOhHh0zeyuz3xOVtwZ9rvLQ 3zt69hv70+zFc/IlgVghr0zrvlz++VU05EsCsWJnXjkViF3Wy8+Rct9bHaZBNf6pYe/09ZQ6wSpk d8s9gcQIFFj/9j/pFUFguaTLcs1+fqbkvaLmN/9pnPJc0JN36fcCHVvvP9VTDYpqtKu8wE8/vif3 BBKDvDKty3L551eByD2BxLAzr5wKxACBlc+pea9pCFSLB/QAX6DA+nd/1CuCwHJJl+Uq972lp8G+ B9VAKC//U/8d2q6Gw3LfL+QgINnIK9O6LFdlxFuQHAQkm5155VQgdlMvP5VOX2+YA5cd0s//lCMA BAys/80f9YogsFzSTblmRj8qes8W0/v0m4hm9vjvIlNMPzoz+kc5AgB5ZV435fLPr9qSIwDYmldO BWKXgaXOqGqj4C0fOlUBICyBAkv1kX4lrfnAckk35apcP/BJfQlB/ZI//V4ysgNAHfLKtG7K5c9+ 9WQHgDp25pVTgXjTeql4mhn96M6MTIPruAQ8sIBAgfW//VCvCALLJTct19SZn5a8F0req+W+X5T7 f6XGQtkBoBF5ZdpNy+VPgPVkB4BGduaVU4HYTWBd+k6mQdkEoJ1AgXXrR3pFEFguuWm59LUf0m/o 9/+cyMomAO2QV6bdtFz+EOiTTQDasTOvnArEm9Zr7vLF2sODsglAO4EC60cf6RVBYLnkpuUqZ39Z 8l6d+/KL6ZHfyyYA7ZBXpt20XDILVsgmAO3YmVdOBWLneqmQKnkv+9MgAyHQWaDA+t/9Sa8IAssl ncs197fvyn2/KKYfyw9tnx7+nWwF0A55ZVrncvlzYI1sBdCOnXnlVCDetF4l7zkGQqAbdgaWS25a rnLmTX0Z+tENRe9J2QSgHfLKtJuWS2bBCtkEoB0788qpQOxcLxVSDIRAlwIF1v/+T3pFEFguuUle FQtqICxk9uQ+vafQ96BsBdAOeWXaTfKqkWwF0I6deeVUIN60XtPD7y87JAOhuiFbAbQIFFi3faxX BIHlkpvn1dBvC30P5Ye25U7eVfJeka0AWpBXpt20XDILVslWAC3szCunArGbwNo3KQOhWquyTv34 QIgCBdb/4WO9Iggsl9y0XDNHvZL3vH7W6MhmtcrZd2QHgEbklWk3LZc/B9aTHQAa2ZlXTgViN/XK Ta6sDYRq7ZlwqgJAWAIF1u1/1iuCwHJJN+UqpV8rZHfnxtbnR7YU04/y7jJAW+SVad2USwbBOrID QB0788qpQOymXrOnxpZ/Mj8QqnXvsFNFAEIRKLD+j3/WK4LAckk35Zoe/Nei92Rh4L784I784U2F vgdL3quyD0AVeWVaN+WSKbCR7ANQZWdeORWIXdardm36+rVu0KlSAEsUKLD+T5/oFUFguaTLck0f /kPRe1rPhKMb9Fg4uKOQfYCXFAL1yCvTuiyXTIEtZDcAW/PKqUDsvl6nrzcPhP5SY6HaJQcBCRYo sJZ/olcEgeWS7ss1e2ai5L1cyDysB8IjG/VLCg9vyg/sLPQ9yBUpAIW8Mq37cskIuAA5CEgwO/PK qUAMWq+mabB+3TucunF9mRwHJE+gwPqJp1cEgeWSoOUqevv1TDiwU7/v6LE1uYnV6kahf1chu7vQ 91DRe0KOA5KHvDItaLlk/luYHAckj5155VQgBq1Xbmz9nZnmUbB+3fZx6oMrqanTK+QOQGIECqz/ s6dXBIHlkqDlmrv2VTnzpn5JYf/9+ZEtKr7UWKgfMBzeWhi4T42FRe+Zovf07MkjcgcgMcgr04KW S8a+LsgdgMSwM6+cCsTF1evA2eY5sHWpuZGnkiJRAgXWirReEQSWSxZXrunDfyh5r8jTR0c35MbX 6XV8lf9OpPKAYebhordf7gAkAHll2uLKJTNfF+QOQALYmVdOBeJS6vXUyeYhsHUtO5RS06M635L7 AO4KFFj/l7ReEQSWS5ZSrlL6gBr5iulHK1cp3KInw8qTSNVwqN97ZmhbIbOnmH5MrZkTI3IfwF3k lWlLKZfMfN2R+wDusjOvnArEUOrVNAS2XTtGU1Pnb5c7AC4KFFh3ZvSKILBcEkq5St7L+rWF/bv0 k0iPrpWxcHKlngzVWJh9oOg9XfJemr1wVu4AuIi8Mi2UcsnM1wW5A+AiO/PKqUAMq14vnknd8mHz ENi6ln/C80jhrECBdVdGrwgCyyVhlWv2sxMl75WS90Kh7yE1BOYPb9JPIv30ntyJu9VkmB/ZXBi4 r5h+rOS9+sPUDbkP4BbyyrSwyiUDX3fkPoBb7MwrpwIx3HrpibxlCGxaaiaUowG3BAqsu/v0iiCw XBJuucqZn5e85wqZvfrRwiMb9Ux48i79UOHE6tzY+spMuE8NjXI04BbyyrRwyyUD383I0YBb7Mwr pwLRRL1ePKMvTtg0BzatXeNOlRFQ7Awsl5goV6HvwXLfW3oy9MfC46v0Q4VqMpxYrR8q7L+/6D1d zrwpRwOuIK9MM1EuGftuRo4GXGFnXjkViEbrddMHDMe+dqqYSLhAgXVPn14RBJZLjJarcoGK/WoC 1A8VHl3rP31U3dDXqMjsURPj3OWLcigQf+SVaUbLJZNfR3IoEH925pVTgWi6Xu9dah4Cm9aOUafq iSQLFFgrs3pFEFguMV2umeMD/lvO5Ad36LHw2Br/GaT5w5sK2d0l7/npwX+VQ4GYI69MM10uGfs6 kkOBmLMzr5wKxAjqpaipr2kObFo8VAgHBAqsVVm9omlAZ0RTLn3dwvQBfYGK4a16LFQz4fFV6kZ+ aJt+VWH6wOypMTkUiC3yyrRoyiWTX0dyKBBbduaVU4EYTWD5Oo+F9w6nXjzjVG2RNIEC67/q1yvK BnRAlOWaGf2o5D2XP7IxP7JZP4O08k4z+sOBnWr79JFD5fTrcigQQ+SVaVGWSya/juRQIIbszCun AjHKwPJ1fmHhukGnyotECRRY/3W/XtE3YKxFX66S97PCwH2F7G79aKEaC9VMqK9iv72Y3jc9/P7c l1/IcUDckFemRV8umfwWJscBcWNnXjkViNEHlq/D25DeO5xSZ1pyHBAfgQJrzYBevWrAmOpVuUre q4XMnkL2ATUK6oHwyEZ9Y3CHnhX1+81waQrED3llWq/KJcNfO7PnTh04yx8i4sfOvHKql3oVWL7l nzRPg/7aM5Eqp19XY2F+YKccClgvUGCtHdCrtw0YO70tlx4L1Uw4vFU/YDiyRV+j4uhafywspvcV vSe5OgVihLwyrbflkhGwhTq5UqdY9w6ncmPr5VDAenbmlVOB2NvA8jVNg/5adih1y4f6hvpv31Wn ag5XBQqsdYOVy3Va0IAxYkO5it7TxfRjag7UA2HtLWeOrckP7CymH1W7St7zcihgMfLKNBvKJVNg k3xu7ptr6v/6v/mcHApYzM68cioQbQgs5d7hhmmwdd2ZSR0871Tl4Z5AgbV+UC9LGjAuLCnX7IWz avDTbzNTeVWhf3WKqbM/0a8wHNpeyO5WQyPPI4XlyCvTLCmXPwPelBwNWMnOvHIqEC0JLN+eieY5 sGmpA2bPnZKjAcsECqwNQ3pZ1YD2s6pclRcW7p06dUd+ZLNeoxtyn96jX2F4eFOh/379msPMwyXv JTkasEx0edX/uL5nKvV4v2yo+vLtjf6eun0LHhw/6qeQWxaQsW9h5fTr71zg9xEs1X03qSMjO79y qmGsCizfe5fkyaJtV9/VlB9ecjRgjUCB9d8M6WVhA9rMwnLNXjhb7vtFfmi7mgb1Y4bH1uinj6r5 cHhr5c1IHy16Txa9Z+RowBpR5ZWa8Da+/aU//TVMeXUbajcXPDiOLMwr//RpIbnJleosS52DydGA NaLKq2CcahULA6tGX1ayZSBU68UzqXLfW35+yaGABQIF1v91WC+bG9BCNpdr+vAfps79WE2DU6fu 0K8qVPOhmgyPbKy85cyjpfRrXM4eVokor9RoVxnx6m+1kn3dHRwXNueVfwbVqujtf+pkavknqRtX bpVDAQtElFcB2dvhi2BzYPnavhPpusFUyXvZzy85Dui1QIF177Be9jegVewvlxr/pk6vyJ28S42F Uxf+Rb/ljD8WZh/ghYWwyuLyqgM5ukn/47WH+upuNqnu6erg2FiwJtbwT6Ja5Qd2qj/uD67w6wm2 6L6b1JGRnV851SH2B5av9Umkt32cmjp/ux9echDQU4ECa/OIXnFpQEvEpVz6DUj9dx89vkq/2czR tbnxdfnBHWomnB7+nRwE9FREeXXzGU9trj4YyEDYC/55VJOZieyBs/oJWXIQ0FMR5VVATrVHXALL 1zoWnr7OSwphCzsDyyXxKpceBU/crSfDT++ZOvNTdTs/srno7S95r8oRQO9ElFednwWqttWmQYWn jPaOfypVb+6bawfPp3aM8ksKvRdRXgXkVG/EK7CU1nciZSaEJQIF1pbDesWuAXsrduUqpvfpKxaO bJ76yz/rZ5AeX6XfgzSzp5R+TY4AeiSqvKo+AKhnv8bH/Fq3dDg4hmKXV/6pVD1/Jrwzw+8p9FhU eRWMU40Ru8DyMRPCQoECa+thvWLagL0S03L97e8p/6IU+jHDT+/Jja1XM2E5+47sBnohurxSU15F 07NBq5uFPCDYfHCMqZ9CbsWKfzZV48+Et3zIryr0UvfdpI6M7PzKqa6IaWAp6wYbZsIPrqRUbKnw kt1A5AIF1rYjesW3AXsivuUqec8V04/qlxRevG3q9Ao1HxYye6cHfyO7gciRV6bFt1z+KDgvn7tx fdmyQ/zpo2fszCunWiK+gaUcONswEx48n1KxpbJLdgPRChRY24/oFesGjF6sy5U/vGnqs+V6Jjz3 Y/3CwvF1hczDs2cmZDcQLfLKtFiXy58E6xW9/fcO8xcAvWFnXjnVD7EOLOXFMw0zIc8dRQ8FCqwd o3rFvQEjFvdyfft9qph+bOr0Cj0ZnrhbjYhF7+kfSiXZDUSIvDIt7uXyz6bqTfe/u2+SvwPoATvz yqlmiHtgKbvGG2bCQmavn1yyG4hKoMD6v43qtcgGXPhlNvq9GBbaF3/qx5JbsVVM7yumH5k6+xN9 ucKJ1fnhraX0gZnJIdkNRKX7blJHLimvksqBcvlnU/VuXF/2zgX+GiBq0eVVkPMrpzpB/VxyK85W ZecHwqdO8iAheqP7blJH/t/H9FpUA6q4Wvhd++SdGZx4k74WbuRV0duvVu7YGv0GM0fX5oe2T/e/ K/uAqESVV8nlRrn8E6qauW+uMRAielHlVbDzK6c6wY3AUmoDoVq5yZV+csk+IBKBAuv/MaZXZ3J0 k4ZUkluiwy4nLFiTuCn3/6qQ3Z07cbd+nPDYmvzAzvzIZtkHRKL7blJH1vJKNqELzpTLP6GqmR5+ /8b1ZbIPiMTi8qoDObpJwPMrpwJxwaLEUG0gXHYodem71Nzliyq5ZB9gXvfdpI78f47rtZgG7Pff s73pZpVKKv1ZHZwGlcWUy1YzR73c+Lrcp/foKxNmHyh6TxcyD8s+wLzuu0kdufi8SjCXyuWPgjVq Jvz2e/4yIDoR5VXA8yunemAx9bJVbSD0167xVLnvLdkHmNd9N6kj1d9P/fLXcANLfTz/L1gtWRZ/ LuXVzImRct8v9JuOfrZcrkyYfkP2AeZFlFcJ5lK5ZBCsU/T2yz7AvIjyKuD5lVOB6FJg7ZloGAjV 2jepHyeU3YBhgQLrvz2q12IacP7ZCvO3fA0fN4eZC1zKq5njA7PnTuUmV9746t9Nnftx/sjGYvqx cvp12Q0YFlFeJZhL5ZIpsFF+ZIvsBgyLKK8Cnl85FYguBdbU+dvVEHhnpmEmvPSdfo8ZOQIwKVBg /XdH9VpUA1b/nUrlU9PMN/8vWPU33eFSXk0Pvz978kg5+44Krqm//LN+7ujgDj0TZg7KEYBJUeVV crlULn8CbHXjyq1yBGBSVHkV7PzKqUB0KbCU5Z/oH+e9Sw0z4bff8zghohAosB48ptciG1ClUUU1 rtTHcrO6h8tOxMDMiRH13/zIZv+C9bljawp9D02P/H7uu2/8AwBzuu8mdeSS8iqpHCuXGv/8/9ab PTXG8xoQgejyKsj5lVMdrn4uueWEPRPy49QPhGpxKVVEoPtuUkc+dEwvxxrQNMfK5Q+Ein670Yu3 TZ26o9B/fzlz8Id8zt8OmENemeZYudT4V7tRb+6ba/52wBw788qpDncssJ46mVqV1T9R0xNHlx1y 6seEnewMLJc4Vq7Zk0fmLn2ubuTG1+lnjZ64Oz+ws+S98sP0tH8AYA55ZZpj5fLHv9qNev4BgDl2 5pVTHe5YYKmB8JYP9U809nXDQKiWfwBgTqDA2jOhl2MNaJpj5Zo5PjD3t+/UjUL/rqnPlt+4cmv+ yMaS99zcl1/4BwDmkFemOVau2uzn36jnHwCYY2deOdXhjgXWOxfmHwxsGgh3jDr1k8JCgQLr4Qm9 HGtA0xwr18zYn+b+esW/rQbCqXM/zp28q9D34Nylz3/4+/f+dsAQ8so0x8pVP/v5t+v52wFD7Mwr pzrcscB679L8QKgmwPqBkIuowrRAgbX3uF6ONaBpjpVr5lhm9uykfzs/sFO/kvD0ivzI5kL2gULf Q/52wBDyyjTHylU/+Pm36/nbAUPszCunOtyxwHrq5PxAeOm7hoHwxvVl/nbAkECB9chxvRxrQNMc K9fM5FDtkcCS91zu2Br9dqOf3lNMP1IYuM/fDhhCXpnmWLnqBz//dj1/O2CInXkV+Avoq1n46t7E tKrlzUxbDqp+3N2WgNR95ZYT6gdCdYJVPxDylFGY1n03qSMfndTLwgYkryIzc2Jk9sJZ//bcF5fy w1vVNKjfazTz8MzYn/ztgCHdd5M6krxaBHVfueWE+sHPv13P3w4Y0n03qSMjy6uAX0DFlVzKsHaZ w/lNVa1bVBRVttTu1NWWwBwLLDUQ+pci9Knb9TOhbAXMCBRY+yb1sq4B56OoFivzm6pat5BXizF7 amz23Cn54B//yA/u0A8Snvlpbmx9yXtZtgJmkFd1WURe3VzT4Od/WCNbATPszKuAX2A+i6q3WvOl 7ZbWe910S3COBdbB8w0/jn6XIQZCRCVQYD32qV7WNWDbnCGvzFADodyqKHpP64Hw1B1q5U7eJVsB M8irhnvddEtwjuVV09Tnz4E1shUww868Cv4FVJ7ob6yaKfofnjbKsxz8mGq7pZpgcrObLQvwP/FC 5CAnfHCl4cd550LDQNg0LgLh6r6b1JH7P9XLxgYkr6IyMzkktypK3qu5yZW546v8lT+yUXYABnTf TepI8moh/ideiBzkhKapz58D68kOwIDuu0kdGVleBfwCKkvm/52pGitffulnl9rUfks38dS6JTjH AmvXeMPU1/S+Mmqv7AAMCBRYj5/Qy7oGVFFCXkVlZvzPs6ePygf/+Mf08O9yE6tvXP6R+m9h4L6i 94zsAAwgr5QF06l1S3CO5VXT1Od/WE92AAbYmVfBvoAKoOq/XLXJlYa9FbJlfkf1VjdbgnMssGrv KFNTPxDe9rFTPyxsEyiw/l8n9LKtARuihLwybOaoJ7eqcmPrp879eOrsT/IDO0veq7IVMIC8mj+k my3BOZZXrSOfPwfWyFbAADvzKuAXUCFVDRO5WRdbKmn0zdYttbupj2VfN1sCcymw/LcVlQ+q1IhY PxPKVsCAQIH11Em9rGvAaqjM31T/a0qn1i1tsqibLYG5lFczk0OtA2H+8CY1DaqZMD+yueS9JFsB A8gr8qp7bUc+f2ONbAUMsDOvAn8BlSuimiq1LdUoa7Oltmk+irrZEpC6r9yKv0J2d+sjhOsGGQgR ke67SR35zEm9LGzAWhaRV0bNnjwycywjH1QVMnv1CwhP3pUbX1fO/Fy2AgZ0303qSPJqEdR95Vb8 tR35/I01shUwoPtuUkdGllfudLjiUmD1XU3dO9z84+h/JKhOg7yGEEYFCqxnT+nlUgNGwKVyzRz1 1EwoH1SVvJdyY+vzhzflRzdw5QkYRV6Z5lK52o58/sYa2QoYYGdeORWILgVW/RUIaz64Mj8QNr0H KRCuQIH13Cm9XGrACLhUrukjh+RWnXL2l2oUzJ24Oze+ruS9IFsBA8gr01wqV9t5z58Da2QrYICd eeVUIDoTWDeuL1Mjn3xQp+/q/EB46Tun/uxgGzsDyyXOlOuHfG56+HfyQZ0fioX8yGb9rNFja4re 07IVMIC8Ms2dvFpg3vO318hWwAA788qpQHQmsHaMplpfQKjUD4Q8BQtGBQqs50/r5UwDRsOZck0f /kPbRwhnT43lR7boRwiPryqmH5OtgAHklWnOlGuhec/fXiNbAQPszCunAtGNwFro4UGlNhCuyqbm vrkmWwEDAgXWC6f1cqMBI+NGuWZPHy33/UI+aKSmRP0I4eRKtYrpfbIVMIC8Ms2NcnUY9vxdNbIV MMDOvHIqEB0IrNlTY8s/0SOffNyoNhA+dTJFYMGoQIH14hm9HGjAKDlQrh9KJTUNTg/8Wj5uNN3/ rhoI80c25g9v4hFCGEVemeZCXlXJx41kX5VsBQywM6+cCkQHAmvq9IqFpkGlNhB+cIWBEGYFCqz/ 9xm9HGjAKDlQrumh35YzB+WDFvo1hIc35SZX6oGQ1xDCJPLKNAfK1XnS8/fWyFbAADvzyqlAdCCw /CsNygctau8yeuPKrQQWjAoUWP/9f9bLgQaMkgPlKmd+Pnv6qHzQopQ+kB/aph8hHNrOhelhFHll mgPl6jzp+XtrZCtggJ155VQgxj2w9IPCC0+DSu06hIXsbgILRgUKrP/Pf9Yr7g0YsbiXa7r/3XLm TfmgHX3ZCTUQjmzOD+zkNYQwirwyLe7luumY5x9QI1sBA+zMK6cCMdaBNXX+9s7ToOIPhLd8mJoZ /YjAglGBAut/OKtXrBswerEu18xEtuS9Ih8soJx9Jz+8VV+YfmhbOf2GbAUMIK9Mi3W5upnx/GNq ZCtggJ155VQgxjqw7szc5OFBxR8Id43rFxASWDAqUGAdOKtXrBswerEuV8n72czxAflgAUXvSf0a wvF1ubH10/3vylbAAPLKtFiXq5tTJv+YGtkKGGBnXjkViPENrIPnbz4NKvsm9WH+O8oQWDAqUGC9 9ple8W3AnohvudR0V/SelQ8WVsg8rF9AOLpBDYTF9COyFTCAvDItvuXq8nzJP6xGtgIG2JlXTgVi fAOrm2lQWZXVA6H/jjIEFowKFFivf6ZXfBuwJ+JbrqL3pNzqKD+wU7+AsDIQzl37SrYCBpBXpsW3 XF2eLPmnVTWyFTDAzrxyKhBjGli3fZxaN9jVd77skB4I1WkWaQXTAgXWG+f0imkD9kpMy1X0npk+ ckg+6KiQ2aMvTD+2Pj+0XTYBZpBXpsW0XN1Pd/6RPtkEmGFnXjkViHEMLP3M4O4eHlT8gbCcfp3A gmmBAuvn5/SKYwP2UBzLVe7/VffTXeURwi16IBzdIJsAM8gr0+JYrkDTnX+wTzYBZtiZV04FYhwD q/tpUFEDoVozE1kCC6YFCqyD5/WKYwP2UBzLFeixPnVw7uhaNRDmjq2RTYAZ5JVpcSxXoDOlyiQo ZBNghp155VQgxi6w9k12+2RR3/JPUmrNXb5IYMG0QIH15nm9YteAvRW7cpW8l6f+8s/yQReK6cfy gzv0u4yOr5NNgBnklWmxK1fQ0c4/3iebADPszCunAjF2gaWmu/cuBfieV2VTav2QzxFYMC1QYL31 uV6xa8Deil25Cpk904P/Kh90oeS9pO6inzJ6eJNsAswgr0yLXbmCjnb+8T7ZBJhhZ145FYixC6xb Pgz2DTMQIjJ2BpZLYleuoA/0TY/8vpjeV8g+UOh7UDYBZpBXpsWuXEFPkyqToJBNgBl25pVTgRiv wHrxjL6ioHzQnTszDISISKDA+sXnesWrAXsuXuUqeT+bOn+7fNCdmeMDRe+JQt9DhYH7ZBNgBnll WrzKtYi5zr+LTzYBZtiZV04FYrwCa9mhVLnvLfmgO6k/8KYyiEigwPrlBb3i1YA9F69yFdOPBJ3r Zo5lit7+3Pg6LjsB08gr0+JVrkXMdf5dfLIJMMPOvHIqEGMUWLmx9XdmAn+3aiBUq5DZS2DBtECB 9c4FvWLUgDaIUblmPz9TyDwsH3St5L2s7pU7unYR9wUCIa9Mi1G5FjfU+ffyySbADDvzyqlAjFFg TZ2/fVU28HfrD4RTp1eQWTAtUGD9jxf1ilED2iBG5ZqZyBayu+WDrumr0h9bU+i/v+S9NDP6kWwF DCCvTItRuRZ3guTfq0a2AgbYmVdOBWKMAksNhEEfIfz2ez0NqnXjyq0EFkwLFFj/34t6xagBbRCj cs2eGiv075IPulNKv6ZGwdzxVfmhbSXv1blrX8kOwADyyrQYlWsRJ0j+XerJDsAAO/PKqUCMUWAp yw4F+271Q8Z/0NchnB5+n7SCaYEC6z/8Ra94NWDPxatcQV9AqC9CeGSjfoRQX6ziN7IVMIO8Mi1e 5Qp6jlSZAefJVsAMO/PKqUCMV2Cp6U5udWfXuB4I+66mCCxEIFBg/U9/0SteDdhz8SpXMf2o3OpO 0XsyN7FarfzgjnL/r2QrYEZ0edX/uL5nKvV4v2xopHbP76keqyxweHyon0FuxUHQcyT/tKpGtgJm dN9N6sjIzq/i1OE3Fa/AWpVNnb4e4BtedkgPhLnJlQQWIhAosN67pFe8GrDn4lWuUvrAzLGMfNCF YvqR/Mjm/OiGQnb37Kkx2QqYEVVeqRFv49tf/uMfX769sc2M5w+Ate3qoMrBTlhUuXom6GmSf3yN bAXM6L6b1JGRnV/FqcNvKl6BNfa1fv6nfHAz/vNF1Uw43f8uaYUIBAqs/98lveLVgD0Xr3KV+3+l wkc+uJmS92p+cEf+yMb84U0l73nZChizuLzqQI5uMj/itQ57aosaBeseIWw/NMbVgjWxUqC5zj+4 RrYCxnTfTerIyM6v4tThNxWvwFLWDeoZTz5Y2NTpFWoaVOupkzxfFBEJFFj/82W9YteAvRW7ck0P v1/0npQPFlbyXtZPFv30Hj0QDuycOTEiOwBjIsqrunGv7ma9xiM2btyov44DzxiNX151ebLkH1ZP dgDGdN9N6sjIzq9i1uGdxS6wlFVZPel1eO5oIbv7lg/1MWqpsyvSCtEIFFj/8bJecWzAHopjuYre E2re+9vfF/zOpwd/o2Iqd3yVfz36QvYB2QGYFFFeBRoIlS+/9B9E9B89jLU45pU/4CnycQvZXUd2 ACZFlFcBxa/DO4hjYCn+sCcfNLr0nX4I0T9gx2hq7ptrBBaiESiw/pcresW0AXslpuUqes+WvFfl g0bl9Ov6maKHN+WOrVH/LaYfnT15RPYBJkWUV52eMuprPycudHSMxDSvOox5/q4msg8wKaK8CiiW Hb6QmAbWwfN63lP/lY+r9kzIKOivqfO3k1aITKDA+uCKXjFtwF6JabmmjxwqeS/MTGTl46py+o3c 5Mr88Nbc0bVqVa5H/5zsAwyLKq/000D1ZLfg6wPbP4bII4S94o95inxcJVsbyT7AsKjyKphYdvhC YhpYipr3VmUbvvna00T9tfyT1OypMQILkQkUWH/8Qq9FNqA6bapoPWHSJ10L7Ys/9WPJrbgpeS+V +34hH1Top4mOr9Pr+Krc2Hr1YdF7Yu6ba7IbMKz7blJHhppXdWOf1vBh9Vh/iIw39VPIrbhpHfb8 La1kN2BY992kjozs/CquHd6W+rnkVtz4I59/+6mTDaOgvwJdoAJYuu67SR25hMBScbXAv7irLXIa 1brPBfHNq+nh35Wzv/RvFzJ7CwP35U7cnZtcOfXZcv3SweGt3bz3DBCiqPIqueJbrvphz7/dyt8L RCOqvAp2fuVUIMY3sPypT42CtVcM1q87M6mZ0Y/kUCASgQLroy/0WkwDNqSS3PI1f+yc+ObV9NBv y5mDahTMD+7QDwmeuHvqzE+nTq/Ql6E/srGY3ldKH5BDgUhElFcJFt9yyczXkRwKRCKivAp4fuVU IMY0sPw3Gu2w8iNb5FAgKoEC6+O/6tWZHN2k7glWdTc1/eHb1ec0uPf4YGzzanr4fTXvFTJ7VC7l jq3JfXrP1GfLp87+RL+A8MhGNSU2PZsUiED33aSOrOWVbEIXYlouGfg6kkOBqCwurzqQo5sEPL9y KhAXLIrFCtndTeNf05o6f7scCkSo+25SR37yV70W04AdA6v2ypumXW6IY17NHB8oeS+oaTA3tl5N g2oOnDr349zJu/zHBgt9D5W8V+RQIEIR5VWCxbFcMvB1JIcCEYoorwKeXzkViHEMrHuHmyfA2rrl w9TU6RVyHBCtQIGVvqrXYhpw4ac01OdX26c3xF0c86qcfkO/YnBitX6C6Mm7pv7yz/6rB/OHNxUy exe6HAVgWkR5lWBxLJfMfAuT44BoRZRXAc+vnArE2AXWgbPNQ2D9YhpEDwUKrL6rei2qAVUuVbJI ZVLDP2A1JFZ9eDkjdnmlp8Hs7vzoBv3Y4Kk75JmiJ+6WaTD9mhwHRC6qvEqu2JVLZr6FyXFA5KLK q2DnV04FYrwCy7/84EKLtxVFbwUKrP4v9VpkA6o0qmid/nSIVTT805Yr1M8lt+Kg5L1S6HtQXjR4 esXU+dv1e4pOrsyNrS9k9qhZUY4DeqH7blJHLimvkipe5ZKZb2FyHNAL0eVVkPMrpwJR/WByy27q FKrzY4OtF6kHItZ9N6kjh77UKy4NaIm4lGt6+Hd6GvRfN3jibv3A4Jmf6scGT96VG19X6HuIaRA9 R16ZFpdyycDXkRwK9IideeVUIMYisKbO3940/jWtPRNO/aEgpgIF1shXesWiAe0Ri3JN979b9J7V jw2Or5Np8NyP9TT46T25o2vVdqZB2IC8Mi0W5ZKBryM5FOgdO/PKqUC0P7BuOg3um3TqTwTxFSiw jnyll/0NaBX7y/XD9LSaBv0XDeppsDIK6reTOb4qP7ijmN5Xzr4jhwI9RV6ZFoO86oIcCvSUnXnl VCBaHljfft88/jWtvqtO/XEg1gIF1tjXelnegLaxvFxzf71S9J7Jj2zW7ylaue68ft3gmZ/qp4n2 7yp5L0wf/oMcCvQaeWWa5eWSga8jORToNTvzyqlAtDywmsa/+nVnhqvPwy6BAuvo13pZ3oC2sbxc Je8V/djg8VV6Gqw9U3RsfSG7u+S9PDM5JMcBFiCvTLO8XDLzLUyOAyxgZ145FYg2B1bTBFi/3rng 1J8C3BAosCau6WVzA1rI5nKV068X+h7Kja/To+Bf/vnG5R/JxQazu9UuOQiwBnllms3lkplvAXIQ YA0788qpQLQ2sJomwNq67ePUjSu3ykGATQIF1qfX9LK2Ae1kbbkKmT35oe36maLnfqymQf3fU3eo LUVvP9Mg7ERemWZtuWTsW4AcBNjEzrxyKhAtDKwO7yLz4pkUZ1ewVqDAOnldLwsb0GYWlmv24rli +pH86Ab9wKD/VqKf3qM+zA9vLXrPTve/K8cBliGvTLOwXDLzLUyOAyxjZ145FYgWBtaeieY50F87 RlOF7G45CLCPnYHlEgvLVUof0O8iM7lSPyp48TY9Ex5bU+i/v5DZW+57Sw4C7ENemWZhuWTsW4Ac BNjHzrxyKhBtC6y206DaWPT2z547JQcBVgoUWKev62VbA1rOtnIVvSdzE6tzx1fduPyjqVN3TJ2/ XX1YyD5QTr9Rzv5SDgKsRF6ZZlu5ZOxbgBwEWMnOvHIqEK0KrHuHm0fB2z5Offt9au7yRTkCsFig wPrP3+hlVQPaz6pyFdP78sNbcyfuvvHXW2589e/0M0WPbCxk9hbTj8kRgMXIK9OsKpeMfe3IEYDF 7MwrpwLRnsBaN9g8DaotJe9l0gpxESiwzn2jlz0NGAv2lEu/i8zIltzJu/yXDlbeQmZb0duvIkuO AOxGXplmT7n8wa8tOQKwm5155VQg2hBYc99c2zfZPA0eOJsq971FWiFGAgXW59/qZUMDxogN5Zr9 7EQhs1e/i8zpFbkTd/svGqxMg8+UvOflIMB65JVpNpQrN7mynH7dn/1ayUGA9ezMK6cCseeBNTP6 0VMnG0bB5Z+kVIQRVYidQIF18Vu9et6A8WJDXhXTj+TG1utR8MxP9dNEh7cW0/tK6dfkCCAmyCvT el6uQnZ3yXvOn/2ayBFATNiZV04FYm8Dq+jt3zXeMA3umeCBQcRVoMC69J1evW3A2Ol1Xj2tTrD0 6wY/vWfq1B2VdxPdVXlg8Dk5AogP8sq03pYrN7beP5tqJUcA8WFnXjkViL0KrOn+d9+71DAKqqW2 zJ47RVohpgIF1hff6dWrBoypXpWr5L2knyY6skWdY+WPbMyPbNbvH9P3YMl7dfrIITkIiBXyyrRe lSs3ubKQ3e3Pfq3kICBW7MwrpwIx+sBSo+AHV1K3fNg8DZ6+niKqEGuBAuvq3/SKvgFjLfpylbPv FLIPFPoeyh/epF8rOLxV3ag8MPis2iUHATFEXpkWfbmmTq/ID+yc++aaP/s1kYOAGLIzr5wKxCgD q9z3VttRUK2nTjINIvYCBdZXf9MrygZ0QMR5VfJeLnpP5oe26zlwZLP6b2HgvmL6kXL69ZmxP8lx QDyRV6ZFWa7c5MoOo6AixwHxZGdeORWIEdRrZiI7df72PROpZYea50B/7Rh1qqRIrECBdf17vSJo QJdEUK7Zi+cK2QfyQ9v0o4JD2/IjW9Rplv6v3vJgyXtu+vAf5FAgzsgr0yIol0qnQna3fh/RfE4m vxZyKBBnduaVU4FotF5Fb/97l/TF5ZsmwNpalXWqmEi4QIH17fd6RRBYLjFartkLZ1Vk6ZcIDu7w XyWoHxhUt9VYqK8q8XS5/1dyKBB/5JVpRsuVG1uvRsG5yxdl7GtHDgXiz868cioQDdVL5dSBs83j X/1a/olTZQSUQIH1t7/rFUFgucRQueaufVVMP1boe1ANfrnxdfoCg+PrchOrc0fXyiiY/aUcCriC vDLNULn0o4KZvTLzLUAOBVxhZ145FYih1+uDK82zX9NiFISrAgXWjRt6RRBYLgm9XOXMwZL3QjH9 qDrHyh1bkzu+KvfpPfqGGgUHdhbTj5S8V+RQwC3klWmhl0umvY7kUMAtduaVU4EYYr1uXF+mhr2m 8a9+8QRRuC1YYH3/X6gVQWC5JMRyzZ4aK2R3F/rvz49slscDJ1eq/+qXC45sLmQeLqdfl0MBF5FX poVYLpn2OpJDARfZmVdOBWIo9coP7Fw32Dz+1a+nTjpVNKAtOwPLJaGUa3rwN0VvfyGzR19J4tN7 1DSob1SeIFro31XI7FUHyKGAu8gr00Ipl0x7HcmhgLvszCunAnHp9Tp9vXn8q61bPnSqVkBnwQLr u3+jVgSB5ZKll2tm9KNi+hH/tYJ6CFTr2Br/KvP5oe1yEJAA5JVpSy+XDHwLkIOABLAzr5wKxCXW 66mTzUOgvxgFkUDBAuvbf1IrgsByyRLLVU6/oR8YHNkiTxA9vkrdLvTfX/SekSOAxCCvTFtiuWTs a0eOABLDzrxyKhAXXa++q+0vMc8LBZFYwQLr+jK1Iggslyy6XD8UC/r68mod2aifIHri7tyn9xQG 7itnfi5HAAlDXpm2+LxamBwBJIydeeVUIC6uXi+eaZ4D/fXBFaeKAwQSLLC+/rdqRRBYLllcuWY/ P1Pyni/036/nwInVubH1+tKCI1t+mLohRwDJQ16ZtrhyyeTXjhwBJI+deeVUIC6iXnsmmudAtbiY BBAssL76d2pFEFguWUS5St4rxfQ+fYl5/y1kTtydH9xRSr8mu4GkIq9MW0S5ZPJrIbuBpLIzr5wK xKD1avuiwX2TTtUEWJxggXX136sVQWC5JGi5Zo5lit6TahrMHV3rv5uovqREdrfsBhKMvDItaLlk +Gshu4EEszOvnArEQPVSg1/TKKjWwfNOFQRYtGCB9ddb1IogsFwSqFzF9COFzF55bHB8Xe74qkL/ /XPfXJPdQLKRV6YFKpcMfy1kN5BsduaVU4HYfb3aPlOUaRCoCRZYV25VK4LAckn35Spnfp4f2p4b W5/79B79RjJqLBzZPHV6hewGEo+8Mq37csnw10J2A4lnZ145FYhd1uve4eZRUK2+q06VAliiYIF1 +UdqRRBYLumyXGoaLGQe1o8KnrwrN7kyP7qhmN4399crshsAeWVel+WS4a+F7AZga145FYjd1Ou9 S82joFpq+JbdACoCBdbUX/5ZrQgCyyXdlKvkvaCnwaNrc8dX6YsNHltT6L+fNxQFmpBXpnVTLhn+ WshuABV25pVTgXjTeqkzqqZRUK3T150qAhCKYIF18Ta1Iggsl9y0XCXv1UJ2t770/Nh6/fDg8VX5 gZ3Tw7+T3QCqyCvTblouGf5ayG4AVXbmlVOBeNN6tV59/r1LTlUACEuwwLrwL2pFEFguuWm59HuK DuzUDw9OrPZfPVjyXpB9AOqQV6bdtFwy/zWSfQDq2JlXTgVi53ot/6R5GnzxjFM/PhCiYIF1/na1 Iggsl3QuVyG7uzBwn/+Govqlg4M71JJ9ABqRV6Z1LpfMf41kH4BGduaVU4HYoV4fXGmeBrn6PNBB sMA692O1Iggsl3Qo17ffpwr998vrBk/epcbCkve87APQgrwyrUO5ZP5rJPsAtLAzr5wKxA71WpVt Hgi5yATQgZ2B5ZIO5Sp6z+oLS3y2XE+Dn96TH95aSr8m+wC0IK9M61AuGQEbyT4ALezMK6cCcaF6 PXWyeRq8M+PUDw6ELlhgfbZcrQgCyyULlUtfZ6J/lxoFp878dOr0CjUQFvoelH0A2iGvTFuoXDL/ NZJ9ANqxM6+cCsS29coP7GyaBtWSfQAWECywzv5ErQgCyyVtyzUzka08PLgld3yV+h2Qm1ithkPZ B2AB5JVpbcsl818j2QdgAXbmlVOB2LZet33MNAgEFiywzvxUrQgCyyVty1XyXs0PbdNvK+pfhv7I RtkBYGHklWltyyUjYB3ZAWBhduaVU4HYWq++q6mmgXDHqFM/MmBIsMA6vUKtCALLJa3lmr1wtpDd reZA/RSRU3fkjq4tea/IPgALiy6v+h9Xd1Qe75cNjdTuuj03OThO1E8ht6rU+Dd3+aI/B9bIPgAL a+2mhagjIzu/Mv4FotRar32Tqab3F5UdADoKFlin7lArgsBySWu5it4z+eGtfjFzJ+/iOhNAl6LK KzXhbXz7y3/848u3N7aZ8vz5r7a988Ex01qu6eH3c2PrZRCskB0AOuo+fNSRS8irYIx/gSi11is3 uXLH6Pw0yDuLAl0KFFj6+Y0n74ogsFzSWq5i+pHcsTW5E3dPnf1J7uhaXj0IdGlxedWBHN1EjXaV Ea/+VpXaoqa+ukcIOx0cP6016buamu5/V2bBCtkBoKMFE6aFOjKy8yvjXyBKTfUqZPaW06/XpsFb PnTqhwWMChZYJ+5WK4LAcklTuYrek/nBHblP79Hr2Jr84U2yA8DNRJRXdeNe3c167Y9Y4OA4aSrX jevL9kykZBCskB0AbiaivArI+BeIUlO95i5f7Ls6//DgB1ec+mEBo4IFVmWMiSCwXNJUrmL60fyR jfpK9GoaHN46PfJ72QHgZiLKKwbCqts+TqmwklmwQnYAuJmI8iog418gSvX10vmUz907LNPg8k+c +kkB04IFlhpjJlcuMrDUuVLFQidMLjzdqp36cpWz7+QHdubG1+n3Fz26tpB9QHYA6EJ9N3Wmjlx8 Xt38WaB1o5+7Txk9cDa17FBqevj9yiSoyQ4AXYgor5Qg51eL+gK2qq+Xjqh8blVWBsK+q079pIBp 9d3UmToyd3yVWt3fpY6Kq0ocqVhqG1l6u3+Ea+rLVcjsUXOgCv386Ib8kY2FzF7ZAaALtuRV/UB4 84PjpL5ct3yoB8KZiWxlGNRkB4Au2JJXjedXi/gC9qrVa/bU2Nzli/mRLf40qJLL3w6gS8ECa2K1 WosJLJVHkkbzt+rojY8/Hv9/XW+nPq/yhzflRzbnxtar//LwIBBURHmlqFOsiurpVf0EqDR+2Hxw jKmfwr9R9Pbf9nHqvUvzLyD0twPoUq2bbkodGdn51aIC0Va1ep2+rp8j6k+DavHqQSCoYIF1bI1a 6kYHcnSTutOnphMrxc+wtknmgFpNyn2/KPTfX5kJt+QHdxTTj/rbAXRpwYRpoY6s5ZVsQhdq5VIT 4Oy5U/4o6PO3A+jS4vKqAzm6ScDzK6cCsVaUPRP6PUX9aZA3FwUWYcGIaaGO1E93PLq2+7vM6xBY 1aByfiAsek/kh7brgfDIxkLfg/5GAN2LKK8SrFYumQKr/I0AuhdRXgU8v3IqEGv1+uBKatc4Dw8C ixcssMbXqbWYwJpPo+a5T32sPmGNezOh+qH8G4Xs7sLAffmhbfq/Azv9jQC6V+umm1JHLj6vEqxW rrlvrsksWOFvBNC9iPIq4PmVU4Gofir/Rsl7ufZ2MuX06/5GAN2rddNNqSOXcILVf9P3XWhOMlfU yqUvODG0rfJk0cdmTx/1NwLoXlR5lVy1cqnzK5kFK/yNALoXVV4FO79yKhD9euUmV86MfrTskJ4G 1w069QMCkQkWWGPr1VpUYFUiq+JmT21wjV+ukvdqoe8hNQ2q/5a8l/xdAALxu6kb6sgl5VVSVfPq ufqB0N8FIJDo8irI+ZVTgejXa+r87Wog9F9DyNUmgMXxu6kb6kh9sYTRDd3fBYpfrqL3tH5HmYGd xfQj5cyb/i4AgZBXpvnlmpnIMhACS2RnXjkViH69it7+Qna3/3xRXpADLE6wwDqyUa0IAsslfrkK mT1qIFRLDYQzo3/0dwEIhLwyzS/XdP+7ask4yEAILIqdeeVUIPr1mj13auxreQGhvx1AUMEC6/Am tSIILJf45Spk9uYHduaHthfTj/nbAQRFXplWy6vam8r42wEEZWdeORWIql65yZWzp8Zu+1hPg6uy xD2wSMECa2SzWhEElktUuaYHfl3I7lYDYaF/V8n7mewAEBB5ZZoq18zoR+X06/40qMgOAAHZmVdO BaKq143ry1ROHTirB8Kxr4l7YJECBtYWtSIILJeocpXSB/RAOLSt0PdgyXtFdgAIiLwyTZVLDYS8 gBBYOjvzyqlAVPV671JK5dTU6RVqIMxNrpQdAAIKFljDW9WKILBcous2slleQOjtV8Oh7AAQEHll mirX7KkxdXL1Qz7HQAgshZ155VQgqno9dTKl0kqNggyEwFIEC6yhbWpFEFguUeUqph8tZB/ID+ws eS9wggUsGnllmiqXyqgbV25lIASWyM68cioQVb0OnteZ5Q+Ehexu2QEgoICBtV2tCALLJZW6bVMD YWHgvpL36g/T07IDQEDklWmqXOrkioEQWDo788qpQFT1eueCDITLDpH1wOIFC6zBHWpFEFguUeWq XCPngUL/Lq5ACCwFeWWaKpc6ubpxfZn/LqOyFUBwduaVU4Go6qWf4F59hFC2AgguWGAN7FQrgsBy ia7b4I7CwH35oe0l72XZCiA48so0VS49EF65dWYiy0AILIWdeeVUIKp6lfveUlFVyOzlKaPAUgQK LDXVqBVBYLlE6ta/S2V9IbPnh79/LzsABERemabKpf+1fWy9PxAqsgNAQHbmlVOBqAOr8uz2kvec Ggjfu0TcA4sULLAqb5UZQWC5RJVLP0LY96C+Nv3gjpnRj2QHgIDIK9NUudTJVSG7e7r/3co8yEAI LJKdeeVUIKp6+f92pQJr2SF9KULZYZkDZ/U39tRJ/Z6o6wZT9w479acANwQMrF1qRRBYLlHlKvf9 Qg2ExfRj+dENhb6HZIdlZs+dUv/VL3TM/jI/sFP9198O2IO8Mk2VS51clbzn1KrMg5YOhP435n+H Pn87YA8788qpQPQDS8vndo3rgXD5J1b8gAfPp275UH8/nddtH6dePMOvKFghWGBlH1ArgsByiSrX 3N++K3nPl7wX8kPbckfXFr1nZF9PzYz/uZB5uJDZU3ku68NqXq2cBf6smN5XyOxVq7LlpemBX5cz B+U+QE+RV6apcqlzq+n+d3OTK/3zLEX29ZR8K92R+wA9ZWdeORWIfmD5+q7KlKWGMdndC+qrr8qm /Icru1w7Rvkthd6zM7Bcosqlzq7KmTeL3rP5wR3qNKvQf385/brs7oX/8j/pl177L2Evek/qadB7 oph+pDIE7lNzoJ4J+3fpy+h7L5Szv1Qz4cxEVu4M9A55ZZoqlzqzmj13aur87f5Zlk9294J8BwHJ nYHesTOvnApEv15+z89dvqiGMX/Euu1j/e6j/jEReOqkHgJrA97iFs8jRW8FDKzdakUQWC7xy1Xu +0XJez4/vDV3dO3U2Z/oxwnTj/1QLPjHREA/bbX/fj0EDm3XDwmqP0r9MOAevdTvIbXr8Kbc+Dr1 Xz21jq1X36o+rPLSx8pY+M7M6B+5iCJ6i7wyzS+XOrnSlyJs4R8TAfl6SzP3zTX5dEAv2JlXTgVi LbB8aibcMdowYt24vqzkPecfvGjvXUrtm9Qjn7+6f/RPHalW93dRRxa9/fJVgWgFCyw1HvQ9GEFg ucQv1+zFc+XsL/UFCfvvz528a+ribeq/+ZHN+rWF3pOzJ4/4By/a9JFDs+dOqS9R8l4ueS+V0gfU FOf/t/IY4F71m0ZmPDX7De7QL1fQL2t8tHLAE/q7mlypv7HTK9Q0OHX+9qlTd+ixcGRLfnSD+q+a G9WR6qvMfX117tLn8lWBaJFXpvnlUmdWquvL6df9s6xW/sGLJp/FvJmJrMox+apAtOzMK6cCsVYv 6fjKWyQ3TVlqqXnsto9Teyb0s0lPX9cPHqozHv+OSt9VfXV7/x1f1DH+1NfNKwAXWv4rA9WJlHyB KvWld413Gg7VF1XfgBwNRCtgYD2kVgSB5ZJauWaOZcp9bxXTj+jR68TdeiaszGD5IxtVgvmXpqg8 S/PVub99N/flF+q//h0VNYOpMU/9V53fVB5sfEmNeSXveTXmqaFOfU7/oT/1GdSQmR/apmc/NW0O 3KdmP/2hmuv0Adv0V6m8vU3Re7qceVOFp3yBqq/+llKzn/p+1HeoH8w8dcfUZ8tVrOWOrVGfs5je NzP60dy1r+RoIFrklWm1cs19c+3b71Nzly/6Z1nd8O+oyMcGyBeokq0LUz9Fb5+fjySzM6+cCsRa vaTjKz1/73DzoBXNUpOemvda58BWN67cuvyT5rurtW4wdeAsMyF6I1hgVZ5hGEFguaRWrtnPz8yc GFHznprcpk6v0LOW+u+Zn+p/qzq2Rk1faj7UQ132AX+o0w/iZXfrXxLZB9QUp2c8Ndod3pQf3aAP Vmt8ndxQk5v6VJ8tzx1fpSbM3MRqvXFitb5LdSCsvD7wETVG6ou45nP+t9SBmhjVXfRkqD5b9dNW Hyp8mfcgRU+QV6bVyqV6f2YiW7v4RG/531IHclyLmdGPVI6p0JPjgAjZmVdOBWJTvfy2VzNV06Bl eh08n1KnR9PD78v30Z3T19s8WuhvuTPj1B8TYiFgYD2sVgSB5ZKmcpUzPy+lD6gxT09rarRTs9aJ u/WNE3froevTe9R2PYYdX6UfORxfpw87vEkeslOz2cRq/8kOaunXIqqNJ+7WU6VaZ3+ih8zK8h97 1A8YDuz0HxVUX3T21Njc5YvyfXSn6D2jv9Whbfr7VEOm+q9aahAdXzd17sdyEBAV8sq0pnLNfXPN P8XqFfk+uiP3aVK5bHU3/woGhMvOvHIqEFvrpZt9ZEv9iGVu7ZnQr1GUL7wohexuNfs1fVp/8daj iFjAwNJXI4ggsFzSWq7p4d+VMwfVrKWmNf3YoBrejq7VDxue+7H+sDL76dvHV6kxT09fY+vlqZtq 6lM3zv1Yz35qnb9db/QfbKzMhHo+/PQe/V81SQ5tK6b3lbznl3jRiOmBXxe9Z/VDlGpAVeOomjbV sKom2InV6nuWg4BIkFemtZZrZvQjPVBFSL7wosinWIAcBETCzrxyKhDb1ku1+gdXmuersNYtH+o3 mPn2+zDL+NTJ5q/ir2WHnPrDguUCBZZ+zmH6kQgCyyVty1XOvqOWfruX/vv1C/xGNxQye9Ss5b/V p34k0B/t/AGs8njgjcs/UuOingArk6EeGtWuysOG+imm6o7HV+kHA7O71ecsec+pKU6+WBimB3+j L5tReahQf131valVuYSGHAGYR16Z1rZc0/3vzp475c9U5sgXC4N8xnbkCMA8O/PKqUBcqF5zly++ eKZ5vlr0UoPZvcOpvqsGSzd1ekXr29i8dymlTrMOnHXqjwzWChhYj6oVQWC5ZMG8+uba3BeXpoff L3mvFr1n9AOGgzv0k0ayD+gXClZeK6gmPf8RQjU06sHvyEZZaoYc2lZ5F5n71V0qV5B/QQ2B5b5f yGc3YGb8z+qrFPp36eeOnrxLD6VqJqw8pDkz9ic5CDCJvDJtoXKdvq7fDl2GqvDIZzdAvsAC5CDA JDvzyqlA7KZeB8/rN2vx3zv0pmvXuH6vUTWDXfoupU5u1N3zAzv9zxMB9X02zYRqEFXhq4ZbOQIw JmBg7VMrgsBySTflUpPhzOgfp0d+X84c1C8y9F4pes+WvJ+pWVHNYGrwq1xMQs2NT6qN5cyb5f5f ldOvqxlyeuDX6u6zZyf9zxMBffGM9KP6ea2VlynqyfD0CjUiFr0n5AjAGPLKtG7KJUNVd2bPnZru f1ctFWL+FbbURv/zRMD/HtqSIwBj7MwrpwLRvXx/50LzTKgG2m+/57L1MC5gYD2mlnsNaJR75aqc 2z1fu3Sh/2hh/vAmNabKEYAZ5JVp7pVL5r925AjADDvzyqkOdzLf8yNbmh4qLGR3n76e+uCKgz8s 7BEssLz9ajnZgOY4Wa6ZY5mS91whs8d/55sbl3/kv6xxevh3cgRgAHllmpPlkvmvHTkCMMDOvHKq wx3O9/r3xdk1npoZ/Wjq9ArZBxgQMLCeUMvhBjTB4XJVro//rL4wxsgW/aLHyiUuZB9gAHllmsPl khGwkewDDLAzr5zqcLfzvZDdvWN0fiYsZPaWvOdkHxC2gIH1pFpuN2Do3C7X3KXPy5k31SioBsJC /y594fv0G7IPCBt5ZZrb5ZIpsJHsA8JmZ1451eFJyPeD5+cfKpw6f7tsBcIWMLCeVisJDRiiJJSr 3P+r/ND2/JGNhcyeUvo12QqEjbwyLQnlkkGwSrYCYbMzr5zq8ITke20mXP6Jfu6obAVCZWdguSQh 5Spnf1l57uhmfTEl7xnZCoSKvDItIeWSWbBKtgKhsjOvnOrw5OR77bmjJe+5G1dula1AeAIGlr5c XnIaMBTJKVfJezX36T2FgftK3svTg7+RrUB4yCvTklMumQWrZCsQHjvzyqkOT1S++wNhIbt7ZvSj PRMJ+sERjYCB9axaiWrApUtUuQr99+eHtxa9Jwt9D8797TvZCoSEvDItUeWSWbBKtgIhsTOvnOrw RAXWi2f0QPjOhZRKq4PnE/SDIxqBAqvkPadWohpw6RJVrkJmj35rmfQjxfS+6cF/la1ASMgr0xJV Ln8OrJGtQEjszCunOjxRgTV1/nY1EN72sX4ZYX5gp2wFQhIwsJ5XK1ENuHSJKtfMsUxubH1+ZHMh szc/uEO2AiEhr0xLVLlkEKySrUBI7Mwrpzo8afnuP2v0nQupucsXZRMQkoCB9YJaSWvAJUpauXLj 63LH1lSul/OqbAJCQl6ZlrRyySxYIZuAkNiZV051eNICa9khPRCq/85MZGUTEJKAgfUztZLWgEuU tHLlJlZPnbqjkN1d8l6STUBIyCvTklYumQUrZBMQEjvzyqkOT1pg+QPh8k9Sc5cvMhMiXAED6yW1 ktaAS5S0cuVO3D31l3/Oj2xWv9t4r1GEi7wyLWnlklmwSrYCYbAzr5zq8KQFlj8QqlVOv17yXv7g SrJ+fBgVMLBeVitpDbhESStX7ujaqfO3546tKaYfnR7+3dzXV2UHsGTklWlJK5cMghWzp8amTq+Q HcCS2ZlXTnV40gKrNhAWsrtzkytXZZP148OogIH1ilpJa8AlSlq58kc23rj8o9zxVcX0Y9NDv505 lpEdwJKRV6YlrVwyC1bMTGRPX+dvC0JjZ1459Vc8aYFVGwhvXLm1nH79nQsEFkITMLBeVStpDbhE SSuXGgX1I4RH1xayu6cHfj17dlJ2AEtGXpmWtHLJLFhV7ntLdgBLZmdeOdXhSQssfxpUa9+kvhqh Os2SHcCSBQus9AG1ktaAS5S0cuUPb5o69+Pcp/cU+h6aPnJo7q9XZAewZOSVaUkrlz8H1pMdwJLZ mVdOdXjSAqs2EPpvNMq/YCFEAQPrNbWS1oBLlLRy6XcZPb1CP0KY2TtzYuSHqRuyA1gy8sq0pJVL psA6sgNYMjvzyqkOT1RgXfpOpkG11g2mpoff//b7ZOU1jAoUWOX062olqgGXLlHlmvvrldyxNbkT d+cHdxS9p2cvnpv77hvZBywZeWVaosolI2Aj2QcsmZ155VSHJyqwdozOD4QHz+v3lZEdQBgCBtYb aiWqAZcuUeUqeS/kPr1HPzzYf38pfWDum2uyAwgDeWVaosolI2Ad2QGEwc68cqrDExVYt308PxCO fZ2gHxzRsDOwXJKochXTj+YmVudHthSyu8uZN2UrEJLo8qr/cXVH5fF+2TCvZVd1g9Lm8HhRP4Pc SgCZAqtkKxCS7rtJHRnZ+ZVTHZ6cwMpNrqxNg2qpD2UHEJJggZX5uVrJacBQJKdcJe+5/NC23NG1 +YGdhczD0/3vyg4gJFHllRrxNr795T/+8eXbG5tnvNZd6lZlixOSk1cyBdaRHUBIosqrYJzq8OQE 1lMn56dBtdT5luwAQhIwsA6qlZwGDEVyylXyXsqPbsgPb9XPF/Wen5kckh1ASCLKq/kRr2XYa92l /h//BwZrkpNXMgXWkR1ASCLKq4Cc6vDkBFb9NLjsUFJ+akQpYGC9qdYiG3DBp2Dp8ynhzmnVPPVj yS3X5Ye26Wkws0c/PDj4G9kKhKf7blJH1vKqAzm6iQqrahbV3axo3aX+t3GjZFj8E2zBmjhHpsAq 2QqEp/tuUkdGdn7lVIern0tuOW3X+Pw0qNaBs0mJaUSp+25SR5b73lJrUQ2oT5ra/mt63Qa3/qW9 KiF5pR8bHNmcP7IxP7Cz6D05e/qo7ADCE1FetU59NW13ffml/yCiirC4J1hC8kqmwDqyAwhPRHkV 8PzKqQ5PQmCNfd0wDaolO4BQBQysX6ilbnQgRzdRWdT0PKt2Ou2LrQVr4pCZyaH84A49DY5uKPTv KqUPyA4gVN13kzqylleyqXsd8qpjlDmQYEnIKxkB68gOIFSLy6sO5OgmHUOpprbPqQ5fsCgOaZoG d4y6/yOjJ7rvJnVkOftLtRbTgB3+xX3ewnviLAl5Veh7SD9CeHiTfngw/cj00G9lBxCqiPJq4X9x b7OrLrfUtrhHWBLySqbAOrIDCFVEeVUXQQufRc3vcarDnQ+spieLqiU7gLAFDKx31DITWGrzgv+y FWvO51Wh78H80Pb8yObK5Qd5eBAGRZRXigqkija51byrtsGFCFM/hdxy1A/5nEyBVbIDCFv33aSO jOz8yqkOdzuwCtndTdMgrx6EOcECq/9Xai2mAeefyDB/a57+t3Y3p0HF7bwqek+rIVCeLDpwX9Hb /8P0tOwDwhZRXiWY2+UqZPbKFFhH9gFhiyivAp5fOdXhbgeWGv/qp8FbPnT5h0XPBQqs6f531VpU A1b/gUpnU+M/YLVucYvbeaWnwZEt+smihzcVsg+U0q/JDsCAqPIquRzPq5aBUHYABkSVV8HOr5zq cIcDa1W2YRpUS3YAZgQLrIFfq7XIBlSRVVENJ3lqQ3WzaPnXrdhTP5Tcco6eBoe35sbX6ZlweGsx vU92AGZ0303qyCXlVVI5XK6ZiaxMgVWyAzAjurwKcn7lVIern0puueXOTPM0+NRJZ6MZlui+m9SR 04O/UcvVBjTE1XKVvJfzQ9vUNKgHwsObCn0PTg//TvYBZpBXprlaLhkBG8k+wAw788qpDncysJqe KarW8k/czGVYJWBg/ataTjagOU6Wq5x5s5DdrUfB0Q36v0Pby31vyT7AGPLKNCfLJfNfI9kHGGNn XjnV4e4F1o0rtzZNg2rJPsCkYIE19Fu13GtAo9wr1w/T08X0I/mRLblja/QaX6eGQ9kHmERemeZg XrUj+wCT7MwrpzrcvcC65cPmafCdC679jLBTsMAa/p1a7jWgUe6Vq+T9LD+wc34a7L+/6O2XfYBJ 5JVp7pVLRsBGsg8wyc68cqrDHQusvqvN0+C6QdcSGdayM7Bc4li5Zs+dKmQe1lcdPLZGv7no0PaS 95zsAwwjr0xzrFwy/zWSfYBhduaVUx3uUmDlR7Y0TYNqyT7AvICB9b5aLjVgBFwq1/ThPxTTjxT6 79fPFz26Vv2XdxZFlMgr01wql8x/jWQfYJ6deeVUILoUWK3vLPreJaf+sGC5YIE18nu1XGrACLhU rpL3fCH7gJ4Gx9bnRzbnh7bNTA7JPsA88so0l8olI2Aj2QeYZ2deORWILgVW0zTIO4siYsEC6/Af 1HKpASPgUrmK6Uf9abDy8OBm9aHsACJBXpnmUrlkBKwjO4BI2JlXTgWiM4H11MmGaVCtb7936k8K 9gsWWEcOqeVMA0bDmXKVvBfyAzvzRzbmjq/Kj24oDNw398012QdEgrwyzZlyyQjYSPYBkbAzr5wK RDcCS51aNU2Dq7JO/TEhFgIF1szoH9VyowEj40a5ZkY/0g8PHt6Um1ypny86vJVLTSB65JVpbpRL 5r9Gsg+Iip155VQguhFY6wYbpkG1ZAcQoYCB9ZFabjRgZNwoV8l7Xj88OLohf2Sjfi8ZrjOBXiCv THOjXDIC1pEdQITszCunAtGBwDp4vnkavOVDp/6MEBfBAmvsT2o50IBRcqBc00cOFdOP6VcPnrhb v3pwaFvRe1r2AREir0xzoFwzE1mZAuvIPiBCduZV4C/w5dsb1belPd7vb+l/XDa0bqp+vNgtAan7 yq3YWnaoeSCUHUC0uu8mdeTM+J/VsrABySujiulHCwP36feSObZGP1m0/37ZAUSr+25SR5JXi6Du K7diq+Q9J1NglewAotV9N6kjI8urgF9AxdXGt7+UW36yzG+qUsFT2VI7ZJFbAnMgsJqmQbVkBxCt YIF11FPLugacD6darMxvqiKvFq/o7VdzoJoG9cODw1u59iB6hbwKuCUwB/Jq9twpGQSrZAcQLTvz KuAXmE+n6q3WfGl7zCK2LEAVpQM5KJ72TDANwhbdd5M6cuZYRi3rGrBtzpBXIVF/4oXMHv3SweGt +ZEthb6HZAcQue67SR1JXi1Ep9LC5KB4mjq9QqbAKtkBRK77blJHRpZXwb+AyhOdDNVM0f/wtFGe 5VD7p6hqgsnNxW0JTn0LciueeL4o7NF9N6kjZyayatnYgOSVMfrVgwM7Kxce3KIfHuTVg+id7rtJ HUleLYL6FuRWPKmYkkGwSnYAkeu+m9SRkeVVwC+gsmT+35mqsfLll352qU3to2dxW4KLdWDduHJr 0zS4bzLe+YtYCxZYxwfUsq4BVZSQV2bMfXOtkNnrX4leX21iYGc586bsAyJHXgXbElys80oFFM8X hT3szKtgX0BFUvVfrtrkiuydP6h6a3Fbgot1YHG1CVglWGBNDqllWwM2RAl5FaqZo16h7yH9fNHR DWom5NqD6C3yKtiW4GKdV7nJlTIFVskOoBfszKuAX0CFVDVM5GZdbKmkqdysHqQ+ln2L2xJYrAOr aRrkahPorWCBdWJELesasBoq8zfV/6rpQl4thX714MBO/Qjh8VX5kc28nQx6i7wirzooeS/LIFgl O4BesDOvAn8BlSuimiq1LZW8adg0HzyL2xKQuq/ciqGmgZDni6K3uu8mdaSlJ1h16URehavoPaHm QH21idEN+vmi6TdkB9AL3XeTOpK8WgR1X7kVQ3OXL8ogWCU7gF7ovpvUkZHlVYw7vFWsA6tpIPzg ilN/NIidQIE1e/KIWrFuwOjFulz6BYRH1+YmVquBsNB/v/p1JTuAXiCvTIt1uWQKrCM7gF6wM6+c CsT4Bta9ww3ToFqyA+iRYIF1akyt+DZgT8S3XOW+XxT6HtTPFx1fV3m+6GOyA+gR8sq0+JYrP7BT psAq2QH0iJ155VQgxjewmi44cdvHTv25II6CBdbpo2rFtwF7Ir7lKnrP5Ad35CZW6/cX1ReceFZ2 AD1CXpkW33KV06/LIFglO4AesTOvnArE+AZW/TSoFi8gRM8FC6wzE2rFtwF7Ir7lKqb35Q9v0k8Z HV+XH9g598Ul2QH0CHllWnzLxQsIYRs788qpQIxpYL13qWEaVEt2AL0TLLDOTqoV0wbslZiWa/bi uWL6UT0QHl+VG1tf6N8lO4DeIa9Mi2m5Cpm9MgVWyQ6gd+zMK6cCMaaBxQsIYaFggfXZCbVi2oC9 EtNyTR/+Q35ou1yPfnRDIbNHdgC9Q16ZFtNylbznZBCskh1A79iZV04FYkwDq+kFhFyBEDYIFljn TqkV0wbslZiWq+jtVwOhvh79sTX5kS3lzJuyA+gd8sq0mJar3PeWDIJVsgPoHTvzyqlAjGlg1U+D aj110qk/FMRUsMD6/IxaMW3AXolpufTzRUe26HeUObpWv4Dw8kXZAfQOeWVaTMs1M5GVQbBKdgC9 Y2deORWIMQ2spoFQtgI9FSywLpxVK6YN2CsxLVcx/Yh+AeGxNXogHNkiW4GeIq9Mi2m5mgZC2Qr0 lJ155VQgxjSwGAhhoWCBdfGcWjFtwF6Jabn0W4we2SiPEI5slq1AT5FXpsW0XLPnTsksWCFbgZ6y M6+cCsQ4BtaN68sYCGGhQIE1d+lzteLYgD0Ux3LNfXGp0PdQfmSLftbo+DreYhSWIK9Mi2O5Ctnd P+RzMgtWyA6gp+zMK6cCMY6BdfC8zIH+W8vcmXHqTwTxFSywLl9UK44N2ENxLFc583N1jqWnwWNr 8sNbS95LsgPoKfLKtDiWSyWVDILVsVB2AD1lZ145FYhxDKwdozIQ3vKh/u+ucaf+RBBfwQLri0tq xbEBeyiO5cqPbC5kHlb/zR/ZqP47e/KI7AB6irwyLZZ5NbDTnwPnvrnm35AdQE/ZmVdOBWIcA+u2 j2Ug9NfB8079iSC+ggXWX6+oFccG7KE4lqucfiM/tM2/4ER+eOvM+J9lB9BT5JVpcSxXbSCskR1A T9mZV04FYhwDq34aVEu2Ar1mZ2C5JI7lKnpPqHMs/Y4yY+vVTChbgV4jr0yLZ17tl0GwQrYCvWZn XjkViHEMLAZC2ClYYH35hVpxbMAeimO5St7LaiDMH96UH91QyO6WrUCvkVemxbFc08PvyyxYIVuB XrMzr5wKxDgGFgMh7BQssL6+qlYcG7CH4liuovesGgX9RwgLA/fJVqDXyCvT4liu2ksHfbIV6DU7 88qpQIxjYDEQwk7BAuvaV2rFsQF7KI7lKnpP6CeLjm7Ij2zhEULYg7wyLY7lkkGwSrYCvWZnXjkV iHEMLAZC2ClYYH1zTa04NmAPxbFcRe9J/XYyag3sLKYfk61Ar5FXpsWxXFyEEHayM6+cCsQ4BhYD IewULLC++0atODZgD8WxXEVvv354UK3hrUXvGdkK9Bp5ZVocyyWDYJVsBXrNzrxyKhDjGFgMhLBT sMD623dqxbEBeyiO5dLvMjq8Va+hbYXMHtkK9Bp5ZVocyyWDYJVsBXrNzrxyKhDjGFgMhLBToMD6 4e/fqxXHBuyhOJar5L2gp8HKawiL6UdlK9Br5JVpcSwXTxmFnezMK6cCMY6BxUAIOwULrKkbasWx AXsojuUqec/nj2zU6/CmovekbAV6jbwyLY7lYiCEnezMK6cCMY6BxUAIOwULLPV7N5+LYwP2UBzL pd9idGhb7uja/MhmLjsBe5BXpsWxXAyEsJOdeeVUIMYxsBgIYadggVUsqBXHBuyhOJYrd2xNfnCH fsro4U1qJpStQK+RV6bFsVxzXIcQVrIzr5wKxDgGFgMh7BQssEolteLYgD0Ux3Lpdxkd3qpGwcpD hdtlK9Br5JVpcSzXzERWZsEK2Qr0mp155VQgxjGwbvmQgRA2ChZY09NqLbIB+x9Xd1Qe75cN8zrs ij/1c8mt+Ch5P1MDYe7o2tz4ukL2AdkK9Fr33aSOXFJeJVUcy1Xue0tmwQrZCvRadHkV5PzKqUBU P5jcio9VWQZC2Kj7blJH/jA7q9aiGlBl0sa3v/zHP758e2NzZHXY5YI45lXJe1m/hnBsvVoMhLBH VHmVXHEs1/Tw+zILVshWoNeiyqtg51dOBWIcA2vZIQZC2ChYYFUspgFVGFVCqf6W6LDLCXHMq3Lm 54X+XbljaxgIYZWI8irB4lguFVP+n7VPtgK9FlFeBTy/cioQ4xhY9w43DISrsk79iSC+AgVWN+To Jv2P1/7dqu5mRYddTliwJhYrpvfpgXB8nVr5gZ0l72eyA+ip7rupkkZCNqELcSxX0dvvn0zXyA6g p7rvpkpQ3Zwc3STg+ZVTgbhgUSy2Z6JhILztY6f+RBBfEXVTwMBySRzzqug9Xcju1q8hPLpWTYbq Q9kB9FQcuyle4lhhFVYyCFbJDqCn7Dy/cipDY/oroX4gXHaI32qwQkTdFPApDS6JaV4VMnv0I4QT qwsD9xW9Z2Qr0FMx7aYYiWmFZRCskq1AT9l5fuVUhsY0sOoHQrVkK9BTUXVTP28qEy9F74n86AZ9 bfqhbQyEsERMuylGYlphrk0PC9l5fuVUhsY0sHhfGVgoum5SuVRRjSv1cd3Nhl1OUT+X3IqVovdk /sjG3ORKNRYW+nfJVqCnYtpNMRLTCvNGo7BQdN0U5PzKqQxVP5jcipUdowyEsE5MuylGYlrhovds fmh7bmK1fhlh34OyFegp8sq02OZVw/vKyFagp+zsJqcyNKaB9cGVhoHwxTP8YkPvcYJlWkwrXMjs 1ZciPLpWv4yw//6S94LsAHqHvDItvnkls2CV7AB6x85ucipDYxpYN67cWj8QrhvkFxt6jxMs02Ja 4dkLZ/MDO/X7yhxflR/ZzBuNwgbklWkxrXDJe1kGwSrZAfSOnd3kVIbG91dC/UDIG43CBpxgmRbf Cheyu/OjG6ZO3aFmQp41ChuQV6bFt8LlvrdkFqyQrUDv2NlNTmVofANr3eD8QKiWbAV6hxMs0+Jb 4WL60fzI5tyJu9XKD+yUrUDvkFemxbfCTc8ala1A79jZTU5laHwDq+llhDtG+d2GHuMEy7T4Vnhm 7E96IDx519SpO/KDOwrZ3bID6BHyyrT4VrjpfWUU2QH0iJ3d5FSGxvpXQv1AqJZsBXqEEyzTYl3h /PDW3ORKvcbW86xR9Bx5ZVqsKzx3+aLMghWyFegRO7vJqQyNdWDd9jEDISzCCZZpsa6wfqPRidW5 k3flTtzN1QjRc+SVabGucNNby8hWoEfs7CanMjTWgfXUyYaB8M4Mv97QS5xgmRbrChcyD+fG1k+d XpH79J5C//3TRw7JDqAXyCvTYp5XXHwCFrGzm5zK0FgHljq1qh8I1ZIdQC9wgmVarCs899cr+SMb 5WWEoxtK3iuyA+gF8sq0WFd4evh9GQSrZAfQC3Z2k1MZGvdfCcsOMRDCFpxgmRb3CucHd+QmV+oH CSdXFtOPyFagF8gr0+Je4ZnRj2QWrJCtQC/Y2U1OZWjcA2vHaMNAyLNG0UOcYJkW9woX0/tyR9eq gVCt/JGNs6fGZAcQOfLKtLhXuJx+XWbBKtkBRM7ObnIqQ+MeWDeu3Fo/EKolO4DIcYJlWtwrPD38 vn7W6Kf3TJ35ae7YmqL3tOwAIkdemRb3Cje9r4wiO4DI2dlNTmWoA78Smt5rlAcJ0SucYJnmQIUL fQ/mxtdNnbpDrcLAfeXMz2UHEC3yyjQHKsxMCEvY2U1OZagDgfXepYaBUC3ZAUSLEyzTHKhwOftO /vAm/azRMz/NHV3Lg4ToFfLKNAcqzBXqYQk7u8mpDHXjV0LTg4Q7Rvk9hx7gBMs0NyqcH9iZO75K v93o6RXq9tzli7IDiBB5ZZobFZ7uf1dmwSrZAUTIzm5yKkPdCKyxrxsGQrVkBxAhTrBMc6PCRe9J fUHCyrNGc8fWFDJ7ZQcQIfLKNDcqXMjunvvmmsyCFbIDiJCd3eRUhjrzK6FpIDxwll91iBonWKY5 U2H9IKH/1jKf3qNuF70nZAcQFfLKNGcq/O33KZkFq2QHEBU7u8mpDHUmsJquP7HsEL/qEDVOsExz psLF9GP50Q36WaNqJhxfV+i/X3YAUSGvTHOmwvsmU+W+t2QWrJAdQFTs7CanMtSZwMqNra8fCNU6 fZ3fdogUJ1imOVPh2ZNH8sNbcyfunvpsufpvfnBHOf267AMiQV6Z5tL51YGzPEiIXrKzm5zKUJd+ JewabxgIb/uY33aIFCdYprlU4UJ2t75I/dmf6JlwYnWh70HZAUSCvDLNpQrvmUg1vbuM7AAiYWc3 OZWhjp1g1Q+EaqkRUfYB5nGCZZpLFS73/yo/tC13fJUaCNXKD28tZ38p+wDzyCvTHDu/yg/slFmw SvYB5tnZTU5lqGO/EtYNNgyEaskOwDxOsExzrMJF75n86IapMz+dOr1CTYaF7AOyAzCPvDLNsQrf uHKrDIJVsgMwz85ucqrD3fuV0DQQLv+E33mICCdYprlXYf0g4cRqPRCevIt3l0GUyCvT3KtwOf26 zIJVsgMwzM5ucqrD3QusplcSqvXBFX7tIQqcYJnmXoULfQ/paxJevE1fk/D4qvzQ9pnxP8s+wCTy yjT3Ktz6IKEi+wCT7OwmpzrcyV8JTQOhWrIDMIkTLNOcrHBh4L6p0yv09ScmVudHNvPEUUSDvDLN zbzK7pZBsEp2ACbZ2U1OdbiTgXXwfPNAuCrLbz4YxwmWaU5WeOb4QG58nX7W6Pi6/OiG/MiWYnqf 7AOMIa9Mc7LCp6+nZk+NySxYJfsAY+zsJqc63NVfCU0DoVqyAzCGEyzTXK2wfq/Rsz/RTxlVA+Hh TcX0I7IDMIa8Ms3VCpe852QQrJIdgDF2dpNTHe5qYB042zwQ3vIhv/xgFidYprla4Zmj3tT52/Uj hIc35Y6tyQ9v5YmjMI28Ms3VCufG1ssgWEf2AWbY2U1OdbjDvxKWHWImRKQ4wTLN4QrrtxsdW58f 2Jkf3aAvQTFwX9F7RvYBBpBXpjlc4dZXEiqyDzDAzm5yqsMdDqwb15c1DYRqcRUKmMMJlmkOV3j2 sxOFzN6itz8/siU3vi53bE2hfxfPHYU55JVpDld4ZvQjmQIbyW4gbHZ2k1Md7vavhL6rzQOhWjxO CEM4wTLN7QpPj/y+5P2skHlYP0h4dG1lJry/5L0ku4FQkVemuV1hGQFbyG4gVHZ2k1Md7vyvhH2T zQOhv2Q3EB5OsExzvsIzxzKl9IFC9gH9YsKJ1WosLAzcV/Jelt1AeMgr05yvsIyALWQ3EB47u8mp Dk/Cr4QPrjRPg/7aNc6vQ4SJEyzTklDh2c/PFL1n9eOEw1tzx1epmTA/tL2Q3T33xSU5AggDeWVa EiosI2A7cgQQBju7yakOT8ivhKnTK1ZlmwdCf8kRwJJxgmVaQio8e+5UyXupkNmTH9ksa3SDfpsZ XlKI8JBXpiWkwjMTWbVkCmwkRwBLZmc3OdXhyfmVMHtqrPWC9f7iVYUIBSdYpiWnwj/8/ftS+rWi 96R++ujATnmnmaNr1e1i+jE5CFgC8sq05FRY5VLb9x31yUHAEtjZTU51eNJ+Jdy4cuttHzcPhP7i DUixRJxgmZa0Cpf7f1XyXij0PVgYuE/NhPrNZiZW64vX67FwnxwELAp5ZVrSKqxyae7yRZkCW8hB wKLY2U1OdXgyfyXsGG2eBmvrzkyq7yq/JrEYnGCZlswK6399zzysV//9+s1mjq7NHV+l5sNi+tGi t3/u66tyHBAEeWVaMis8Pfy+jIALkOOAIOzsJqc6PLG/Esa+bh4Fm9a6wZQ6Ro4GusAJlmmJrXB+ ZLOa/Urec4W+h/KDO3Jj6/X7zRxbo7YXsg8UMnvVoMiZFgIhr0xLbIVnT435s19ncjTQBTu7yakO T/ivhA7PIK0tNRnK0UBHnGCZlvAKl9KvlbyXi+l9+qFC/z1I/bchVWPhwH2V69o/UfJekKOBjsgr 0xJeYRn7bkaOBjqys5uc6nB+JSi7xpuHwLZr+Sepe4dTL57hkUO0RzeZRoWVkvecmvqK6UcK/bvk nWZGN+g1sjk/tC0/uKPQ95AeDvUTSp9RI+LcN9fknkAdusk0KqzI2BeE3BOoY2c3OdXhBFbNe5ea J8AOy39ccdkhPSIePE8NodFNplHhmnL6Df0M0szDhexuNQfqq9gfW5M/slE/m3Rsvbqh18gWfQ3D /vsLmT3qsGJ6nxoReQgRPrrJNCpcU/T2y7QXnHwKJJud3eRUhxNY9d65kKpdrnD5J3Kj7cpNrjx9 vXnjrvGU+gxqsFS7pk6vUMfI50Uy0E2mUeF6pfRr0wO/LnmvFL1n1bA39dly/Wak/iio1vBW9V81 JeaOrp268C/+uKg26ieXykOIj+g76vV0KX3gh6kb8nmRDHSTaVS4nhrtapcrnD13yr+xFPJ5kQx2 dpNTHU5gtVKDnBoL/clwobFwz4Qe/5o2dl73Dqf8C/XIl4Fz6CbTqHCrub9embv0+cz4n/VDhYM7 9MsLB3aqG/rhwcoV7XPj625cuTV38i5/OFQf6o3+o4jqADU3Dm2rPJC4S1/fIvNwMf1Y0Xui8r6m e8qZN+XLwDl0k2lUuNXU+ds7XMh+0WZGP7r0HU/Xcpmd3eTUXzgCayGVp2PtnT136tvvU0+dDDz+ Na1lh1Lqs5W8l6dOrzh9PaXOz9SHkmR15Gsjnugm06jwQmYvnJ279tX0yO+L3pMqu4rpR/V013+/ zIf6FYZb9OynJsDK44f6maVqPvSXmhL9Nb5Olv/hxGp9vL7k9ANq2vQHzso1MPaU02/MXb4oXxvx RDeZRoUX8sEVfUYk5z1Ll88dOJvaN6nf30ENnOqcTU2Gt3yo/xVenbypr6W28IytuLOzm5zqcAKr eyq/1Cz34pnUjlF9uUI14zVNfZ2XiqemLTeuL5M4qzyD4r1Lcoz6zOsG9RdSX06+NuKAbjKNCnev 5D1fTr+u/js/H2YfkAcPh7brRwUPb5p/qLDyQKIeDidWT51eMXXux/oRRX/5jyj6U2LllYpyl8Ed ldclPlrIPFzyXi5nfq5uyNdGHNBNplHh7smZ0GLNfXNNblWpIbB2rrX8k1R+ZEvrMfK1EQd2dpNT HU5gLV3fVf0PUUHnQ3/duHLrzERWnWCpz9C0q36pEVS+GCxGN5lGhZdueui3lQtX7Kq8mPDByny4 TT9+qObDw5v0I4eTK3Of3qOWfiG0mgDVFn9WVBtP3jV16g49JZ6427/ihR4Oh7bpz5bZoz6tGj7L 6TfUl5AvBovRTaZR4aWT0W1RLn2nX/vzwZUU18p3gJ3d5FSHE1ihO3hev8JQxZAaEf3VNN01rUCT 5G0f8yx5e9FNplHh0M1+dqKcfr3oPem/M00hs1c/O7T/frmIxdD22nNN9ViohsDquChXQVSDoj8Z +le/GNlSvSLi0yXvlen+d3+YnZWvBMvQTaZR4dDJANe9fE5udE2+EixjZzc51eEEVmT8Vw/Wj4tN w16gdcuH+snx8qlhB7rJNCocmbnLF/VzTfWVDNWg+Fh+YKceCE/epR9IrDycqOZA/xmneiZUu/xH Ef3HDNVkqA4b2lZ5Tum+ytNWX50Z/aN8atiBbjKNCkdGhrlQyaeGHezsJqc6nMDqOTUojn2tp8TO F7pYaKnJUD4Reo1uMo0K99zsZyfUgFcYuE8Ph0Pb9YUu/PnQHwgnVuvlz4dqqflwfJ28M03m4aL3 dLnvLflE6DW6yTQq3HMy2y2BfCL0mp3d5FSHE1i2yY2t9+dD/9r33a9VWf4oe4xuMo0K22bu2ldF b38x/Wh+cIcaBfXs57+R6egG/V6maib034emsvy3oimmHyl5L5T7fyWfAj1CN5lGhW0jQ96iyKdA j9jZTU51OIFls/zAzr6r+h1lunktor+Wf8IfaM/QTaZRYZtN97/rX5Sico2KB/RLENVMWHl5oTx4 WHnZoZ4Vh7fqZ5N6T5QzB+XOiBzdZBoVtpnMeQHJnRE5O7vJqQ4nsGJEnUJ9cKXN5SvarnWD/MlG jW4yjQrHSMl7vnJ9i+3y5qXVxwn1ZDi5Uj9gqF9nuL2gL9D6XDn7jtwNUaGbTKPCMSIDX9fkboiK nd3kVIcTWHF0+nq3F8rnAcMo0U2mUeE4KnkvVSbDbfpNaPyXGtbenlQNh2Pr9QOG+sIVajJ8Ve4D 8+gm06hwHMnA1x25D8yzs5uc6nACK9b6rnb1VjS3fJh67xJ/0MbRTaZR4VjTV6QYuM9/heH8Y4Zq JlTLf++Zoe2VdyV9ZfbMhNwHxtBNplHhWJOZrztyHxhjZzc51eEElgNuXLm183Xta4trGBpFN5lG hR1Q6HtIroN/ZKMeC4+u1Q8VTq7U17v3X2E4skW/JWl6H88jNYpuMo0KO0AGvu7IfWCAnd3kVIcT WM4oZHcfONs8AbZdjIWG0E2mUWFnlLxX9KOF/hvP1MZC/3r3x9bI80j7HiymH5v9/IzcB6Gim0yj ws6Qga87ch+Eys5ucqrDCSyXlLzn1LDXNP61XVzU3gS6yTQq7JJy9pdq6tNrZIvMhJMr5dFCNRNW nkRa6Huo6D0zc3xA7oPw0E2mUWGXyLTXHbkPwmNnNznV4QSWe9RY2OVDhVy6MFx0k2lU2D1z177S TyId3KEnQ//qhf77zZy4W55Bqt+J9OGi9yzXqAgX3WQaFXaPDHzdkfsgDHZ2k1MdTmC5qpDd/dTJ 5gmw7WIsDAvdZBoVdtXcl1+osbDQv0ueROpf0X5ypV6V690Xsg9UxsIny+k35D5YGrrJNCrsKhn4 uiP3wdLY2U1OdTiB5TY1Fu6bbJ4A264do/xNWCq6yTQq7LaS96oeC7MP+I8Wylj46T3+WJg7urbQ f38x/QjXLQwF3WQaFXabDHzdkftgsezsJqc6nMBKgqnTK+7MNE+AbRdj4VLQTaZR4SQoec8X0/vU 7KfGQrk6hRoIT96l16f3qEFRTYxF7wk1PfIk0qWgm0yjwkkgA1935D4Izs5ucqrDCazk6LvaPP4t tBx+y5ly+nW5ZQDdZBoVTg41ExbTj+YHduYPb6pdmmLq1B1qqQ/1pSkG7it6+0veS9PDv5P7OEeN xHLLALrJNCqcHDLwdUfu45wEnl851eEEVtJ0+QxStRwbC+e+uVbI7C15z8nHBtBNplHhpCl5zxcy e/JD2/UzSNVYePIuPROe+ala+tFC/drC3UXv6XLmoJoM5T5OmB76bcl7YebEiHxsAN1kGhVOGhn4 uiP3ccL08Pu5yZVGTxrt7CanOpzASqDun0GqlhsXLZw9d0qNgmomNBrEdJNpVDiBSt7LRe8JeQbp xGr97qNqLPxs+dS5H0+d/Yn6MH9kY6F/V2UsfHN65Pdytzib++6bYvrRovdsfmjbja//rWwNG91k GhVOIP8co3tytzgr973VdzV1y4dy0ihbw2ZnNznV4QRWYqlJb/kn84Nf53XgbIz/nvyQz033vyvp WyE7wkY3mUaFE6vk/azoPVMYuC93bI1+kPCz5Teu3Dp14V/UTKgfMDx1R25sfeW1hU+X02/E+kmk Je95/5mxU+dvVz/jje/+jewIG91kGhVOLDnV6JrcLYZU8O4abzhdlB1hs7ObnOpwAivhurxiob/i +CRSidtGsi9sdJNpVDjh1Fion0E6vDV3fJWeA8/fPvWXf566eJt+wPDMT3OTK/VbzlQeLSylD8Tx 0cJy5uCNv94ycS2l1t/+nrrx/X+hluwLG91kGhVOODnh6JrcLT5K3su1BwZrS/aFzc5ucqrDCSxM nV7R/UOFaq0bjM3fGUnZFrI7bHSTaVQYc19cKnrPFrK79Vh48i79xNG//PONq/9ej4Vnf+I/iTQ3 vi4/uKOY3ldKvzYz+ke5p/WK3pM3Lv/ooy9SH1xJ9X+Z+vzb1I3v/s2335v6O083mUaFIeccQcg9 rbdnov2zzGR32OzsJqc6nMCCr/s3m/GXzZezl1hdmBwXNrrJNCoMXznzczXv5Qd26meQnl5x4+t/ q8enb/9Jnkd65qd6LDy2Jj+0rXLdwpdmz52Se9qn5L1Q6HtQfcNffJf6xed6/c+XU2Nfpz69ljr3 Teo6A2FsUWH45MwjCLmnfcrp1zu/Zb0cFzY7u8mpDiewUPPepebGvumy50mk9e8Z0w25W6joJtOo MGpK3qsl7xV9aYqhbbnJlTcu/+jG9WU3vvs36r/6YcMzP1WDor50oRoLD28qZHf7r0KUO/fa7Kkx lVdqiO3/MvUfL6f++/+cevyEfqn2f/iLfrLojRsp/VTY6usk1U8kdwsV3WQaFUaNnHkEJHfutZL3 sr7ST3b3wfPNJ4Ftl9wtVHZ2k1MdTmChyYtnmnu781p2qGd/hfRFqydXqqhSZ1cSn12TTxEqusk0 Kowm0/3vqgTQLywc2ayHwL/8s34jFjUc+qPU5R+psUo/Wnh8lX4z0r6HSt4Lcs/IqfFVfQO5idU3 vv63X3yXOvp16n+8mHrmZGrXeGr7ET0Tvnleb/njF6nT11PqgK/+ptel7/QTR+VThIpuMo0Ko4mc fwQh94xcOf26CqKnTqa6f1P62pJPESo7u8mpDiew0KqQ3b1nornDOy8VGXLnSBQye8t9b0ledmf2 3Ck1QB48n/r2+5Sh54/RTaZRYbSavXB2evh3pfQBNW7lRzfo9+c892M9EKrhUE2G/nB47sd6Mpxc mR/apqZHNUPKnSOhZlH1zfznb1J9V/XTQdX6+bnU1sOp9YOp/2YoteVw6r/ul5lw/6epZ0+l/oez qdc+05f8+Q9/0Xcx9DJCusk0KoxWckYSkNw5EuoMMOhriJZ/ol/5rO544/oydVs+Uajs7CanOpzA wkLU+LRusLntO6wInj7qJ+PMRNa/cXOVC05MnV7x3iX97Z2+nlIngmqj2iOfMVR0k2lUGAuZ++6b mdE/ltNvFNOP6CeRnrhbv5Lw03v0jQv/Ig8bXv33alzUzyAduC+ChwrLfb+YOn/7uW9kAnzxTOqF 0/p5oY8c1+OfmgbvyqT+q379euwV6dR/dzT1+mf6gHcu6OeR+g8SqiG20H//7Odn5DOGim4yjQpj If4ZSiByT2NU8qhTPhVHTad2C61lh1I7RvWrnfMjW0rec7nJlSrc1DSoPo98xlDZ2U1OdTiBhZs6 eD5128fNWdC6VBCU06/LfUIlcdi1mdGP1OCnvhm1Cpm9KqrkExlGN5lGhXFTs6fGpvvf1Rct7L9f zX5qOMyPbtCXqTi9Qr8T6fnb/atT5Ec2q9FR7hOqcuZN9dXVl/vkr/pBv2dO6n+NevZU6rlT+sPX Pku9dyn13x5N3dOXWjugz6i2HdF7/+NlecpoyXtVPpFhdJNpVBg3JWct3ZH7hOqDKzqFmk7nOiw1 NO6b1CGmX1WY2Xvjyq3yiQyzs5uc6nACC13yn2/ZeTJUSaGmr5mJrNxnyfxH824un1NDYNHbX8ju VkvuHDm6yTQqjC79MDs7M/Yn/YCh92wxvU8PhyObc0fX6reZOXF3bmJ1/sjG/PDWQt+D5czP5T5L Vkq/pqbNb7/X7w564+q/P31dv1XMY5/qpW48f1ovdSL1H/6iJ0O1fnlBX2xQ7hw5usk0KowuyZlM d+Q+S9blO8QsO6RP7V48o1/PrM6y5M6Rs7ObnOpwAgtBqcnwqZPNkVFbKjvUUic9cvRiqfRRs6Xk X525b65VHgB8Lj+yRZ14qUTbM6H/feuDK73/m0w3mUaFEdTcd99Mj/y+8n6kjxQG7tNj4cRqGQhH tuQHd6hV8n4mRy9WOf160XtCZePUhX9RM95Xf0vd+Prf3rj8IzUZqvFPrTfPp976XD8A+B8v613l vrfknr1DN5lGhRGUnOjcjBy9WHOXL7Y9i7vlQz37qV3qFO7G9WWF7G6VbPpFOvmc3LN37Owmpzqc wMKi9V1tf1lSf52+vsi/WmNf65FSnaup1FPjn5r9Ln2n31lBLTUl3pnRe/0vocJLbZG7WYBuMo0K Y9Fmxv+sHy30nimmH9WT4dC2/ND2Qt+D+mkFmT2l9GtyXECVJ4g+mT+8yX+xon4nm+vLvvhO/2v6 59+m/qfKKKjWJ3/VV5IoZ9+Ru1mAbjKNCmPR/MGvAzkuIH3PfE7Ne/4ZlJr9bly5NTe5Uq2it1+/ YXvj07Lkbhaws5uc6nACC0s0dXrFQm9JKkcEUe57S6XSdP+7c5cvqoS6d7j5c/pLfcXInrnePbrJ NCqMJZo9M1Hu/1U58/NS+kDRe1qljZoP9VrUJQrVNKivKX/yLv1GpqdXTH22XM2BF7+Vi0bc+Paf 1BCYm1itvtD0yO/lPtagm0yjwlgiGcvakSOCUOn04hn9jKrbPtb/wj49/L58rnbkPtaws5uc6nAC C2Hxhzf/KaO1yU323cw7F1Izox/5MeQ/JbXtpW/WDep/d5f72IduMo0KIyxzX34xd+nzcvr1kvd8 Mb1PLXVb9t3M3LWv1ME3vv8v1LCnL354/nZ/GlTj39/+rufAG5d/lDu6Vn1OFWtyH/vQTaZRYYTF PztqIvtuZu6ba4Xsbv/tQz+4ol+M0+HSzXIf+9jZTU51OIGFEL13KaXGufzIlto4d9Mr0rxYuQ6+ /wRRpejtv+VDuW9tqTnwwNlUfmCn3MdWdJNpVBghmj0zMfe37yrXtd+rkqeUfm164NeybwEzxwdK 3itq5Ye26wseVp4gqv47dfYncqnD46v001D7d/3w9+/lPraim0yjwgiRf47URPYtwD9GnZj5/0yv TrfUcOhvbCX3sZWd3eRUhxNYMKHc91btajZqwFvonT/9i9iotPLzaPbUWP2zT1WEqfyyfw6soZtM o8IwoeS9VEw/oibD6aHf6qtWDL8vOxoVMnv0Kw+Ht+bG1+l3pvEvcnjmp2oyVFsK2Qf0W9d4z8rR 1qObTKPCMME/X6onOxr5u9QZlH9CdWdGXxjM31hPjraend3kVIcTWDDEf9Wyv9RM+M4F/Zz1A2dT u8Z1MNUeBlS3p87ffuPKreqA2uOKaq8N7xoaFN1kGhWGIfmRLaX0a+X0G7Ofn5m9eG564Nfl7C/V dOdf0VT9V7+D6Nmf+O++kDu2Jnd8lb6IxdG16o5qmLThXUODoptMo8IwRIa5hVTfGGbum2unr+sX 2qixsOlpovKJ4sPObnKqwwksGKLOolovWrgqqyfDordfhVTTLn/FdBT00U2mUWEYUhi4Tw+BmZ/r Z5AO3KfnPTX4qZFvfF3u5F360vZj6/1nh+orGVZGwUL/rqL3xPTQb+VTxA3dZBoVhiEy1TWamciq we/FM/of2WVTO/Ip4sbObnKqwwksmFPue0sFU9/V+Xlv+SfyIGFtS23FehT00U2mUWGYMz38/nT/ u+XMQTXpqWlQPxH003vkYUA1EB5dq180eHpF/vCmQt+DJe+FmdE/yj3jiW4yjQrDHBnv6syeO1XI 7FXnXfJxC7lnPNnZTU51OIEF01QM+e8c46/aawtry4FR0Ec3mUaFYdr0yO8rF795opB9oDBwX6H/ fr30dQu3FzJ7it4zJe/5+D4qWI9uMo0KwzR/0qvRF5FvR46OMzu7yakOJ7AQATXvNQ2Baq0b1E8f lSOcQDeZRoURgbnvvpk9d0qdWk0f/sP04G/K/b+aHvi1GhTVh3KEE+gm06gwIiAzXztyhBPs7Can OpzAQgTKfW/d8qF+19A7M/qNQ2Wrc+gm06gwIjB74ezcX6/o92efuvFDPidbnUM3mUaFEQEZ/qpk q3Ps7CanOpzAAsJCN5lGhYGw0E2mUWEgLHZ2k1MdTmABYaGbTKPCQFjoJtOoMBAWO7vJqQ4nsICw 0E2mUWEgLHSTaVQYCIud3eRUhxNYQFjoJtOoMBAWusk0KgyExc5ucqrDCSwgLHSTaVQYCAvdZBoV BsJiZzc51eEEFhAWusk0KgyEhW4yjQoDYbGzm5zqcAILCAvdZBoVBsJCN5lGhYGw2NlNTnU4gQWE hW4yjQoDYaGbTKPCQFjs7CanOpzAAsJCN5lGhYGw0E2mUWEgLHZ2k1MdTmABYaGbTKPCQFjoJtOo MBAWO7vJqQ4nsICw0E2mUWEgLHSTaVQYCIud3eRUhxNYQFjoJtOoMBAWusk0KgyExc5ucqrDCSwg LHSTaVQYCAvdZBoVBsJiZzc51eEEFhAWusk0KgyEhW4yjQoDYbGzm5zqcAILCAvdZBoVBsJCN5lG hYGw2NlNTnU4gQWEhW4yjQoDYaGbTKPCQFjs7CanOpzAAsJCN5lGhYGw0E2mUWEgLHZ2k1MdTmAB YaGbTKPCQFjoJtOoMBAWO7vJqQ4nsICw0E2mUWEgLHSTaVQYCIud3eRUhxNYQFjoJtOoMBAWusk0 KgyExc5ucqrDCSwgLHSTaVQYCAvdZBoVBsJiZzc51eEEFhAWusk0KgyEhW4yjQoDYbGzm5zqcAIL CAvdZBoVBsJCN5lGhYGw2NlNTnU4gQWEhW4yjQoDYaGbTKPCQFjs7CanOpzAAsJCN5lGhYGw0E2m UWEgLHZ2k1MdTmABYaGbTKPCQFjoJtOoMBAWO7vJqQ4nsICw0E2mUWEgLHSTaVQYCIud3eRUhxNY QFjoJtOoMBAWusk0KgyExc5ucqrDCSwgLHSTaVQYCAvdZBoVBsJiZzc51eEEFhAWusk0KgyEhW4y jQoDYbGzm5zqcAILCAvdZBoVBsJCN5lGhYGw2NlNTnU4gQWEhW4yjQoDYaGbTKPCQFjs7CanOpzA AsJCN5lGhYGw0E2mUWEgLHZ2k1MdTmABYaGbTKPCQFjoJtOoMBAWO7vJqQ4nsICw0E2mUWEgLHST aVQYCIud3eRUhxNYQFjoJtOoMBAWusk0KgyExc5ucqrDCSwgLHSTaVQYCAvdZBoVBsJiZzc51eEE FhAWusk0KgyEhW4yjQoDYbGzm5zqcAILCAvdZBoVBsJCN5lGhYGw2NlNTnU4gQWEhW4yjQoDYaGb TKPCQFjs7KbA39OXb29UP4n2eL9sqlDbN779pX+7/3E5ZP6g6qb5O3WzJSB1X7kFYGnc6CbyCkgC N7qJvAKSwM5uCvg9zceSDq75ZKnEWDWw6rPLp6KosmX+Tt1sCYzAAsLiQjfNR1FjrOiPyCvAHeRV 3Z3IK8BqdnZTwO9pPovqU0nffvzx9lGmtd6rmy0LUHXsQA4CsDQudFP7VNG3ySvAJS50U/tU0bfJ K8AldnZT8O9J5YlOhvlM8QNmPmb0P0VtlOc91P5xqppgcrObLcGpLyi3ACyNI91EXgEJ4Eg3kVdA AtjZTQG/J5UlEks6t3SsVINqPrD0zi/9W2pj+zDqZktwBBYQFhe6SUUJeQUkAHmlLJhOrVuCI6+A sNjZTcG+p4ZUquSKzq0683sr5Pj5u1VvdbMlOPkmAIRB+iq2GqKEvAKcJn0VWw1RQl4BTpO+sknA 70mFVDVM6m5q8zFTCbLKNr2xcrN6rPpY9nWzxU12/j1YHH4WC7n0h7JUdSFVd1Mjr7pEj9uJvHJQ XUjV3dTIqy7R43Yir2Ih8M+mckU0psp8YNUdU9tS2zR/p262uEj9gHIr/vhZLOTSH8rSkVdLpH5A uRV//CwWcukPZenIqyVSP6Dcij9+Fgu59IfSiiyOGk1uJwILaEWP24m8AlrR43Yir2KBLI4aTW4n AgtoRY/bibwCWtHjdiKvYoEsjhpNbicCC2hFj9uJvAJa0eN2Iq9igSyOGk1uJwILaEWP24m8AlrR 43Yir2KBLI4aTW4nAgtoRY/bibwCWtHjdiKvYoEsjhpNbicCC2hFj9uJvAJa0eN2Iq9igSwGAAAA gIRiIAQAAACAhGIgBAAAAICEYiAEAAAAgIRiIAQAAACAhGIgBAAAAICEYiAEAAAAgIRiIAQAAACA hGIgBAAAAICEYiAEAAAAgIRiIAQAAACAhGIgBAAAAICEYiAEAAAAgIRiIAQAAACAhGIgXJL+x1O+ x/v9DV++vVG21Db51I6Nb38pH1TvNn9IN1sM6+Znmd9U+7b4WUxq+UHabFnkt926Ba5r+cvTpi98 agd5Nb/FMGd+lpYfpM2WRX7brVvgupa/PG36wqd2kFfzWwxz5mdp+UHabFnkt926JQ4YCJdA/ZHL n7bc0j0gW+puKpXmqAaWOrhyc/6QbrYY1s3Pov4vP0NtJz+LSS0/SJstbb6lxW2B62p/Zaq36v7w G/8e6I/8vx+KlX+duvlZ1P/lZ6jt5GcxqeUHabOlzbe0uC1wXe2vTPVW3R9+498D/ZH/90Ox8q9T Nz+L+r/8DLWd/Cwmtfwgbba0+ZYWtyUeGAhDUfvbM0/9Taj8jZCbjz9e1yBNt7rZEp0Ff5Y230rr 99nNlugs/OfSzffZzZaItP4g1S3dfJPdbEGCkFfVW91siQ551fUWJAh5Vb3VzZbokFddb4kJBsKl Un/g7R4Xnv8b5v+NmP97Ufd3T252syUSnX8W/b+3K0fUDmr9PrvZEomb/rnIEf4/5CjdfOetW8xr /UEatnTzTXazBclw075QB5BXDVsicdM/FzmCvJq/CffdtC/UAeRVw5ZI3PTPRY4gr+ZvxgADYTga /9TVR9U2UH+5Kjer/2/3d6WbLRFq/Irqo/lvvLm76w4NsCVCjV9RfVT3A8hN3f7tv89utkSl9cst +C0tbguSpPEPXX1U7QvyqnVLhBq/ovqo7geQm+RV7SaSovEPXX1U7QvyqnVLhBq/ovqo7geQm+RV 7WYMMBCGYz6P9N//alf4H9XROxoOrdzqZkuEGr543c9S/zdbjmn9PrvZEqGGL9745zL/gf+DtX6f 3WyJSuvXky2t39LitiBJGv78yavOWyLU8MXJqw5bkCQNf/7kVectEWr44uRVhy0xwUC4BHUdLDfV n/58Uzeo+3uhjq3+pZGDu9liWDc/S+sxbb7PbrYY1vp9tv1ZKt9U3c3W77ObLSapr1b9InKzdUub b2lxW+C66t+Y+ZsL/+mrPZW/H4qVf526+Vlaj2nzfXazxbDW77Ptz1L5puputn6f3WwxSX216heR m61b2nxLi9sC11X/xszfXPhPX+2p/P1QrPzr1M3P0npMm++zmy2GtX6fbX+WyjdVd7P1++xmi0nq q1W/iNxs3dLmW1rclnhgIFwS9cc+/09TdR/6/I0+9Rdj/sPqcfN/U7rZYlg3P4v+6133oRbbn2V+ Y+3b6uY7b91iUu2brBW8dcsiv+3WLXBd01+e2oe++b9R5FXTFsO6+VnmN9a+rW6+89YtJtW+yVrB W7cs8ttu3QLXNf3lqX3om/8bRV41bTGsm59lfmPt2+rmO2/dYlLtm6wVvHXLIr/t1i1xwEAIAAAA AAnFQAgAAAAACcVACAAAAAAJxUAIAAAAAAnFQAgAAAAACcVACAAAAAAJxUAIAAAAAAnFQAgAAAAA CcVACAAAAAAJxUAIAAAAAAnFQAgAAAAACcVACAAAAAAJxUAIAAAAAAnFQAgAAAAACcVACAAAAAAJ xUAIAAAAAAnFQAgAAAAACcVACAAAAAAJxUAIAAAAAAnFQAgAAAAACcVACAAAAAAJxUAIAAAAAAnF QAgAAAAACcVACAAAAAAJxUAIAAAAAAnFQAgAAAAACcVACAAAAAAJxUAIAAAAAAnFQAgAAAAACcVA CAAAAAAJxUAIAAAAAAnFQAgAAAAACcVACAAAAAAJxUAIAAAAAAnFQAgAAAAACcVACAAAAAAJxUAI AAAAAAnFQAgAAAAACcVACAAAAAAJxUAIAAAAAAnFQAgAAAAACcVACAAAAAAJxUAIAAAAAAnFQAgA AAAACcVACAAAAAAJxUAIAAAAAAnFQAgAAAAACcVACAAAAAAJxUAIAAAAAAnFQAgAAAAACcVACAAA AAAJxUAIAAAAAAnFQAgAAAAACcVACAAAAACJ9I9//P8BP+cga1xFfyUAAAAASUVORK5CYIJQSwEC LQAUAAYACAAAACEAsYJntgoBAAATAgAAEwAAAAAAAAAAAAAAAAAAAAAAW0NvbnRlbnRfVHlwZXNd LnhtbFBLAQItABQABgAIAAAAIQA4/SH/1gAAAJQBAAALAAAAAAAAAAAAAAAAADsBAABfcmVscy8u cmVsc1BLAQItABQABgAIAAAAIQDSLDbsKgQAAH4KAAAOAAAAAAAAAAAAAAAAADoCAABkcnMvZTJv RG9jLnhtbFBLAQItABQABgAIAAAAIQCqJg6+vAAAACEBAAAZAAAAAAAAAAAAAAAAAJAGAABkcnMv X3JlbHMvZTJvRG9jLnhtbC5yZWxzUEsBAi0AFAAGAAgAAAAhAEdjp23hAAAACwEAAA8AAAAAAAAA AAAAAAAAgwcAAGRycy9kb3ducmV2LnhtbFBLAQItAAoAAAAAAAAAIQAkLbDrsa4AALGuAAAUAAAA AAAAAAAAAAAAAJEIAABkcnMvbWVkaWEvaW1hZ2UxLnBuZ1BLBQYAAAAABgAGAHwBAAB0twAAAAA= ">
                <v:shape id="Picture 25" o:spid="_x0000_s1033" type="#_x0000_t75" style="position:absolute;width:69532;height:40576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LB5Ss3EAAAA2gAAAA8AAABkcnMvZG93bnJldi54bWxEj09rwkAUxO9Cv8PyCt7qxhzEpq4iFsGD iP/Aentkn9m02bdpdjXx27uFgsdhZn7DTGadrcSNGl86VjAcJCCIc6dLLhQcD8u3MQgfkDVWjknB nTzMpi+9CWbatbyj2z4UIkLYZ6jAhFBnUvrckEU/cDVx9C6usRiibAqpG2wj3FYyTZKRtFhyXDBY 08JQ/rO/WgXp+vM7zFfmtPTb3/a8SdL6y6VK9V+7+QeIQF14hv/bK63gHf6uxBsgpw8AAAD//wMA UEsBAi0AFAAGAAgAAAAhAASrOV4AAQAA5gEAABMAAAAAAAAAAAAAAAAAAAAAAFtDb250ZW50X1R5 cGVzXS54bWxQSwECLQAUAAYACAAAACEACMMYpNQAAACTAQAACwAAAAAAAAAAAAAAAAAxAQAAX3Jl bHMvLnJlbHNQSwECLQAUAAYACAAAACEAMy8FnkEAAAA5AAAAEgAAAAAAAAAAAAAAAAAuAgAAZHJz L3BpY3R1cmV4bWwueG1sUEsBAi0AFAAGAAgAAAAhALB5Ss3EAAAA2gAAAA8AAAAAAAAAAAAAAAAA nwIAAGRycy9kb3ducmV2LnhtbFBLBQYAAAAABAAEAPcAAACQAwAAAAA= ">
                  <v:imagedata r:id="rId10" o:title=""/>
                  <v:path arrowok="t"/>
                </v:shape>
                <v:shape id="Text Box 110" o:spid="_x0000_s1034" type="#_x0000_t202" style="position:absolute;top:38576;width:69062;height:6109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Nhjn1sMA AADbAAAADwAAAGRycy9kb3ducmV2LnhtbESPTWvDMAyG74P+B6PCbovTwcrI4pRSKIzRw9r1sKOI tThLLKex22b/fjoUepPQ+/GoXE2+VxcaYxvYwCLLQRHXwbbcGDh+bZ9eQcWEbLEPTAb+KMKqmj2U WNhw5T1dDqlREsKxQAMupaHQOtaOPMYsDMRy+wmjxyTr2Gg74lXCfa+f83ypPbYsDQ4H2jiqu8PZ S8ku1ud9OP0udp3+dt0SXz7dhzGP82n9BirRlO7im/vdCr7Qyy8ygK7+AQAA//8DAFBLAQItABQA BgAIAAAAIQDw94q7/QAAAOIBAAATAAAAAAAAAAAAAAAAAAAAAABbQ29udGVudF9UeXBlc10ueG1s UEsBAi0AFAAGAAgAAAAhADHdX2HSAAAAjwEAAAsAAAAAAAAAAAAAAAAALgEAAF9yZWxzLy5yZWxz UEsBAi0AFAAGAAgAAAAhADMvBZ5BAAAAOQAAABAAAAAAAAAAAAAAAAAAKQIAAGRycy9zaGFwZXht bC54bWxQSwECLQAUAAYACAAAACEANhjn1sMAAADbAAAADwAAAAAAAAAAAAAAAACYAgAAZHJzL2Rv d25yZXYueG1sUEsFBgAAAAAEAAQA9QAAAIgDAAAAAA== " stroked="f">
                  <v:textbox style="mso-fit-shape-to-text:t">
                    <w:txbxContent>
                      <w:p w:rsidR="00F76F37" w:rsidRDefault="00F76F37" w:rsidP="00F76F37">
                        <w:proofErr w:type="gramStart"/>
                        <w:r>
                          <w:t>Fig.</w:t>
                        </w:r>
                        <w:proofErr w:type="gramEnd"/>
                        <w:r>
                          <w:t xml:space="preserve"> A2.3. Maps of embeddedness levels (ko05_emb), Froude numbers (ko05_frd), and gravel/cobble compositions (ko05_sub) inside Kootenai reach at a 5% exceedance flow. Coordinates are Transverse, NAD 83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441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37"/>
    <w:rsid w:val="004414CB"/>
    <w:rsid w:val="0094345E"/>
    <w:rsid w:val="00F7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6.png"/>
   <Relationship Id="rId11" Type="http://schemas.openxmlformats.org/officeDocument/2006/relationships/fontTable" Target="fontTable.xml"/>
   <Relationship Id="rId12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png"/>
   <Relationship Id="rId6" Type="http://schemas.openxmlformats.org/officeDocument/2006/relationships/image" Target="media/image2.png"/>
   <Relationship Id="rId7" Type="http://schemas.openxmlformats.org/officeDocument/2006/relationships/image" Target="media/image3.png"/>
   <Relationship Id="rId8" Type="http://schemas.openxmlformats.org/officeDocument/2006/relationships/image" Target="media/image4.png"/>
   <Relationship Id="rId9" Type="http://schemas.openxmlformats.org/officeDocument/2006/relationships/image" Target="media/image5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3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